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7CF7C" w14:textId="77777777" w:rsidR="00A96611" w:rsidRPr="00A96611" w:rsidRDefault="00A96611" w:rsidP="00A96611">
      <w:pPr>
        <w:jc w:val="center"/>
        <w:rPr>
          <w:b/>
        </w:rPr>
      </w:pPr>
      <w:r>
        <w:rPr>
          <w:b/>
        </w:rPr>
        <w:t>Supplementary Materials</w:t>
      </w:r>
    </w:p>
    <w:p w14:paraId="4DCFAF26" w14:textId="77777777" w:rsidR="00133BEE" w:rsidRDefault="00A96611">
      <w:r>
        <w:t>Supplementary Table 4</w:t>
      </w:r>
    </w:p>
    <w:p w14:paraId="337F1C3F" w14:textId="77777777" w:rsidR="00A96611" w:rsidRDefault="00A96611"/>
    <w:tbl>
      <w:tblPr>
        <w:tblStyle w:val="TableGrid"/>
        <w:tblW w:w="11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341"/>
        <w:gridCol w:w="4033"/>
        <w:gridCol w:w="3294"/>
      </w:tblGrid>
      <w:tr w:rsidR="00A96611" w:rsidRPr="0063685D" w14:paraId="10EA22C1" w14:textId="77777777" w:rsidTr="00A676EC">
        <w:tc>
          <w:tcPr>
            <w:tcW w:w="3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6B75C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itation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9130E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1539"/>
              </w:tabs>
              <w:jc w:val="center"/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4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0EB65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3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75CA9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opic Categorization</w:t>
            </w:r>
          </w:p>
        </w:tc>
      </w:tr>
      <w:tr w:rsidR="00A96611" w:rsidRPr="0063685D" w14:paraId="7BCDE7DE" w14:textId="77777777" w:rsidTr="00A676EC">
        <w:tc>
          <w:tcPr>
            <w:tcW w:w="3258" w:type="dxa"/>
            <w:tcBorders>
              <w:top w:val="single" w:sz="8" w:space="0" w:color="auto"/>
            </w:tcBorders>
            <w:shd w:val="clear" w:color="auto" w:fill="auto"/>
          </w:tcPr>
          <w:p w14:paraId="0144116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dam et al. (2015)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</w:tcPr>
          <w:p w14:paraId="2B5CFE6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tcBorders>
              <w:top w:val="single" w:sz="8" w:space="0" w:color="auto"/>
            </w:tcBorders>
            <w:shd w:val="clear" w:color="auto" w:fill="auto"/>
          </w:tcPr>
          <w:p w14:paraId="299888A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elf-construal</w:t>
            </w:r>
          </w:p>
          <w:p w14:paraId="5BBFBF8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ocation of self</w:t>
            </w:r>
          </w:p>
          <w:p w14:paraId="6623977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ney donated to charity</w:t>
            </w:r>
          </w:p>
          <w:p w14:paraId="7E76844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of controversial medical issues</w:t>
            </w:r>
          </w:p>
          <w:p w14:paraId="23BE502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tcBorders>
              <w:top w:val="single" w:sz="8" w:space="0" w:color="auto"/>
            </w:tcBorders>
            <w:shd w:val="clear" w:color="auto" w:fill="auto"/>
          </w:tcPr>
          <w:p w14:paraId="5716658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dgment and Decision-Making </w:t>
            </w:r>
          </w:p>
          <w:p w14:paraId="1140BE3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60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4D984D51" w14:textId="77777777" w:rsidTr="00A676EC">
        <w:tc>
          <w:tcPr>
            <w:tcW w:w="3258" w:type="dxa"/>
            <w:shd w:val="clear" w:color="auto" w:fill="auto"/>
          </w:tcPr>
          <w:p w14:paraId="2545301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dam &amp; Shirako (2013)</w:t>
            </w:r>
          </w:p>
        </w:tc>
        <w:tc>
          <w:tcPr>
            <w:tcW w:w="1341" w:type="dxa"/>
            <w:shd w:val="clear" w:color="auto" w:fill="auto"/>
          </w:tcPr>
          <w:p w14:paraId="6A522FA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6DFA0E7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ulture </w:t>
            </w:r>
          </w:p>
          <w:p w14:paraId="2D093F4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emotional expressiveness</w:t>
            </w:r>
          </w:p>
          <w:p w14:paraId="56CC3C4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tention to cooperate or concede in negotiation</w:t>
            </w:r>
          </w:p>
          <w:p w14:paraId="7430B12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nger expresser’s individual gain</w:t>
            </w:r>
          </w:p>
          <w:p w14:paraId="0B0904B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40637A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2D918F0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dgment and Decision-Making </w:t>
            </w:r>
          </w:p>
          <w:p w14:paraId="4428001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5A973647" w14:textId="77777777" w:rsidTr="00A676EC">
        <w:tc>
          <w:tcPr>
            <w:tcW w:w="3258" w:type="dxa"/>
            <w:shd w:val="clear" w:color="auto" w:fill="auto"/>
          </w:tcPr>
          <w:p w14:paraId="66DB09E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dams et al. (2015)</w:t>
            </w:r>
          </w:p>
        </w:tc>
        <w:tc>
          <w:tcPr>
            <w:tcW w:w="1341" w:type="dxa"/>
            <w:shd w:val="clear" w:color="auto" w:fill="auto"/>
          </w:tcPr>
          <w:p w14:paraId="7C177E7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C5C7B9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wrong-doing</w:t>
            </w:r>
          </w:p>
          <w:p w14:paraId="72FF402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elf-righteousness </w:t>
            </w:r>
          </w:p>
          <w:p w14:paraId="454C02C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voidance </w:t>
            </w:r>
          </w:p>
          <w:p w14:paraId="1012C57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ource allocation</w:t>
            </w:r>
          </w:p>
          <w:p w14:paraId="3B2F0D4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ral self-concepts</w:t>
            </w:r>
          </w:p>
          <w:p w14:paraId="171E01F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53F178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1076A75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32FE232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33CF8D16" w14:textId="77777777" w:rsidTr="00A676EC">
        <w:tc>
          <w:tcPr>
            <w:tcW w:w="3258" w:type="dxa"/>
            <w:shd w:val="clear" w:color="auto" w:fill="auto"/>
          </w:tcPr>
          <w:p w14:paraId="760A3AF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ntonakis &amp; House (2014)</w:t>
            </w:r>
          </w:p>
        </w:tc>
        <w:tc>
          <w:tcPr>
            <w:tcW w:w="1341" w:type="dxa"/>
            <w:shd w:val="clear" w:color="auto" w:fill="auto"/>
          </w:tcPr>
          <w:p w14:paraId="0184717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5101BF5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style of supervisor</w:t>
            </w:r>
          </w:p>
          <w:p w14:paraId="4B174A8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792BFA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226C5BD2" w14:textId="77777777" w:rsidTr="00A676EC">
        <w:tc>
          <w:tcPr>
            <w:tcW w:w="3258" w:type="dxa"/>
            <w:shd w:val="clear" w:color="auto" w:fill="auto"/>
          </w:tcPr>
          <w:p w14:paraId="3C6464E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very et al. (2015)</w:t>
            </w:r>
          </w:p>
        </w:tc>
        <w:tc>
          <w:tcPr>
            <w:tcW w:w="1341" w:type="dxa"/>
            <w:shd w:val="clear" w:color="auto" w:fill="auto"/>
          </w:tcPr>
          <w:p w14:paraId="727FB89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8D8C44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 race </w:t>
            </w:r>
          </w:p>
          <w:p w14:paraId="1EEDDE5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 appraisal </w:t>
            </w:r>
          </w:p>
          <w:p w14:paraId="267752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urchasing intentions</w:t>
            </w:r>
          </w:p>
        </w:tc>
        <w:tc>
          <w:tcPr>
            <w:tcW w:w="3294" w:type="dxa"/>
            <w:shd w:val="clear" w:color="auto" w:fill="auto"/>
          </w:tcPr>
          <w:p w14:paraId="4A9A2B6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177FC7F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1C27156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1C14BBF2" w14:textId="77777777" w:rsidTr="00A676EC">
        <w:tc>
          <w:tcPr>
            <w:tcW w:w="3258" w:type="dxa"/>
            <w:shd w:val="clear" w:color="auto" w:fill="auto"/>
          </w:tcPr>
          <w:p w14:paraId="320B4D8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arber et al. (2013)</w:t>
            </w:r>
          </w:p>
        </w:tc>
        <w:tc>
          <w:tcPr>
            <w:tcW w:w="1341" w:type="dxa"/>
            <w:shd w:val="clear" w:color="auto" w:fill="auto"/>
          </w:tcPr>
          <w:p w14:paraId="76A8E28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RM</w:t>
            </w:r>
          </w:p>
        </w:tc>
        <w:tc>
          <w:tcPr>
            <w:tcW w:w="4033" w:type="dxa"/>
            <w:shd w:val="clear" w:color="auto" w:fill="auto"/>
          </w:tcPr>
          <w:p w14:paraId="4807CD6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andom and systematic effects</w:t>
            </w:r>
          </w:p>
          <w:p w14:paraId="6E60D43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somnia on survey responses</w:t>
            </w:r>
          </w:p>
          <w:p w14:paraId="13B956D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8450D1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  <w:tr w:rsidR="00A96611" w:rsidRPr="0063685D" w14:paraId="747795C5" w14:textId="77777777" w:rsidTr="00A676EC">
        <w:tc>
          <w:tcPr>
            <w:tcW w:w="3258" w:type="dxa"/>
            <w:shd w:val="clear" w:color="auto" w:fill="auto"/>
          </w:tcPr>
          <w:p w14:paraId="627B056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arber &amp; Budnick (2015)</w:t>
            </w:r>
          </w:p>
        </w:tc>
        <w:tc>
          <w:tcPr>
            <w:tcW w:w="1341" w:type="dxa"/>
            <w:shd w:val="clear" w:color="auto" w:fill="auto"/>
          </w:tcPr>
          <w:p w14:paraId="248B667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B</w:t>
            </w:r>
          </w:p>
        </w:tc>
        <w:tc>
          <w:tcPr>
            <w:tcW w:w="4033" w:type="dxa"/>
            <w:shd w:val="clear" w:color="auto" w:fill="auto"/>
          </w:tcPr>
          <w:p w14:paraId="12E6842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leepiness</w:t>
            </w:r>
          </w:p>
          <w:p w14:paraId="30678F8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sence or absence of social threat</w:t>
            </w:r>
          </w:p>
          <w:p w14:paraId="0FF8ED1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lastRenderedPageBreak/>
              <w:t>Interpretive bias in the workplace</w:t>
            </w:r>
          </w:p>
          <w:p w14:paraId="5BACE2D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28787F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lastRenderedPageBreak/>
              <w:t>Attitude Theory, Measurement, and Change</w:t>
            </w:r>
          </w:p>
        </w:tc>
      </w:tr>
      <w:tr w:rsidR="00A96611" w:rsidRPr="0063685D" w14:paraId="5D482A42" w14:textId="77777777" w:rsidTr="00A676EC">
        <w:tc>
          <w:tcPr>
            <w:tcW w:w="3258" w:type="dxa"/>
            <w:shd w:val="clear" w:color="auto" w:fill="auto"/>
          </w:tcPr>
          <w:p w14:paraId="2AB9A99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lastRenderedPageBreak/>
              <w:t>Baur (2013)</w:t>
            </w:r>
          </w:p>
        </w:tc>
        <w:tc>
          <w:tcPr>
            <w:tcW w:w="1341" w:type="dxa"/>
            <w:shd w:val="clear" w:color="auto" w:fill="auto"/>
          </w:tcPr>
          <w:p w14:paraId="2FACE06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Dissertation</w:t>
            </w:r>
          </w:p>
        </w:tc>
        <w:tc>
          <w:tcPr>
            <w:tcW w:w="4033" w:type="dxa"/>
            <w:shd w:val="clear" w:color="auto" w:fill="auto"/>
          </w:tcPr>
          <w:p w14:paraId="1629864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mands for OCB displays</w:t>
            </w:r>
          </w:p>
          <w:p w14:paraId="5210B70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Future OCBs and CWBs</w:t>
            </w:r>
          </w:p>
          <w:p w14:paraId="664B00C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668CB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man Performance</w:t>
            </w:r>
          </w:p>
        </w:tc>
      </w:tr>
      <w:tr w:rsidR="00A96611" w:rsidRPr="0063685D" w14:paraId="7E6D6E57" w14:textId="77777777" w:rsidTr="00A676EC">
        <w:tc>
          <w:tcPr>
            <w:tcW w:w="3258" w:type="dxa"/>
            <w:shd w:val="clear" w:color="auto" w:fill="auto"/>
          </w:tcPr>
          <w:p w14:paraId="348A11C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eck &amp; Schmidt (2015)</w:t>
            </w:r>
          </w:p>
        </w:tc>
        <w:tc>
          <w:tcPr>
            <w:tcW w:w="1341" w:type="dxa"/>
            <w:shd w:val="clear" w:color="auto" w:fill="auto"/>
          </w:tcPr>
          <w:p w14:paraId="2FD9A79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4BFDFAB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elf-efficacy</w:t>
            </w:r>
          </w:p>
          <w:p w14:paraId="6988B35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ime spent on task </w:t>
            </w:r>
          </w:p>
          <w:p w14:paraId="3C5527E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ask performance </w:t>
            </w:r>
          </w:p>
          <w:p w14:paraId="29E7FF0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42FF8B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ork Motivation </w:t>
            </w:r>
          </w:p>
          <w:p w14:paraId="7F65C61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man Performance</w:t>
            </w:r>
          </w:p>
        </w:tc>
      </w:tr>
      <w:tr w:rsidR="00A96611" w:rsidRPr="0063685D" w14:paraId="4B4E268A" w14:textId="77777777" w:rsidTr="00A676EC">
        <w:tc>
          <w:tcPr>
            <w:tcW w:w="3258" w:type="dxa"/>
            <w:shd w:val="clear" w:color="auto" w:fill="auto"/>
          </w:tcPr>
          <w:p w14:paraId="472F07E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ederensky &amp; Shah (2013)</w:t>
            </w:r>
          </w:p>
        </w:tc>
        <w:tc>
          <w:tcPr>
            <w:tcW w:w="1341" w:type="dxa"/>
            <w:shd w:val="clear" w:color="auto" w:fill="auto"/>
          </w:tcPr>
          <w:p w14:paraId="724EEBF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AMJ</w:t>
            </w:r>
          </w:p>
        </w:tc>
        <w:tc>
          <w:tcPr>
            <w:tcW w:w="4033" w:type="dxa"/>
            <w:shd w:val="clear" w:color="auto" w:fill="auto"/>
          </w:tcPr>
          <w:p w14:paraId="58BFC57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lleague personality</w:t>
            </w:r>
          </w:p>
          <w:p w14:paraId="5007329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ask contribution perceptions </w:t>
            </w:r>
          </w:p>
          <w:p w14:paraId="3F2C5B7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articipant task contribution </w:t>
            </w:r>
          </w:p>
          <w:p w14:paraId="23BEB0B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58D277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roups and Teams </w:t>
            </w:r>
          </w:p>
          <w:p w14:paraId="732F6CF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7D74728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man Performance</w:t>
            </w:r>
          </w:p>
          <w:p w14:paraId="7759CE5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2C6D219" w14:textId="77777777" w:rsidTr="00A676EC">
        <w:tc>
          <w:tcPr>
            <w:tcW w:w="3258" w:type="dxa"/>
            <w:shd w:val="clear" w:color="auto" w:fill="auto"/>
          </w:tcPr>
          <w:p w14:paraId="10295FD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elmi &amp; Neale (2014)</w:t>
            </w:r>
          </w:p>
        </w:tc>
        <w:tc>
          <w:tcPr>
            <w:tcW w:w="1341" w:type="dxa"/>
            <w:shd w:val="clear" w:color="auto" w:fill="auto"/>
          </w:tcPr>
          <w:p w14:paraId="1E4F720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8D77BF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uced attractiveness or integrity perceptions about self</w:t>
            </w:r>
          </w:p>
          <w:p w14:paraId="2DBACC3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social class, self-esteem, and power</w:t>
            </w:r>
          </w:p>
          <w:p w14:paraId="7239BAB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BBBE82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7F3782B0" w14:textId="77777777" w:rsidTr="00A676EC">
        <w:tc>
          <w:tcPr>
            <w:tcW w:w="3258" w:type="dxa"/>
            <w:shd w:val="clear" w:color="auto" w:fill="auto"/>
          </w:tcPr>
          <w:p w14:paraId="0076FB6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hargave et al. (2015)</w:t>
            </w:r>
          </w:p>
        </w:tc>
        <w:tc>
          <w:tcPr>
            <w:tcW w:w="1341" w:type="dxa"/>
            <w:shd w:val="clear" w:color="auto" w:fill="auto"/>
          </w:tcPr>
          <w:p w14:paraId="6F983F1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EBA366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b candidate</w:t>
            </w:r>
          </w:p>
          <w:p w14:paraId="08C6880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Number of decision changes</w:t>
            </w:r>
          </w:p>
          <w:p w14:paraId="435E4B1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s of hedonic and utilitarian candidate</w:t>
            </w:r>
          </w:p>
          <w:p w14:paraId="1374830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oice of hedonic or utilitarian candidate</w:t>
            </w:r>
          </w:p>
          <w:p w14:paraId="77D4A30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37F0F7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dgment and Decision-Making </w:t>
            </w:r>
          </w:p>
          <w:p w14:paraId="2C80626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  <w:p w14:paraId="544BE90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10ADB3E" w14:textId="77777777" w:rsidTr="00A676EC">
        <w:tc>
          <w:tcPr>
            <w:tcW w:w="3258" w:type="dxa"/>
            <w:shd w:val="clear" w:color="auto" w:fill="auto"/>
          </w:tcPr>
          <w:p w14:paraId="0F9D8F4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urns et al. (2014)</w:t>
            </w:r>
          </w:p>
        </w:tc>
        <w:tc>
          <w:tcPr>
            <w:tcW w:w="1341" w:type="dxa"/>
            <w:shd w:val="clear" w:color="auto" w:fill="auto"/>
          </w:tcPr>
          <w:p w14:paraId="2A8E5BA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325EECB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ume cues (biographical information, resume characteristics)</w:t>
            </w:r>
          </w:p>
          <w:p w14:paraId="7EACC4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ality</w:t>
            </w:r>
          </w:p>
          <w:p w14:paraId="450245F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resume quality</w:t>
            </w:r>
          </w:p>
          <w:p w14:paraId="0343E1A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E34052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0CB77CD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  <w:p w14:paraId="763C5D3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  <w:p w14:paraId="04D16B3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1A2F369E" w14:textId="77777777" w:rsidTr="00A676EC">
        <w:tc>
          <w:tcPr>
            <w:tcW w:w="3258" w:type="dxa"/>
            <w:shd w:val="clear" w:color="auto" w:fill="auto"/>
          </w:tcPr>
          <w:p w14:paraId="4889D78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urton et al. (2014)</w:t>
            </w:r>
          </w:p>
        </w:tc>
        <w:tc>
          <w:tcPr>
            <w:tcW w:w="1341" w:type="dxa"/>
            <w:shd w:val="clear" w:color="auto" w:fill="auto"/>
          </w:tcPr>
          <w:p w14:paraId="6B1F2A2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B</w:t>
            </w:r>
          </w:p>
        </w:tc>
        <w:tc>
          <w:tcPr>
            <w:tcW w:w="4033" w:type="dxa"/>
            <w:shd w:val="clear" w:color="auto" w:fill="auto"/>
          </w:tcPr>
          <w:p w14:paraId="25A092D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reasons (attributions) for abusive supervisor behavior</w:t>
            </w:r>
          </w:p>
          <w:p w14:paraId="1C2D8A4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ggressive behaviors and citizenship behaviors</w:t>
            </w:r>
          </w:p>
        </w:tc>
        <w:tc>
          <w:tcPr>
            <w:tcW w:w="3294" w:type="dxa"/>
            <w:shd w:val="clear" w:color="auto" w:fill="auto"/>
          </w:tcPr>
          <w:p w14:paraId="1A1EDFF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2D840C6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3DDDCD2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ccupational Health and Safety</w:t>
            </w:r>
          </w:p>
          <w:p w14:paraId="011407F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man Performance</w:t>
            </w:r>
          </w:p>
          <w:p w14:paraId="788179E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32D50E1A" w14:textId="77777777" w:rsidTr="00A676EC">
        <w:tc>
          <w:tcPr>
            <w:tcW w:w="3258" w:type="dxa"/>
            <w:shd w:val="clear" w:color="auto" w:fill="auto"/>
          </w:tcPr>
          <w:p w14:paraId="204F0F5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o et al. (2015)</w:t>
            </w:r>
          </w:p>
        </w:tc>
        <w:tc>
          <w:tcPr>
            <w:tcW w:w="1341" w:type="dxa"/>
            <w:shd w:val="clear" w:color="auto" w:fill="auto"/>
          </w:tcPr>
          <w:p w14:paraId="140D0C9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RM</w:t>
            </w:r>
          </w:p>
        </w:tc>
        <w:tc>
          <w:tcPr>
            <w:tcW w:w="4033" w:type="dxa"/>
            <w:shd w:val="clear" w:color="auto" w:fill="auto"/>
          </w:tcPr>
          <w:p w14:paraId="53A90AB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termediate survey items </w:t>
            </w:r>
          </w:p>
          <w:p w14:paraId="170C229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deal point models </w:t>
            </w:r>
          </w:p>
          <w:p w14:paraId="479798C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DCBE9C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atistical Methods/Data Analysis</w:t>
            </w:r>
          </w:p>
        </w:tc>
      </w:tr>
      <w:tr w:rsidR="00A96611" w:rsidRPr="0063685D" w14:paraId="3B4E4901" w14:textId="77777777" w:rsidTr="00A676EC">
        <w:tc>
          <w:tcPr>
            <w:tcW w:w="3258" w:type="dxa"/>
            <w:shd w:val="clear" w:color="auto" w:fill="auto"/>
          </w:tcPr>
          <w:p w14:paraId="328AD0D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sciaro et al. (2014)</w:t>
            </w:r>
          </w:p>
        </w:tc>
        <w:tc>
          <w:tcPr>
            <w:tcW w:w="1341" w:type="dxa"/>
            <w:shd w:val="clear" w:color="auto" w:fill="auto"/>
          </w:tcPr>
          <w:p w14:paraId="127B8AD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ASQ</w:t>
            </w:r>
          </w:p>
        </w:tc>
        <w:tc>
          <w:tcPr>
            <w:tcW w:w="4033" w:type="dxa"/>
            <w:shd w:val="clear" w:color="auto" w:fill="auto"/>
          </w:tcPr>
          <w:p w14:paraId="288980A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strumental social networking for professional goals </w:t>
            </w:r>
          </w:p>
          <w:p w14:paraId="3E18F21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mplicit measure of feelings of dirtiness</w:t>
            </w:r>
          </w:p>
          <w:p w14:paraId="5E0B2B8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D919A1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  <w:p w14:paraId="05D1E34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6008591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579C9DCC" w14:textId="77777777" w:rsidTr="00A676EC">
        <w:tc>
          <w:tcPr>
            <w:tcW w:w="3258" w:type="dxa"/>
            <w:shd w:val="clear" w:color="auto" w:fill="auto"/>
          </w:tcPr>
          <w:p w14:paraId="4553850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vanaugh et al. (2015)</w:t>
            </w:r>
          </w:p>
        </w:tc>
        <w:tc>
          <w:tcPr>
            <w:tcW w:w="1341" w:type="dxa"/>
            <w:shd w:val="clear" w:color="auto" w:fill="auto"/>
          </w:tcPr>
          <w:p w14:paraId="30242DD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76FEB2E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al closeness and gifting role</w:t>
            </w:r>
          </w:p>
          <w:p w14:paraId="2422D53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ppreciation for socially responsible gifts</w:t>
            </w:r>
          </w:p>
          <w:p w14:paraId="675A4B9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E11B01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ther</w:t>
            </w:r>
          </w:p>
        </w:tc>
      </w:tr>
      <w:tr w:rsidR="00A96611" w:rsidRPr="0063685D" w14:paraId="5995F436" w14:textId="77777777" w:rsidTr="00A676EC">
        <w:tc>
          <w:tcPr>
            <w:tcW w:w="3258" w:type="dxa"/>
            <w:shd w:val="clear" w:color="auto" w:fill="auto"/>
          </w:tcPr>
          <w:p w14:paraId="2E5E6D3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za et al. (2015)</w:t>
            </w:r>
          </w:p>
        </w:tc>
        <w:tc>
          <w:tcPr>
            <w:tcW w:w="1341" w:type="dxa"/>
            <w:shd w:val="clear" w:color="auto" w:fill="auto"/>
          </w:tcPr>
          <w:p w14:paraId="77914D4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1C4E2BE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ollower’s perception of leader </w:t>
            </w:r>
          </w:p>
          <w:p w14:paraId="7DF8179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rust and satisfaction in leader </w:t>
            </w:r>
          </w:p>
          <w:p w14:paraId="31AEA6D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442968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7AE1CA95" w14:textId="77777777" w:rsidTr="00A676EC">
        <w:tc>
          <w:tcPr>
            <w:tcW w:w="3258" w:type="dxa"/>
            <w:shd w:val="clear" w:color="auto" w:fill="auto"/>
          </w:tcPr>
          <w:p w14:paraId="68C6B1C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eng et al. (2015)</w:t>
            </w:r>
          </w:p>
        </w:tc>
        <w:tc>
          <w:tcPr>
            <w:tcW w:w="1341" w:type="dxa"/>
            <w:shd w:val="clear" w:color="auto" w:fill="auto"/>
          </w:tcPr>
          <w:p w14:paraId="299F0A4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555AA16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untry (U.S. vs. Taiwan) </w:t>
            </w:r>
          </w:p>
          <w:p w14:paraId="10EEFB8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xpectations of supervisor integrity</w:t>
            </w:r>
          </w:p>
          <w:p w14:paraId="3B3467B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47B08F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5F136B0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06FEDFF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4EA56031" w14:textId="77777777" w:rsidTr="00A676EC">
        <w:tc>
          <w:tcPr>
            <w:tcW w:w="3258" w:type="dxa"/>
            <w:shd w:val="clear" w:color="auto" w:fill="auto"/>
          </w:tcPr>
          <w:p w14:paraId="4325B2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o &amp; Allen (2012)</w:t>
            </w:r>
          </w:p>
        </w:tc>
        <w:tc>
          <w:tcPr>
            <w:tcW w:w="1341" w:type="dxa"/>
            <w:shd w:val="clear" w:color="auto" w:fill="auto"/>
          </w:tcPr>
          <w:p w14:paraId="183E132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VB</w:t>
            </w:r>
          </w:p>
        </w:tc>
        <w:tc>
          <w:tcPr>
            <w:tcW w:w="4033" w:type="dxa"/>
            <w:shd w:val="clear" w:color="auto" w:fill="auto"/>
          </w:tcPr>
          <w:p w14:paraId="20715E3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ork interference with family (time and strain) </w:t>
            </w:r>
          </w:p>
          <w:p w14:paraId="383738E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ait guilt</w:t>
            </w:r>
          </w:p>
          <w:p w14:paraId="398F754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arent-child interactive behavior</w:t>
            </w:r>
          </w:p>
          <w:p w14:paraId="4F92D97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FAD9EA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  <w:p w14:paraId="52ACEA4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</w:tc>
      </w:tr>
      <w:tr w:rsidR="00A96611" w:rsidRPr="0063685D" w14:paraId="29428085" w14:textId="77777777" w:rsidTr="00A676EC">
        <w:tc>
          <w:tcPr>
            <w:tcW w:w="3258" w:type="dxa"/>
            <w:shd w:val="clear" w:color="auto" w:fill="auto"/>
          </w:tcPr>
          <w:p w14:paraId="396817E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ua (2013)</w:t>
            </w:r>
          </w:p>
        </w:tc>
        <w:tc>
          <w:tcPr>
            <w:tcW w:w="1341" w:type="dxa"/>
            <w:shd w:val="clear" w:color="auto" w:fill="auto"/>
          </w:tcPr>
          <w:p w14:paraId="696B076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AMJ</w:t>
            </w:r>
          </w:p>
        </w:tc>
        <w:tc>
          <w:tcPr>
            <w:tcW w:w="4033" w:type="dxa"/>
            <w:shd w:val="clear" w:color="auto" w:fill="auto"/>
          </w:tcPr>
          <w:p w14:paraId="4A07397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mbient cultural disharmony</w:t>
            </w:r>
          </w:p>
          <w:p w14:paraId="123404D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nnecting ideas from disparate cultures </w:t>
            </w:r>
          </w:p>
          <w:p w14:paraId="70AA5C9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ultural essentialism</w:t>
            </w:r>
          </w:p>
          <w:p w14:paraId="52AEADF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Beliefs about cultural incompatibility </w:t>
            </w:r>
          </w:p>
          <w:p w14:paraId="12550E6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reativity</w:t>
            </w:r>
          </w:p>
          <w:p w14:paraId="6415B92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06C775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4C2C0A1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man Performance</w:t>
            </w:r>
          </w:p>
          <w:p w14:paraId="508C165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2FB971E9" w14:textId="77777777" w:rsidTr="00A676EC">
        <w:tc>
          <w:tcPr>
            <w:tcW w:w="3258" w:type="dxa"/>
            <w:shd w:val="clear" w:color="auto" w:fill="auto"/>
          </w:tcPr>
          <w:p w14:paraId="7749318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lark et al. (2014)</w:t>
            </w:r>
          </w:p>
        </w:tc>
        <w:tc>
          <w:tcPr>
            <w:tcW w:w="1341" w:type="dxa"/>
            <w:shd w:val="clear" w:color="auto" w:fill="auto"/>
          </w:tcPr>
          <w:p w14:paraId="4DFDDF4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1F6AD14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ork-family coping strategies</w:t>
            </w:r>
          </w:p>
          <w:p w14:paraId="5FEC472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6723DE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  <w:p w14:paraId="67BE344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 Occupational Health and Safety</w:t>
            </w:r>
          </w:p>
          <w:p w14:paraId="06E8E58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FE6065B" w14:textId="77777777" w:rsidTr="00A676EC">
        <w:tc>
          <w:tcPr>
            <w:tcW w:w="3258" w:type="dxa"/>
            <w:shd w:val="clear" w:color="auto" w:fill="auto"/>
          </w:tcPr>
          <w:p w14:paraId="7853CEA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redé &amp; Harms (2015)</w:t>
            </w:r>
          </w:p>
        </w:tc>
        <w:tc>
          <w:tcPr>
            <w:tcW w:w="1341" w:type="dxa"/>
            <w:shd w:val="clear" w:color="auto" w:fill="auto"/>
          </w:tcPr>
          <w:p w14:paraId="422B18A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B</w:t>
            </w:r>
          </w:p>
        </w:tc>
        <w:tc>
          <w:tcPr>
            <w:tcW w:w="4033" w:type="dxa"/>
            <w:shd w:val="clear" w:color="auto" w:fill="auto"/>
          </w:tcPr>
          <w:p w14:paraId="0A5CDB6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nfirmatory factor analysis demonstration</w:t>
            </w:r>
          </w:p>
          <w:p w14:paraId="27594B5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94" w:type="dxa"/>
            <w:shd w:val="clear" w:color="auto" w:fill="auto"/>
          </w:tcPr>
          <w:p w14:paraId="27AB40E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atistical Methods/Data Analysis</w:t>
            </w:r>
          </w:p>
        </w:tc>
      </w:tr>
      <w:tr w:rsidR="00A96611" w:rsidRPr="0063685D" w14:paraId="3A1EF5A3" w14:textId="77777777" w:rsidTr="00A676EC">
        <w:tc>
          <w:tcPr>
            <w:tcW w:w="3258" w:type="dxa"/>
            <w:shd w:val="clear" w:color="auto" w:fill="auto"/>
          </w:tcPr>
          <w:p w14:paraId="668EB77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ryder et al. (2013)</w:t>
            </w:r>
          </w:p>
        </w:tc>
        <w:tc>
          <w:tcPr>
            <w:tcW w:w="1341" w:type="dxa"/>
            <w:shd w:val="clear" w:color="auto" w:fill="auto"/>
          </w:tcPr>
          <w:p w14:paraId="0C21F59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DD6E6F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ow vs. high perceived impact</w:t>
            </w:r>
          </w:p>
          <w:p w14:paraId="08674E0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aritable donations</w:t>
            </w:r>
          </w:p>
          <w:p w14:paraId="7E2A04A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D01D39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ther</w:t>
            </w:r>
          </w:p>
        </w:tc>
      </w:tr>
      <w:tr w:rsidR="00A96611" w:rsidRPr="0063685D" w14:paraId="0F8F5440" w14:textId="77777777" w:rsidTr="00A676EC">
        <w:tc>
          <w:tcPr>
            <w:tcW w:w="3258" w:type="dxa"/>
            <w:shd w:val="clear" w:color="auto" w:fill="auto"/>
          </w:tcPr>
          <w:p w14:paraId="50C2476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Kay et al. (2014)</w:t>
            </w:r>
          </w:p>
        </w:tc>
        <w:tc>
          <w:tcPr>
            <w:tcW w:w="1341" w:type="dxa"/>
            <w:shd w:val="clear" w:color="auto" w:fill="auto"/>
          </w:tcPr>
          <w:p w14:paraId="483933E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589BCD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istortion of information </w:t>
            </w:r>
          </w:p>
          <w:p w14:paraId="201EC20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-decisional distortion</w:t>
            </w:r>
          </w:p>
          <w:p w14:paraId="570731C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oice behavior</w:t>
            </w:r>
          </w:p>
          <w:p w14:paraId="4A0E97C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CE2B0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1DBD7948" w14:textId="77777777" w:rsidTr="00A676EC">
        <w:tc>
          <w:tcPr>
            <w:tcW w:w="3258" w:type="dxa"/>
            <w:shd w:val="clear" w:color="auto" w:fill="auto"/>
          </w:tcPr>
          <w:p w14:paraId="089FD10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sai &amp; Kouchaki (2015)</w:t>
            </w:r>
          </w:p>
        </w:tc>
        <w:tc>
          <w:tcPr>
            <w:tcW w:w="1341" w:type="dxa"/>
            <w:shd w:val="clear" w:color="auto" w:fill="auto"/>
          </w:tcPr>
          <w:p w14:paraId="7623A33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03A018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ports of units of work completed vs. cost of the same work </w:t>
            </w:r>
          </w:p>
          <w:p w14:paraId="5C594B8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verbilling/unethical behavior</w:t>
            </w:r>
          </w:p>
          <w:p w14:paraId="68B2FEF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5ED094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618A9D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64BF4C92" w14:textId="77777777" w:rsidTr="00A676EC">
        <w:tc>
          <w:tcPr>
            <w:tcW w:w="3258" w:type="dxa"/>
            <w:shd w:val="clear" w:color="auto" w:fill="auto"/>
          </w:tcPr>
          <w:p w14:paraId="08E28B2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ragoni et al. (2014)</w:t>
            </w:r>
          </w:p>
        </w:tc>
        <w:tc>
          <w:tcPr>
            <w:tcW w:w="1341" w:type="dxa"/>
            <w:shd w:val="clear" w:color="auto" w:fill="auto"/>
          </w:tcPr>
          <w:p w14:paraId="7600783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0B116A5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xceptional supervisory behaviors</w:t>
            </w:r>
          </w:p>
          <w:p w14:paraId="36287B1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A062C9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69EA836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3E04B7DE" w14:textId="77777777" w:rsidTr="00A676EC">
        <w:tc>
          <w:tcPr>
            <w:tcW w:w="3258" w:type="dxa"/>
            <w:shd w:val="clear" w:color="auto" w:fill="auto"/>
          </w:tcPr>
          <w:p w14:paraId="19E9748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uguid &amp; Thomas-Hunt (2015)</w:t>
            </w:r>
          </w:p>
        </w:tc>
        <w:tc>
          <w:tcPr>
            <w:tcW w:w="1341" w:type="dxa"/>
            <w:shd w:val="clear" w:color="auto" w:fill="auto"/>
          </w:tcPr>
          <w:p w14:paraId="2C29143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3EF8AD3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valence of stereotyping message vs. low prevalence of stereotyping message</w:t>
            </w:r>
          </w:p>
          <w:p w14:paraId="651AC64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ereotypical perceptions of women</w:t>
            </w:r>
          </w:p>
          <w:p w14:paraId="4F35E9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24C1E4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1D31916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11A33A6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323ECC6" w14:textId="77777777" w:rsidTr="00A676EC">
        <w:tc>
          <w:tcPr>
            <w:tcW w:w="3258" w:type="dxa"/>
            <w:shd w:val="clear" w:color="auto" w:fill="auto"/>
          </w:tcPr>
          <w:p w14:paraId="560EA4C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utta &amp; Rao (2015)</w:t>
            </w:r>
          </w:p>
        </w:tc>
        <w:tc>
          <w:tcPr>
            <w:tcW w:w="1341" w:type="dxa"/>
            <w:shd w:val="clear" w:color="auto" w:fill="auto"/>
          </w:tcPr>
          <w:p w14:paraId="0AD52E8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F67CE8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isease contamination anxiety </w:t>
            </w:r>
          </w:p>
          <w:p w14:paraId="3C6A31A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ultural contamination concerns </w:t>
            </w:r>
          </w:p>
        </w:tc>
        <w:tc>
          <w:tcPr>
            <w:tcW w:w="3294" w:type="dxa"/>
            <w:shd w:val="clear" w:color="auto" w:fill="auto"/>
          </w:tcPr>
          <w:p w14:paraId="50FFF17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05DF509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2B105F17" w14:textId="77777777" w:rsidTr="00A676EC">
        <w:tc>
          <w:tcPr>
            <w:tcW w:w="3258" w:type="dxa"/>
            <w:shd w:val="clear" w:color="auto" w:fill="auto"/>
          </w:tcPr>
          <w:p w14:paraId="743F570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uVernet et al. (2014)</w:t>
            </w:r>
          </w:p>
        </w:tc>
        <w:tc>
          <w:tcPr>
            <w:tcW w:w="1341" w:type="dxa"/>
            <w:shd w:val="clear" w:color="auto" w:fill="auto"/>
          </w:tcPr>
          <w:p w14:paraId="3CFB4F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RM</w:t>
            </w:r>
          </w:p>
        </w:tc>
        <w:tc>
          <w:tcPr>
            <w:tcW w:w="4033" w:type="dxa"/>
            <w:shd w:val="clear" w:color="auto" w:fill="auto"/>
          </w:tcPr>
          <w:p w14:paraId="10261AA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eral mental ability </w:t>
            </w:r>
          </w:p>
          <w:p w14:paraId="20D925C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ponse process associated with personality measurement</w:t>
            </w:r>
          </w:p>
          <w:p w14:paraId="458B041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1295E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</w:tc>
      </w:tr>
      <w:tr w:rsidR="00A96611" w:rsidRPr="0063685D" w14:paraId="17B472AE" w14:textId="77777777" w:rsidTr="00A676EC">
        <w:tc>
          <w:tcPr>
            <w:tcW w:w="3258" w:type="dxa"/>
            <w:shd w:val="clear" w:color="auto" w:fill="auto"/>
          </w:tcPr>
          <w:p w14:paraId="2E1CB98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delman &amp; Larkin (2015)</w:t>
            </w:r>
          </w:p>
        </w:tc>
        <w:tc>
          <w:tcPr>
            <w:tcW w:w="1341" w:type="dxa"/>
            <w:shd w:val="clear" w:color="auto" w:fill="auto"/>
          </w:tcPr>
          <w:p w14:paraId="1F06D3B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S</w:t>
            </w:r>
          </w:p>
        </w:tc>
        <w:tc>
          <w:tcPr>
            <w:tcW w:w="4033" w:type="dxa"/>
            <w:shd w:val="clear" w:color="auto" w:fill="auto"/>
          </w:tcPr>
          <w:p w14:paraId="63F4D6E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osition in organizational hierarchy </w:t>
            </w:r>
          </w:p>
          <w:p w14:paraId="42E44B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atus-enhancing deception</w:t>
            </w:r>
          </w:p>
          <w:p w14:paraId="4B258A0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A2D896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  <w:p w14:paraId="3FFD4A9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7322C38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8EDD82B" w14:textId="77777777" w:rsidTr="00A676EC">
        <w:tc>
          <w:tcPr>
            <w:tcW w:w="3258" w:type="dxa"/>
            <w:shd w:val="clear" w:color="auto" w:fill="auto"/>
          </w:tcPr>
          <w:p w14:paraId="00A0464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ffron et al. (2015)</w:t>
            </w:r>
          </w:p>
        </w:tc>
        <w:tc>
          <w:tcPr>
            <w:tcW w:w="1341" w:type="dxa"/>
            <w:shd w:val="clear" w:color="auto" w:fill="auto"/>
          </w:tcPr>
          <w:p w14:paraId="1FB47C5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A13D7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acticing what organization preaches or not </w:t>
            </w:r>
          </w:p>
          <w:p w14:paraId="1641F4F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ral condemnation; perceptions of hypocrisy</w:t>
            </w:r>
          </w:p>
          <w:p w14:paraId="7B5E64C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F4C9B4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53740396" w14:textId="77777777" w:rsidTr="00A676EC">
        <w:tc>
          <w:tcPr>
            <w:tcW w:w="3258" w:type="dxa"/>
            <w:shd w:val="clear" w:color="auto" w:fill="auto"/>
          </w:tcPr>
          <w:p w14:paraId="078AE0B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ffron &amp; Miller (2015)</w:t>
            </w:r>
          </w:p>
        </w:tc>
        <w:tc>
          <w:tcPr>
            <w:tcW w:w="1341" w:type="dxa"/>
            <w:shd w:val="clear" w:color="auto" w:fill="auto"/>
          </w:tcPr>
          <w:p w14:paraId="75DA651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66573E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uffering vs. non suffering for misdeeds</w:t>
            </w:r>
          </w:p>
          <w:p w14:paraId="0D1B6C1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s of hypocrisy, self-righteousness </w:t>
            </w:r>
          </w:p>
          <w:p w14:paraId="700D55C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nger and derogation of advisees </w:t>
            </w:r>
          </w:p>
          <w:p w14:paraId="4AA1E8A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mfort offering advice </w:t>
            </w:r>
          </w:p>
          <w:p w14:paraId="40670B4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C28C75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2EC7B8E7" w14:textId="77777777" w:rsidTr="00A676EC">
        <w:tc>
          <w:tcPr>
            <w:tcW w:w="3258" w:type="dxa"/>
            <w:shd w:val="clear" w:color="auto" w:fill="auto"/>
          </w:tcPr>
          <w:p w14:paraId="24BA671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rdogan et al. (2015)</w:t>
            </w:r>
          </w:p>
        </w:tc>
        <w:tc>
          <w:tcPr>
            <w:tcW w:w="1341" w:type="dxa"/>
            <w:shd w:val="clear" w:color="auto" w:fill="auto"/>
          </w:tcPr>
          <w:p w14:paraId="1E1094E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PPsych</w:t>
            </w:r>
          </w:p>
        </w:tc>
        <w:tc>
          <w:tcPr>
            <w:tcW w:w="4033" w:type="dxa"/>
            <w:shd w:val="clear" w:color="auto" w:fill="auto"/>
          </w:tcPr>
          <w:p w14:paraId="7D2DFFD7" w14:textId="53FB7431" w:rsidR="00A96611" w:rsidRPr="0063685D" w:rsidRDefault="000305AD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>
              <w:rPr>
                <w:rFonts w:hAnsi="Times New Roman" w:cs="Times New Roman"/>
                <w:sz w:val="22"/>
                <w:szCs w:val="22"/>
              </w:rPr>
              <w:t>Tendency to g</w:t>
            </w:r>
            <w:r w:rsidR="00A96611" w:rsidRPr="0063685D">
              <w:rPr>
                <w:rFonts w:hAnsi="Times New Roman" w:cs="Times New Roman"/>
                <w:sz w:val="22"/>
                <w:szCs w:val="22"/>
              </w:rPr>
              <w:t xml:space="preserve">ossip </w:t>
            </w:r>
          </w:p>
        </w:tc>
        <w:tc>
          <w:tcPr>
            <w:tcW w:w="3294" w:type="dxa"/>
            <w:shd w:val="clear" w:color="auto" w:fill="auto"/>
          </w:tcPr>
          <w:p w14:paraId="68BCE0B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ther </w:t>
            </w:r>
          </w:p>
          <w:p w14:paraId="31052E2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24AC0A7B" w14:textId="77777777" w:rsidTr="00A676EC">
        <w:tc>
          <w:tcPr>
            <w:tcW w:w="3258" w:type="dxa"/>
            <w:shd w:val="clear" w:color="auto" w:fill="auto"/>
          </w:tcPr>
          <w:p w14:paraId="3F0D34A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riksson et al. (2015)</w:t>
            </w:r>
          </w:p>
        </w:tc>
        <w:tc>
          <w:tcPr>
            <w:tcW w:w="1341" w:type="dxa"/>
            <w:shd w:val="clear" w:color="auto" w:fill="auto"/>
          </w:tcPr>
          <w:p w14:paraId="78A905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756A9C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mmon-moral association</w:t>
            </w:r>
          </w:p>
          <w:p w14:paraId="22BBF11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ynamics of social norms</w:t>
            </w:r>
          </w:p>
          <w:p w14:paraId="1F1BCE6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8C9115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1DA277E5" w14:textId="77777777" w:rsidTr="00A676EC">
        <w:tc>
          <w:tcPr>
            <w:tcW w:w="3258" w:type="dxa"/>
            <w:shd w:val="clear" w:color="auto" w:fill="auto"/>
          </w:tcPr>
          <w:p w14:paraId="771AE78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Fast et al. (2012)</w:t>
            </w:r>
          </w:p>
        </w:tc>
        <w:tc>
          <w:tcPr>
            <w:tcW w:w="1341" w:type="dxa"/>
            <w:shd w:val="clear" w:color="auto" w:fill="auto"/>
          </w:tcPr>
          <w:p w14:paraId="5E30ED8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615129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xperience of power</w:t>
            </w:r>
          </w:p>
          <w:p w14:paraId="4177B7D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verconfident decision-making </w:t>
            </w:r>
          </w:p>
          <w:p w14:paraId="28D4DD1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933A73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32EFEEF1" w14:textId="77777777" w:rsidTr="00A676EC">
        <w:tc>
          <w:tcPr>
            <w:tcW w:w="3258" w:type="dxa"/>
            <w:shd w:val="clear" w:color="auto" w:fill="auto"/>
          </w:tcPr>
          <w:p w14:paraId="7CDE454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Fernbach et al. (2014)</w:t>
            </w:r>
          </w:p>
        </w:tc>
        <w:tc>
          <w:tcPr>
            <w:tcW w:w="1341" w:type="dxa"/>
            <w:shd w:val="clear" w:color="auto" w:fill="auto"/>
          </w:tcPr>
          <w:p w14:paraId="7614EB1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B8BCF0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elf control </w:t>
            </w:r>
          </w:p>
          <w:p w14:paraId="5D91711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formance on a task</w:t>
            </w:r>
          </w:p>
          <w:p w14:paraId="2FAC78B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6A0CE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621AA31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</w:tc>
      </w:tr>
      <w:tr w:rsidR="00A96611" w:rsidRPr="0063685D" w14:paraId="106A90ED" w14:textId="77777777" w:rsidTr="00A676EC">
        <w:tc>
          <w:tcPr>
            <w:tcW w:w="3258" w:type="dxa"/>
            <w:shd w:val="clear" w:color="auto" w:fill="auto"/>
          </w:tcPr>
          <w:p w14:paraId="39AE6CD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Fine &amp; Pirak (2016)</w:t>
            </w:r>
          </w:p>
        </w:tc>
        <w:tc>
          <w:tcPr>
            <w:tcW w:w="1341" w:type="dxa"/>
            <w:shd w:val="clear" w:color="auto" w:fill="auto"/>
          </w:tcPr>
          <w:p w14:paraId="739347E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743A5F2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esting conditions </w:t>
            </w:r>
          </w:p>
          <w:p w14:paraId="7E614D4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action times </w:t>
            </w:r>
          </w:p>
          <w:p w14:paraId="75DEB5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aking </w:t>
            </w:r>
          </w:p>
          <w:p w14:paraId="7BE889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301A02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</w:tc>
      </w:tr>
      <w:tr w:rsidR="00A96611" w:rsidRPr="0063685D" w14:paraId="457225A3" w14:textId="77777777" w:rsidTr="00A676EC">
        <w:tc>
          <w:tcPr>
            <w:tcW w:w="3258" w:type="dxa"/>
            <w:shd w:val="clear" w:color="auto" w:fill="auto"/>
          </w:tcPr>
          <w:p w14:paraId="63469EE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anegoda &amp; Folder (2015)</w:t>
            </w:r>
          </w:p>
        </w:tc>
        <w:tc>
          <w:tcPr>
            <w:tcW w:w="1341" w:type="dxa"/>
            <w:shd w:val="clear" w:color="auto" w:fill="auto"/>
          </w:tcPr>
          <w:p w14:paraId="2749DBD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7842A4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vel of counterfactual thinking </w:t>
            </w:r>
          </w:p>
          <w:p w14:paraId="0457288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 of a decision as fair </w:t>
            </w:r>
          </w:p>
          <w:p w14:paraId="1EBAC67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E5CB3F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731D6AE1" w14:textId="77777777" w:rsidTr="00A676EC">
        <w:tc>
          <w:tcPr>
            <w:tcW w:w="3258" w:type="dxa"/>
            <w:shd w:val="clear" w:color="auto" w:fill="auto"/>
          </w:tcPr>
          <w:p w14:paraId="471ABC8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ladstone &amp; O’Connor (2014)</w:t>
            </w:r>
          </w:p>
        </w:tc>
        <w:tc>
          <w:tcPr>
            <w:tcW w:w="1341" w:type="dxa"/>
            <w:shd w:val="clear" w:color="auto" w:fill="auto"/>
          </w:tcPr>
          <w:p w14:paraId="67C03AF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4A4374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acial femininity of counterpart </w:t>
            </w:r>
          </w:p>
          <w:p w14:paraId="3AEA900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Negotiator behavior; preference</w:t>
            </w:r>
          </w:p>
          <w:p w14:paraId="53A4AE4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FBE505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reer Development</w:t>
            </w:r>
          </w:p>
        </w:tc>
      </w:tr>
      <w:tr w:rsidR="00A96611" w:rsidRPr="0063685D" w14:paraId="58860E52" w14:textId="77777777" w:rsidTr="00A676EC">
        <w:tc>
          <w:tcPr>
            <w:tcW w:w="3258" w:type="dxa"/>
            <w:shd w:val="clear" w:color="auto" w:fill="auto"/>
          </w:tcPr>
          <w:p w14:paraId="4A9A200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u et al. (2014)</w:t>
            </w:r>
          </w:p>
        </w:tc>
        <w:tc>
          <w:tcPr>
            <w:tcW w:w="1341" w:type="dxa"/>
            <w:shd w:val="clear" w:color="auto" w:fill="auto"/>
          </w:tcPr>
          <w:p w14:paraId="15CB110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B</w:t>
            </w:r>
          </w:p>
        </w:tc>
        <w:tc>
          <w:tcPr>
            <w:tcW w:w="4033" w:type="dxa"/>
            <w:shd w:val="clear" w:color="auto" w:fill="auto"/>
          </w:tcPr>
          <w:p w14:paraId="2A59B9C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ace, aptitude, and work experience of police officer</w:t>
            </w:r>
          </w:p>
          <w:p w14:paraId="4F39A90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unfairness of an affirmative action decision</w:t>
            </w:r>
          </w:p>
          <w:p w14:paraId="7216CDF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FE8FED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2422F13F" w14:textId="77777777" w:rsidTr="00A676EC">
        <w:tc>
          <w:tcPr>
            <w:tcW w:w="3258" w:type="dxa"/>
            <w:shd w:val="clear" w:color="auto" w:fill="auto"/>
          </w:tcPr>
          <w:p w14:paraId="29E035E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uillén et al. (2015)</w:t>
            </w:r>
          </w:p>
        </w:tc>
        <w:tc>
          <w:tcPr>
            <w:tcW w:w="1341" w:type="dxa"/>
            <w:shd w:val="clear" w:color="auto" w:fill="auto"/>
          </w:tcPr>
          <w:p w14:paraId="197FEDA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5BCBFAC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elf-to-prototype comparisons in affiliation </w:t>
            </w:r>
          </w:p>
          <w:p w14:paraId="3B5F799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tivation to lead</w:t>
            </w:r>
          </w:p>
          <w:p w14:paraId="58C911B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4B879B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09123A7B" w14:textId="77777777" w:rsidTr="00A676EC">
        <w:tc>
          <w:tcPr>
            <w:tcW w:w="3258" w:type="dxa"/>
            <w:shd w:val="clear" w:color="auto" w:fill="auto"/>
          </w:tcPr>
          <w:p w14:paraId="6B8DD07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ardy &amp; Ford (2014)</w:t>
            </w:r>
          </w:p>
        </w:tc>
        <w:tc>
          <w:tcPr>
            <w:tcW w:w="1341" w:type="dxa"/>
            <w:shd w:val="clear" w:color="auto" w:fill="auto"/>
          </w:tcPr>
          <w:p w14:paraId="3A82F8C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RM</w:t>
            </w:r>
          </w:p>
        </w:tc>
        <w:tc>
          <w:tcPr>
            <w:tcW w:w="4033" w:type="dxa"/>
            <w:shd w:val="clear" w:color="auto" w:fill="auto"/>
          </w:tcPr>
          <w:p w14:paraId="4D8F209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tem miscomprehension/ interpretation of scale items</w:t>
            </w:r>
          </w:p>
          <w:p w14:paraId="06E23E7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08212A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  <w:tr w:rsidR="00A96611" w:rsidRPr="0063685D" w14:paraId="1357D888" w14:textId="77777777" w:rsidTr="00A676EC">
        <w:tc>
          <w:tcPr>
            <w:tcW w:w="3258" w:type="dxa"/>
            <w:shd w:val="clear" w:color="auto" w:fill="auto"/>
          </w:tcPr>
          <w:p w14:paraId="1B5A41C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owell et al. (2015)</w:t>
            </w:r>
          </w:p>
        </w:tc>
        <w:tc>
          <w:tcPr>
            <w:tcW w:w="1341" w:type="dxa"/>
            <w:shd w:val="clear" w:color="auto" w:fill="auto"/>
          </w:tcPr>
          <w:p w14:paraId="709B030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05D00E2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Voice expression</w:t>
            </w:r>
          </w:p>
          <w:p w14:paraId="19BC4D6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nicity, gender, status</w:t>
            </w:r>
          </w:p>
          <w:p w14:paraId="67F160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pervisor voice recognition </w:t>
            </w:r>
          </w:p>
          <w:p w14:paraId="320455D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formance evaluation</w:t>
            </w:r>
          </w:p>
        </w:tc>
        <w:tc>
          <w:tcPr>
            <w:tcW w:w="3294" w:type="dxa"/>
            <w:shd w:val="clear" w:color="auto" w:fill="auto"/>
          </w:tcPr>
          <w:p w14:paraId="6B5D5C9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77B4E32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717ACC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formance Appraisal/ Management </w:t>
            </w:r>
          </w:p>
          <w:p w14:paraId="0F00235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065E1C3" w14:textId="77777777" w:rsidTr="00A676EC">
        <w:tc>
          <w:tcPr>
            <w:tcW w:w="3258" w:type="dxa"/>
            <w:shd w:val="clear" w:color="auto" w:fill="auto"/>
          </w:tcPr>
          <w:p w14:paraId="2C1AA7C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uang et al. (2015a)</w:t>
            </w:r>
          </w:p>
        </w:tc>
        <w:tc>
          <w:tcPr>
            <w:tcW w:w="1341" w:type="dxa"/>
            <w:shd w:val="clear" w:color="auto" w:fill="auto"/>
          </w:tcPr>
          <w:p w14:paraId="15A37D5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3C0C831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rvey conditions </w:t>
            </w:r>
          </w:p>
          <w:p w14:paraId="470D04C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sufficient-effort responding</w:t>
            </w:r>
          </w:p>
          <w:p w14:paraId="597E46A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C6A2DA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  <w:tr w:rsidR="00A96611" w:rsidRPr="0063685D" w14:paraId="253519F4" w14:textId="77777777" w:rsidTr="00A676EC">
        <w:tc>
          <w:tcPr>
            <w:tcW w:w="3258" w:type="dxa"/>
            <w:shd w:val="clear" w:color="auto" w:fill="auto"/>
          </w:tcPr>
          <w:p w14:paraId="0F92F95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esi &amp; Cable (2015)</w:t>
            </w:r>
          </w:p>
        </w:tc>
        <w:tc>
          <w:tcPr>
            <w:tcW w:w="1341" w:type="dxa"/>
            <w:shd w:val="clear" w:color="auto" w:fill="auto"/>
          </w:tcPr>
          <w:p w14:paraId="1474500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PPsych</w:t>
            </w:r>
          </w:p>
        </w:tc>
        <w:tc>
          <w:tcPr>
            <w:tcW w:w="4033" w:type="dxa"/>
            <w:shd w:val="clear" w:color="auto" w:fill="auto"/>
          </w:tcPr>
          <w:p w14:paraId="4D2FED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mpetence signals </w:t>
            </w:r>
          </w:p>
          <w:p w14:paraId="42B9D4A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der of subordinates </w:t>
            </w:r>
          </w:p>
          <w:p w14:paraId="6E1EEF1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formance evaluation</w:t>
            </w:r>
          </w:p>
          <w:p w14:paraId="33C8287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0C4491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formance Appraisal/ Management</w:t>
            </w:r>
          </w:p>
        </w:tc>
      </w:tr>
      <w:tr w:rsidR="00A96611" w:rsidRPr="0063685D" w14:paraId="7EB83560" w14:textId="77777777" w:rsidTr="00A676EC">
        <w:tc>
          <w:tcPr>
            <w:tcW w:w="3258" w:type="dxa"/>
            <w:shd w:val="clear" w:color="auto" w:fill="auto"/>
          </w:tcPr>
          <w:p w14:paraId="01315F4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hnson et al. (2014)</w:t>
            </w:r>
          </w:p>
        </w:tc>
        <w:tc>
          <w:tcPr>
            <w:tcW w:w="1341" w:type="dxa"/>
            <w:shd w:val="clear" w:color="auto" w:fill="auto"/>
          </w:tcPr>
          <w:p w14:paraId="5E205AF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1A4E967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pletion</w:t>
            </w:r>
          </w:p>
        </w:tc>
        <w:tc>
          <w:tcPr>
            <w:tcW w:w="3294" w:type="dxa"/>
            <w:shd w:val="clear" w:color="auto" w:fill="auto"/>
          </w:tcPr>
          <w:p w14:paraId="53EF254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  <w:p w14:paraId="1875EAA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3035858" w14:textId="77777777" w:rsidTr="00A676EC">
        <w:tc>
          <w:tcPr>
            <w:tcW w:w="3258" w:type="dxa"/>
            <w:shd w:val="clear" w:color="auto" w:fill="auto"/>
          </w:tcPr>
          <w:p w14:paraId="7BE497D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anchich et al. (2012)</w:t>
            </w:r>
          </w:p>
        </w:tc>
        <w:tc>
          <w:tcPr>
            <w:tcW w:w="1341" w:type="dxa"/>
            <w:shd w:val="clear" w:color="auto" w:fill="auto"/>
          </w:tcPr>
          <w:p w14:paraId="0BA2DA0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192B87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isk quantifiers </w:t>
            </w:r>
          </w:p>
          <w:p w14:paraId="74BBDEC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terpretation of risk perception and risk quantifiers</w:t>
            </w:r>
          </w:p>
          <w:p w14:paraId="665F97C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C4E4D9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074914DE" w14:textId="77777777" w:rsidTr="00A676EC">
        <w:tc>
          <w:tcPr>
            <w:tcW w:w="3258" w:type="dxa"/>
            <w:shd w:val="clear" w:color="auto" w:fill="auto"/>
          </w:tcPr>
          <w:p w14:paraId="126114B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ng &amp; Lee (2015)</w:t>
            </w:r>
          </w:p>
        </w:tc>
        <w:tc>
          <w:tcPr>
            <w:tcW w:w="1341" w:type="dxa"/>
            <w:shd w:val="clear" w:color="auto" w:fill="auto"/>
          </w:tcPr>
          <w:p w14:paraId="3163934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41607D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nflictual vs. harmonious relationship situations in groups</w:t>
            </w:r>
          </w:p>
          <w:p w14:paraId="6C37EFB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gnitive persistence </w:t>
            </w:r>
          </w:p>
          <w:p w14:paraId="38F512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reativity </w:t>
            </w:r>
          </w:p>
          <w:p w14:paraId="2CDA822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5BF6C4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  <w:p w14:paraId="2BA8D6E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roups and Teams</w:t>
            </w:r>
          </w:p>
        </w:tc>
      </w:tr>
      <w:tr w:rsidR="00A96611" w:rsidRPr="0063685D" w14:paraId="52DB6475" w14:textId="77777777" w:rsidTr="00A676EC">
        <w:tc>
          <w:tcPr>
            <w:tcW w:w="3258" w:type="dxa"/>
            <w:shd w:val="clear" w:color="auto" w:fill="auto"/>
          </w:tcPr>
          <w:p w14:paraId="19B23DE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Kapoutsis et al. (2015) </w:t>
            </w:r>
          </w:p>
        </w:tc>
        <w:tc>
          <w:tcPr>
            <w:tcW w:w="1341" w:type="dxa"/>
            <w:shd w:val="clear" w:color="auto" w:fill="auto"/>
          </w:tcPr>
          <w:p w14:paraId="65FE663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6BA34F5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olitical will</w:t>
            </w:r>
          </w:p>
          <w:p w14:paraId="7328ED1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41C75A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</w:tc>
      </w:tr>
      <w:tr w:rsidR="00A96611" w:rsidRPr="0063685D" w14:paraId="55F80C7A" w14:textId="77777777" w:rsidTr="00A676EC">
        <w:tc>
          <w:tcPr>
            <w:tcW w:w="3258" w:type="dxa"/>
            <w:shd w:val="clear" w:color="auto" w:fill="auto"/>
          </w:tcPr>
          <w:p w14:paraId="45A9CAF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arim &amp; Behrend (2014)</w:t>
            </w:r>
          </w:p>
        </w:tc>
        <w:tc>
          <w:tcPr>
            <w:tcW w:w="1341" w:type="dxa"/>
            <w:shd w:val="clear" w:color="auto" w:fill="auto"/>
          </w:tcPr>
          <w:p w14:paraId="1DDB9C1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0CFF6FE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rner control (instructional, scheduling) </w:t>
            </w:r>
          </w:p>
          <w:p w14:paraId="3E74B31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aining reactions</w:t>
            </w:r>
          </w:p>
          <w:p w14:paraId="1E06EF0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rning</w:t>
            </w:r>
          </w:p>
          <w:p w14:paraId="0B0C43C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08FC15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raining, Theory, Delivery, Program Design, and Evaluation </w:t>
            </w:r>
          </w:p>
        </w:tc>
      </w:tr>
      <w:tr w:rsidR="00A96611" w:rsidRPr="0063685D" w14:paraId="42297634" w14:textId="77777777" w:rsidTr="00A676EC">
        <w:tc>
          <w:tcPr>
            <w:tcW w:w="3258" w:type="dxa"/>
            <w:shd w:val="clear" w:color="auto" w:fill="auto"/>
          </w:tcPr>
          <w:p w14:paraId="28038C3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arim et al. (2014)</w:t>
            </w:r>
          </w:p>
        </w:tc>
        <w:tc>
          <w:tcPr>
            <w:tcW w:w="1341" w:type="dxa"/>
            <w:shd w:val="clear" w:color="auto" w:fill="auto"/>
          </w:tcPr>
          <w:p w14:paraId="2B28244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3E03A38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esting conditions</w:t>
            </w:r>
          </w:p>
          <w:p w14:paraId="2CA4A08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est perceptions </w:t>
            </w:r>
          </w:p>
          <w:p w14:paraId="42AEF68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est performance </w:t>
            </w:r>
          </w:p>
          <w:p w14:paraId="4D34FF5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535C74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search Methods </w:t>
            </w:r>
          </w:p>
          <w:p w14:paraId="7B2B2B4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274DCCB7" w14:textId="77777777" w:rsidTr="00A676EC">
        <w:tc>
          <w:tcPr>
            <w:tcW w:w="3258" w:type="dxa"/>
            <w:shd w:val="clear" w:color="auto" w:fill="auto"/>
          </w:tcPr>
          <w:p w14:paraId="4BA8702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ausel et al. (2015)</w:t>
            </w:r>
          </w:p>
        </w:tc>
        <w:tc>
          <w:tcPr>
            <w:tcW w:w="1341" w:type="dxa"/>
            <w:shd w:val="clear" w:color="auto" w:fill="auto"/>
          </w:tcPr>
          <w:p w14:paraId="17E331A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1F5ABD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arcissim </w:t>
            </w:r>
          </w:p>
          <w:p w14:paraId="48CD2EF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dvice taking </w:t>
            </w:r>
          </w:p>
          <w:p w14:paraId="028FA2D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competence of person giving advice</w:t>
            </w:r>
          </w:p>
          <w:p w14:paraId="5B67965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FFF0E8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66DC2A4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</w:tc>
      </w:tr>
      <w:tr w:rsidR="00A96611" w:rsidRPr="0063685D" w14:paraId="78B1BACD" w14:textId="77777777" w:rsidTr="00A676EC">
        <w:tc>
          <w:tcPr>
            <w:tcW w:w="3258" w:type="dxa"/>
            <w:shd w:val="clear" w:color="auto" w:fill="auto"/>
          </w:tcPr>
          <w:p w14:paraId="6EB35EC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ennedy et al. (2013)</w:t>
            </w:r>
          </w:p>
        </w:tc>
        <w:tc>
          <w:tcPr>
            <w:tcW w:w="1341" w:type="dxa"/>
            <w:shd w:val="clear" w:color="auto" w:fill="auto"/>
          </w:tcPr>
          <w:p w14:paraId="72489B8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683D87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escriptions of overconfident individuals </w:t>
            </w:r>
          </w:p>
          <w:p w14:paraId="6B145D9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s of overconfidence </w:t>
            </w:r>
          </w:p>
          <w:p w14:paraId="0758511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atus given</w:t>
            </w:r>
          </w:p>
          <w:p w14:paraId="622AA48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8F7E24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6A2A86F2" w14:textId="77777777" w:rsidTr="00A676EC">
        <w:tc>
          <w:tcPr>
            <w:tcW w:w="3258" w:type="dxa"/>
            <w:shd w:val="clear" w:color="auto" w:fill="auto"/>
          </w:tcPr>
          <w:p w14:paraId="55583C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im et al. (2015)</w:t>
            </w:r>
          </w:p>
        </w:tc>
        <w:tc>
          <w:tcPr>
            <w:tcW w:w="1341" w:type="dxa"/>
            <w:shd w:val="clear" w:color="auto" w:fill="auto"/>
          </w:tcPr>
          <w:p w14:paraId="3527983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4B0635B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ocial networking </w:t>
            </w:r>
          </w:p>
          <w:p w14:paraId="484783D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isk judgment</w:t>
            </w:r>
          </w:p>
          <w:p w14:paraId="7A9AEC6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46C4F4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dgment and Decision-Making </w:t>
            </w:r>
          </w:p>
        </w:tc>
      </w:tr>
      <w:tr w:rsidR="00A96611" w:rsidRPr="0063685D" w14:paraId="0C3B279C" w14:textId="77777777" w:rsidTr="00A676EC">
        <w:tc>
          <w:tcPr>
            <w:tcW w:w="3258" w:type="dxa"/>
            <w:shd w:val="clear" w:color="auto" w:fill="auto"/>
          </w:tcPr>
          <w:p w14:paraId="7C87F38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oopman et al. (2015)</w:t>
            </w:r>
          </w:p>
        </w:tc>
        <w:tc>
          <w:tcPr>
            <w:tcW w:w="1341" w:type="dxa"/>
            <w:shd w:val="clear" w:color="auto" w:fill="auto"/>
          </w:tcPr>
          <w:p w14:paraId="0696D81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3EDA86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mployee integration behavior </w:t>
            </w:r>
          </w:p>
          <w:p w14:paraId="2F6339E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-member exchange </w:t>
            </w:r>
          </w:p>
          <w:p w14:paraId="0CB1711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stice </w:t>
            </w:r>
          </w:p>
          <w:p w14:paraId="0E4C6A3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493277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3C5E645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1CF49A38" w14:textId="77777777" w:rsidTr="00A676EC">
        <w:tc>
          <w:tcPr>
            <w:tcW w:w="3258" w:type="dxa"/>
            <w:shd w:val="clear" w:color="auto" w:fill="auto"/>
          </w:tcPr>
          <w:p w14:paraId="546B374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ouchaki &amp; Desai (2015)</w:t>
            </w:r>
          </w:p>
        </w:tc>
        <w:tc>
          <w:tcPr>
            <w:tcW w:w="1341" w:type="dxa"/>
            <w:shd w:val="clear" w:color="auto" w:fill="auto"/>
          </w:tcPr>
          <w:p w14:paraId="3034940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6C20C13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nxiety </w:t>
            </w:r>
          </w:p>
          <w:p w14:paraId="3FA0420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elf-interested unethical behavior</w:t>
            </w:r>
          </w:p>
          <w:p w14:paraId="0212D10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6EAC1E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171CACA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42178FC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5384283" w14:textId="77777777" w:rsidTr="00A676EC">
        <w:tc>
          <w:tcPr>
            <w:tcW w:w="3258" w:type="dxa"/>
            <w:shd w:val="clear" w:color="auto" w:fill="auto"/>
          </w:tcPr>
          <w:p w14:paraId="6ECD1BA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ovács et al. (2014)</w:t>
            </w:r>
          </w:p>
        </w:tc>
        <w:tc>
          <w:tcPr>
            <w:tcW w:w="1341" w:type="dxa"/>
            <w:shd w:val="clear" w:color="auto" w:fill="auto"/>
          </w:tcPr>
          <w:p w14:paraId="4DAAB02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S</w:t>
            </w:r>
          </w:p>
        </w:tc>
        <w:tc>
          <w:tcPr>
            <w:tcW w:w="4033" w:type="dxa"/>
            <w:shd w:val="clear" w:color="auto" w:fill="auto"/>
          </w:tcPr>
          <w:p w14:paraId="2835BEB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authenticity of organization </w:t>
            </w:r>
          </w:p>
          <w:p w14:paraId="30E30CF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nsumer value ratings </w:t>
            </w:r>
          </w:p>
          <w:p w14:paraId="11750AF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232782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ttitude Theory, Measurement, and Change </w:t>
            </w:r>
          </w:p>
        </w:tc>
      </w:tr>
      <w:tr w:rsidR="00A96611" w:rsidRPr="0063685D" w14:paraId="6811D712" w14:textId="77777777" w:rsidTr="00A676EC">
        <w:tc>
          <w:tcPr>
            <w:tcW w:w="3258" w:type="dxa"/>
            <w:shd w:val="clear" w:color="auto" w:fill="auto"/>
          </w:tcPr>
          <w:p w14:paraId="0A5C8D5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Kray et al. (2014)</w:t>
            </w:r>
          </w:p>
        </w:tc>
        <w:tc>
          <w:tcPr>
            <w:tcW w:w="1341" w:type="dxa"/>
            <w:shd w:val="clear" w:color="auto" w:fill="auto"/>
          </w:tcPr>
          <w:p w14:paraId="1BA6C58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7F4A91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ender differences in the perceived ease of being misled</w:t>
            </w:r>
          </w:p>
          <w:p w14:paraId="30083B3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ikelihood of being deceived in distributive negotiations</w:t>
            </w:r>
          </w:p>
          <w:p w14:paraId="46D46E9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EA481B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reer Development</w:t>
            </w:r>
          </w:p>
        </w:tc>
      </w:tr>
      <w:tr w:rsidR="00A96611" w:rsidRPr="0063685D" w14:paraId="783C6C39" w14:textId="77777777" w:rsidTr="00A676EC">
        <w:tc>
          <w:tcPr>
            <w:tcW w:w="3258" w:type="dxa"/>
            <w:shd w:val="clear" w:color="auto" w:fill="auto"/>
          </w:tcPr>
          <w:p w14:paraId="0F74BC3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anaj et al. (2014)</w:t>
            </w:r>
          </w:p>
        </w:tc>
        <w:tc>
          <w:tcPr>
            <w:tcW w:w="1341" w:type="dxa"/>
            <w:shd w:val="clear" w:color="auto" w:fill="auto"/>
          </w:tcPr>
          <w:p w14:paraId="0C6521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ED492A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echnology use</w:t>
            </w:r>
          </w:p>
          <w:p w14:paraId="5C0A60D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leep quantity/quality </w:t>
            </w:r>
          </w:p>
          <w:p w14:paraId="1532DC7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ork engagement </w:t>
            </w:r>
          </w:p>
          <w:p w14:paraId="5B40CDC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b control</w:t>
            </w:r>
          </w:p>
          <w:p w14:paraId="6023DBA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AAE9FF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ccupational Health and Safety</w:t>
            </w:r>
          </w:p>
        </w:tc>
      </w:tr>
      <w:tr w:rsidR="00A96611" w:rsidRPr="0063685D" w14:paraId="5E9E377F" w14:textId="77777777" w:rsidTr="00A676EC">
        <w:tc>
          <w:tcPr>
            <w:tcW w:w="3258" w:type="dxa"/>
            <w:shd w:val="clear" w:color="auto" w:fill="auto"/>
          </w:tcPr>
          <w:p w14:paraId="4110B33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azenby &amp; Ansari (2016)</w:t>
            </w:r>
          </w:p>
        </w:tc>
        <w:tc>
          <w:tcPr>
            <w:tcW w:w="1341" w:type="dxa"/>
            <w:shd w:val="clear" w:color="auto" w:fill="auto"/>
          </w:tcPr>
          <w:p w14:paraId="38B7AC5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Conference paper</w:t>
            </w:r>
          </w:p>
        </w:tc>
        <w:tc>
          <w:tcPr>
            <w:tcW w:w="4033" w:type="dxa"/>
            <w:shd w:val="clear" w:color="auto" w:fill="auto"/>
          </w:tcPr>
          <w:p w14:paraId="795AF59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ssertiveness</w:t>
            </w:r>
          </w:p>
          <w:p w14:paraId="318BC0D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-member exchange </w:t>
            </w:r>
          </w:p>
          <w:p w14:paraId="59712FF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der </w:t>
            </w:r>
          </w:p>
          <w:p w14:paraId="66495A3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 outcomes</w:t>
            </w:r>
          </w:p>
          <w:p w14:paraId="2715C64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9640EF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681398C3" w14:textId="77777777" w:rsidTr="00A676EC">
        <w:tc>
          <w:tcPr>
            <w:tcW w:w="3258" w:type="dxa"/>
            <w:shd w:val="clear" w:color="auto" w:fill="auto"/>
          </w:tcPr>
          <w:p w14:paraId="76C3FE5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e &amp; Gino (2015)</w:t>
            </w:r>
          </w:p>
        </w:tc>
        <w:tc>
          <w:tcPr>
            <w:tcW w:w="1341" w:type="dxa"/>
            <w:shd w:val="clear" w:color="auto" w:fill="auto"/>
          </w:tcPr>
          <w:p w14:paraId="58005AF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0ADB09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fforts to regulate aversive affective responses </w:t>
            </w:r>
          </w:p>
          <w:p w14:paraId="425C269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cisions in moral dilemmas</w:t>
            </w:r>
          </w:p>
          <w:p w14:paraId="644115E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FF1BE0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22756328" w14:textId="77777777" w:rsidTr="00A676EC">
        <w:tc>
          <w:tcPr>
            <w:tcW w:w="3258" w:type="dxa"/>
            <w:shd w:val="clear" w:color="auto" w:fill="auto"/>
          </w:tcPr>
          <w:p w14:paraId="52D84D9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e et al. (2014)</w:t>
            </w:r>
          </w:p>
        </w:tc>
        <w:tc>
          <w:tcPr>
            <w:tcW w:w="1341" w:type="dxa"/>
            <w:shd w:val="clear" w:color="auto" w:fill="auto"/>
          </w:tcPr>
          <w:p w14:paraId="4F25E1D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7B55C7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eather </w:t>
            </w:r>
          </w:p>
          <w:p w14:paraId="24C8D8E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productivity </w:t>
            </w:r>
          </w:p>
          <w:p w14:paraId="4836183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E4BF15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</w:tc>
      </w:tr>
      <w:tr w:rsidR="00A96611" w:rsidRPr="0063685D" w14:paraId="56C6EF64" w14:textId="77777777" w:rsidTr="00A676EC">
        <w:tc>
          <w:tcPr>
            <w:tcW w:w="3258" w:type="dxa"/>
            <w:shd w:val="clear" w:color="auto" w:fill="auto"/>
          </w:tcPr>
          <w:p w14:paraId="0C69A7E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e et al (2015)</w:t>
            </w:r>
          </w:p>
        </w:tc>
        <w:tc>
          <w:tcPr>
            <w:tcW w:w="1341" w:type="dxa"/>
            <w:shd w:val="clear" w:color="auto" w:fill="auto"/>
          </w:tcPr>
          <w:p w14:paraId="4C5A655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42EE851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candidate attractiveness </w:t>
            </w:r>
          </w:p>
          <w:p w14:paraId="5374659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candidate competence </w:t>
            </w:r>
          </w:p>
          <w:p w14:paraId="336A78C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election decisions</w:t>
            </w:r>
          </w:p>
          <w:p w14:paraId="16A8F84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B48E71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66D786B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  <w:p w14:paraId="755847C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534296ED" w14:textId="77777777" w:rsidTr="00A676EC">
        <w:tc>
          <w:tcPr>
            <w:tcW w:w="3258" w:type="dxa"/>
            <w:shd w:val="clear" w:color="auto" w:fill="auto"/>
          </w:tcPr>
          <w:p w14:paraId="28DAB57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vine &amp; Schweitzer (2015a)</w:t>
            </w:r>
          </w:p>
        </w:tc>
        <w:tc>
          <w:tcPr>
            <w:tcW w:w="1341" w:type="dxa"/>
            <w:shd w:val="clear" w:color="auto" w:fill="auto"/>
          </w:tcPr>
          <w:p w14:paraId="6970131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B98F4B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eception/prosocial lying </w:t>
            </w:r>
          </w:p>
          <w:p w14:paraId="05F082B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ust</w:t>
            </w:r>
          </w:p>
          <w:p w14:paraId="76D2B05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BC3027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0B829F20" w14:textId="77777777" w:rsidTr="00A676EC">
        <w:tc>
          <w:tcPr>
            <w:tcW w:w="3258" w:type="dxa"/>
            <w:shd w:val="clear" w:color="auto" w:fill="auto"/>
          </w:tcPr>
          <w:p w14:paraId="3CA4DA1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vine &amp; Schweitzer (2015b)</w:t>
            </w:r>
          </w:p>
        </w:tc>
        <w:tc>
          <w:tcPr>
            <w:tcW w:w="1341" w:type="dxa"/>
            <w:shd w:val="clear" w:color="auto" w:fill="auto"/>
          </w:tcPr>
          <w:p w14:paraId="1B4E7B1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CD5150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eight/obesity </w:t>
            </w:r>
          </w:p>
          <w:p w14:paraId="059532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competence and warmth</w:t>
            </w:r>
          </w:p>
          <w:p w14:paraId="47B4656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behavioral intentions</w:t>
            </w:r>
          </w:p>
          <w:p w14:paraId="6EA3498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ob candidate ratings </w:t>
            </w:r>
          </w:p>
          <w:p w14:paraId="0948BED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6CD650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50A9256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  <w:p w14:paraId="040D40F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129B906E" w14:textId="77777777" w:rsidTr="00A676EC">
        <w:tc>
          <w:tcPr>
            <w:tcW w:w="3258" w:type="dxa"/>
            <w:shd w:val="clear" w:color="auto" w:fill="auto"/>
          </w:tcPr>
          <w:p w14:paraId="2D1F3C1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i &amp; Chapman (2013)</w:t>
            </w:r>
          </w:p>
        </w:tc>
        <w:tc>
          <w:tcPr>
            <w:tcW w:w="1341" w:type="dxa"/>
            <w:shd w:val="clear" w:color="auto" w:fill="auto"/>
          </w:tcPr>
          <w:p w14:paraId="2251BB7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4918E0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raming effects </w:t>
            </w:r>
          </w:p>
          <w:p w14:paraId="4F02C5E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ference for large percentage of a small subset vs. a small percentage of a large subset</w:t>
            </w:r>
          </w:p>
          <w:p w14:paraId="386E6E6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F8E568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28F4E99E" w14:textId="77777777" w:rsidTr="00A676EC">
        <w:tc>
          <w:tcPr>
            <w:tcW w:w="3258" w:type="dxa"/>
            <w:shd w:val="clear" w:color="auto" w:fill="auto"/>
          </w:tcPr>
          <w:p w14:paraId="750095C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in-Healy &amp; Small (2012)</w:t>
            </w:r>
          </w:p>
        </w:tc>
        <w:tc>
          <w:tcPr>
            <w:tcW w:w="1341" w:type="dxa"/>
            <w:shd w:val="clear" w:color="auto" w:fill="auto"/>
          </w:tcPr>
          <w:p w14:paraId="327E56D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3D58F3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otives for donating to charity </w:t>
            </w:r>
          </w:p>
          <w:p w14:paraId="22E4953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sonality </w:t>
            </w:r>
          </w:p>
          <w:p w14:paraId="363D1D1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osocial actors</w:t>
            </w:r>
          </w:p>
          <w:p w14:paraId="619211C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degree of selfishness</w:t>
            </w:r>
          </w:p>
          <w:p w14:paraId="3BC2283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28D7C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2AC6CA2D" w14:textId="77777777" w:rsidTr="00A676EC">
        <w:tc>
          <w:tcPr>
            <w:tcW w:w="3258" w:type="dxa"/>
            <w:shd w:val="clear" w:color="auto" w:fill="auto"/>
          </w:tcPr>
          <w:p w14:paraId="56B3140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iu et al. (2013)</w:t>
            </w:r>
          </w:p>
        </w:tc>
        <w:tc>
          <w:tcPr>
            <w:tcW w:w="1341" w:type="dxa"/>
            <w:shd w:val="clear" w:color="auto" w:fill="auto"/>
          </w:tcPr>
          <w:p w14:paraId="2F147B9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FD6B71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ther as member of stigmatized social group vs. a non-stigmatized social group </w:t>
            </w:r>
          </w:p>
          <w:p w14:paraId="2B3A8F4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atching strategy </w:t>
            </w:r>
          </w:p>
          <w:p w14:paraId="00983B5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sire to avoid hurting members of stigmatized groups</w:t>
            </w:r>
          </w:p>
          <w:p w14:paraId="6B284AB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3C6785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70027EC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</w:tc>
      </w:tr>
      <w:tr w:rsidR="00A96611" w:rsidRPr="0063685D" w14:paraId="7B39E9D6" w14:textId="77777777" w:rsidTr="00A676EC">
        <w:tc>
          <w:tcPr>
            <w:tcW w:w="3258" w:type="dxa"/>
            <w:shd w:val="clear" w:color="auto" w:fill="auto"/>
          </w:tcPr>
          <w:p w14:paraId="2746DC3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ong &amp; Christian (2015)</w:t>
            </w:r>
          </w:p>
        </w:tc>
        <w:tc>
          <w:tcPr>
            <w:tcW w:w="1341" w:type="dxa"/>
            <w:shd w:val="clear" w:color="auto" w:fill="auto"/>
          </w:tcPr>
          <w:p w14:paraId="647B08D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5F0EF84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indfulness </w:t>
            </w:r>
          </w:p>
          <w:p w14:paraId="5C584D6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justice </w:t>
            </w:r>
          </w:p>
          <w:p w14:paraId="429F5C4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uminative thought </w:t>
            </w:r>
          </w:p>
          <w:p w14:paraId="76A448D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Negative emotions</w:t>
            </w:r>
          </w:p>
          <w:p w14:paraId="178C392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979522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3E526D5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ccupational Health and Safety </w:t>
            </w:r>
          </w:p>
        </w:tc>
      </w:tr>
      <w:tr w:rsidR="00A96611" w:rsidRPr="0063685D" w14:paraId="218458A5" w14:textId="77777777" w:rsidTr="00A676EC">
        <w:tc>
          <w:tcPr>
            <w:tcW w:w="3258" w:type="dxa"/>
            <w:shd w:val="clear" w:color="auto" w:fill="auto"/>
          </w:tcPr>
          <w:p w14:paraId="77CCB64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ount et al. (2015)</w:t>
            </w:r>
          </w:p>
        </w:tc>
        <w:tc>
          <w:tcPr>
            <w:tcW w:w="1341" w:type="dxa"/>
            <w:shd w:val="clear" w:color="auto" w:fill="auto"/>
          </w:tcPr>
          <w:p w14:paraId="037954E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S</w:t>
            </w:r>
          </w:p>
        </w:tc>
        <w:tc>
          <w:tcPr>
            <w:tcW w:w="4033" w:type="dxa"/>
            <w:shd w:val="clear" w:color="auto" w:fill="auto"/>
          </w:tcPr>
          <w:p w14:paraId="60BAE1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eam composition </w:t>
            </w:r>
          </w:p>
          <w:p w14:paraId="7C70C02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lationship conflict </w:t>
            </w:r>
          </w:p>
          <w:p w14:paraId="0C88803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upport for diverse teams</w:t>
            </w:r>
          </w:p>
          <w:p w14:paraId="6BACAFE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AE5018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roups and Teams</w:t>
            </w:r>
          </w:p>
          <w:p w14:paraId="1E78F60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</w:tc>
      </w:tr>
      <w:tr w:rsidR="00A96611" w:rsidRPr="0063685D" w14:paraId="28735FD6" w14:textId="77777777" w:rsidTr="00A676EC">
        <w:tc>
          <w:tcPr>
            <w:tcW w:w="3258" w:type="dxa"/>
            <w:shd w:val="clear" w:color="auto" w:fill="auto"/>
          </w:tcPr>
          <w:p w14:paraId="6D49787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owery (2016)</w:t>
            </w:r>
          </w:p>
        </w:tc>
        <w:tc>
          <w:tcPr>
            <w:tcW w:w="1341" w:type="dxa"/>
            <w:shd w:val="clear" w:color="auto" w:fill="auto"/>
          </w:tcPr>
          <w:p w14:paraId="369EAAB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Thesis</w:t>
            </w:r>
          </w:p>
        </w:tc>
        <w:tc>
          <w:tcPr>
            <w:tcW w:w="4033" w:type="dxa"/>
            <w:shd w:val="clear" w:color="auto" w:fill="auto"/>
          </w:tcPr>
          <w:p w14:paraId="00073D1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ealth message exposure </w:t>
            </w:r>
          </w:p>
          <w:p w14:paraId="30C062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resource availability </w:t>
            </w:r>
          </w:p>
          <w:p w14:paraId="5F83D7C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ealth-related self-efficacy </w:t>
            </w:r>
          </w:p>
          <w:p w14:paraId="5FF9DCE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ealth-related anxiety </w:t>
            </w:r>
          </w:p>
          <w:p w14:paraId="0F9DAF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egative/Positive rumination </w:t>
            </w:r>
          </w:p>
          <w:p w14:paraId="2F5E5EC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265DA4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ccupational Health and Safety</w:t>
            </w:r>
          </w:p>
        </w:tc>
      </w:tr>
      <w:tr w:rsidR="00A96611" w:rsidRPr="0063685D" w14:paraId="16339673" w14:textId="77777777" w:rsidTr="00A676EC">
        <w:tc>
          <w:tcPr>
            <w:tcW w:w="3258" w:type="dxa"/>
            <w:shd w:val="clear" w:color="auto" w:fill="auto"/>
          </w:tcPr>
          <w:p w14:paraId="6D30554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yons et al. (2016)</w:t>
            </w:r>
          </w:p>
        </w:tc>
        <w:tc>
          <w:tcPr>
            <w:tcW w:w="1341" w:type="dxa"/>
            <w:shd w:val="clear" w:color="auto" w:fill="auto"/>
          </w:tcPr>
          <w:p w14:paraId="724387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23B291D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Visible disabilities </w:t>
            </w:r>
          </w:p>
          <w:p w14:paraId="1490E80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tentions to manage others’ impressions of visible disabilities; acknowledgment strategies</w:t>
            </w:r>
          </w:p>
          <w:p w14:paraId="16230E7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laiming and downplaying visible disabilities</w:t>
            </w:r>
          </w:p>
          <w:p w14:paraId="59EFD47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competence and warmth of individuals with visible disabilities </w:t>
            </w:r>
          </w:p>
          <w:p w14:paraId="60B680C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ndidate (with visible disabilities) evaluations</w:t>
            </w:r>
          </w:p>
          <w:p w14:paraId="5477C1F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159E36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407492E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ccupational Health and Safety</w:t>
            </w:r>
          </w:p>
          <w:p w14:paraId="53343DC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</w:tc>
      </w:tr>
      <w:tr w:rsidR="00A96611" w:rsidRPr="0063685D" w14:paraId="313C2835" w14:textId="77777777" w:rsidTr="00A676EC">
        <w:tc>
          <w:tcPr>
            <w:tcW w:w="3258" w:type="dxa"/>
            <w:shd w:val="clear" w:color="auto" w:fill="auto"/>
          </w:tcPr>
          <w:p w14:paraId="541F7D5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archiondo et al. (2015)</w:t>
            </w:r>
          </w:p>
        </w:tc>
        <w:tc>
          <w:tcPr>
            <w:tcW w:w="1341" w:type="dxa"/>
            <w:shd w:val="clear" w:color="auto" w:fill="auto"/>
          </w:tcPr>
          <w:p w14:paraId="57192C7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7BCC406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identity construction </w:t>
            </w:r>
          </w:p>
          <w:p w14:paraId="65CF817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leadership </w:t>
            </w:r>
          </w:p>
          <w:p w14:paraId="64A6882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cision-making</w:t>
            </w:r>
          </w:p>
          <w:p w14:paraId="63C2E6E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7224EB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0A31BD6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dgment and Decision-Making </w:t>
            </w:r>
          </w:p>
        </w:tc>
      </w:tr>
      <w:tr w:rsidR="00A96611" w:rsidRPr="0063685D" w14:paraId="04681885" w14:textId="77777777" w:rsidTr="00A676EC">
        <w:tc>
          <w:tcPr>
            <w:tcW w:w="3258" w:type="dxa"/>
            <w:shd w:val="clear" w:color="auto" w:fill="auto"/>
          </w:tcPr>
          <w:p w14:paraId="6BDF428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cGonagle et al. (2015)</w:t>
            </w:r>
          </w:p>
        </w:tc>
        <w:tc>
          <w:tcPr>
            <w:tcW w:w="1341" w:type="dxa"/>
            <w:shd w:val="clear" w:color="auto" w:fill="auto"/>
          </w:tcPr>
          <w:p w14:paraId="6F084DF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2CA418F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work ability </w:t>
            </w:r>
          </w:p>
          <w:p w14:paraId="2E5E3E3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ntecedents of perceived work ability </w:t>
            </w:r>
          </w:p>
          <w:p w14:paraId="70852A8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bsence, disability, leave, retirement</w:t>
            </w:r>
          </w:p>
          <w:p w14:paraId="3FBC79F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CA0EB1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</w:tc>
      </w:tr>
      <w:tr w:rsidR="00A96611" w:rsidRPr="0063685D" w14:paraId="5FFD3C4E" w14:textId="77777777" w:rsidTr="00A676EC">
        <w:tc>
          <w:tcPr>
            <w:tcW w:w="3258" w:type="dxa"/>
            <w:shd w:val="clear" w:color="auto" w:fill="auto"/>
          </w:tcPr>
          <w:p w14:paraId="2881522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cGonagle &amp; Hamblin (2014)</w:t>
            </w:r>
          </w:p>
        </w:tc>
        <w:tc>
          <w:tcPr>
            <w:tcW w:w="1341" w:type="dxa"/>
            <w:shd w:val="clear" w:color="auto" w:fill="auto"/>
          </w:tcPr>
          <w:p w14:paraId="04395F9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2815BB6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iscrimination (perceived, anticipated)</w:t>
            </w:r>
          </w:p>
          <w:p w14:paraId="64C39FE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ncealing behaviors </w:t>
            </w:r>
          </w:p>
          <w:p w14:paraId="3FD97AC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mpensatory behaviors </w:t>
            </w:r>
          </w:p>
          <w:p w14:paraId="1548817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b tension</w:t>
            </w:r>
          </w:p>
          <w:p w14:paraId="199C2D5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78349E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22B6F5B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52904EA0" w14:textId="77777777" w:rsidTr="00A676EC">
        <w:tc>
          <w:tcPr>
            <w:tcW w:w="3258" w:type="dxa"/>
            <w:shd w:val="clear" w:color="auto" w:fill="auto"/>
          </w:tcPr>
          <w:p w14:paraId="10FF597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ichel et al. (2016)</w:t>
            </w:r>
          </w:p>
        </w:tc>
        <w:tc>
          <w:tcPr>
            <w:tcW w:w="1341" w:type="dxa"/>
            <w:shd w:val="clear" w:color="auto" w:fill="auto"/>
          </w:tcPr>
          <w:p w14:paraId="2F18485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519BA2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busive supervision</w:t>
            </w:r>
          </w:p>
          <w:p w14:paraId="5AB1DB6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ait anger</w:t>
            </w:r>
          </w:p>
          <w:p w14:paraId="743AC8A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ggressive organizational norms</w:t>
            </w:r>
          </w:p>
          <w:p w14:paraId="0E31488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ork related negative affect </w:t>
            </w:r>
          </w:p>
          <w:p w14:paraId="13B9099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eviance </w:t>
            </w:r>
          </w:p>
          <w:p w14:paraId="3CB19A7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47F419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2104E5F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53F7554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ccupational Health and Safety</w:t>
            </w:r>
          </w:p>
        </w:tc>
      </w:tr>
      <w:tr w:rsidR="00A96611" w:rsidRPr="0063685D" w14:paraId="7138E127" w14:textId="77777777" w:rsidTr="00A676EC">
        <w:tc>
          <w:tcPr>
            <w:tcW w:w="3258" w:type="dxa"/>
            <w:shd w:val="clear" w:color="auto" w:fill="auto"/>
          </w:tcPr>
          <w:p w14:paraId="0525404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ilkman (2012)</w:t>
            </w:r>
          </w:p>
        </w:tc>
        <w:tc>
          <w:tcPr>
            <w:tcW w:w="1341" w:type="dxa"/>
            <w:shd w:val="clear" w:color="auto" w:fill="auto"/>
          </w:tcPr>
          <w:p w14:paraId="012053D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03E1E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oice behavior</w:t>
            </w:r>
          </w:p>
        </w:tc>
        <w:tc>
          <w:tcPr>
            <w:tcW w:w="3294" w:type="dxa"/>
            <w:shd w:val="clear" w:color="auto" w:fill="auto"/>
          </w:tcPr>
          <w:p w14:paraId="7A1A61D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6128B1C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F50D9C2" w14:textId="77777777" w:rsidTr="00A676EC">
        <w:tc>
          <w:tcPr>
            <w:tcW w:w="3258" w:type="dxa"/>
            <w:shd w:val="clear" w:color="auto" w:fill="auto"/>
          </w:tcPr>
          <w:p w14:paraId="2E22886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ilkman et al. (2015)</w:t>
            </w:r>
          </w:p>
        </w:tc>
        <w:tc>
          <w:tcPr>
            <w:tcW w:w="1341" w:type="dxa"/>
            <w:shd w:val="clear" w:color="auto" w:fill="auto"/>
          </w:tcPr>
          <w:p w14:paraId="7DD7E5B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5E94281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come</w:t>
            </w:r>
          </w:p>
          <w:p w14:paraId="74D3FF4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ias toward women and minorities</w:t>
            </w:r>
          </w:p>
          <w:p w14:paraId="03F64F9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B574DD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ob Evaluation and Compensation</w:t>
            </w:r>
          </w:p>
        </w:tc>
      </w:tr>
      <w:tr w:rsidR="00A96611" w:rsidRPr="0063685D" w14:paraId="14F05C26" w14:textId="77777777" w:rsidTr="00A676EC">
        <w:tc>
          <w:tcPr>
            <w:tcW w:w="3258" w:type="dxa"/>
            <w:shd w:val="clear" w:color="auto" w:fill="auto"/>
          </w:tcPr>
          <w:p w14:paraId="5BBEE65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chon &amp; Frederick (2013)</w:t>
            </w:r>
          </w:p>
        </w:tc>
        <w:tc>
          <w:tcPr>
            <w:tcW w:w="1341" w:type="dxa"/>
            <w:shd w:val="clear" w:color="auto" w:fill="auto"/>
          </w:tcPr>
          <w:p w14:paraId="4597124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4FA5585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Boundary conditions of anchoring effects</w:t>
            </w:r>
          </w:p>
          <w:p w14:paraId="153A783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F23A14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11443691" w14:textId="77777777" w:rsidTr="00A676EC">
        <w:tc>
          <w:tcPr>
            <w:tcW w:w="3258" w:type="dxa"/>
            <w:shd w:val="clear" w:color="auto" w:fill="auto"/>
          </w:tcPr>
          <w:p w14:paraId="640BC87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oore et al. (2015)</w:t>
            </w:r>
          </w:p>
        </w:tc>
        <w:tc>
          <w:tcPr>
            <w:tcW w:w="1341" w:type="dxa"/>
            <w:shd w:val="clear" w:color="auto" w:fill="auto"/>
          </w:tcPr>
          <w:p w14:paraId="3315581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4E1374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nchoring </w:t>
            </w:r>
          </w:p>
          <w:p w14:paraId="5F139A1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nversational norms </w:t>
            </w:r>
          </w:p>
          <w:p w14:paraId="0E0ADCF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Naïve intuitive statistics</w:t>
            </w:r>
          </w:p>
          <w:p w14:paraId="51CABDB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ver precision in judgment</w:t>
            </w:r>
          </w:p>
          <w:p w14:paraId="69DC660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743DB6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4D575B91" w14:textId="77777777" w:rsidTr="00A676EC">
        <w:tc>
          <w:tcPr>
            <w:tcW w:w="3258" w:type="dxa"/>
            <w:shd w:val="clear" w:color="auto" w:fill="auto"/>
          </w:tcPr>
          <w:p w14:paraId="00EE04B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ulder &amp; Aquino (2013)</w:t>
            </w:r>
          </w:p>
        </w:tc>
        <w:tc>
          <w:tcPr>
            <w:tcW w:w="1341" w:type="dxa"/>
            <w:shd w:val="clear" w:color="auto" w:fill="auto"/>
          </w:tcPr>
          <w:p w14:paraId="463872A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7E92EF5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ying </w:t>
            </w:r>
          </w:p>
          <w:p w14:paraId="65F3F7C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hreat to self-view of being an honest and moral person</w:t>
            </w:r>
          </w:p>
          <w:p w14:paraId="5B746E5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CBB026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ther</w:t>
            </w:r>
          </w:p>
        </w:tc>
      </w:tr>
      <w:tr w:rsidR="00A96611" w:rsidRPr="0063685D" w14:paraId="5B2015EA" w14:textId="77777777" w:rsidTr="00A676EC">
        <w:tc>
          <w:tcPr>
            <w:tcW w:w="3258" w:type="dxa"/>
            <w:shd w:val="clear" w:color="auto" w:fill="auto"/>
          </w:tcPr>
          <w:p w14:paraId="2B60AE1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Mulder et al. (2015)</w:t>
            </w:r>
          </w:p>
        </w:tc>
        <w:tc>
          <w:tcPr>
            <w:tcW w:w="1341" w:type="dxa"/>
            <w:shd w:val="clear" w:color="auto" w:fill="auto"/>
          </w:tcPr>
          <w:p w14:paraId="37031E6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DB1B61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pecific and general rules </w:t>
            </w:r>
          </w:p>
          <w:p w14:paraId="75A3B9C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 decisions</w:t>
            </w:r>
          </w:p>
          <w:p w14:paraId="251A887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5F3200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287C9BD0" w14:textId="77777777" w:rsidTr="00A676EC">
        <w:tc>
          <w:tcPr>
            <w:tcW w:w="3258" w:type="dxa"/>
            <w:shd w:val="clear" w:color="auto" w:fill="auto"/>
          </w:tcPr>
          <w:p w14:paraId="78F5916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Nichols &amp; Cottrell (2014)</w:t>
            </w:r>
          </w:p>
        </w:tc>
        <w:tc>
          <w:tcPr>
            <w:tcW w:w="1341" w:type="dxa"/>
            <w:shd w:val="clear" w:color="auto" w:fill="auto"/>
          </w:tcPr>
          <w:p w14:paraId="7FD78BE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0B202B2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ait desirability in leadership</w:t>
            </w:r>
          </w:p>
        </w:tc>
        <w:tc>
          <w:tcPr>
            <w:tcW w:w="3294" w:type="dxa"/>
            <w:shd w:val="clear" w:color="auto" w:fill="auto"/>
          </w:tcPr>
          <w:p w14:paraId="6C24ADE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5630EB0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2DB58A0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4C5AA625" w14:textId="77777777" w:rsidTr="00A676EC">
        <w:tc>
          <w:tcPr>
            <w:tcW w:w="3258" w:type="dxa"/>
            <w:shd w:val="clear" w:color="auto" w:fill="auto"/>
          </w:tcPr>
          <w:p w14:paraId="4F7244A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’Reilly et al. (2015)</w:t>
            </w:r>
          </w:p>
        </w:tc>
        <w:tc>
          <w:tcPr>
            <w:tcW w:w="1341" w:type="dxa"/>
            <w:shd w:val="clear" w:color="auto" w:fill="auto"/>
          </w:tcPr>
          <w:p w14:paraId="6DC1203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S</w:t>
            </w:r>
          </w:p>
        </w:tc>
        <w:tc>
          <w:tcPr>
            <w:tcW w:w="4033" w:type="dxa"/>
            <w:shd w:val="clear" w:color="auto" w:fill="auto"/>
          </w:tcPr>
          <w:p w14:paraId="24FEFFB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ostracism and harassment</w:t>
            </w:r>
          </w:p>
          <w:p w14:paraId="65A48F1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512DC2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6F9543E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276DA2EF" w14:textId="77777777" w:rsidTr="00A676EC">
        <w:tc>
          <w:tcPr>
            <w:tcW w:w="3258" w:type="dxa"/>
            <w:shd w:val="clear" w:color="auto" w:fill="auto"/>
          </w:tcPr>
          <w:p w14:paraId="4CA4C05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almeira et al. (2015)</w:t>
            </w:r>
          </w:p>
        </w:tc>
        <w:tc>
          <w:tcPr>
            <w:tcW w:w="1341" w:type="dxa"/>
            <w:shd w:val="clear" w:color="auto" w:fill="auto"/>
          </w:tcPr>
          <w:p w14:paraId="6772CC5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A15716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ositive vs. negative outcomes</w:t>
            </w:r>
          </w:p>
          <w:p w14:paraId="63AB7F4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ttributions of advisor </w:t>
            </w:r>
          </w:p>
          <w:p w14:paraId="453F06A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ributions of responsibility for the outcome (self vs. advisor)</w:t>
            </w:r>
          </w:p>
          <w:p w14:paraId="1DF0486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615A52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55353D53" w14:textId="77777777" w:rsidTr="00A676EC">
        <w:tc>
          <w:tcPr>
            <w:tcW w:w="3258" w:type="dxa"/>
            <w:shd w:val="clear" w:color="auto" w:fill="auto"/>
          </w:tcPr>
          <w:p w14:paraId="3410758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arke et al. (2015)</w:t>
            </w:r>
          </w:p>
        </w:tc>
        <w:tc>
          <w:tcPr>
            <w:tcW w:w="1341" w:type="dxa"/>
            <w:shd w:val="clear" w:color="auto" w:fill="auto"/>
          </w:tcPr>
          <w:p w14:paraId="7679998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3204AA7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*Net coded information processing and creative processing</w:t>
            </w:r>
          </w:p>
          <w:p w14:paraId="780B5A0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689F2D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  <w:tr w:rsidR="00A96611" w:rsidRPr="0063685D" w14:paraId="1CB12F66" w14:textId="77777777" w:rsidTr="00A676EC">
        <w:tc>
          <w:tcPr>
            <w:tcW w:w="3258" w:type="dxa"/>
            <w:shd w:val="clear" w:color="auto" w:fill="auto"/>
          </w:tcPr>
          <w:p w14:paraId="767E8D9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arker et al. (2015)</w:t>
            </w:r>
          </w:p>
        </w:tc>
        <w:tc>
          <w:tcPr>
            <w:tcW w:w="1341" w:type="dxa"/>
            <w:shd w:val="clear" w:color="auto" w:fill="auto"/>
          </w:tcPr>
          <w:p w14:paraId="700ABE0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6729339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rait resilience </w:t>
            </w:r>
          </w:p>
          <w:p w14:paraId="32AC027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ntrol </w:t>
            </w:r>
          </w:p>
          <w:p w14:paraId="0BE853D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emands </w:t>
            </w:r>
          </w:p>
          <w:p w14:paraId="6AE4740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daptive coping strategies </w:t>
            </w:r>
          </w:p>
          <w:p w14:paraId="5944417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ask performance</w:t>
            </w:r>
          </w:p>
          <w:p w14:paraId="2A8FE45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D38D3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  <w:p w14:paraId="380B185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</w:tc>
      </w:tr>
      <w:tr w:rsidR="00A96611" w:rsidRPr="0063685D" w14:paraId="302E10A5" w14:textId="77777777" w:rsidTr="00A676EC">
        <w:tc>
          <w:tcPr>
            <w:tcW w:w="3258" w:type="dxa"/>
            <w:shd w:val="clear" w:color="auto" w:fill="auto"/>
          </w:tcPr>
          <w:p w14:paraId="5474309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ham et al. (2015)</w:t>
            </w:r>
          </w:p>
        </w:tc>
        <w:tc>
          <w:tcPr>
            <w:tcW w:w="1341" w:type="dxa"/>
            <w:shd w:val="clear" w:color="auto" w:fill="auto"/>
          </w:tcPr>
          <w:p w14:paraId="08784D0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A30907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ffective vs. cognitive system of judgment </w:t>
            </w:r>
          </w:p>
          <w:p w14:paraId="0421F2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value</w:t>
            </w:r>
          </w:p>
          <w:p w14:paraId="2567B67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6CF77A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009BB231" w14:textId="77777777" w:rsidTr="00A676EC">
        <w:tc>
          <w:tcPr>
            <w:tcW w:w="3258" w:type="dxa"/>
            <w:shd w:val="clear" w:color="auto" w:fill="auto"/>
          </w:tcPr>
          <w:p w14:paraId="72414EA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hillips et al. (2014)</w:t>
            </w:r>
          </w:p>
        </w:tc>
        <w:tc>
          <w:tcPr>
            <w:tcW w:w="1341" w:type="dxa"/>
            <w:shd w:val="clear" w:color="auto" w:fill="auto"/>
          </w:tcPr>
          <w:p w14:paraId="4E7325C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PPsych</w:t>
            </w:r>
          </w:p>
        </w:tc>
        <w:tc>
          <w:tcPr>
            <w:tcW w:w="4033" w:type="dxa"/>
            <w:shd w:val="clear" w:color="auto" w:fill="auto"/>
          </w:tcPr>
          <w:p w14:paraId="327DE7B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cruitment message </w:t>
            </w:r>
          </w:p>
          <w:p w14:paraId="2330155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06AEFEE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son-job fit </w:t>
            </w:r>
          </w:p>
          <w:p w14:paraId="0276818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sonal success </w:t>
            </w:r>
          </w:p>
          <w:p w14:paraId="17549B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rganizational effectiveness </w:t>
            </w:r>
          </w:p>
          <w:p w14:paraId="23D3988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78E39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areer Development </w:t>
            </w:r>
          </w:p>
          <w:p w14:paraId="7636078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  <w:p w14:paraId="11CD009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</w:tc>
      </w:tr>
      <w:tr w:rsidR="00A96611" w:rsidRPr="0063685D" w14:paraId="6F29FBFA" w14:textId="77777777" w:rsidTr="00A676EC">
        <w:tc>
          <w:tcPr>
            <w:tcW w:w="3258" w:type="dxa"/>
            <w:shd w:val="clear" w:color="auto" w:fill="auto"/>
          </w:tcPr>
          <w:p w14:paraId="700FAA6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itesa &amp; Thau (2013)</w:t>
            </w:r>
          </w:p>
        </w:tc>
        <w:tc>
          <w:tcPr>
            <w:tcW w:w="1341" w:type="dxa"/>
            <w:shd w:val="clear" w:color="auto" w:fill="auto"/>
          </w:tcPr>
          <w:p w14:paraId="2409693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18165E1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ptions of power</w:t>
            </w:r>
          </w:p>
          <w:p w14:paraId="2D245C8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6FEFF3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5F9195B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5E7E4D38" w14:textId="77777777" w:rsidTr="00A676EC">
        <w:tc>
          <w:tcPr>
            <w:tcW w:w="3258" w:type="dxa"/>
            <w:shd w:val="clear" w:color="auto" w:fill="auto"/>
          </w:tcPr>
          <w:p w14:paraId="38B485E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itesa et al. (2013)</w:t>
            </w:r>
          </w:p>
        </w:tc>
        <w:tc>
          <w:tcPr>
            <w:tcW w:w="1341" w:type="dxa"/>
            <w:shd w:val="clear" w:color="auto" w:fill="auto"/>
          </w:tcPr>
          <w:p w14:paraId="0080DD7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ABDA23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gnitive control </w:t>
            </w:r>
          </w:p>
          <w:p w14:paraId="0805968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terpersonal impact salience </w:t>
            </w:r>
          </w:p>
          <w:p w14:paraId="596C062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ocially desirable behaviors </w:t>
            </w:r>
          </w:p>
          <w:p w14:paraId="20356CA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C95EBA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uman Performance </w:t>
            </w:r>
          </w:p>
        </w:tc>
      </w:tr>
      <w:tr w:rsidR="00A96611" w:rsidRPr="0063685D" w14:paraId="4E656E46" w14:textId="77777777" w:rsidTr="00A676EC">
        <w:tc>
          <w:tcPr>
            <w:tcW w:w="3258" w:type="dxa"/>
            <w:shd w:val="clear" w:color="auto" w:fill="auto"/>
          </w:tcPr>
          <w:p w14:paraId="2E65383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olman (2012)</w:t>
            </w:r>
          </w:p>
        </w:tc>
        <w:tc>
          <w:tcPr>
            <w:tcW w:w="1341" w:type="dxa"/>
            <w:shd w:val="clear" w:color="auto" w:fill="auto"/>
          </w:tcPr>
          <w:p w14:paraId="7C2B15E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BF55E3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hoosing for others vs. self </w:t>
            </w:r>
          </w:p>
          <w:p w14:paraId="2F2D6A6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oss aversion </w:t>
            </w:r>
          </w:p>
          <w:p w14:paraId="7C58EC1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A66A21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480EE79E" w14:textId="77777777" w:rsidTr="00A676EC">
        <w:tc>
          <w:tcPr>
            <w:tcW w:w="3258" w:type="dxa"/>
            <w:shd w:val="clear" w:color="auto" w:fill="auto"/>
          </w:tcPr>
          <w:p w14:paraId="2444618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olman &amp; Russo (2012)</w:t>
            </w:r>
          </w:p>
        </w:tc>
        <w:tc>
          <w:tcPr>
            <w:tcW w:w="1341" w:type="dxa"/>
            <w:shd w:val="clear" w:color="auto" w:fill="auto"/>
          </w:tcPr>
          <w:p w14:paraId="6E5D3ED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A3FD78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ternal vs. external attributions </w:t>
            </w:r>
          </w:p>
          <w:p w14:paraId="4E3C3CC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Believing source summoned effort </w:t>
            </w:r>
          </w:p>
          <w:p w14:paraId="77F42C8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decisional distortion</w:t>
            </w:r>
          </w:p>
          <w:p w14:paraId="6D5D24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94E9DF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05594576" w14:textId="77777777" w:rsidTr="00A676EC">
        <w:tc>
          <w:tcPr>
            <w:tcW w:w="3258" w:type="dxa"/>
            <w:shd w:val="clear" w:color="auto" w:fill="auto"/>
          </w:tcPr>
          <w:p w14:paraId="7ED87EE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orter et al. (2016)</w:t>
            </w:r>
          </w:p>
        </w:tc>
        <w:tc>
          <w:tcPr>
            <w:tcW w:w="1341" w:type="dxa"/>
            <w:shd w:val="clear" w:color="auto" w:fill="auto"/>
          </w:tcPr>
          <w:p w14:paraId="528929F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urnal of Personality</w:t>
            </w:r>
          </w:p>
        </w:tc>
        <w:tc>
          <w:tcPr>
            <w:tcW w:w="4033" w:type="dxa"/>
            <w:shd w:val="clear" w:color="auto" w:fill="auto"/>
          </w:tcPr>
          <w:p w14:paraId="731C2F5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sonality </w:t>
            </w:r>
          </w:p>
          <w:p w14:paraId="1B51F0E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ecisions to initiate working relationships</w:t>
            </w:r>
          </w:p>
          <w:p w14:paraId="3194B4E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0ECBE9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 Differences </w:t>
            </w:r>
          </w:p>
        </w:tc>
      </w:tr>
      <w:tr w:rsidR="00A96611" w:rsidRPr="0063685D" w14:paraId="2C191D78" w14:textId="77777777" w:rsidTr="00A676EC">
        <w:tc>
          <w:tcPr>
            <w:tcW w:w="3258" w:type="dxa"/>
            <w:shd w:val="clear" w:color="auto" w:fill="auto"/>
          </w:tcPr>
          <w:p w14:paraId="4CCA6AB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oudfoot et al. (2015)</w:t>
            </w:r>
          </w:p>
        </w:tc>
        <w:tc>
          <w:tcPr>
            <w:tcW w:w="1341" w:type="dxa"/>
            <w:shd w:val="clear" w:color="auto" w:fill="auto"/>
          </w:tcPr>
          <w:p w14:paraId="0C6D378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4F7838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conomic instability </w:t>
            </w:r>
          </w:p>
          <w:p w14:paraId="367E350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mployees’ tendency to defensively ignore and diminish organizational problems</w:t>
            </w:r>
          </w:p>
          <w:p w14:paraId="22C4221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95D4F3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6BB57A1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3ABDDBC5" w14:textId="77777777" w:rsidTr="00A676EC">
        <w:tc>
          <w:tcPr>
            <w:tcW w:w="3258" w:type="dxa"/>
            <w:shd w:val="clear" w:color="auto" w:fill="auto"/>
          </w:tcPr>
          <w:p w14:paraId="5A8C541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Quinn &amp; Bunderson (2016)</w:t>
            </w:r>
          </w:p>
        </w:tc>
        <w:tc>
          <w:tcPr>
            <w:tcW w:w="1341" w:type="dxa"/>
            <w:shd w:val="clear" w:color="auto" w:fill="auto"/>
          </w:tcPr>
          <w:p w14:paraId="5482EBD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3D9E901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emotions of others</w:t>
            </w:r>
          </w:p>
          <w:p w14:paraId="070B8FC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197F7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1DFAD4A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20B59033" w14:textId="77777777" w:rsidTr="00A676EC">
        <w:tc>
          <w:tcPr>
            <w:tcW w:w="3258" w:type="dxa"/>
            <w:shd w:val="clear" w:color="auto" w:fill="auto"/>
          </w:tcPr>
          <w:p w14:paraId="20A4F62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adzevick &amp; Moore (2013)</w:t>
            </w:r>
          </w:p>
        </w:tc>
        <w:tc>
          <w:tcPr>
            <w:tcW w:w="1341" w:type="dxa"/>
            <w:shd w:val="clear" w:color="auto" w:fill="auto"/>
          </w:tcPr>
          <w:p w14:paraId="7382F02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1431F4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mparative judgments </w:t>
            </w:r>
          </w:p>
          <w:p w14:paraId="0713688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action time</w:t>
            </w:r>
          </w:p>
          <w:p w14:paraId="0E9D709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peed/Efficiency of comparisons</w:t>
            </w:r>
          </w:p>
          <w:p w14:paraId="48F6022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0BD5C7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1B90E53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60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3D862D9A" w14:textId="77777777" w:rsidTr="00A676EC">
        <w:tc>
          <w:tcPr>
            <w:tcW w:w="3258" w:type="dxa"/>
            <w:shd w:val="clear" w:color="auto" w:fill="auto"/>
          </w:tcPr>
          <w:p w14:paraId="7069B09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ai &amp; Diermeier (2015)</w:t>
            </w:r>
          </w:p>
        </w:tc>
        <w:tc>
          <w:tcPr>
            <w:tcW w:w="1341" w:type="dxa"/>
            <w:shd w:val="clear" w:color="auto" w:fill="auto"/>
          </w:tcPr>
          <w:p w14:paraId="21A9912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132C42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nthropomorphization </w:t>
            </w:r>
          </w:p>
          <w:p w14:paraId="139C32D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anagerial experience </w:t>
            </w:r>
          </w:p>
          <w:p w14:paraId="6A5607D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s of companies </w:t>
            </w:r>
          </w:p>
          <w:p w14:paraId="0177A3E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Differences in sympathy</w:t>
            </w:r>
          </w:p>
          <w:p w14:paraId="65D6A59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69B43D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5DEF3C50" w14:textId="77777777" w:rsidTr="00A676EC">
        <w:tc>
          <w:tcPr>
            <w:tcW w:w="3258" w:type="dxa"/>
            <w:shd w:val="clear" w:color="auto" w:fill="auto"/>
          </w:tcPr>
          <w:p w14:paraId="5F90441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ynolds et al. (2014)</w:t>
            </w:r>
          </w:p>
        </w:tc>
        <w:tc>
          <w:tcPr>
            <w:tcW w:w="1341" w:type="dxa"/>
            <w:shd w:val="clear" w:color="auto" w:fill="auto"/>
          </w:tcPr>
          <w:p w14:paraId="3C90E35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D6EA1A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Knowledge of the immorality of an act (moral knowledge) </w:t>
            </w:r>
          </w:p>
          <w:p w14:paraId="383B5E3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oral disengagement </w:t>
            </w:r>
          </w:p>
          <w:p w14:paraId="589AAE8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125B07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Other</w:t>
            </w:r>
          </w:p>
        </w:tc>
      </w:tr>
      <w:tr w:rsidR="00A96611" w:rsidRPr="0063685D" w14:paraId="78FA7F3B" w14:textId="77777777" w:rsidTr="00A676EC">
        <w:tc>
          <w:tcPr>
            <w:tcW w:w="3258" w:type="dxa"/>
            <w:shd w:val="clear" w:color="auto" w:fill="auto"/>
          </w:tcPr>
          <w:p w14:paraId="3DE9B1A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itov &amp; Zamir (2014)</w:t>
            </w:r>
          </w:p>
        </w:tc>
        <w:tc>
          <w:tcPr>
            <w:tcW w:w="1341" w:type="dxa"/>
            <w:shd w:val="clear" w:color="auto" w:fill="auto"/>
          </w:tcPr>
          <w:p w14:paraId="4951901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9127BB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dentifiability of those who stand to lose from implementation of affirmative action procedure</w:t>
            </w:r>
          </w:p>
          <w:p w14:paraId="35209A0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pport for hypothetical affirmative action procedures </w:t>
            </w:r>
          </w:p>
          <w:p w14:paraId="3EC2F9F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8FCE56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</w:tc>
      </w:tr>
      <w:tr w:rsidR="00A96611" w:rsidRPr="0063685D" w14:paraId="2441EA21" w14:textId="77777777" w:rsidTr="00A676EC">
        <w:tc>
          <w:tcPr>
            <w:tcW w:w="3258" w:type="dxa"/>
            <w:shd w:val="clear" w:color="auto" w:fill="auto"/>
          </w:tcPr>
          <w:p w14:paraId="3CEFE53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osette et al. (2015)</w:t>
            </w:r>
          </w:p>
        </w:tc>
        <w:tc>
          <w:tcPr>
            <w:tcW w:w="1341" w:type="dxa"/>
            <w:shd w:val="clear" w:color="auto" w:fill="auto"/>
          </w:tcPr>
          <w:p w14:paraId="5A38F5F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564040F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s of company names </w:t>
            </w:r>
          </w:p>
          <w:p w14:paraId="7A0A48A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 weakness measure validation</w:t>
            </w:r>
          </w:p>
        </w:tc>
        <w:tc>
          <w:tcPr>
            <w:tcW w:w="3294" w:type="dxa"/>
            <w:shd w:val="clear" w:color="auto" w:fill="auto"/>
          </w:tcPr>
          <w:p w14:paraId="7793377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  <w:p w14:paraId="65C2CA2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7CD348B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50994D9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06CD08E2" w14:textId="77777777" w:rsidTr="00A676EC">
        <w:tc>
          <w:tcPr>
            <w:tcW w:w="3258" w:type="dxa"/>
            <w:shd w:val="clear" w:color="auto" w:fill="auto"/>
          </w:tcPr>
          <w:p w14:paraId="0FBFB2C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ule &amp; Tskhay (2014)</w:t>
            </w:r>
          </w:p>
        </w:tc>
        <w:tc>
          <w:tcPr>
            <w:tcW w:w="1341" w:type="dxa"/>
            <w:shd w:val="clear" w:color="auto" w:fill="auto"/>
          </w:tcPr>
          <w:p w14:paraId="483A5E6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024359C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Faces of American CEOs</w:t>
            </w:r>
          </w:p>
          <w:p w14:paraId="6CD8C78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ferences of leadership ability </w:t>
            </w:r>
          </w:p>
          <w:p w14:paraId="536BF0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mpany financial performance before and after the 2008 crisis</w:t>
            </w:r>
          </w:p>
          <w:p w14:paraId="6EF8F01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F20C25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21B487DA" w14:textId="77777777" w:rsidTr="00A676EC">
        <w:tc>
          <w:tcPr>
            <w:tcW w:w="3258" w:type="dxa"/>
            <w:shd w:val="clear" w:color="auto" w:fill="auto"/>
          </w:tcPr>
          <w:p w14:paraId="02DA883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aqib &amp; Chan (2015)</w:t>
            </w:r>
          </w:p>
        </w:tc>
        <w:tc>
          <w:tcPr>
            <w:tcW w:w="1341" w:type="dxa"/>
            <w:shd w:val="clear" w:color="auto" w:fill="auto"/>
          </w:tcPr>
          <w:p w14:paraId="14A77B3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782EEEC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ime pressure </w:t>
            </w:r>
          </w:p>
          <w:p w14:paraId="3B8A6A0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isk preferences </w:t>
            </w:r>
          </w:p>
          <w:p w14:paraId="4812A1E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DDAE5F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7830E9A4" w14:textId="77777777" w:rsidTr="00A676EC">
        <w:tc>
          <w:tcPr>
            <w:tcW w:w="3258" w:type="dxa"/>
            <w:shd w:val="clear" w:color="auto" w:fill="auto"/>
          </w:tcPr>
          <w:p w14:paraId="25CC713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avani &amp; King (2015)</w:t>
            </w:r>
          </w:p>
        </w:tc>
        <w:tc>
          <w:tcPr>
            <w:tcW w:w="1341" w:type="dxa"/>
            <w:shd w:val="clear" w:color="auto" w:fill="auto"/>
          </w:tcPr>
          <w:p w14:paraId="2F21101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27347E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ction construal vs. choice construal vs. event construal </w:t>
            </w:r>
          </w:p>
          <w:p w14:paraId="3B99507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utcome bias </w:t>
            </w:r>
          </w:p>
          <w:p w14:paraId="03AFC06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8747EC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709B86E2" w14:textId="77777777" w:rsidTr="00A676EC">
        <w:tc>
          <w:tcPr>
            <w:tcW w:w="3258" w:type="dxa"/>
            <w:shd w:val="clear" w:color="auto" w:fill="auto"/>
          </w:tcPr>
          <w:p w14:paraId="078025C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avani et al. (2015)</w:t>
            </w:r>
          </w:p>
        </w:tc>
        <w:tc>
          <w:tcPr>
            <w:tcW w:w="1341" w:type="dxa"/>
            <w:shd w:val="clear" w:color="auto" w:fill="auto"/>
          </w:tcPr>
          <w:p w14:paraId="5A35034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ECA998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ulture </w:t>
            </w:r>
          </w:p>
          <w:p w14:paraId="7D716DE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ormative influence </w:t>
            </w:r>
          </w:p>
          <w:p w14:paraId="0391C27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dherence to social norms</w:t>
            </w:r>
          </w:p>
          <w:p w14:paraId="09DDDB7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F386F3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530E8F4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6C058449" w14:textId="77777777" w:rsidTr="00A676EC">
        <w:tc>
          <w:tcPr>
            <w:tcW w:w="3258" w:type="dxa"/>
            <w:shd w:val="clear" w:color="auto" w:fill="auto"/>
          </w:tcPr>
          <w:p w14:paraId="1992821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hah et al. (2015) </w:t>
            </w:r>
          </w:p>
        </w:tc>
        <w:tc>
          <w:tcPr>
            <w:tcW w:w="1341" w:type="dxa"/>
            <w:shd w:val="clear" w:color="auto" w:fill="auto"/>
          </w:tcPr>
          <w:p w14:paraId="24966FA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3A46EAD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Venting assistance </w:t>
            </w:r>
          </w:p>
          <w:p w14:paraId="4DACB77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oblem solving assistance </w:t>
            </w:r>
          </w:p>
          <w:p w14:paraId="7606226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rning </w:t>
            </w:r>
          </w:p>
          <w:p w14:paraId="64626D4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2F0849D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raining Theory, Delivery, Program Design, and Evaluation</w:t>
            </w:r>
          </w:p>
        </w:tc>
      </w:tr>
      <w:tr w:rsidR="00A96611" w:rsidRPr="0063685D" w14:paraId="25C61F1E" w14:textId="77777777" w:rsidTr="00A676EC">
        <w:tc>
          <w:tcPr>
            <w:tcW w:w="3258" w:type="dxa"/>
            <w:shd w:val="clear" w:color="auto" w:fill="auto"/>
          </w:tcPr>
          <w:p w14:paraId="2AB0D3C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harma et al. (2014)</w:t>
            </w:r>
          </w:p>
        </w:tc>
        <w:tc>
          <w:tcPr>
            <w:tcW w:w="1341" w:type="dxa"/>
            <w:shd w:val="clear" w:color="auto" w:fill="auto"/>
          </w:tcPr>
          <w:p w14:paraId="5CB9BC2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C751BB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inancial deprivation </w:t>
            </w:r>
          </w:p>
          <w:p w14:paraId="13B4D74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dividual’s moral standards; moral decisions </w:t>
            </w:r>
          </w:p>
          <w:p w14:paraId="1BB3A78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62F56C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71214E4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155D9BA9" w14:textId="77777777" w:rsidTr="00A676EC">
        <w:tc>
          <w:tcPr>
            <w:tcW w:w="3258" w:type="dxa"/>
            <w:shd w:val="clear" w:color="auto" w:fill="auto"/>
          </w:tcPr>
          <w:p w14:paraId="3CA4837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herf &amp; Venkataramani (2015)</w:t>
            </w:r>
          </w:p>
        </w:tc>
        <w:tc>
          <w:tcPr>
            <w:tcW w:w="1341" w:type="dxa"/>
            <w:shd w:val="clear" w:color="auto" w:fill="auto"/>
          </w:tcPr>
          <w:p w14:paraId="0E541D3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4BF258B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ositive vs. negative relation to comparison other </w:t>
            </w:r>
          </w:p>
          <w:p w14:paraId="2B416C9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airness judgments; equity judgments </w:t>
            </w:r>
          </w:p>
          <w:p w14:paraId="07EFEB7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A28414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2D44F42B" w14:textId="77777777" w:rsidTr="00A676EC">
        <w:tc>
          <w:tcPr>
            <w:tcW w:w="3258" w:type="dxa"/>
            <w:shd w:val="clear" w:color="auto" w:fill="auto"/>
          </w:tcPr>
          <w:p w14:paraId="43296BD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hirako et al. (2015)</w:t>
            </w:r>
          </w:p>
        </w:tc>
        <w:tc>
          <w:tcPr>
            <w:tcW w:w="1341" w:type="dxa"/>
            <w:shd w:val="clear" w:color="auto" w:fill="auto"/>
          </w:tcPr>
          <w:p w14:paraId="271A57C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8A6CDE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ympathy; sympathy appeals </w:t>
            </w:r>
          </w:p>
          <w:p w14:paraId="7236EC5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egotiation outcomes </w:t>
            </w:r>
          </w:p>
        </w:tc>
        <w:tc>
          <w:tcPr>
            <w:tcW w:w="3294" w:type="dxa"/>
            <w:shd w:val="clear" w:color="auto" w:fill="auto"/>
          </w:tcPr>
          <w:p w14:paraId="4016A1D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3F4CCC0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003C884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7F05CDB" w14:textId="77777777" w:rsidTr="00A676EC">
        <w:tc>
          <w:tcPr>
            <w:tcW w:w="3258" w:type="dxa"/>
            <w:shd w:val="clear" w:color="auto" w:fill="auto"/>
          </w:tcPr>
          <w:p w14:paraId="4957F06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karlicki &amp; Turner (2014)</w:t>
            </w:r>
          </w:p>
        </w:tc>
        <w:tc>
          <w:tcPr>
            <w:tcW w:w="1341" w:type="dxa"/>
            <w:shd w:val="clear" w:color="auto" w:fill="auto"/>
          </w:tcPr>
          <w:p w14:paraId="4DAFC03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A6EF64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Descriptions of job candidates </w:t>
            </w:r>
          </w:p>
          <w:p w14:paraId="3DEA968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ustice cues </w:t>
            </w:r>
          </w:p>
          <w:p w14:paraId="6B9E5EC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der </w:t>
            </w:r>
          </w:p>
          <w:p w14:paraId="35A639E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pplicant desirability</w:t>
            </w:r>
          </w:p>
          <w:p w14:paraId="45073AE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16B019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Attitude Theory, Measurement, and Change </w:t>
            </w:r>
          </w:p>
          <w:p w14:paraId="4129B42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</w:tc>
      </w:tr>
      <w:tr w:rsidR="00A96611" w:rsidRPr="0063685D" w14:paraId="1BE30940" w14:textId="77777777" w:rsidTr="00A676EC">
        <w:tc>
          <w:tcPr>
            <w:tcW w:w="3258" w:type="dxa"/>
            <w:shd w:val="clear" w:color="auto" w:fill="auto"/>
          </w:tcPr>
          <w:p w14:paraId="5B273B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pisak et al (2014)</w:t>
            </w:r>
          </w:p>
        </w:tc>
        <w:tc>
          <w:tcPr>
            <w:tcW w:w="1341" w:type="dxa"/>
            <w:shd w:val="clear" w:color="auto" w:fill="auto"/>
          </w:tcPr>
          <w:p w14:paraId="0B3436B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6D22F47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ge of leaders</w:t>
            </w:r>
          </w:p>
          <w:p w14:paraId="7109AD6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ndorsements of stability and change </w:t>
            </w:r>
          </w:p>
          <w:p w14:paraId="1B4F4F5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CA2C81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2AF2DBBC" w14:textId="77777777" w:rsidTr="00A676EC">
        <w:tc>
          <w:tcPr>
            <w:tcW w:w="3258" w:type="dxa"/>
            <w:shd w:val="clear" w:color="auto" w:fill="auto"/>
          </w:tcPr>
          <w:p w14:paraId="6FE6AF7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effens et al. (2014a)</w:t>
            </w:r>
          </w:p>
        </w:tc>
        <w:tc>
          <w:tcPr>
            <w:tcW w:w="1341" w:type="dxa"/>
            <w:shd w:val="clear" w:color="auto" w:fill="auto"/>
          </w:tcPr>
          <w:p w14:paraId="7FE76D6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6C5D19B4" w14:textId="1348F571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dentity Leadership Inventory </w:t>
            </w:r>
            <w:r w:rsidR="000305AD">
              <w:rPr>
                <w:rFonts w:hAnsi="Times New Roman" w:cs="Times New Roman"/>
                <w:sz w:val="22"/>
                <w:szCs w:val="22"/>
              </w:rPr>
              <w:t>scale</w:t>
            </w:r>
            <w:bookmarkStart w:id="0" w:name="_GoBack"/>
            <w:bookmarkEnd w:id="0"/>
            <w:r w:rsidRPr="0063685D">
              <w:rPr>
                <w:rFonts w:hAnsi="Times New Roman" w:cs="Times New Roman"/>
                <w:sz w:val="22"/>
                <w:szCs w:val="22"/>
              </w:rPr>
              <w:t xml:space="preserve"> validation</w:t>
            </w:r>
          </w:p>
          <w:p w14:paraId="4AAFF00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A97E3B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  <w:p w14:paraId="100856B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  <w:tr w:rsidR="00A96611" w:rsidRPr="0063685D" w14:paraId="1EFE0F32" w14:textId="77777777" w:rsidTr="00A676EC">
        <w:tc>
          <w:tcPr>
            <w:tcW w:w="3258" w:type="dxa"/>
            <w:shd w:val="clear" w:color="auto" w:fill="auto"/>
          </w:tcPr>
          <w:p w14:paraId="41E4727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effens et al. (2014b)</w:t>
            </w:r>
          </w:p>
        </w:tc>
        <w:tc>
          <w:tcPr>
            <w:tcW w:w="1341" w:type="dxa"/>
            <w:shd w:val="clear" w:color="auto" w:fill="auto"/>
          </w:tcPr>
          <w:p w14:paraId="74074D4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572BF8F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hared group membership </w:t>
            </w:r>
          </w:p>
          <w:p w14:paraId="4CFB6F8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lational identification with leader </w:t>
            </w:r>
          </w:p>
          <w:p w14:paraId="64F3612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leader charisma </w:t>
            </w:r>
          </w:p>
          <w:p w14:paraId="67E38C8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xperience of personal bonding with leader </w:t>
            </w:r>
          </w:p>
          <w:p w14:paraId="1F92218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41E259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ship and Management </w:t>
            </w:r>
          </w:p>
          <w:p w14:paraId="539600D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3CAB9E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1B10FE91" w14:textId="77777777" w:rsidTr="00A676EC">
        <w:tc>
          <w:tcPr>
            <w:tcW w:w="3258" w:type="dxa"/>
            <w:shd w:val="clear" w:color="auto" w:fill="auto"/>
          </w:tcPr>
          <w:p w14:paraId="1399C41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toughton et al. (2015)</w:t>
            </w:r>
          </w:p>
        </w:tc>
        <w:tc>
          <w:tcPr>
            <w:tcW w:w="1341" w:type="dxa"/>
            <w:shd w:val="clear" w:color="auto" w:fill="auto"/>
          </w:tcPr>
          <w:p w14:paraId="0D0542F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BP</w:t>
            </w:r>
          </w:p>
        </w:tc>
        <w:tc>
          <w:tcPr>
            <w:tcW w:w="4033" w:type="dxa"/>
            <w:shd w:val="clear" w:color="auto" w:fill="auto"/>
          </w:tcPr>
          <w:p w14:paraId="1DE59FB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mployers gaining information about applicants on Facebook </w:t>
            </w:r>
          </w:p>
          <w:p w14:paraId="0D2D27F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actions of job seekers</w:t>
            </w:r>
          </w:p>
        </w:tc>
        <w:tc>
          <w:tcPr>
            <w:tcW w:w="3294" w:type="dxa"/>
            <w:shd w:val="clear" w:color="auto" w:fill="auto"/>
          </w:tcPr>
          <w:p w14:paraId="18630B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2ABF958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12D89D2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5735854E" w14:textId="77777777" w:rsidTr="00A676EC">
        <w:tc>
          <w:tcPr>
            <w:tcW w:w="3258" w:type="dxa"/>
            <w:shd w:val="clear" w:color="auto" w:fill="auto"/>
          </w:tcPr>
          <w:p w14:paraId="7602B2A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weldens et al. (2014)</w:t>
            </w:r>
          </w:p>
        </w:tc>
        <w:tc>
          <w:tcPr>
            <w:tcW w:w="1341" w:type="dxa"/>
            <w:shd w:val="clear" w:color="auto" w:fill="auto"/>
          </w:tcPr>
          <w:p w14:paraId="608C906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B8D84D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mpression management </w:t>
            </w:r>
          </w:p>
          <w:p w14:paraId="4F2DB40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ocially undesirable events </w:t>
            </w:r>
          </w:p>
          <w:p w14:paraId="276113F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omparative optimism</w:t>
            </w:r>
          </w:p>
          <w:p w14:paraId="5246C76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05BFBB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63D400F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1FE890A4" w14:textId="77777777" w:rsidTr="00A676EC">
        <w:tc>
          <w:tcPr>
            <w:tcW w:w="3258" w:type="dxa"/>
            <w:shd w:val="clear" w:color="auto" w:fill="auto"/>
          </w:tcPr>
          <w:p w14:paraId="3B47E27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en Brinke &amp; Adams (2015)</w:t>
            </w:r>
          </w:p>
        </w:tc>
        <w:tc>
          <w:tcPr>
            <w:tcW w:w="1341" w:type="dxa"/>
            <w:shd w:val="clear" w:color="auto" w:fill="auto"/>
          </w:tcPr>
          <w:p w14:paraId="4FC6F27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E50FB9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pologizer’s facial emotion expression</w:t>
            </w:r>
          </w:p>
          <w:p w14:paraId="23D10F2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ption of apologizer’s organization (company confidence; stock market performance) </w:t>
            </w:r>
          </w:p>
          <w:p w14:paraId="263EF43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82C439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  <w:p w14:paraId="3529CEA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3919D28" w14:textId="77777777" w:rsidTr="00A676EC">
        <w:tc>
          <w:tcPr>
            <w:tcW w:w="3258" w:type="dxa"/>
            <w:shd w:val="clear" w:color="auto" w:fill="auto"/>
          </w:tcPr>
          <w:p w14:paraId="3801A61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hau et al. (2015)</w:t>
            </w:r>
          </w:p>
        </w:tc>
        <w:tc>
          <w:tcPr>
            <w:tcW w:w="1341" w:type="dxa"/>
            <w:shd w:val="clear" w:color="auto" w:fill="auto"/>
          </w:tcPr>
          <w:p w14:paraId="324E8BC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0A54A0E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ork group exclusion</w:t>
            </w:r>
          </w:p>
          <w:p w14:paraId="6BAD17A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A705C4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Groups and Teams</w:t>
            </w:r>
          </w:p>
        </w:tc>
      </w:tr>
      <w:tr w:rsidR="00A96611" w:rsidRPr="0063685D" w14:paraId="1D17465F" w14:textId="77777777" w:rsidTr="00A676EC">
        <w:tc>
          <w:tcPr>
            <w:tcW w:w="3258" w:type="dxa"/>
            <w:shd w:val="clear" w:color="auto" w:fill="auto"/>
          </w:tcPr>
          <w:p w14:paraId="344707A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insley et al. (2015)</w:t>
            </w:r>
          </w:p>
        </w:tc>
        <w:tc>
          <w:tcPr>
            <w:tcW w:w="1341" w:type="dxa"/>
            <w:shd w:val="clear" w:color="auto" w:fill="auto"/>
          </w:tcPr>
          <w:p w14:paraId="23FDA94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552C15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der </w:t>
            </w:r>
          </w:p>
          <w:p w14:paraId="62CFC5D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eference to maximize own wages </w:t>
            </w:r>
          </w:p>
          <w:p w14:paraId="57E60C3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hild care expectations</w:t>
            </w:r>
          </w:p>
          <w:p w14:paraId="2F6F99E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raditional role orientation </w:t>
            </w:r>
          </w:p>
          <w:p w14:paraId="676F4F4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eference for spouse to earn more </w:t>
            </w:r>
          </w:p>
          <w:p w14:paraId="3440A73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Gender determinism </w:t>
            </w:r>
          </w:p>
          <w:p w14:paraId="2F5BB5B5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C56BA9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reer Development</w:t>
            </w:r>
          </w:p>
          <w:p w14:paraId="56412AE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77E90ABD" w14:textId="77777777" w:rsidTr="00A676EC">
        <w:tc>
          <w:tcPr>
            <w:tcW w:w="3258" w:type="dxa"/>
            <w:shd w:val="clear" w:color="auto" w:fill="auto"/>
          </w:tcPr>
          <w:p w14:paraId="20F3605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orelli et al. (2014)</w:t>
            </w:r>
          </w:p>
        </w:tc>
        <w:tc>
          <w:tcPr>
            <w:tcW w:w="1341" w:type="dxa"/>
            <w:shd w:val="clear" w:color="auto" w:fill="auto"/>
          </w:tcPr>
          <w:p w14:paraId="33C2A09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4C96F42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ultural orientation </w:t>
            </w:r>
          </w:p>
          <w:p w14:paraId="56206FD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tatus attainment </w:t>
            </w:r>
          </w:p>
          <w:p w14:paraId="356EE9B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B07DE5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</w:tc>
      </w:tr>
      <w:tr w:rsidR="00A96611" w:rsidRPr="0063685D" w14:paraId="0B43895A" w14:textId="77777777" w:rsidTr="00A676EC">
        <w:tc>
          <w:tcPr>
            <w:tcW w:w="3258" w:type="dxa"/>
            <w:shd w:val="clear" w:color="auto" w:fill="auto"/>
          </w:tcPr>
          <w:p w14:paraId="424DE6C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Tost et al. (2015)</w:t>
            </w:r>
          </w:p>
        </w:tc>
        <w:tc>
          <w:tcPr>
            <w:tcW w:w="1341" w:type="dxa"/>
            <w:shd w:val="clear" w:color="auto" w:fill="auto"/>
          </w:tcPr>
          <w:p w14:paraId="419B2C5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790113D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xperience of power </w:t>
            </w:r>
          </w:p>
          <w:p w14:paraId="39622FB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Intergenerational decision-making </w:t>
            </w:r>
          </w:p>
          <w:p w14:paraId="06CC490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61A866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  <w:p w14:paraId="22A4119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6D4BA33F" w14:textId="77777777" w:rsidTr="00A676EC">
        <w:tc>
          <w:tcPr>
            <w:tcW w:w="3258" w:type="dxa"/>
            <w:shd w:val="clear" w:color="auto" w:fill="auto"/>
          </w:tcPr>
          <w:p w14:paraId="38F8FDB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Uhlmann et al. (2013) </w:t>
            </w:r>
          </w:p>
        </w:tc>
        <w:tc>
          <w:tcPr>
            <w:tcW w:w="1341" w:type="dxa"/>
            <w:shd w:val="clear" w:color="auto" w:fill="auto"/>
          </w:tcPr>
          <w:p w14:paraId="432A1BE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B</w:t>
            </w:r>
          </w:p>
        </w:tc>
        <w:tc>
          <w:tcPr>
            <w:tcW w:w="4033" w:type="dxa"/>
            <w:shd w:val="clear" w:color="auto" w:fill="auto"/>
          </w:tcPr>
          <w:p w14:paraId="417DAFF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ationality </w:t>
            </w:r>
          </w:p>
          <w:p w14:paraId="0DD41C9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Job references </w:t>
            </w:r>
          </w:p>
          <w:p w14:paraId="1D5913B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valuation of job candidate </w:t>
            </w:r>
          </w:p>
          <w:p w14:paraId="7D550A1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2704B2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68FFDF5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  <w:p w14:paraId="3B2749E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433BFD5B" w14:textId="77777777" w:rsidTr="00A676EC">
        <w:tc>
          <w:tcPr>
            <w:tcW w:w="3258" w:type="dxa"/>
            <w:shd w:val="clear" w:color="auto" w:fill="auto"/>
          </w:tcPr>
          <w:p w14:paraId="09C290C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van Dijke et al. (2015)</w:t>
            </w:r>
          </w:p>
        </w:tc>
        <w:tc>
          <w:tcPr>
            <w:tcW w:w="1341" w:type="dxa"/>
            <w:shd w:val="clear" w:color="auto" w:fill="auto"/>
          </w:tcPr>
          <w:p w14:paraId="0839544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1A61DDF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Nostalgia </w:t>
            </w:r>
          </w:p>
          <w:p w14:paraId="378C0CF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ocedural justice </w:t>
            </w:r>
          </w:p>
          <w:p w14:paraId="12DB26B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Cooperation </w:t>
            </w:r>
          </w:p>
          <w:p w14:paraId="7C692E64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A25B27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3A5BB1C7" w14:textId="77777777" w:rsidTr="00A676EC">
        <w:tc>
          <w:tcPr>
            <w:tcW w:w="3258" w:type="dxa"/>
            <w:shd w:val="clear" w:color="auto" w:fill="auto"/>
          </w:tcPr>
          <w:p w14:paraId="6F73778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>
              <w:rPr>
                <w:rFonts w:hAnsi="Times New Roman" w:cs="Times New Roman"/>
                <w:sz w:val="22"/>
                <w:szCs w:val="22"/>
              </w:rPr>
              <w:t>van Houwelingen et al. (2017</w:t>
            </w:r>
            <w:r w:rsidRPr="0063685D">
              <w:rPr>
                <w:rFonts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1" w:type="dxa"/>
            <w:shd w:val="clear" w:color="auto" w:fill="auto"/>
          </w:tcPr>
          <w:p w14:paraId="3BBC7BD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OM</w:t>
            </w:r>
          </w:p>
        </w:tc>
        <w:tc>
          <w:tcPr>
            <w:tcW w:w="4033" w:type="dxa"/>
            <w:shd w:val="clear" w:color="auto" w:fill="auto"/>
          </w:tcPr>
          <w:p w14:paraId="48E790D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rocedural justice experience </w:t>
            </w:r>
          </w:p>
          <w:p w14:paraId="76AC689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ceived autonomy</w:t>
            </w:r>
          </w:p>
          <w:p w14:paraId="4F36271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similarity </w:t>
            </w:r>
          </w:p>
          <w:p w14:paraId="6B85EE3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sychological closeness </w:t>
            </w:r>
          </w:p>
          <w:p w14:paraId="0C10F73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ocedural fairness enactment (voice)</w:t>
            </w:r>
          </w:p>
          <w:p w14:paraId="01E9ED2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63BACA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6305F2BD" w14:textId="77777777" w:rsidTr="00A676EC">
        <w:tc>
          <w:tcPr>
            <w:tcW w:w="3258" w:type="dxa"/>
            <w:shd w:val="clear" w:color="auto" w:fill="auto"/>
          </w:tcPr>
          <w:p w14:paraId="6ABFFCB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van Houwelingen et al. (2015)</w:t>
            </w:r>
          </w:p>
        </w:tc>
        <w:tc>
          <w:tcPr>
            <w:tcW w:w="1341" w:type="dxa"/>
            <w:shd w:val="clear" w:color="auto" w:fill="auto"/>
          </w:tcPr>
          <w:p w14:paraId="624EFCC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LQ</w:t>
            </w:r>
          </w:p>
        </w:tc>
        <w:tc>
          <w:tcPr>
            <w:tcW w:w="4033" w:type="dxa"/>
            <w:shd w:val="clear" w:color="auto" w:fill="auto"/>
          </w:tcPr>
          <w:p w14:paraId="0B453C2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ader level of construal mindset </w:t>
            </w:r>
          </w:p>
          <w:p w14:paraId="7A20C14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illingness to enforce moral norms through discipline</w:t>
            </w:r>
          </w:p>
          <w:p w14:paraId="55A30A2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ACA03F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Leadership and Management</w:t>
            </w:r>
          </w:p>
        </w:tc>
      </w:tr>
      <w:tr w:rsidR="00A96611" w:rsidRPr="0063685D" w14:paraId="76C6D592" w14:textId="77777777" w:rsidTr="00A676EC">
        <w:tc>
          <w:tcPr>
            <w:tcW w:w="3258" w:type="dxa"/>
            <w:shd w:val="clear" w:color="auto" w:fill="auto"/>
          </w:tcPr>
          <w:p w14:paraId="763E33D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alter et al. (2015)</w:t>
            </w:r>
          </w:p>
        </w:tc>
        <w:tc>
          <w:tcPr>
            <w:tcW w:w="1341" w:type="dxa"/>
            <w:shd w:val="clear" w:color="auto" w:fill="auto"/>
          </w:tcPr>
          <w:p w14:paraId="4B58CB7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S</w:t>
            </w:r>
          </w:p>
        </w:tc>
        <w:tc>
          <w:tcPr>
            <w:tcW w:w="4033" w:type="dxa"/>
            <w:shd w:val="clear" w:color="auto" w:fill="auto"/>
          </w:tcPr>
          <w:p w14:paraId="2882DCAA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Time spent interacting in the past </w:t>
            </w:r>
          </w:p>
          <w:p w14:paraId="3F583B5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evel of engagement </w:t>
            </w:r>
          </w:p>
          <w:p w14:paraId="36E8C9A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ferences for reconnecting ties</w:t>
            </w:r>
          </w:p>
          <w:p w14:paraId="1B8BDD3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94" w:type="dxa"/>
            <w:shd w:val="clear" w:color="auto" w:fill="auto"/>
          </w:tcPr>
          <w:p w14:paraId="5FB3260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011D4EA7" w14:textId="77777777" w:rsidTr="00A676EC">
        <w:tc>
          <w:tcPr>
            <w:tcW w:w="3258" w:type="dxa"/>
            <w:shd w:val="clear" w:color="auto" w:fill="auto"/>
          </w:tcPr>
          <w:p w14:paraId="44FC4BF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an et al. (2013)</w:t>
            </w:r>
          </w:p>
        </w:tc>
        <w:tc>
          <w:tcPr>
            <w:tcW w:w="1341" w:type="dxa"/>
            <w:shd w:val="clear" w:color="auto" w:fill="auto"/>
          </w:tcPr>
          <w:p w14:paraId="1DFBC57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5ED2FB3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Blatant and subtle exposure to idealized female images </w:t>
            </w:r>
          </w:p>
          <w:p w14:paraId="5EFC1B0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Females’ self-evaluations </w:t>
            </w:r>
          </w:p>
          <w:p w14:paraId="08A7037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owards brands endorsed by the models with these idealized body images</w:t>
            </w:r>
          </w:p>
          <w:p w14:paraId="0A3DA19D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96DB74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308B7C08" w14:textId="77777777" w:rsidTr="00A676EC">
        <w:tc>
          <w:tcPr>
            <w:tcW w:w="3258" w:type="dxa"/>
            <w:shd w:val="clear" w:color="auto" w:fill="auto"/>
          </w:tcPr>
          <w:p w14:paraId="5C5F1C2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aytz et al. (2015)</w:t>
            </w:r>
          </w:p>
        </w:tc>
        <w:tc>
          <w:tcPr>
            <w:tcW w:w="1341" w:type="dxa"/>
            <w:shd w:val="clear" w:color="auto" w:fill="auto"/>
          </w:tcPr>
          <w:p w14:paraId="47C7186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C00C4E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xperience of power </w:t>
            </w:r>
          </w:p>
          <w:p w14:paraId="048E60F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xperience of loneliness </w:t>
            </w:r>
          </w:p>
          <w:p w14:paraId="652B443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7E4D35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Attitude Theory, Measurement, and Change</w:t>
            </w:r>
          </w:p>
        </w:tc>
      </w:tr>
      <w:tr w:rsidR="00A96611" w:rsidRPr="0063685D" w14:paraId="053C69C3" w14:textId="77777777" w:rsidTr="00A676EC">
        <w:tc>
          <w:tcPr>
            <w:tcW w:w="3258" w:type="dxa"/>
            <w:shd w:val="clear" w:color="auto" w:fill="auto"/>
          </w:tcPr>
          <w:p w14:paraId="7221FBD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elsh &amp; Ordóńez (2014)</w:t>
            </w:r>
          </w:p>
        </w:tc>
        <w:tc>
          <w:tcPr>
            <w:tcW w:w="1341" w:type="dxa"/>
            <w:shd w:val="clear" w:color="auto" w:fill="auto"/>
          </w:tcPr>
          <w:p w14:paraId="1CC69AF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AMJ</w:t>
            </w:r>
          </w:p>
        </w:tc>
        <w:tc>
          <w:tcPr>
            <w:tcW w:w="4033" w:type="dxa"/>
            <w:shd w:val="clear" w:color="auto" w:fill="auto"/>
          </w:tcPr>
          <w:p w14:paraId="0A34540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bconscious ethical and unethical priming </w:t>
            </w:r>
          </w:p>
          <w:p w14:paraId="1489011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Subconscious processes on ethical behavior through automatic process of schema activation and implicit association</w:t>
            </w:r>
          </w:p>
          <w:p w14:paraId="66FA9F3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7BA3FF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7F33E74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440098EF" w14:textId="77777777" w:rsidTr="00A676EC">
        <w:tc>
          <w:tcPr>
            <w:tcW w:w="3258" w:type="dxa"/>
            <w:shd w:val="clear" w:color="auto" w:fill="auto"/>
          </w:tcPr>
          <w:p w14:paraId="79B1FEB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elsh et al. (2015)</w:t>
            </w:r>
          </w:p>
        </w:tc>
        <w:tc>
          <w:tcPr>
            <w:tcW w:w="1341" w:type="dxa"/>
            <w:shd w:val="clear" w:color="auto" w:fill="auto"/>
          </w:tcPr>
          <w:p w14:paraId="3C86422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05A55DB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oral disengagement </w:t>
            </w:r>
          </w:p>
          <w:p w14:paraId="3409E7A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revention focus</w:t>
            </w:r>
          </w:p>
          <w:p w14:paraId="7B08391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Unethical behavior</w:t>
            </w:r>
          </w:p>
          <w:p w14:paraId="0583489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1885119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</w:tc>
      </w:tr>
      <w:tr w:rsidR="00A96611" w:rsidRPr="0063685D" w14:paraId="3CFA1B5C" w14:textId="77777777" w:rsidTr="00A676EC">
        <w:tc>
          <w:tcPr>
            <w:tcW w:w="3258" w:type="dxa"/>
            <w:shd w:val="clear" w:color="auto" w:fill="auto"/>
          </w:tcPr>
          <w:p w14:paraId="65F7E2D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hitson et al. (2015a)</w:t>
            </w:r>
          </w:p>
        </w:tc>
        <w:tc>
          <w:tcPr>
            <w:tcW w:w="1341" w:type="dxa"/>
            <w:shd w:val="clear" w:color="auto" w:fill="auto"/>
          </w:tcPr>
          <w:p w14:paraId="71C5252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332FDA2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High vs. low job mobility contexts </w:t>
            </w:r>
          </w:p>
          <w:p w14:paraId="4DD0196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ocial inclusion/exclusion </w:t>
            </w:r>
          </w:p>
          <w:p w14:paraId="436B501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06EC941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Career Development</w:t>
            </w:r>
          </w:p>
        </w:tc>
      </w:tr>
      <w:tr w:rsidR="00A96611" w:rsidRPr="0063685D" w14:paraId="52BA7C38" w14:textId="77777777" w:rsidTr="00A676EC">
        <w:tc>
          <w:tcPr>
            <w:tcW w:w="3258" w:type="dxa"/>
            <w:shd w:val="clear" w:color="auto" w:fill="auto"/>
          </w:tcPr>
          <w:p w14:paraId="61F86C9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hitson et al. (2015b)</w:t>
            </w:r>
          </w:p>
        </w:tc>
        <w:tc>
          <w:tcPr>
            <w:tcW w:w="1341" w:type="dxa"/>
            <w:shd w:val="clear" w:color="auto" w:fill="auto"/>
          </w:tcPr>
          <w:p w14:paraId="1269CFD8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00574AC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Recipients vs. observers </w:t>
            </w:r>
          </w:p>
          <w:p w14:paraId="2FDCFF8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unishment and reward behaviors in organizations </w:t>
            </w:r>
          </w:p>
          <w:p w14:paraId="4C429C5B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32752288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614D569E" w14:textId="77777777" w:rsidTr="00A676EC">
        <w:tc>
          <w:tcPr>
            <w:tcW w:w="3258" w:type="dxa"/>
            <w:shd w:val="clear" w:color="auto" w:fill="auto"/>
          </w:tcPr>
          <w:p w14:paraId="573C4EC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iltermuth et al. (2013)</w:t>
            </w:r>
          </w:p>
        </w:tc>
        <w:tc>
          <w:tcPr>
            <w:tcW w:w="1341" w:type="dxa"/>
            <w:shd w:val="clear" w:color="auto" w:fill="auto"/>
          </w:tcPr>
          <w:p w14:paraId="3FA616D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61C7BA1B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erceived ethical preferences of others </w:t>
            </w:r>
          </w:p>
          <w:p w14:paraId="463B82E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wn ethical disposition </w:t>
            </w:r>
          </w:p>
          <w:p w14:paraId="7419199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Making decisions that effect others </w:t>
            </w:r>
          </w:p>
          <w:p w14:paraId="01F717D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F594054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1E05D87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Judgment and Decision-Making</w:t>
            </w:r>
          </w:p>
        </w:tc>
      </w:tr>
      <w:tr w:rsidR="00A96611" w:rsidRPr="0063685D" w14:paraId="61E0287F" w14:textId="77777777" w:rsidTr="00A676EC">
        <w:tc>
          <w:tcPr>
            <w:tcW w:w="3258" w:type="dxa"/>
            <w:shd w:val="clear" w:color="auto" w:fill="auto"/>
          </w:tcPr>
          <w:p w14:paraId="6F00D6F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Wiltermuth &amp; Flynn (2013)</w:t>
            </w:r>
          </w:p>
        </w:tc>
        <w:tc>
          <w:tcPr>
            <w:tcW w:w="1341" w:type="dxa"/>
            <w:shd w:val="clear" w:color="auto" w:fill="auto"/>
          </w:tcPr>
          <w:p w14:paraId="0E44C82F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AMJ</w:t>
            </w:r>
          </w:p>
        </w:tc>
        <w:tc>
          <w:tcPr>
            <w:tcW w:w="4033" w:type="dxa"/>
            <w:shd w:val="clear" w:color="auto" w:fill="auto"/>
          </w:tcPr>
          <w:p w14:paraId="7FC07AED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Power </w:t>
            </w:r>
          </w:p>
          <w:p w14:paraId="1638DDB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everity of punishment towards transgressors </w:t>
            </w:r>
          </w:p>
          <w:p w14:paraId="1E9EACF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485F5B3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0D3C6AF6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7E4B1DD8" w14:textId="77777777" w:rsidTr="00A676EC">
        <w:tc>
          <w:tcPr>
            <w:tcW w:w="3258" w:type="dxa"/>
            <w:shd w:val="clear" w:color="auto" w:fill="auto"/>
          </w:tcPr>
          <w:p w14:paraId="6F7E74C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Yam et al. (2014)</w:t>
            </w:r>
          </w:p>
        </w:tc>
        <w:tc>
          <w:tcPr>
            <w:tcW w:w="1341" w:type="dxa"/>
            <w:shd w:val="clear" w:color="auto" w:fill="auto"/>
          </w:tcPr>
          <w:p w14:paraId="61525AD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OBHDP</w:t>
            </w:r>
          </w:p>
        </w:tc>
        <w:tc>
          <w:tcPr>
            <w:tcW w:w="4033" w:type="dxa"/>
            <w:shd w:val="clear" w:color="auto" w:fill="auto"/>
          </w:tcPr>
          <w:p w14:paraId="2F74E49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Low vs. high social consensus </w:t>
            </w:r>
          </w:p>
          <w:p w14:paraId="32717A6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go depletion </w:t>
            </w:r>
          </w:p>
          <w:p w14:paraId="467262B7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Unethical behavior</w:t>
            </w:r>
          </w:p>
          <w:p w14:paraId="2D41EC62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551646A3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Ethical, Legal, Diversity, and International Issues</w:t>
            </w:r>
          </w:p>
          <w:p w14:paraId="52A0CFA7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4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A96611" w:rsidRPr="0063685D" w14:paraId="3BBACAA6" w14:textId="77777777" w:rsidTr="00A676EC">
        <w:tc>
          <w:tcPr>
            <w:tcW w:w="3258" w:type="dxa"/>
            <w:shd w:val="clear" w:color="auto" w:fill="auto"/>
          </w:tcPr>
          <w:p w14:paraId="22C4E20E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Yam et al. (2014)</w:t>
            </w:r>
          </w:p>
        </w:tc>
        <w:tc>
          <w:tcPr>
            <w:tcW w:w="1341" w:type="dxa"/>
            <w:shd w:val="clear" w:color="auto" w:fill="auto"/>
          </w:tcPr>
          <w:p w14:paraId="7620ECD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JAP</w:t>
            </w:r>
          </w:p>
        </w:tc>
        <w:tc>
          <w:tcPr>
            <w:tcW w:w="4033" w:type="dxa"/>
            <w:shd w:val="clear" w:color="auto" w:fill="auto"/>
          </w:tcPr>
          <w:p w14:paraId="682B691E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Employee start time </w:t>
            </w:r>
          </w:p>
          <w:p w14:paraId="646CA2E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pervisor chronotype </w:t>
            </w:r>
          </w:p>
          <w:p w14:paraId="36B24D30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upervisor ratings of job performance </w:t>
            </w:r>
          </w:p>
          <w:p w14:paraId="7147F909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7129BCDC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Individual Differences</w:t>
            </w:r>
          </w:p>
          <w:p w14:paraId="693F4805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formance Appraisal/ Management</w:t>
            </w:r>
          </w:p>
        </w:tc>
      </w:tr>
      <w:tr w:rsidR="00A96611" w:rsidRPr="0063685D" w14:paraId="3BA740B9" w14:textId="77777777" w:rsidTr="00A676EC">
        <w:tc>
          <w:tcPr>
            <w:tcW w:w="3258" w:type="dxa"/>
            <w:shd w:val="clear" w:color="auto" w:fill="auto"/>
          </w:tcPr>
          <w:p w14:paraId="07FD0C30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Young (2016)</w:t>
            </w:r>
          </w:p>
        </w:tc>
        <w:tc>
          <w:tcPr>
            <w:tcW w:w="1341" w:type="dxa"/>
            <w:shd w:val="clear" w:color="auto" w:fill="auto"/>
          </w:tcPr>
          <w:p w14:paraId="11C944AA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Dissertation</w:t>
            </w:r>
          </w:p>
        </w:tc>
        <w:tc>
          <w:tcPr>
            <w:tcW w:w="4033" w:type="dxa"/>
            <w:shd w:val="clear" w:color="auto" w:fill="auto"/>
          </w:tcPr>
          <w:p w14:paraId="715BDC36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Social class </w:t>
            </w:r>
          </w:p>
          <w:p w14:paraId="6C1BF522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Hiring process outcomes (acquiring, screening, interviewing)</w:t>
            </w:r>
          </w:p>
          <w:p w14:paraId="0797FA6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shd w:val="clear" w:color="auto" w:fill="auto"/>
          </w:tcPr>
          <w:p w14:paraId="6C6D642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Personnel Recruitment, Selection, and Placement</w:t>
            </w:r>
          </w:p>
        </w:tc>
      </w:tr>
      <w:tr w:rsidR="00A96611" w:rsidRPr="0063685D" w14:paraId="5D833F7F" w14:textId="77777777" w:rsidTr="00A676EC">
        <w:tc>
          <w:tcPr>
            <w:tcW w:w="3258" w:type="dxa"/>
            <w:tcBorders>
              <w:bottom w:val="single" w:sz="8" w:space="0" w:color="auto"/>
            </w:tcBorders>
            <w:shd w:val="clear" w:color="auto" w:fill="auto"/>
          </w:tcPr>
          <w:p w14:paraId="1A6AC111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Yuan (2014)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</w:tcPr>
          <w:p w14:paraId="0C7D6413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hAnsi="Times New Roman" w:cs="Times New Roman"/>
                <w:i/>
                <w:sz w:val="22"/>
                <w:szCs w:val="22"/>
              </w:rPr>
            </w:pPr>
            <w:r w:rsidRPr="0063685D">
              <w:rPr>
                <w:rFonts w:hAnsi="Times New Roman" w:cs="Times New Roman"/>
                <w:i/>
                <w:sz w:val="22"/>
                <w:szCs w:val="22"/>
              </w:rPr>
              <w:t>Thesis</w:t>
            </w:r>
          </w:p>
        </w:tc>
        <w:tc>
          <w:tcPr>
            <w:tcW w:w="4033" w:type="dxa"/>
            <w:tcBorders>
              <w:bottom w:val="single" w:sz="8" w:space="0" w:color="auto"/>
            </w:tcBorders>
            <w:shd w:val="clear" w:color="auto" w:fill="auto"/>
          </w:tcPr>
          <w:p w14:paraId="4174D789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Workplace safety scale development </w:t>
            </w:r>
          </w:p>
          <w:p w14:paraId="3A7D8A2C" w14:textId="77777777" w:rsidR="00A96611" w:rsidRPr="0063685D" w:rsidRDefault="00A96611" w:rsidP="00A676EC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</w:p>
        </w:tc>
        <w:tc>
          <w:tcPr>
            <w:tcW w:w="3294" w:type="dxa"/>
            <w:tcBorders>
              <w:bottom w:val="single" w:sz="8" w:space="0" w:color="auto"/>
            </w:tcBorders>
            <w:shd w:val="clear" w:color="auto" w:fill="auto"/>
          </w:tcPr>
          <w:p w14:paraId="7D2A86EF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 xml:space="preserve">Occupational Health and Safety </w:t>
            </w:r>
          </w:p>
          <w:p w14:paraId="63876D91" w14:textId="77777777" w:rsidR="00A96611" w:rsidRPr="0063685D" w:rsidRDefault="00A96611" w:rsidP="00A96611">
            <w:pPr>
              <w:pStyle w:val="BodyB"/>
              <w:numPr>
                <w:ilvl w:val="0"/>
                <w:numId w:val="7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  <w:sz w:val="22"/>
                <w:szCs w:val="22"/>
              </w:rPr>
            </w:pPr>
            <w:r w:rsidRPr="0063685D">
              <w:rPr>
                <w:rFonts w:hAnsi="Times New Roman" w:cs="Times New Roman"/>
                <w:sz w:val="22"/>
                <w:szCs w:val="22"/>
              </w:rPr>
              <w:t>Research Methods</w:t>
            </w:r>
          </w:p>
        </w:tc>
      </w:tr>
    </w:tbl>
    <w:p w14:paraId="0F27D397" w14:textId="77777777" w:rsidR="00A96611" w:rsidRDefault="00A96611"/>
    <w:p w14:paraId="05ED0347" w14:textId="77777777" w:rsidR="005F679F" w:rsidRDefault="005F679F">
      <w:pPr>
        <w:sectPr w:rsidR="005F679F" w:rsidSect="005F679F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0A36FD7" w14:textId="77777777" w:rsidR="005F679F" w:rsidRDefault="005F679F" w:rsidP="005F679F">
      <w:pPr>
        <w:jc w:val="center"/>
      </w:pPr>
      <w:r>
        <w:rPr>
          <w:b/>
        </w:rPr>
        <w:t>References</w:t>
      </w:r>
    </w:p>
    <w:p w14:paraId="49067C06" w14:textId="77777777" w:rsidR="00A37368" w:rsidRDefault="00A37368" w:rsidP="00A37368">
      <w:pPr>
        <w:ind w:left="720" w:hanging="720"/>
      </w:pPr>
      <w:r>
        <w:t xml:space="preserve">Adam, H., Obodaru, O., and Galinsky, A. D. (2015). Who you are is where you are: Antecedents and consequences of locating the self in the brain or the heart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8</w:t>
      </w:r>
      <w:r>
        <w:t>, 74-83. doi:10.1016/j.obhdp.2015.03.004</w:t>
      </w:r>
    </w:p>
    <w:p w14:paraId="18D0C1D5" w14:textId="77777777" w:rsidR="00A37368" w:rsidRDefault="00A37368" w:rsidP="00A37368">
      <w:pPr>
        <w:ind w:left="720" w:hanging="720"/>
      </w:pPr>
      <w:r>
        <w:t xml:space="preserve">Adam, H., and Shirako, A. (2013). Not all anger is created equal: The impact of the expresser’s culture on the social effect of anger in negotiation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98</w:t>
      </w:r>
      <w:r>
        <w:t>:5, 785-798. doi:10.1037/a0032387</w:t>
      </w:r>
    </w:p>
    <w:p w14:paraId="1BA8BF14" w14:textId="77777777" w:rsidR="00A37368" w:rsidRPr="00F47E52" w:rsidRDefault="00A37368" w:rsidP="00A37368">
      <w:pPr>
        <w:ind w:left="720" w:hanging="720"/>
      </w:pPr>
      <w:r>
        <w:t xml:space="preserve">Adams, G. S., Zou, X., Inesi, M. E., and Pillutla, M. M. (2015). Forgiveness is not always divine: When expressing forgiveness makes others avoid you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 xml:space="preserve">, 130-141. </w:t>
      </w:r>
      <w:r w:rsidR="00A676EC">
        <w:t>doi:10.1016/j.obhdp.2014.10.003</w:t>
      </w:r>
    </w:p>
    <w:p w14:paraId="33B72CAC" w14:textId="77777777" w:rsidR="00A37368" w:rsidRPr="00577465" w:rsidRDefault="00A37368" w:rsidP="00A37368">
      <w:pPr>
        <w:pStyle w:val="BodyA"/>
        <w:ind w:left="720" w:hanging="720"/>
      </w:pPr>
      <w:r>
        <w:t xml:space="preserve">Antonakis, J., and House, R. J. (2014). Instrumental leadership: Measurement and extension of transformational-transactional leadership theory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>, 746-771. doi:10.1016/j.leaqua.2014.04.005</w:t>
      </w:r>
    </w:p>
    <w:p w14:paraId="15398420" w14:textId="77777777" w:rsidR="00A37368" w:rsidRDefault="00A37368" w:rsidP="00A37368">
      <w:pPr>
        <w:pStyle w:val="BodyA"/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Avery, D. R., McKay, P. F., Volpone, S. D., and Malka, A. (2015). Are companies beholden to bias? The impact of leader race on consumer purchasing behavior. </w:t>
      </w:r>
      <w:r>
        <w:rPr>
          <w:i/>
          <w:shd w:val="clear" w:color="auto" w:fill="FEFEFE"/>
        </w:rPr>
        <w:t>Organizational Behavior and Human Decision Processes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127</w:t>
      </w:r>
      <w:r>
        <w:rPr>
          <w:shd w:val="clear" w:color="auto" w:fill="FEFEFE"/>
        </w:rPr>
        <w:t xml:space="preserve">, 85-102. </w:t>
      </w:r>
      <w:r w:rsidR="00A676EC">
        <w:rPr>
          <w:shd w:val="clear" w:color="auto" w:fill="FEFEFE"/>
        </w:rPr>
        <w:t>doi:10.1016/j.obhdp.2015.01.004</w:t>
      </w:r>
    </w:p>
    <w:p w14:paraId="5A8E7798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Barber,</w:t>
      </w:r>
      <w:r>
        <w:t xml:space="preserve"> L. K.,</w:t>
      </w:r>
      <w:r>
        <w:rPr>
          <w:lang w:val="sv-SE"/>
        </w:rPr>
        <w:t xml:space="preserve"> Barnes, </w:t>
      </w:r>
      <w:r>
        <w:t>C. M., and Carlson, K. D. (</w:t>
      </w:r>
      <w:r>
        <w:rPr>
          <w:lang w:val="sv-SE"/>
        </w:rPr>
        <w:t>2013</w:t>
      </w:r>
      <w:r>
        <w:t xml:space="preserve">). Random and systematic error effects of insomnia on survey behavior. </w:t>
      </w:r>
      <w:r>
        <w:rPr>
          <w:i/>
          <w:iCs/>
        </w:rPr>
        <w:t>Organizational Research Methods</w:t>
      </w:r>
      <w:r>
        <w:t xml:space="preserve">. </w:t>
      </w:r>
      <w:r>
        <w:rPr>
          <w:i/>
          <w:iCs/>
        </w:rPr>
        <w:t>16</w:t>
      </w:r>
      <w:r w:rsidR="00A676EC">
        <w:t>:4, 616-649. doi:</w:t>
      </w:r>
      <w:r>
        <w:t>10.1177/1094428113493120</w:t>
      </w:r>
    </w:p>
    <w:p w14:paraId="268EF65C" w14:textId="77777777" w:rsidR="00A37368" w:rsidRPr="00094B61" w:rsidRDefault="00A37368" w:rsidP="00A37368">
      <w:pPr>
        <w:ind w:left="720" w:hanging="720"/>
      </w:pPr>
      <w:r>
        <w:t xml:space="preserve">Barber, L. K., and Budnick, C. J. (2015). Turning molehills into mountains: Sleepiness increases workplace interpretive bias. </w:t>
      </w:r>
      <w:r>
        <w:rPr>
          <w:i/>
        </w:rPr>
        <w:t>Journal of Organizational Behavior</w:t>
      </w:r>
      <w:r>
        <w:t xml:space="preserve">. </w:t>
      </w:r>
      <w:r>
        <w:rPr>
          <w:i/>
        </w:rPr>
        <w:t>36</w:t>
      </w:r>
      <w:r>
        <w:t>, 360-381. doi:10.1002/job.1992</w:t>
      </w:r>
    </w:p>
    <w:p w14:paraId="558DEFBA" w14:textId="77777777" w:rsidR="00A37368" w:rsidRPr="0065546C" w:rsidRDefault="00A37368" w:rsidP="00A37368">
      <w:pPr>
        <w:pStyle w:val="BodyA"/>
        <w:ind w:left="720" w:hanging="720"/>
      </w:pPr>
      <w:r>
        <w:t xml:space="preserve">Baur, J. A. (2013). </w:t>
      </w:r>
      <w:r w:rsidRPr="00A749E8">
        <w:t>An investigation of OCB demands and workplace behaviors</w:t>
      </w:r>
      <w:r>
        <w:t>.</w:t>
      </w:r>
      <w:r w:rsidRPr="00A749E8">
        <w:t xml:space="preserve"> </w:t>
      </w:r>
      <w:r>
        <w:t>[dissertation]. [Tampa (FL)]: University of South Florida</w:t>
      </w:r>
    </w:p>
    <w:p w14:paraId="41329746" w14:textId="77777777" w:rsidR="00A37368" w:rsidRPr="00F6055E" w:rsidRDefault="00A37368" w:rsidP="00A37368">
      <w:pPr>
        <w:pStyle w:val="BodyA"/>
        <w:ind w:left="720" w:hanging="720"/>
      </w:pPr>
      <w:r w:rsidRPr="00F6055E">
        <w:t xml:space="preserve">Beck, J. W., and Schmidt, A. M. (2015). Negative relationships between self-efficacy and performance can be adaptive: The mediating role of resource allocation. </w:t>
      </w:r>
      <w:r w:rsidRPr="00F6055E">
        <w:rPr>
          <w:i/>
        </w:rPr>
        <w:t>Journal of Management</w:t>
      </w:r>
      <w:r w:rsidRPr="00F6055E">
        <w:t>. Advance online publication. doi:10.1177/0149206314567778</w:t>
      </w:r>
    </w:p>
    <w:p w14:paraId="4CE23710" w14:textId="77777777" w:rsidR="00A37368" w:rsidRPr="00F6055E" w:rsidRDefault="00A37368" w:rsidP="00A37368">
      <w:pPr>
        <w:pStyle w:val="BodyA"/>
        <w:ind w:left="720" w:hanging="720"/>
      </w:pPr>
      <w:r w:rsidRPr="00F6055E">
        <w:t xml:space="preserve">Bederensky, C., and Shah, N. P. (2013). The downfall of extraverts and rise of neurotics: The dynamic process of status allocation in task groups. </w:t>
      </w:r>
      <w:r w:rsidRPr="00F6055E">
        <w:rPr>
          <w:i/>
        </w:rPr>
        <w:t>Academy of Management Journal</w:t>
      </w:r>
      <w:r w:rsidRPr="00F6055E">
        <w:t xml:space="preserve">. </w:t>
      </w:r>
      <w:r w:rsidRPr="00F6055E">
        <w:rPr>
          <w:i/>
        </w:rPr>
        <w:t>56</w:t>
      </w:r>
      <w:r w:rsidRPr="00F6055E">
        <w:t>:2, 387-406. doi:10.5465/amj.2011.0316</w:t>
      </w:r>
    </w:p>
    <w:p w14:paraId="1D674A77" w14:textId="77777777" w:rsidR="00A37368" w:rsidRDefault="00A37368" w:rsidP="00A37368">
      <w:pPr>
        <w:ind w:left="720" w:hanging="720"/>
      </w:pPr>
      <w:r>
        <w:t>Belmi, P., and Neale, M. (2014). Mirror, mirror on the wall, who’s the fairest of them all? Thinking that one is attractive increases the tendency to support inequality.</w:t>
      </w:r>
      <w:r w:rsidRPr="00A72864">
        <w:rPr>
          <w:i/>
        </w:rPr>
        <w:t xml:space="preserve"> </w:t>
      </w:r>
      <w:r>
        <w:rPr>
          <w:i/>
        </w:rPr>
        <w:t xml:space="preserve"> Organizational Behavior and Human Decision Processes</w:t>
      </w:r>
      <w:r>
        <w:t xml:space="preserve">. </w:t>
      </w:r>
      <w:r>
        <w:rPr>
          <w:i/>
        </w:rPr>
        <w:t>124</w:t>
      </w:r>
      <w:r w:rsidR="00A676EC">
        <w:t>, 133-149. doi:10.1016/j.obhdp</w:t>
      </w:r>
      <w:r>
        <w:t>.2014.03.002</w:t>
      </w:r>
    </w:p>
    <w:p w14:paraId="1EA06F0E" w14:textId="77777777" w:rsidR="00A37368" w:rsidRDefault="00A37368" w:rsidP="00A37368">
      <w:pPr>
        <w:ind w:left="720" w:hanging="720"/>
      </w:pPr>
      <w:r>
        <w:t xml:space="preserve">Bhargave, R., Chakravarti, A., and Guha, A. (2015). Two-stage decisions increase preference for hedonic option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0</w:t>
      </w:r>
      <w:r>
        <w:t>, 123-135. doi:10.1016/j.obhdp.2015.06.003</w:t>
      </w:r>
    </w:p>
    <w:p w14:paraId="0BD12BEE" w14:textId="77777777" w:rsidR="00A37368" w:rsidRPr="00577465" w:rsidRDefault="00A37368" w:rsidP="00A37368">
      <w:pPr>
        <w:pStyle w:val="BodyA"/>
        <w:ind w:left="720" w:hanging="720"/>
      </w:pPr>
      <w:r>
        <w:t xml:space="preserve">Burns, G. N., Christiansen, N. D., Morris, M. B., Periard, D. A., and Coaster, J. A. (2014). Effects of applicant personality on resume evaluations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29</w:t>
      </w:r>
      <w:r>
        <w:t xml:space="preserve">, 573-591. </w:t>
      </w:r>
      <w:r w:rsidR="00A676EC">
        <w:t>doi:10.1007/s10869-014-9349-6</w:t>
      </w:r>
    </w:p>
    <w:p w14:paraId="728EF3A5" w14:textId="77777777" w:rsidR="00A37368" w:rsidRDefault="00A37368" w:rsidP="00A37368">
      <w:pPr>
        <w:ind w:left="720" w:hanging="720"/>
      </w:pPr>
      <w:r>
        <w:t xml:space="preserve">Burton, J. P., Taylor, S. G., and Barber, L. K. (2014). Understanding internal, external, and relational attributions for abusive supervision. </w:t>
      </w:r>
      <w:r>
        <w:rPr>
          <w:i/>
        </w:rPr>
        <w:t>Journal of Organizational Behavior</w:t>
      </w:r>
      <w:r>
        <w:t xml:space="preserve">. </w:t>
      </w:r>
      <w:r>
        <w:rPr>
          <w:i/>
        </w:rPr>
        <w:t>35</w:t>
      </w:r>
      <w:r>
        <w:t>, 871-891. doi:10.1002/job.1939</w:t>
      </w:r>
    </w:p>
    <w:p w14:paraId="7125E4E5" w14:textId="77777777" w:rsidR="00A37368" w:rsidRDefault="00A37368" w:rsidP="00A37368">
      <w:pPr>
        <w:ind w:left="720" w:hanging="720"/>
      </w:pPr>
      <w:r>
        <w:t xml:space="preserve">Cao, M., Drasgow, F., and Cho, S. (2015). Developing ideal intermediate personality items for the ideal point model. </w:t>
      </w:r>
      <w:r>
        <w:rPr>
          <w:i/>
        </w:rPr>
        <w:t>Organizational Research Methods</w:t>
      </w:r>
      <w:r>
        <w:t xml:space="preserve">. </w:t>
      </w:r>
      <w:r>
        <w:rPr>
          <w:i/>
        </w:rPr>
        <w:t>18</w:t>
      </w:r>
      <w:r>
        <w:t>:2, 252-275. doi:10.1177/1094428114555993</w:t>
      </w:r>
    </w:p>
    <w:p w14:paraId="55CB0B05" w14:textId="77777777" w:rsidR="00A37368" w:rsidRDefault="00A37368" w:rsidP="00A37368">
      <w:pPr>
        <w:ind w:left="720" w:hanging="720"/>
      </w:pPr>
      <w:r>
        <w:t xml:space="preserve">Casciaro, T., Gino, F., and Kouchaki, M. (2014). The contaminating effects of building instrumental ties: How networking can make us feel dirty. </w:t>
      </w:r>
      <w:r>
        <w:rPr>
          <w:i/>
        </w:rPr>
        <w:t>Administrative Science Quarterly</w:t>
      </w:r>
      <w:r>
        <w:t xml:space="preserve">. </w:t>
      </w:r>
      <w:r>
        <w:rPr>
          <w:i/>
        </w:rPr>
        <w:t>59</w:t>
      </w:r>
      <w:r>
        <w:t>:4, 705-735. doi:10.1177/0001839214554990</w:t>
      </w:r>
    </w:p>
    <w:p w14:paraId="697292F5" w14:textId="77777777" w:rsidR="00A37368" w:rsidRPr="00174794" w:rsidRDefault="00A37368" w:rsidP="00A37368">
      <w:pPr>
        <w:pStyle w:val="BodyA"/>
        <w:ind w:left="720" w:hanging="720"/>
      </w:pPr>
      <w:r>
        <w:t xml:space="preserve">Cavanaugh, L. A., Gino, F., and Fitzsimons, G. J. (2015). When doing good is bad in gift giving: Mis-predicting appreciation of socially responsible gift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 xml:space="preserve">, 178-189. doi:10.1016/j.obhdp.2015.07.002 </w:t>
      </w:r>
    </w:p>
    <w:p w14:paraId="6B7CC088" w14:textId="77777777" w:rsidR="00A37368" w:rsidRPr="00174794" w:rsidRDefault="00A37368" w:rsidP="00A37368">
      <w:pPr>
        <w:pStyle w:val="BodyA"/>
        <w:ind w:left="720" w:hanging="720"/>
      </w:pPr>
      <w:r>
        <w:t>Caza, A., Zhang, G., Wang, L., and Bai, Y. (2015). How do you really feel? Effect of leaders</w:t>
      </w:r>
      <w:r>
        <w:t>’</w:t>
      </w:r>
      <w:r>
        <w:t xml:space="preserve"> perceived emotional sincerity on followers</w:t>
      </w:r>
      <w:r>
        <w:t>’</w:t>
      </w:r>
      <w:r>
        <w:t xml:space="preserve"> trust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6</w:t>
      </w:r>
      <w:r>
        <w:t xml:space="preserve">, 518-531. </w:t>
      </w:r>
      <w:r w:rsidR="00A676EC">
        <w:t>doi:10.1016/j.leaqua.2015.05.008</w:t>
      </w:r>
    </w:p>
    <w:p w14:paraId="2BF30117" w14:textId="77777777" w:rsidR="00A37368" w:rsidRPr="00174794" w:rsidRDefault="00A37368" w:rsidP="00A37368">
      <w:pPr>
        <w:ind w:left="720" w:hanging="720"/>
      </w:pPr>
      <w:r>
        <w:rPr>
          <w:shd w:val="clear" w:color="auto" w:fill="FEFEFE"/>
        </w:rPr>
        <w:t xml:space="preserve">Cheng, C. –Y., Jiang, D. –Y., Cheng, B. –S., Riley, J. H., and Jen, C. –K. (2015). When do subordinates commit to their supervisors? Different effects of perceived supervisor integrity and support on Chinese and American employees. </w:t>
      </w:r>
      <w:r>
        <w:rPr>
          <w:i/>
          <w:shd w:val="clear" w:color="auto" w:fill="FEFEFE"/>
        </w:rPr>
        <w:t>Leadership Quarterly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26</w:t>
      </w:r>
      <w:r>
        <w:rPr>
          <w:shd w:val="clear" w:color="auto" w:fill="FEFEFE"/>
        </w:rPr>
        <w:t xml:space="preserve">, 81-97. </w:t>
      </w:r>
      <w:r w:rsidR="008D1B7B">
        <w:rPr>
          <w:shd w:val="clear" w:color="auto" w:fill="FEFEFE"/>
        </w:rPr>
        <w:t>doi:10.1016/j.leaqua.2014.08.002</w:t>
      </w:r>
    </w:p>
    <w:p w14:paraId="247DA78C" w14:textId="77777777" w:rsidR="00A37368" w:rsidRPr="00223F77" w:rsidRDefault="00A37368" w:rsidP="00A37368">
      <w:pPr>
        <w:ind w:left="720" w:hanging="720"/>
      </w:pPr>
      <w:r>
        <w:t xml:space="preserve">Cho, E., and Allen, T. D. (2012). Relationship between work interference with family and parent-child interactive behavior: Can guilt help? </w:t>
      </w:r>
      <w:r>
        <w:rPr>
          <w:i/>
        </w:rPr>
        <w:t>Journal of Vocational Behavior</w:t>
      </w:r>
      <w:r>
        <w:t xml:space="preserve">. </w:t>
      </w:r>
      <w:r>
        <w:rPr>
          <w:i/>
        </w:rPr>
        <w:t>80</w:t>
      </w:r>
      <w:r>
        <w:t>, 276-287. doi:10.1016/j.jvb.2011.12.002</w:t>
      </w:r>
    </w:p>
    <w:p w14:paraId="039177AF" w14:textId="77777777" w:rsidR="00A37368" w:rsidRDefault="00A37368" w:rsidP="00A37368">
      <w:pPr>
        <w:ind w:left="720" w:hanging="720"/>
      </w:pPr>
      <w:r>
        <w:t xml:space="preserve">Chua, R. Y. J. (2013). The costs of ambient cultural disharmony: Indirect intercultural conflicts in social environment undermine creativity. </w:t>
      </w:r>
      <w:r>
        <w:rPr>
          <w:i/>
        </w:rPr>
        <w:t>Academy of Management Journal</w:t>
      </w:r>
      <w:r>
        <w:t xml:space="preserve">. </w:t>
      </w:r>
      <w:r>
        <w:rPr>
          <w:i/>
        </w:rPr>
        <w:t>56</w:t>
      </w:r>
      <w:r>
        <w:t>:6, 1545-1577. doi:10.5465/amj.2011.0971</w:t>
      </w:r>
    </w:p>
    <w:p w14:paraId="7EA93589" w14:textId="77777777" w:rsidR="00A37368" w:rsidRPr="009F6447" w:rsidRDefault="00A37368" w:rsidP="00A37368">
      <w:pPr>
        <w:ind w:left="720" w:hanging="720"/>
      </w:pPr>
      <w:r>
        <w:t xml:space="preserve">Clark, M. A., Michel, J. S., Early, R. J., and Baltes, B. B. (2014). Strategies for coping with work stressors and family stressors: Scale development and validation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29</w:t>
      </w:r>
      <w:r>
        <w:t>, 617-638. doi:10.1007/s10869-014-935607</w:t>
      </w:r>
    </w:p>
    <w:p w14:paraId="3C77B51E" w14:textId="77777777" w:rsidR="00A37368" w:rsidRPr="006D35D7" w:rsidRDefault="00A37368" w:rsidP="00A37368">
      <w:pPr>
        <w:ind w:left="720" w:hanging="720"/>
      </w:pPr>
      <w:r>
        <w:t xml:space="preserve">Credé, M., and Harms, P. D. (2015). 25 years of higher-order confirmatory factor analysis in the organizational sciences: A critical review and development of reporting recommendations. </w:t>
      </w:r>
      <w:r>
        <w:rPr>
          <w:i/>
        </w:rPr>
        <w:t>Journal of Organizational Behavior</w:t>
      </w:r>
      <w:r>
        <w:t xml:space="preserve">. </w:t>
      </w:r>
      <w:r>
        <w:rPr>
          <w:i/>
        </w:rPr>
        <w:t>36</w:t>
      </w:r>
      <w:r>
        <w:t>, 845-872. doi:10.1002/job.2008</w:t>
      </w:r>
    </w:p>
    <w:p w14:paraId="576C0C8D" w14:textId="77777777" w:rsidR="00A37368" w:rsidRDefault="00A37368" w:rsidP="00A37368">
      <w:pPr>
        <w:ind w:left="720" w:hanging="720"/>
      </w:pPr>
      <w:r>
        <w:t xml:space="preserve">Cryder, C. E., Loewenstein, G., and Scheines, R. (2013). The donor is in the detail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0</w:t>
      </w:r>
      <w:r>
        <w:t>, 15-23. doi:10.1016/j.obhdp.2012.08.002</w:t>
      </w:r>
    </w:p>
    <w:p w14:paraId="672A5017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DeKay,</w:t>
      </w:r>
      <w:r>
        <w:t xml:space="preserve"> M. L.,</w:t>
      </w:r>
      <w:r>
        <w:rPr>
          <w:lang w:val="sv-SE"/>
        </w:rPr>
        <w:t xml:space="preserve"> Miller, </w:t>
      </w:r>
      <w:r>
        <w:t xml:space="preserve">S. A., </w:t>
      </w:r>
      <w:r>
        <w:rPr>
          <w:lang w:val="de-DE"/>
        </w:rPr>
        <w:t xml:space="preserve">Schley, </w:t>
      </w:r>
      <w:r>
        <w:t xml:space="preserve">D. R., </w:t>
      </w:r>
      <w:r>
        <w:rPr>
          <w:lang w:val="de-DE"/>
        </w:rPr>
        <w:t xml:space="preserve">and Erford, </w:t>
      </w:r>
      <w:r>
        <w:t>B. M. (</w:t>
      </w:r>
      <w:r>
        <w:rPr>
          <w:lang w:val="sv-SE"/>
        </w:rPr>
        <w:t>2014</w:t>
      </w:r>
      <w:r>
        <w:t xml:space="preserve">). Proleader antitrailer information distortion and their effects on choice and post choice memory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5</w:t>
      </w:r>
      <w:r>
        <w:t xml:space="preserve">, 134-150. doi:10.1016/j.obhdp.2014.07.003 </w:t>
      </w:r>
    </w:p>
    <w:p w14:paraId="5D4F7E83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Desai</w:t>
      </w:r>
      <w:r>
        <w:t>, S. D., and Kouchaki, M. (</w:t>
      </w:r>
      <w:r>
        <w:rPr>
          <w:lang w:val="sv-SE"/>
        </w:rPr>
        <w:t>2015</w:t>
      </w:r>
      <w:r>
        <w:t xml:space="preserve">). Work-report formats and overbilling: How unit-reporting vs. cost-reporting increases accountability and decreases overbilling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30</w:t>
      </w:r>
      <w:r>
        <w:t>, 79-88. doi:10.1016/j.obhdp.2015.06.007</w:t>
      </w:r>
    </w:p>
    <w:p w14:paraId="4DB5409B" w14:textId="77777777" w:rsidR="00A37368" w:rsidRPr="00EF062D" w:rsidRDefault="00A37368" w:rsidP="00A37368">
      <w:pPr>
        <w:pStyle w:val="BodyAA"/>
        <w:ind w:left="720" w:hanging="720"/>
      </w:pPr>
      <w:r>
        <w:t xml:space="preserve">Dragoni, L., Park, H., Soltis, J., and Forte-Trammell, S. (2014). Show and tell: How supervisors facilitate leader development among transitioning leader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99</w:t>
      </w:r>
      <w:r>
        <w:t xml:space="preserve">:1, 66-86. </w:t>
      </w:r>
      <w:r w:rsidR="00D73827">
        <w:t>doi:10.1037/a0034452</w:t>
      </w:r>
    </w:p>
    <w:p w14:paraId="3D7C4C0E" w14:textId="77777777" w:rsidR="00A37368" w:rsidRPr="000E7085" w:rsidRDefault="00A37368" w:rsidP="00A37368">
      <w:pPr>
        <w:ind w:left="720" w:hanging="720"/>
      </w:pPr>
      <w:r>
        <w:t xml:space="preserve">Duguid, M. M., and Thomas-Hunt, M. C. (2015). Condoning stereotyping? How awareness of stereotyping prevalence impacts expression of stereotype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2, 343-359. doi:10.1037/a0037908</w:t>
      </w:r>
    </w:p>
    <w:p w14:paraId="647E9571" w14:textId="77777777" w:rsidR="00A37368" w:rsidRPr="000E7085" w:rsidRDefault="00A37368" w:rsidP="00A37368">
      <w:pPr>
        <w:ind w:left="720" w:hanging="720"/>
      </w:pPr>
      <w:r>
        <w:t xml:space="preserve">Dutta, S., and Rao, H. (2015). Infectious diseases, contamination rumors, and ethnic violence: Regimental mutinies in the Bengal Native Army in 1857 India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7</w:t>
      </w:r>
      <w:r>
        <w:t>, 36-47. doi:10.1016/j.obhdp.2014.10.004</w:t>
      </w:r>
    </w:p>
    <w:p w14:paraId="67380084" w14:textId="77777777" w:rsidR="00A37368" w:rsidRDefault="00A37368" w:rsidP="00A37368">
      <w:pPr>
        <w:ind w:left="720" w:hanging="720"/>
      </w:pPr>
      <w:r>
        <w:t xml:space="preserve">DuVernet, A. M., Wright, N. A., Meade, A. W., Coughlin, C., and Kantrowitz, T. M. (2014). General mental ability as a source of differential functioning in personality scales. </w:t>
      </w:r>
      <w:r>
        <w:rPr>
          <w:i/>
        </w:rPr>
        <w:t>Organizational Research Methods.</w:t>
      </w:r>
      <w:r>
        <w:t xml:space="preserve"> </w:t>
      </w:r>
      <w:r>
        <w:rPr>
          <w:i/>
        </w:rPr>
        <w:t>17</w:t>
      </w:r>
      <w:r>
        <w:t>:3, 299-323. doi:10.1177/109442811425996</w:t>
      </w:r>
    </w:p>
    <w:p w14:paraId="6A78BA71" w14:textId="77777777" w:rsidR="00A37368" w:rsidRPr="00575CEF" w:rsidRDefault="00A37368" w:rsidP="00A37368">
      <w:pPr>
        <w:tabs>
          <w:tab w:val="left" w:pos="4230"/>
        </w:tabs>
        <w:ind w:left="720" w:hanging="720"/>
      </w:pPr>
      <w:r>
        <w:t xml:space="preserve">Edelman, B., and Larkin, I. (2015). Social comparisons and deception across workplace hierarchies: Field and experimental evidence. </w:t>
      </w:r>
      <w:r>
        <w:rPr>
          <w:i/>
        </w:rPr>
        <w:t>Organization Science</w:t>
      </w:r>
      <w:r>
        <w:t xml:space="preserve">. </w:t>
      </w:r>
      <w:r>
        <w:rPr>
          <w:i/>
        </w:rPr>
        <w:t>26</w:t>
      </w:r>
      <w:r>
        <w:t xml:space="preserve">:1, 78-98. </w:t>
      </w:r>
      <w:r w:rsidR="00D73827">
        <w:t>doi:10.1287/orsc.2014.0938</w:t>
      </w:r>
    </w:p>
    <w:p w14:paraId="34956FDF" w14:textId="77777777" w:rsidR="00A37368" w:rsidRDefault="00A37368" w:rsidP="00A37368">
      <w:pPr>
        <w:ind w:left="720" w:hanging="720"/>
      </w:pPr>
      <w:r>
        <w:t xml:space="preserve">Effron, D. A., Lucas, B. J., and O’Connor, K. (2015). Hypocrisy by association: When organizational membership increases condemnation for wrongdoing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0</w:t>
      </w:r>
      <w:r>
        <w:t>, 147-159. doi:10.1016/j.obhdp.201505.001</w:t>
      </w:r>
    </w:p>
    <w:p w14:paraId="63F18A49" w14:textId="77777777" w:rsidR="00A37368" w:rsidRPr="009F6447" w:rsidRDefault="00A37368" w:rsidP="00A37368">
      <w:pPr>
        <w:ind w:left="720" w:hanging="720"/>
      </w:pPr>
      <w:r>
        <w:t xml:space="preserve">Effron, D. A., and Miller, D. T. (2015). Do as I say, not as I’ve done: Suffering for a misdeed reduces the hypocrisy of advising others against it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>, 16-32. doi:10.1016/j.obhdp.2015.07.004</w:t>
      </w:r>
    </w:p>
    <w:p w14:paraId="44530F46" w14:textId="77777777" w:rsidR="00A37368" w:rsidRPr="00EF062D" w:rsidRDefault="00A37368" w:rsidP="00A37368">
      <w:pPr>
        <w:ind w:left="720" w:hanging="720"/>
      </w:pPr>
      <w:r>
        <w:t xml:space="preserve">Erdogan, B., Bauer, T. N., and Walter, J. (2015). Deeds that help and words that hurt: Helping and gossip as moderators of the relationship between leader-member exchange and advice network centrality. </w:t>
      </w:r>
      <w:r>
        <w:rPr>
          <w:i/>
        </w:rPr>
        <w:t>Personnel Psychology</w:t>
      </w:r>
      <w:r>
        <w:t xml:space="preserve">. </w:t>
      </w:r>
      <w:r>
        <w:rPr>
          <w:i/>
        </w:rPr>
        <w:t>68</w:t>
      </w:r>
      <w:r>
        <w:t xml:space="preserve">, 185-214. </w:t>
      </w:r>
      <w:r w:rsidR="00D73827">
        <w:t>doi:10.1111/peps.12075</w:t>
      </w:r>
    </w:p>
    <w:p w14:paraId="417DDAD4" w14:textId="77777777" w:rsidR="00A37368" w:rsidRDefault="00A37368" w:rsidP="00A37368">
      <w:pPr>
        <w:ind w:left="720" w:hanging="720"/>
      </w:pPr>
      <w:r>
        <w:t xml:space="preserve">Eriksson, K., Strimling, P., and Coultas, J. C. (2015). Bidirectional associations between descriptive and injunctive norm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7</w:t>
      </w:r>
      <w:r>
        <w:t>, 59-69. doi:10.1016/j.obhdp.2014.09.011</w:t>
      </w:r>
    </w:p>
    <w:p w14:paraId="1440CE29" w14:textId="77777777" w:rsidR="00A37368" w:rsidRPr="00E068BF" w:rsidRDefault="00A37368" w:rsidP="00A37368">
      <w:pPr>
        <w:ind w:left="720" w:hanging="720"/>
      </w:pPr>
      <w:r>
        <w:t xml:space="preserve">Fast, N. J., Sivanathan, N., Mayer, N. D., and Galinsky, A. D. (2012). Power and overconfident decision-making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7</w:t>
      </w:r>
      <w:r>
        <w:t>, 249-260. doi:10.1016/j.obhdp.2011.11.009</w:t>
      </w:r>
    </w:p>
    <w:p w14:paraId="1531B7E4" w14:textId="77777777" w:rsidR="00A37368" w:rsidRPr="008E56B6" w:rsidRDefault="00A37368" w:rsidP="00A37368">
      <w:pPr>
        <w:ind w:left="720" w:hanging="720"/>
      </w:pPr>
      <w:r>
        <w:t xml:space="preserve">Fine, S., and Pirak, M. (2016). Faking fast and slow: Within-person response time latencies for measuring faking in personnel testing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31</w:t>
      </w:r>
      <w:r>
        <w:t>, 51-64. doi:10.1007/s10869-0159398-5</w:t>
      </w:r>
    </w:p>
    <w:p w14:paraId="2F6853C3" w14:textId="77777777" w:rsidR="00A37368" w:rsidRDefault="00A37368" w:rsidP="00A37368">
      <w:pPr>
        <w:ind w:left="720" w:hanging="720"/>
      </w:pPr>
      <w:r>
        <w:t xml:space="preserve">Ganegoda, D. B., and Folder, R. (2015). Framing effects in justice perceptions: Prospect theory and counterfactual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27-36. doi:10.1016/j.obhdp.2014.10.002</w:t>
      </w:r>
    </w:p>
    <w:p w14:paraId="50622094" w14:textId="77777777" w:rsidR="00A37368" w:rsidRDefault="00A37368" w:rsidP="00A37368">
      <w:pPr>
        <w:pStyle w:val="BodyA"/>
        <w:ind w:left="720" w:hanging="720"/>
      </w:pPr>
      <w:r>
        <w:rPr>
          <w:lang w:val="da-DK"/>
        </w:rPr>
        <w:t>Gladstone</w:t>
      </w:r>
      <w:r>
        <w:t>, E.,</w:t>
      </w:r>
      <w:r>
        <w:rPr>
          <w:lang w:val="sv-SE"/>
        </w:rPr>
        <w:t xml:space="preserve"> and O</w:t>
      </w:r>
      <w:r>
        <w:rPr>
          <w:rFonts w:hAnsi="Times New Roman"/>
          <w:lang w:val="fr-FR"/>
        </w:rPr>
        <w:t>’</w:t>
      </w:r>
      <w:r>
        <w:rPr>
          <w:lang w:val="sv-SE"/>
        </w:rPr>
        <w:t>Connor,</w:t>
      </w:r>
      <w:r>
        <w:t xml:space="preserve"> K. M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4</w:t>
      </w:r>
      <w:r>
        <w:t>). A counterpart</w:t>
      </w:r>
      <w:r>
        <w:rPr>
          <w:rFonts w:hAnsi="Times New Roman"/>
        </w:rPr>
        <w:t>’</w:t>
      </w:r>
      <w:r>
        <w:t xml:space="preserve">s famine face signals cooperativeness and encourages negotiators to compete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5</w:t>
      </w:r>
      <w:r>
        <w:t>, 18-25. doi:10.1016/j.obhdp.2014.05.001</w:t>
      </w:r>
    </w:p>
    <w:p w14:paraId="5F88A535" w14:textId="77777777" w:rsidR="00A37368" w:rsidRDefault="00A37368" w:rsidP="00A37368">
      <w:pPr>
        <w:ind w:left="720" w:hanging="720"/>
      </w:pPr>
      <w:r>
        <w:t xml:space="preserve">Gu, J., McFerran, B., Aquino, K., and Kim, T. G. (2014). What makes affirmative action-based hiring decisions seem (un)fair?: A test of an ideological explanation for fairness judgments. </w:t>
      </w:r>
      <w:r>
        <w:rPr>
          <w:i/>
        </w:rPr>
        <w:t>Journal of Organizational Behavior</w:t>
      </w:r>
      <w:r>
        <w:t xml:space="preserve">. </w:t>
      </w:r>
      <w:r>
        <w:rPr>
          <w:i/>
        </w:rPr>
        <w:t>35</w:t>
      </w:r>
      <w:r>
        <w:t>, 722-745. doi:10.1002/job.1927</w:t>
      </w:r>
    </w:p>
    <w:p w14:paraId="1836BB1F" w14:textId="77777777" w:rsidR="00A37368" w:rsidRDefault="00A37368" w:rsidP="00A37368">
      <w:pPr>
        <w:ind w:left="720" w:hanging="720"/>
      </w:pPr>
      <w:r>
        <w:t xml:space="preserve">Guillén, L., Mayo, M., and Korotov, K. (2015). Is leadership a part of me? A leader identify approach to understanding the motivation to lead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6</w:t>
      </w:r>
      <w:r>
        <w:t>, 802-820. doi:10.1016/j.leaqua.2015.05.001</w:t>
      </w:r>
    </w:p>
    <w:p w14:paraId="06B55813" w14:textId="77777777" w:rsidR="00A37368" w:rsidRDefault="00A37368" w:rsidP="00A37368">
      <w:pPr>
        <w:ind w:left="720" w:hanging="720"/>
      </w:pPr>
      <w:r>
        <w:t xml:space="preserve">Hardy, B., and Ford, L. R. (2014). It’s not me, it’s you: Miscomprehension in surveys. </w:t>
      </w:r>
      <w:r>
        <w:rPr>
          <w:i/>
        </w:rPr>
        <w:t>Organizational Research Methods</w:t>
      </w:r>
      <w:r>
        <w:t xml:space="preserve">. </w:t>
      </w:r>
      <w:r>
        <w:rPr>
          <w:i/>
        </w:rPr>
        <w:t>17</w:t>
      </w:r>
      <w:r>
        <w:t>:2, 138-162. doi:10.1177/1094428113520185</w:t>
      </w:r>
    </w:p>
    <w:p w14:paraId="76009323" w14:textId="77777777" w:rsidR="00A37368" w:rsidRPr="00494AE9" w:rsidRDefault="00A37368" w:rsidP="00A37368">
      <w:pPr>
        <w:ind w:left="720" w:hanging="720"/>
        <w:rPr>
          <w:shd w:val="clear" w:color="auto" w:fill="FEFEFE"/>
        </w:rPr>
      </w:pPr>
      <w:r>
        <w:t xml:space="preserve">Howell, T. M., Harrison, D. A., Burris, E. R., and Detert, J. R. (2015). Who gets credit for input? Demographic and structural status cues in voice recognition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6, 1765-1784. doi:10.1037/ap10000025</w:t>
      </w:r>
    </w:p>
    <w:p w14:paraId="0F199570" w14:textId="77777777" w:rsidR="00A37368" w:rsidRDefault="00A37368" w:rsidP="00A37368">
      <w:pPr>
        <w:ind w:left="720" w:hanging="720"/>
      </w:pPr>
      <w:r>
        <w:t xml:space="preserve">Huang, J. L., Bowling, N. A., Liu, M., and Li, Y. (2015a). Detecting insufficient effort responding with an infrequency scale: Evaluating validity and participant reaction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30</w:t>
      </w:r>
      <w:r>
        <w:t xml:space="preserve">, 299-311. </w:t>
      </w:r>
      <w:r w:rsidR="00D73827">
        <w:t>doi:10.1007/s10869-014-9357-6</w:t>
      </w:r>
    </w:p>
    <w:p w14:paraId="63869691" w14:textId="77777777" w:rsidR="00A37368" w:rsidRPr="003920D1" w:rsidRDefault="00A37368" w:rsidP="00A37368">
      <w:pPr>
        <w:ind w:left="720" w:hanging="720"/>
      </w:pPr>
      <w:r>
        <w:t xml:space="preserve">Inesi, M., E., and Cable, D. M. (2015). When accomplishments come back to haunt you: The negative effect of competence signals on women’s performance evaluations. </w:t>
      </w:r>
      <w:r>
        <w:rPr>
          <w:i/>
        </w:rPr>
        <w:t>Personnel Psychology</w:t>
      </w:r>
      <w:r>
        <w:t xml:space="preserve">. </w:t>
      </w:r>
      <w:r>
        <w:rPr>
          <w:i/>
        </w:rPr>
        <w:t>68</w:t>
      </w:r>
      <w:r>
        <w:t>, 615-657. doi:10.1111/peps.12083</w:t>
      </w:r>
    </w:p>
    <w:p w14:paraId="3D4B3150" w14:textId="77777777" w:rsidR="00A37368" w:rsidRPr="00DA3A8A" w:rsidRDefault="00A37368" w:rsidP="00A37368">
      <w:pPr>
        <w:pStyle w:val="BodyA"/>
        <w:ind w:left="720" w:hanging="720"/>
      </w:pPr>
      <w:r>
        <w:t xml:space="preserve">Johnson, R. E., Lanaj, K., and Barnes, C. M. (2014). The good and bad of being fair: Effects of procedural and interpersonal justice behaviors on regulatory resource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99</w:t>
      </w:r>
      <w:r>
        <w:t xml:space="preserve">:4, 635-650. </w:t>
      </w:r>
      <w:r w:rsidR="00D73827">
        <w:t>doi:10.1037/a0035647</w:t>
      </w:r>
    </w:p>
    <w:p w14:paraId="08AF8E7A" w14:textId="77777777" w:rsidR="00A37368" w:rsidRDefault="00A37368" w:rsidP="00A37368">
      <w:pPr>
        <w:ind w:left="720" w:hanging="720"/>
      </w:pPr>
      <w:r>
        <w:t xml:space="preserve">Juanchich, M., Sirota, M., and Butler, C. L. (2012). The perceived functions of linguistic risk quantifiers and their effect on risk, negativity perception and decision making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8</w:t>
      </w:r>
      <w:r>
        <w:t>, 72-81. doi:10.1016/j.obhdp.2012.01.002</w:t>
      </w:r>
    </w:p>
    <w:p w14:paraId="51F98B94" w14:textId="77777777" w:rsidR="00A37368" w:rsidRDefault="00A37368" w:rsidP="00A37368">
      <w:pPr>
        <w:ind w:left="720" w:hanging="720"/>
      </w:pPr>
      <w:r>
        <w:t xml:space="preserve">Jung, E. J., and Lee, S. (2015). The combined effects of relationship conflict and the relational self on creativity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0</w:t>
      </w:r>
      <w:r>
        <w:t>, 44-57. doi:10.1016/j.obhdp.2015.06.006</w:t>
      </w:r>
    </w:p>
    <w:p w14:paraId="6D6C7B83" w14:textId="77777777" w:rsidR="00A37368" w:rsidRPr="00DA3A8A" w:rsidRDefault="00A37368" w:rsidP="00A37368">
      <w:pPr>
        <w:ind w:left="720" w:hanging="720"/>
      </w:pPr>
      <w:r w:rsidRPr="00F6055E">
        <w:t xml:space="preserve">Kapoutsis, I., Papalexandris, A., Treadway, D. C., and Bentley, J. (2015). Measuring political will in organizations: Theoretical construct development and empirical validation. </w:t>
      </w:r>
      <w:r w:rsidRPr="00F6055E">
        <w:rPr>
          <w:i/>
        </w:rPr>
        <w:t>Journal of Management</w:t>
      </w:r>
      <w:r w:rsidRPr="00F6055E">
        <w:t>. Advance online publication. doi:10.1177/0149206314566460</w:t>
      </w:r>
    </w:p>
    <w:p w14:paraId="75CB4D1E" w14:textId="77777777" w:rsidR="00A37368" w:rsidRPr="00027E81" w:rsidRDefault="00A37368" w:rsidP="00A37368">
      <w:pPr>
        <w:ind w:left="720" w:hanging="720"/>
      </w:pPr>
      <w:r>
        <w:t xml:space="preserve">Karim, M. N., and Behrend, T. S. (2014). Reexamining the nature of learner control: Dimensionality and effects of learning and training reactions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29</w:t>
      </w:r>
      <w:r>
        <w:t>, 87-99. doi:10.1007/s10869-013-9309-6</w:t>
      </w:r>
    </w:p>
    <w:p w14:paraId="135A73E8" w14:textId="77777777" w:rsidR="00A37368" w:rsidRDefault="00A37368" w:rsidP="00A37368">
      <w:pPr>
        <w:ind w:left="720" w:hanging="720"/>
      </w:pPr>
      <w:r>
        <w:t xml:space="preserve">Karim, M. N., Kaminsky, S. E., and Behrend, T. S. (2014). Cheating, reactions, and performance in remotely proctored testing: An exploratory experimental study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29</w:t>
      </w:r>
      <w:r>
        <w:t>, 555-572. doi:10.1007/s10869-014-9343-z</w:t>
      </w:r>
    </w:p>
    <w:p w14:paraId="101D5670" w14:textId="77777777" w:rsidR="00A37368" w:rsidRPr="00027E81" w:rsidRDefault="00A37368" w:rsidP="00A37368">
      <w:pPr>
        <w:ind w:left="720" w:hanging="720"/>
      </w:pPr>
      <w:r>
        <w:t xml:space="preserve">Kausel, E. E., Culbertson, S. S., Leiva, P. I., Slaughter, J. E., and Jackson, A. T. (2015). Too arrogant for their own good? Why and when narcissists dismiss advic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>, 33-50. doi:10.1016/j.obhdp.2015.07.006</w:t>
      </w:r>
    </w:p>
    <w:p w14:paraId="5089C148" w14:textId="77777777" w:rsidR="00A37368" w:rsidRDefault="00A37368" w:rsidP="00A37368">
      <w:pPr>
        <w:ind w:left="720" w:hanging="720"/>
      </w:pPr>
      <w:r>
        <w:t xml:space="preserve">Kennedy, J. A., Anderson, C., and Moore, D. A. (2013). When overconfidence is revealed to others: Testing the status-enhancement theory of overconfidenc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2</w:t>
      </w:r>
      <w:r>
        <w:t>, 266-279. doi:10.1016/j.obhdp.2013.08.005</w:t>
      </w:r>
    </w:p>
    <w:p w14:paraId="4FC8C2A5" w14:textId="77777777" w:rsidR="00A37368" w:rsidRDefault="00A37368" w:rsidP="00A37368">
      <w:pPr>
        <w:ind w:left="720" w:hanging="720"/>
      </w:pPr>
      <w:r>
        <w:t xml:space="preserve">Kim, H., Lee, K., and Park, K. (2015). Balancing out feelings of risk by playing it safe: The effect of social networking on subsequent risk judgment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>, 121-131. doi:10.1016/j.obhdp.2015.09.002</w:t>
      </w:r>
    </w:p>
    <w:p w14:paraId="63E00576" w14:textId="77777777" w:rsidR="00A37368" w:rsidRPr="002506AC" w:rsidRDefault="00A37368" w:rsidP="00A37368">
      <w:pPr>
        <w:pStyle w:val="BodyAA"/>
        <w:ind w:left="720" w:hanging="720"/>
      </w:pPr>
      <w:r>
        <w:t xml:space="preserve">Koopman, J., Matta, F. K., Scott, B. A., and Conlon, D. E. (2015). Ingratiation and popularity as antecedents of justice: A social exchange and social capital perspectiv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>, 132-148. doi:10.1016/j.obhdp.2015.09.001</w:t>
      </w:r>
    </w:p>
    <w:p w14:paraId="243E71AF" w14:textId="77777777" w:rsidR="00A37368" w:rsidRDefault="00A37368" w:rsidP="00A37368">
      <w:pPr>
        <w:ind w:left="720" w:hanging="720"/>
      </w:pPr>
      <w:r>
        <w:t xml:space="preserve">Kouchaki, M., and Desai, S. D. (2015). Anxious, threatened, and also unethical: How anxiety makes individuals feel threatened and commit unethical act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 xml:space="preserve">:2, 360-375. doi:10.1037/a0037796 </w:t>
      </w:r>
    </w:p>
    <w:p w14:paraId="0A9C1D0C" w14:textId="77777777" w:rsidR="00A37368" w:rsidRDefault="00A37368" w:rsidP="00A37368">
      <w:pPr>
        <w:ind w:left="720" w:hanging="720"/>
      </w:pPr>
      <w:r>
        <w:t xml:space="preserve">Kovács, B., Carroll, G. R., and Lehman, D. W. (2014). Authenticity and consumer value ratings: Empirical tests from the restaurant domain. </w:t>
      </w:r>
      <w:r>
        <w:rPr>
          <w:i/>
        </w:rPr>
        <w:t>Organization Science</w:t>
      </w:r>
      <w:r>
        <w:t xml:space="preserve">. </w:t>
      </w:r>
      <w:r>
        <w:rPr>
          <w:i/>
        </w:rPr>
        <w:t>25</w:t>
      </w:r>
      <w:r>
        <w:t xml:space="preserve">:2, 458-478. </w:t>
      </w:r>
      <w:r w:rsidR="00D73827">
        <w:t>doi:10.1287/orsc.2013.0843</w:t>
      </w:r>
    </w:p>
    <w:p w14:paraId="2212FA00" w14:textId="77777777" w:rsidR="00A37368" w:rsidRDefault="00A37368" w:rsidP="00A37368">
      <w:pPr>
        <w:ind w:left="720" w:hanging="720"/>
      </w:pPr>
      <w:r>
        <w:t xml:space="preserve">Kray, L. J., Kennedy, J. A., and Van Zant, A. B. (2014). Not competent enough to know the difference? Gender stereotypes about women’s ease of being misled predict negotiator deception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5</w:t>
      </w:r>
      <w:r>
        <w:t>, 61-72. doi:10.1016/j.obhdp.2014.06.002</w:t>
      </w:r>
    </w:p>
    <w:p w14:paraId="4D0DA505" w14:textId="77777777" w:rsidR="00A37368" w:rsidRPr="00DA3A8A" w:rsidRDefault="00A37368" w:rsidP="00A37368">
      <w:pPr>
        <w:ind w:left="720" w:hanging="720"/>
      </w:pPr>
      <w:r>
        <w:t xml:space="preserve">Lanaj, K., Johnson, R. E., and Barnes, C. M. (2014). Beginning the workday yet already depleted? Consequences of late-night smartphone use and sleep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4</w:t>
      </w:r>
      <w:r>
        <w:t xml:space="preserve">, 11-23. </w:t>
      </w:r>
      <w:r w:rsidR="00F54C52">
        <w:t>doi:10.1016/j.obhdp.2014.01.001</w:t>
      </w:r>
    </w:p>
    <w:p w14:paraId="1F80948C" w14:textId="77777777" w:rsidR="00A37368" w:rsidRDefault="00A37368" w:rsidP="00A37368">
      <w:pPr>
        <w:ind w:left="720" w:hanging="720"/>
        <w:rPr>
          <w:shd w:val="clear" w:color="auto" w:fill="FEFEFE"/>
        </w:rPr>
      </w:pPr>
      <w:r w:rsidRPr="00F6055E">
        <w:t xml:space="preserve">Lazenby, C. S., and Ansari, M. A. (2016, April). </w:t>
      </w:r>
      <w:r w:rsidRPr="00F6055E">
        <w:rPr>
          <w:i/>
        </w:rPr>
        <w:t>Assertiveness and leadership perceptions: The role of gender and LMX</w:t>
      </w:r>
      <w:r w:rsidRPr="00F6055E">
        <w:t xml:space="preserve">. </w:t>
      </w:r>
      <w:r w:rsidRPr="00F6055E">
        <w:rPr>
          <w:shd w:val="clear" w:color="auto" w:fill="FEFEFE"/>
        </w:rPr>
        <w:t>Paper presented at the 31</w:t>
      </w:r>
      <w:r w:rsidRPr="00F6055E">
        <w:rPr>
          <w:shd w:val="clear" w:color="auto" w:fill="FEFEFE"/>
          <w:vertAlign w:val="superscript"/>
        </w:rPr>
        <w:t>st</w:t>
      </w:r>
      <w:r w:rsidRPr="00F6055E">
        <w:rPr>
          <w:shd w:val="clear" w:color="auto" w:fill="FEFEFE"/>
        </w:rPr>
        <w:t xml:space="preserve"> Annual Meeting of the Society for Industrial and Organizational Psychology, Anaheim, CA.</w:t>
      </w:r>
    </w:p>
    <w:p w14:paraId="22CF8FA2" w14:textId="77777777" w:rsidR="00A37368" w:rsidRDefault="00A37368" w:rsidP="00A37368">
      <w:pPr>
        <w:ind w:left="720" w:hanging="720"/>
      </w:pPr>
      <w:r>
        <w:t xml:space="preserve">Lee, J. J., and Gino, F. (2015). Poker-faced morality: Concealing emotions leads to utilitarian decision making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49-64. doi:10.1016/j.obhdp.2014.10.006</w:t>
      </w:r>
    </w:p>
    <w:p w14:paraId="0FC60C5A" w14:textId="77777777" w:rsidR="00A37368" w:rsidRDefault="00A37368" w:rsidP="00A37368">
      <w:pPr>
        <w:ind w:left="720" w:hanging="720"/>
      </w:pPr>
      <w:r>
        <w:t xml:space="preserve">Lee, J. J., Gino, F., and Staats, B. R. (2014). Rainmakers: Why bad weather means good productivity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99</w:t>
      </w:r>
      <w:r>
        <w:t>:3, 504-513. doi:10.1037/a0035559</w:t>
      </w:r>
    </w:p>
    <w:p w14:paraId="3BD48BA6" w14:textId="77777777" w:rsidR="00A37368" w:rsidRDefault="00A37368" w:rsidP="00A37368">
      <w:pPr>
        <w:ind w:left="720" w:hanging="720"/>
      </w:pPr>
      <w:r>
        <w:t xml:space="preserve">Lee, S., Pitesa, M., Pillutla, M., and Thau, S. (2015). When beauty helps and when it hurts: An organizational context model of attractiveness discrimination in selection decision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8</w:t>
      </w:r>
      <w:r>
        <w:t>, 15-28. doi:10.1016/j.obhdp.2015.02.003</w:t>
      </w:r>
    </w:p>
    <w:p w14:paraId="63FE268F" w14:textId="77777777" w:rsidR="00A37368" w:rsidRDefault="00A37368" w:rsidP="00A37368">
      <w:pPr>
        <w:ind w:left="720" w:hanging="720"/>
      </w:pPr>
      <w:r>
        <w:t xml:space="preserve">Levine, E. E., and Schweitzer, M. E. (2015a). Prosocial lies: When deception breeds trust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88-106. doi:10.1016/j.obhdp.2014.10.007</w:t>
      </w:r>
    </w:p>
    <w:p w14:paraId="281A3230" w14:textId="77777777" w:rsidR="00A37368" w:rsidRPr="00551B19" w:rsidRDefault="00A37368" w:rsidP="00A37368">
      <w:pPr>
        <w:ind w:left="720" w:hanging="720"/>
      </w:pPr>
      <w:r>
        <w:t xml:space="preserve">Levine, E. E., and Schweitzer, M. E. (2015b). The affective and interpersonal consequences of obesity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7</w:t>
      </w:r>
      <w:r>
        <w:t>, 66-84. doi:10.1016/j.obhdp.2015.01.002</w:t>
      </w:r>
    </w:p>
    <w:p w14:paraId="1004270B" w14:textId="77777777" w:rsidR="00A37368" w:rsidRDefault="00A37368" w:rsidP="00A37368">
      <w:pPr>
        <w:ind w:left="720" w:hanging="720"/>
      </w:pPr>
      <w:r>
        <w:t xml:space="preserve">Li, M., and Chapman, G. B. (2013). A big fish or a small pond? Framing effects on percentage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2</w:t>
      </w:r>
      <w:r>
        <w:t>, 190-199. doi:10.1016/j.obhdp.2013.07.003</w:t>
      </w:r>
    </w:p>
    <w:p w14:paraId="0A5A8F0A" w14:textId="77777777" w:rsidR="00A37368" w:rsidRDefault="00A37368" w:rsidP="00A37368">
      <w:pPr>
        <w:ind w:left="720" w:hanging="720"/>
      </w:pPr>
      <w:r>
        <w:t xml:space="preserve">Lin-Healy, F., and Small, D. A. (2012). Cheapened altruism: Discounting personally affected prosocial actor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7</w:t>
      </w:r>
      <w:r>
        <w:t>, 269-274. doi: 10.1016/j.obhdp.2011.11.006</w:t>
      </w:r>
    </w:p>
    <w:p w14:paraId="4F2E3565" w14:textId="77777777" w:rsidR="00A37368" w:rsidRDefault="00A37368" w:rsidP="00A37368">
      <w:pPr>
        <w:ind w:left="720" w:hanging="720"/>
      </w:pPr>
      <w:r>
        <w:t xml:space="preserve">Liu, P. J., Campbell, T. H., Fitzsimons, G. J., and Fitzsimons, G. M. (2013). Matching choices to avoid offending stigmatized group member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2</w:t>
      </w:r>
      <w:r>
        <w:t xml:space="preserve">, 291-304. doi:10.1016/j.obhdp.2013.08.007 </w:t>
      </w:r>
    </w:p>
    <w:p w14:paraId="3AC33776" w14:textId="77777777" w:rsidR="00A37368" w:rsidRDefault="00A37368" w:rsidP="00A37368">
      <w:pPr>
        <w:ind w:left="720" w:hanging="720"/>
      </w:pPr>
      <w:r w:rsidRPr="0048196F">
        <w:t xml:space="preserve">Long, E. C., and Christian, M. S. (2015). Mindfulness buffers retaliatory responses to injustice: A regulatory approach. </w:t>
      </w:r>
      <w:r w:rsidRPr="0048196F">
        <w:rPr>
          <w:i/>
        </w:rPr>
        <w:t>Journal of Applied Psychology</w:t>
      </w:r>
      <w:r w:rsidRPr="0048196F">
        <w:t xml:space="preserve">. </w:t>
      </w:r>
      <w:r w:rsidRPr="0048196F">
        <w:rPr>
          <w:i/>
        </w:rPr>
        <w:t>100</w:t>
      </w:r>
      <w:r w:rsidRPr="0048196F">
        <w:t>:5, 1409-1422. doi:10.1037/apl0000019</w:t>
      </w:r>
    </w:p>
    <w:p w14:paraId="6E33868D" w14:textId="77777777" w:rsidR="00A37368" w:rsidRPr="00C22149" w:rsidRDefault="00A37368" w:rsidP="00A37368">
      <w:pPr>
        <w:ind w:left="720" w:hanging="720"/>
      </w:pPr>
      <w:r>
        <w:t xml:space="preserve">Lount, R. B., Sheldon, O. J., Rink, F., and Phillips, K. W. (2015). Biased perceptions of racially diverse teams and their consequences for resource support. </w:t>
      </w:r>
      <w:r>
        <w:rPr>
          <w:i/>
        </w:rPr>
        <w:t>Organization Science</w:t>
      </w:r>
      <w:r>
        <w:t xml:space="preserve">. </w:t>
      </w:r>
      <w:r>
        <w:rPr>
          <w:i/>
        </w:rPr>
        <w:t>26</w:t>
      </w:r>
      <w:r>
        <w:t>:5, 1351-1364. doi:10.1287/orsc.2015.0994</w:t>
      </w:r>
    </w:p>
    <w:p w14:paraId="49BDC383" w14:textId="77777777" w:rsidR="00A37368" w:rsidRDefault="00A37368" w:rsidP="00A37368">
      <w:pPr>
        <w:ind w:left="720" w:hanging="720"/>
      </w:pPr>
      <w:r>
        <w:t xml:space="preserve">Lowery, M. R. (2016). </w:t>
      </w:r>
      <w:r w:rsidRPr="00A749E8">
        <w:t>The role of resources and message exposure in health-related outcomes</w:t>
      </w:r>
      <w:r>
        <w:t>.</w:t>
      </w:r>
      <w:r w:rsidRPr="00A749E8">
        <w:t xml:space="preserve"> </w:t>
      </w:r>
      <w:r>
        <w:t>[master’s thesis]. [Greenville (NC)]: East Carolina University.</w:t>
      </w:r>
    </w:p>
    <w:p w14:paraId="10024ED6" w14:textId="77777777" w:rsidR="00A37368" w:rsidRPr="00F47E52" w:rsidRDefault="00A37368" w:rsidP="00A37368">
      <w:pPr>
        <w:ind w:left="720" w:hanging="720"/>
      </w:pPr>
      <w:r w:rsidRPr="00F6055E">
        <w:t xml:space="preserve">Lyons, B. J., Martinez, L. R., Ruggs, E. N., Hebl, M. R., Ryan, A. M., O’Brien, K. R., and Roebuck, A. (2016). To say or not to say: Different strategies for acknowledging a visible disability. </w:t>
      </w:r>
      <w:r w:rsidRPr="00F6055E">
        <w:rPr>
          <w:i/>
        </w:rPr>
        <w:t>Journal of Management</w:t>
      </w:r>
      <w:r w:rsidRPr="00F6055E">
        <w:t>. Advance online publication. doi:10.1177/0149206316638160</w:t>
      </w:r>
    </w:p>
    <w:p w14:paraId="43971DD7" w14:textId="77777777" w:rsidR="00A37368" w:rsidRDefault="00A37368" w:rsidP="00A37368">
      <w:pPr>
        <w:ind w:left="720" w:hanging="720"/>
      </w:pPr>
      <w:r>
        <w:t xml:space="preserve">Marchiondo, L. A., Myers, C. G., and Kopelman, S. (2015). The relational nature of leadership identity construction: How and when it influences perceived leadership and decision-making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6</w:t>
      </w:r>
      <w:r>
        <w:t xml:space="preserve">, 892-908. </w:t>
      </w:r>
      <w:r w:rsidR="00F54C52">
        <w:t>doi:10.1016/j.leaqua.2015.06.006</w:t>
      </w:r>
    </w:p>
    <w:p w14:paraId="1760A07E" w14:textId="77777777" w:rsidR="00A37368" w:rsidRDefault="00A37368" w:rsidP="00A37368">
      <w:pPr>
        <w:ind w:left="720" w:hanging="720"/>
      </w:pPr>
      <w:r>
        <w:t xml:space="preserve">McGonagle, A. K., Fisher, G. G., Barnes-Farrell, J. L., and Grosch, J. W. (2015). Individual and work factors related to perceived work ability and labor force outcome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2, 376-398. doi:10.1037/a0037974</w:t>
      </w:r>
    </w:p>
    <w:p w14:paraId="70F9BE03" w14:textId="77777777" w:rsidR="00A37368" w:rsidRPr="00A6257B" w:rsidRDefault="00A37368" w:rsidP="00A37368">
      <w:pPr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McGonagle, A. K., and Hamblin, L. E. (2014). Proactive responding to anticipated discrimination based on chronic illness: Double-edged sword? </w:t>
      </w:r>
      <w:r>
        <w:rPr>
          <w:i/>
          <w:shd w:val="clear" w:color="auto" w:fill="FEFEFE"/>
        </w:rPr>
        <w:t>Journal of Business and Psychology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29</w:t>
      </w:r>
      <w:r>
        <w:rPr>
          <w:shd w:val="clear" w:color="auto" w:fill="FEFEFE"/>
        </w:rPr>
        <w:t>, 427-442. doi:10.1007/s10869-013-9324-7</w:t>
      </w:r>
    </w:p>
    <w:p w14:paraId="37FB7ACB" w14:textId="77777777" w:rsidR="00A37368" w:rsidRDefault="00A37368" w:rsidP="00A37368">
      <w:pPr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Michel, J. S., Newness, K., and Duniewicz, K. (2016). How abusive supervision affects workplace deviance: A moderated-mediation examination of aggressiveness and work-related negative affect. </w:t>
      </w:r>
      <w:r>
        <w:rPr>
          <w:i/>
          <w:shd w:val="clear" w:color="auto" w:fill="FEFEFE"/>
        </w:rPr>
        <w:t>Journal of Business and Psychology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31</w:t>
      </w:r>
      <w:r>
        <w:rPr>
          <w:shd w:val="clear" w:color="auto" w:fill="FEFEFE"/>
        </w:rPr>
        <w:t>, 1-22. doi:10.1007/s10869-015-9400-2</w:t>
      </w:r>
    </w:p>
    <w:p w14:paraId="45A28168" w14:textId="77777777" w:rsidR="00A37368" w:rsidRPr="00551B19" w:rsidRDefault="00A37368" w:rsidP="00A37368">
      <w:pPr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Milkman, K. L. (2012). Unsure what the future will bring? You may overindulge: Uncertainty increases the appeal of </w:t>
      </w:r>
      <w:r>
        <w:rPr>
          <w:i/>
          <w:shd w:val="clear" w:color="auto" w:fill="FEFEFE"/>
        </w:rPr>
        <w:t xml:space="preserve">wants </w:t>
      </w:r>
      <w:r>
        <w:rPr>
          <w:shd w:val="clear" w:color="auto" w:fill="FEFEFE"/>
        </w:rPr>
        <w:t xml:space="preserve">over </w:t>
      </w:r>
      <w:r>
        <w:rPr>
          <w:i/>
          <w:shd w:val="clear" w:color="auto" w:fill="FEFEFE"/>
        </w:rPr>
        <w:t>should</w:t>
      </w:r>
      <w:r>
        <w:rPr>
          <w:shd w:val="clear" w:color="auto" w:fill="FEFEFE"/>
        </w:rPr>
        <w:t xml:space="preserve">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9</w:t>
      </w:r>
      <w:r>
        <w:t>, 163-176. doi:10.1016/j.obhdp.2012.17.003</w:t>
      </w:r>
    </w:p>
    <w:p w14:paraId="064B4D73" w14:textId="77777777" w:rsidR="00A37368" w:rsidRDefault="00A37368" w:rsidP="00A37368">
      <w:pPr>
        <w:ind w:left="720" w:hanging="720"/>
      </w:pPr>
      <w:r>
        <w:t xml:space="preserve">Milkman, K. L., Akinola, M., and Chugh, D. (2015). What happens before? A field experiment exploring how pay and representation differently shape bias on the pathway into organizations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6, 1678-1712. doi:10.1037/ap10000022</w:t>
      </w:r>
    </w:p>
    <w:p w14:paraId="11E6E004" w14:textId="77777777" w:rsidR="00A37368" w:rsidRPr="004F7AFC" w:rsidRDefault="00A37368" w:rsidP="00A37368">
      <w:pPr>
        <w:ind w:left="720" w:hanging="720"/>
      </w:pPr>
      <w:r>
        <w:t xml:space="preserve">Mochon, D., and Frederick, S. (2013). Anchoring in sequential judgment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2</w:t>
      </w:r>
      <w:r>
        <w:t>, 69-79. doi:10.1016/j.obhdp.2013.04.002</w:t>
      </w:r>
    </w:p>
    <w:p w14:paraId="612CA582" w14:textId="77777777" w:rsidR="00A37368" w:rsidRDefault="00A37368" w:rsidP="00A37368">
      <w:pPr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Moore, D. A., Carter, A. B., and Yang, H. H. J. (2015). Wide of the mark: Evidence on the underlying causes of overprecision in judgment. </w:t>
      </w:r>
      <w:r>
        <w:rPr>
          <w:i/>
          <w:shd w:val="clear" w:color="auto" w:fill="FEFEFE"/>
        </w:rPr>
        <w:t>Organizational Behavior and Human Decision Processes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131</w:t>
      </w:r>
      <w:r>
        <w:rPr>
          <w:shd w:val="clear" w:color="auto" w:fill="FEFEFE"/>
        </w:rPr>
        <w:t>, 110-120. doi:10.1016/j.obhdp.2015.09.003</w:t>
      </w:r>
    </w:p>
    <w:p w14:paraId="08D664F1" w14:textId="77777777" w:rsidR="00A37368" w:rsidRPr="00442874" w:rsidRDefault="00A37368" w:rsidP="00A37368">
      <w:pPr>
        <w:ind w:left="720" w:hanging="720"/>
      </w:pPr>
      <w:r>
        <w:t xml:space="preserve">Mulder, L. B., and Aquino, K. (2013). The role of moral identity in the aftermath of dishonesty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1</w:t>
      </w:r>
      <w:r>
        <w:t>, 219-230. doi:10.1016/j.obhdp.2013.03.005</w:t>
      </w:r>
    </w:p>
    <w:p w14:paraId="23EB1691" w14:textId="77777777" w:rsidR="00A37368" w:rsidRPr="004F7AFC" w:rsidRDefault="00A37368" w:rsidP="00A37368">
      <w:pPr>
        <w:ind w:left="720" w:hanging="720"/>
      </w:pPr>
      <w:r>
        <w:t xml:space="preserve">Mulder, L. B., Jordan, J., and Rink, F. (2015). The effect of specific and general rules on ethical decision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115-129. doi:10.1016/j.obhdp.2014.11.002</w:t>
      </w:r>
    </w:p>
    <w:p w14:paraId="0CCD882E" w14:textId="77777777" w:rsidR="00A37368" w:rsidRDefault="00A37368" w:rsidP="00A37368">
      <w:pPr>
        <w:ind w:left="720" w:hanging="720"/>
      </w:pPr>
      <w:r>
        <w:t xml:space="preserve">Nichols, A. L., and Cottrell, C. A. (2014). What do people desire in their leaders? The role of leadership level on trait desirability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>, 711-729. doi:10.1016/j.leaqua.2014.04.001</w:t>
      </w:r>
    </w:p>
    <w:p w14:paraId="43EDF579" w14:textId="77777777" w:rsidR="00A37368" w:rsidRPr="001E4FBF" w:rsidRDefault="00A37368" w:rsidP="00A37368">
      <w:pPr>
        <w:ind w:left="720" w:hanging="720"/>
      </w:pPr>
      <w:r>
        <w:t xml:space="preserve">O’Reilly, J., Robinson, S. L., Berdahl, J. L., and Banki, S. (2015). Is negative attention better than no attention? The comparative effects of ostracism and harassment at work. </w:t>
      </w:r>
      <w:r>
        <w:rPr>
          <w:i/>
        </w:rPr>
        <w:t>Organization Science</w:t>
      </w:r>
      <w:r>
        <w:t xml:space="preserve">. </w:t>
      </w:r>
      <w:r>
        <w:rPr>
          <w:i/>
        </w:rPr>
        <w:t>26</w:t>
      </w:r>
      <w:r>
        <w:t xml:space="preserve">:3, 774-793. </w:t>
      </w:r>
      <w:r w:rsidR="00F54C52">
        <w:t>doi:10.1287/orsc.2014.0900</w:t>
      </w:r>
    </w:p>
    <w:p w14:paraId="1AEEF59B" w14:textId="77777777" w:rsidR="00A37368" w:rsidRPr="004F7AFC" w:rsidRDefault="00A37368" w:rsidP="00A37368">
      <w:pPr>
        <w:pStyle w:val="BodyA"/>
        <w:ind w:left="720" w:hanging="720"/>
      </w:pPr>
      <w:r>
        <w:rPr>
          <w:lang w:val="pt-PT"/>
        </w:rPr>
        <w:t>Palmeira,</w:t>
      </w:r>
      <w:r>
        <w:t xml:space="preserve"> M.,</w:t>
      </w:r>
      <w:r>
        <w:rPr>
          <w:lang w:val="pt-PT"/>
        </w:rPr>
        <w:t xml:space="preserve"> Spassova,</w:t>
      </w:r>
      <w:r>
        <w:t xml:space="preserve"> G.,</w:t>
      </w:r>
      <w:r>
        <w:rPr>
          <w:lang w:val="sv-SE"/>
        </w:rPr>
        <w:t xml:space="preserve"> and Keh, </w:t>
      </w:r>
      <w:r>
        <w:t>H. T. (</w:t>
      </w:r>
      <w:r>
        <w:rPr>
          <w:lang w:val="sv-SE"/>
        </w:rPr>
        <w:t>2015</w:t>
      </w:r>
      <w:r>
        <w:t xml:space="preserve">). Other-serving bias in advice taking: When advisors receive more credit than blame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30</w:t>
      </w:r>
      <w:r>
        <w:t>, 13-25. doi:10.1016/j.obhdp.2015.06.001</w:t>
      </w:r>
    </w:p>
    <w:p w14:paraId="5C50FC32" w14:textId="77777777" w:rsidR="00A37368" w:rsidRPr="00551B19" w:rsidRDefault="00A37368" w:rsidP="00A37368">
      <w:pPr>
        <w:pStyle w:val="BodyA"/>
        <w:ind w:left="720" w:hanging="720"/>
      </w:pPr>
      <w:r>
        <w:t xml:space="preserve">Parke, M. R., Seo, M. </w:t>
      </w:r>
      <w:r>
        <w:t>–</w:t>
      </w:r>
      <w:r>
        <w:t xml:space="preserve">G., and Sherf, E. N. (2015). Regulating and facilitating: The role of emotional intelligence in maintaining and using positive affect for creativity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3, 917-934. doi:10.1037/a0038452</w:t>
      </w:r>
    </w:p>
    <w:p w14:paraId="29E7EF8B" w14:textId="77777777" w:rsidR="00A37368" w:rsidRPr="007A6F8E" w:rsidRDefault="00A37368" w:rsidP="00A37368">
      <w:pPr>
        <w:ind w:left="720" w:hanging="720"/>
        <w:rPr>
          <w:lang w:val="fr-FR"/>
        </w:rPr>
      </w:pPr>
      <w:r>
        <w:t xml:space="preserve">Parker, S. L., Jimmieson, N. L., Walsh, A. J., and Loakes, J. L. (2015). Trait resilience fosters adaptive coping when control opportunities are high: Implications for the motivating potential of active work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30</w:t>
      </w:r>
      <w:r>
        <w:t xml:space="preserve">:3, 583-604. </w:t>
      </w:r>
      <w:r w:rsidR="00F54C52">
        <w:t>doi:10.1007/s10869-014-9383-4</w:t>
      </w:r>
    </w:p>
    <w:p w14:paraId="41DD781F" w14:textId="77777777" w:rsidR="00A37368" w:rsidRPr="00D7295A" w:rsidRDefault="00A37368" w:rsidP="00A37368">
      <w:pPr>
        <w:pStyle w:val="BodyAA"/>
        <w:ind w:left="720" w:hanging="720"/>
      </w:pPr>
      <w:r>
        <w:t xml:space="preserve">Pham, M. T., Faraji-Rad, A., Toubia, O., and Lee, L. (2015). Affect as an ordinal system of utility assessment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1</w:t>
      </w:r>
      <w:r>
        <w:t>, 81-94. doi:10.1016/j.obhdp.2015.08.003</w:t>
      </w:r>
    </w:p>
    <w:p w14:paraId="685601D2" w14:textId="77777777" w:rsidR="00A37368" w:rsidRDefault="00A37368" w:rsidP="00A37368">
      <w:pPr>
        <w:ind w:left="720" w:hanging="720"/>
      </w:pPr>
      <w:r>
        <w:t xml:space="preserve">Phillips, J. M., Gully, S. M., McCarthy, J. E., Castellano, W. G., and Kim, M. S. (2014). Recruiting global travelers: The role of global travel recruitment messages and individual differences in perceived fit, attraction, and job pursuit intentions. </w:t>
      </w:r>
      <w:r>
        <w:rPr>
          <w:i/>
        </w:rPr>
        <w:t>Personnel Psychology</w:t>
      </w:r>
      <w:r>
        <w:t xml:space="preserve">. </w:t>
      </w:r>
      <w:r>
        <w:rPr>
          <w:i/>
        </w:rPr>
        <w:t>67</w:t>
      </w:r>
      <w:r>
        <w:t>, 153-201. doi:10.1111/peps.12043</w:t>
      </w:r>
    </w:p>
    <w:p w14:paraId="4690B6D8" w14:textId="77777777" w:rsidR="00A37368" w:rsidRPr="009D0A97" w:rsidRDefault="00A37368" w:rsidP="00A37368">
      <w:pPr>
        <w:ind w:left="720" w:hanging="720"/>
      </w:pPr>
      <w:r>
        <w:t xml:space="preserve">Pitesa, M., and Thau, S. (2013). Masters of the universe: How power and accountability influence self-serving decisions under moral hazard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98</w:t>
      </w:r>
      <w:r>
        <w:t>:3, 550-558. doi:10.1037/a0031697</w:t>
      </w:r>
    </w:p>
    <w:p w14:paraId="38C36957" w14:textId="77777777" w:rsidR="00A37368" w:rsidRPr="004F7AFC" w:rsidRDefault="00A37368" w:rsidP="00A37368">
      <w:pPr>
        <w:pStyle w:val="BodyA"/>
        <w:ind w:left="720" w:hanging="720"/>
      </w:pPr>
      <w:r>
        <w:rPr>
          <w:lang w:val="sv-SE"/>
        </w:rPr>
        <w:t xml:space="preserve">Pitesa, </w:t>
      </w:r>
      <w:r>
        <w:t>M., Thau, S.,</w:t>
      </w:r>
      <w:r>
        <w:rPr>
          <w:lang w:val="sv-SE"/>
        </w:rPr>
        <w:t xml:space="preserve"> and </w:t>
      </w:r>
      <w:r>
        <w:rPr>
          <w:shd w:val="clear" w:color="auto" w:fill="FEFEFE"/>
        </w:rPr>
        <w:t>Pillutla</w:t>
      </w:r>
      <w:r>
        <w:rPr>
          <w:lang w:val="sv-SE"/>
        </w:rPr>
        <w:t>,</w:t>
      </w:r>
      <w:r>
        <w:t xml:space="preserve"> M. M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3</w:t>
      </w:r>
      <w:r>
        <w:t xml:space="preserve">). Cognitive control and socially desirable behavior: The role of interpersonal impact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2</w:t>
      </w:r>
      <w:r>
        <w:t>, 232-243. doi:10.1016/j.obhdp.2013.08.003</w:t>
      </w:r>
    </w:p>
    <w:p w14:paraId="3BAD0586" w14:textId="77777777" w:rsidR="00A37368" w:rsidRPr="00246E8E" w:rsidRDefault="00A37368" w:rsidP="00A37368">
      <w:pPr>
        <w:ind w:left="720" w:hanging="720"/>
      </w:pPr>
      <w:r>
        <w:t xml:space="preserve">Polman, E. (2012). Self-other decision making and loss aversion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9</w:t>
      </w:r>
      <w:r>
        <w:t xml:space="preserve">, 141-150. </w:t>
      </w:r>
      <w:r w:rsidR="00F54C52">
        <w:t>doi:10.1016/j.obhdp.2012.06.005</w:t>
      </w:r>
    </w:p>
    <w:p w14:paraId="77B9B420" w14:textId="77777777" w:rsidR="00A37368" w:rsidRDefault="00A37368" w:rsidP="00A37368">
      <w:pPr>
        <w:ind w:left="720" w:hanging="720"/>
      </w:pPr>
      <w:r>
        <w:t xml:space="preserve">Polman, E., and Russo, J. E. (2012). Commitment to a developing preference and predecisional distortion of information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19</w:t>
      </w:r>
      <w:r>
        <w:t>, 78-88. doi:10.1016/j.obhdp.2012.05.004</w:t>
      </w:r>
    </w:p>
    <w:p w14:paraId="2A4036A6" w14:textId="77777777" w:rsidR="00A37368" w:rsidRDefault="00A37368" w:rsidP="00A37368">
      <w:pPr>
        <w:ind w:left="720" w:hanging="720"/>
      </w:pPr>
      <w:r w:rsidRPr="00F6055E">
        <w:t xml:space="preserve">Porter, C., Parrigon, S., Woo, S. E., Saef, R., and Tay, L. (2016). Cultural and intellectual openness differentially relate to social judgments of potential work partners. </w:t>
      </w:r>
      <w:r w:rsidRPr="00F6055E">
        <w:rPr>
          <w:i/>
        </w:rPr>
        <w:t>Journal of Personality</w:t>
      </w:r>
      <w:r w:rsidRPr="00F6055E">
        <w:t>. Advance online publication. doi:10.1111/jopy.12266</w:t>
      </w:r>
    </w:p>
    <w:p w14:paraId="7C7D3E11" w14:textId="77777777" w:rsidR="00A37368" w:rsidRDefault="00A37368" w:rsidP="00A37368">
      <w:pPr>
        <w:pStyle w:val="BodyA"/>
        <w:ind w:left="720" w:hanging="720"/>
      </w:pPr>
      <w:r>
        <w:rPr>
          <w:lang w:val="da-DK"/>
        </w:rPr>
        <w:t>Proudfoot,</w:t>
      </w:r>
      <w:r>
        <w:t xml:space="preserve"> D.,</w:t>
      </w:r>
      <w:r>
        <w:rPr>
          <w:lang w:val="sv-SE"/>
        </w:rPr>
        <w:t xml:space="preserve"> Kay, </w:t>
      </w:r>
      <w:r>
        <w:t xml:space="preserve">A. C., </w:t>
      </w:r>
      <w:r>
        <w:rPr>
          <w:lang w:val="de-DE"/>
        </w:rPr>
        <w:t>and Mann,</w:t>
      </w:r>
      <w:r>
        <w:t xml:space="preserve"> H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5</w:t>
      </w:r>
      <w:r>
        <w:t xml:space="preserve">). Motivated employee blindness: The impact of labor market instability on judgment of organizational inefficiencies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30</w:t>
      </w:r>
      <w:r>
        <w:t>, 108-122. doi:10.1016/j.obhdp.2015.06.008</w:t>
      </w:r>
    </w:p>
    <w:p w14:paraId="6BC3021E" w14:textId="77777777" w:rsidR="00A37368" w:rsidRPr="009D0A97" w:rsidRDefault="00A37368" w:rsidP="00A37368">
      <w:pPr>
        <w:pStyle w:val="BodyA"/>
        <w:ind w:left="720" w:hanging="720"/>
      </w:pPr>
      <w:r>
        <w:t xml:space="preserve">Quinn, R. W., and Bunderson, J. S. (2016). Could we huddle on this project? Participant learning in newsroom conversations. </w:t>
      </w:r>
      <w:r>
        <w:rPr>
          <w:i/>
        </w:rPr>
        <w:t>Journal of Management</w:t>
      </w:r>
      <w:r>
        <w:t xml:space="preserve">. </w:t>
      </w:r>
      <w:r>
        <w:rPr>
          <w:i/>
        </w:rPr>
        <w:t>42</w:t>
      </w:r>
      <w:r>
        <w:t>:2, 386-418. doi:10.1177/0149206313484517</w:t>
      </w:r>
    </w:p>
    <w:p w14:paraId="33352120" w14:textId="77777777" w:rsidR="00A37368" w:rsidRDefault="00A37368" w:rsidP="00A37368">
      <w:pPr>
        <w:ind w:left="720" w:hanging="720"/>
      </w:pPr>
      <w:r>
        <w:t xml:space="preserve">Radzevick, J. R., and Moore, D. A. (2013). Just how comparative are comparative judgment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2</w:t>
      </w:r>
      <w:r>
        <w:t>, 80-91. doi:10.1016/j.obhdp.2013.05.001</w:t>
      </w:r>
    </w:p>
    <w:p w14:paraId="18449594" w14:textId="77777777" w:rsidR="00A37368" w:rsidRDefault="00A37368" w:rsidP="00A37368">
      <w:pPr>
        <w:ind w:left="720" w:hanging="720"/>
      </w:pPr>
      <w:r>
        <w:t xml:space="preserve">Rai, T. S., and Diermeier, D. (2015). Corporations are Cyborgs: Organizations elicit anger but not sympathy when they can think but cannot feel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18-26. doi:10.1016/j.obhdp.2014.10.001</w:t>
      </w:r>
    </w:p>
    <w:p w14:paraId="1A2B1726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Reynolds,</w:t>
      </w:r>
      <w:r>
        <w:t xml:space="preserve"> S. J.,</w:t>
      </w:r>
      <w:r>
        <w:rPr>
          <w:lang w:val="sv-SE"/>
        </w:rPr>
        <w:t xml:space="preserve"> Dang,</w:t>
      </w:r>
      <w:r>
        <w:t xml:space="preserve"> C. T.,</w:t>
      </w:r>
      <w:r>
        <w:rPr>
          <w:lang w:val="sv-SE"/>
        </w:rPr>
        <w:t xml:space="preserve"> Yam, </w:t>
      </w:r>
      <w:r>
        <w:t xml:space="preserve">K. C., </w:t>
      </w:r>
      <w:r>
        <w:rPr>
          <w:lang w:val="sv-SE"/>
        </w:rPr>
        <w:t>and Leavitt,</w:t>
      </w:r>
      <w:r>
        <w:t xml:space="preserve"> K. (</w:t>
      </w:r>
      <w:r>
        <w:rPr>
          <w:lang w:val="sv-SE"/>
        </w:rPr>
        <w:t>2014</w:t>
      </w:r>
      <w:r>
        <w:t xml:space="preserve">). The role of moral knowledge in everyday immorality: What does it matter if I know what is right?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3</w:t>
      </w:r>
      <w:r>
        <w:t>, 124-137. doi:10.1016/j.obhdp.2013.10.008</w:t>
      </w:r>
    </w:p>
    <w:p w14:paraId="0223D21E" w14:textId="77777777" w:rsidR="00A37368" w:rsidRDefault="00A37368" w:rsidP="00A37368">
      <w:pPr>
        <w:ind w:left="720" w:hanging="720"/>
      </w:pPr>
      <w:r>
        <w:t xml:space="preserve">Ritov, I., and Zamir, E. (2014). Affirmative action and other group tradeoff policies: Identifiability of those adversely affected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5</w:t>
      </w:r>
      <w:r>
        <w:t>, 50-60. doi:10.1016/j.obhdp.2014.04.002</w:t>
      </w:r>
    </w:p>
    <w:p w14:paraId="33407D0D" w14:textId="77777777" w:rsidR="00A37368" w:rsidRPr="00890DD2" w:rsidRDefault="00A37368" w:rsidP="00A37368">
      <w:pPr>
        <w:ind w:left="720" w:hanging="720"/>
      </w:pPr>
      <w:r>
        <w:t xml:space="preserve">Rosette, A. S., Mueller, J. S., and Lebel, R. D. (2015). Are male leaders penalized for seeking help? The influence of gender and asking behaviors on competence perceptions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6</w:t>
      </w:r>
      <w:r>
        <w:t>, 749-762. doi:10.1016/j.leaqua.2015.02.001</w:t>
      </w:r>
    </w:p>
    <w:p w14:paraId="4C0A1F63" w14:textId="77777777" w:rsidR="00A37368" w:rsidRDefault="00A37368" w:rsidP="00A37368">
      <w:pPr>
        <w:pStyle w:val="BodyA"/>
        <w:ind w:left="720" w:hanging="720"/>
      </w:pPr>
      <w:r>
        <w:t xml:space="preserve">Rule, N. O., and Tskhay, K. O. (2014). The influence of economic context on the relationship between chief executive officer facial appearance and company profits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 xml:space="preserve">, 846-854. </w:t>
      </w:r>
      <w:r w:rsidR="00F54C52">
        <w:t>doi:10.1016/j.leaqua.2014.01.001</w:t>
      </w:r>
    </w:p>
    <w:p w14:paraId="3B62E445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Saqib</w:t>
      </w:r>
      <w:r>
        <w:t>, N. U.,</w:t>
      </w:r>
      <w:r>
        <w:rPr>
          <w:lang w:val="sv-SE"/>
        </w:rPr>
        <w:t xml:space="preserve"> and Chan, </w:t>
      </w:r>
      <w:r>
        <w:t>E. Y. (</w:t>
      </w:r>
      <w:r>
        <w:rPr>
          <w:lang w:val="sv-SE"/>
        </w:rPr>
        <w:t>2015</w:t>
      </w:r>
      <w:r>
        <w:t xml:space="preserve">). Time pressure reverses risk preferences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30</w:t>
      </w:r>
      <w:r>
        <w:t>, 58-68. doi:10.1016/j.obhdp.2015.06.004</w:t>
      </w:r>
    </w:p>
    <w:p w14:paraId="5BDBF398" w14:textId="77777777" w:rsidR="00A37368" w:rsidRDefault="00A37368" w:rsidP="00A37368">
      <w:pPr>
        <w:pStyle w:val="BodyA"/>
        <w:ind w:left="720" w:hanging="720"/>
        <w:rPr>
          <w:lang w:val="sv-SE"/>
        </w:rPr>
      </w:pPr>
      <w:r>
        <w:rPr>
          <w:lang w:val="sv-SE"/>
        </w:rPr>
        <w:t xml:space="preserve">Savani, K., and King, D. (2015). Perceiving outcomes as determined by external forces: The role of event construal in attenuating the outcome bias. </w:t>
      </w:r>
      <w:r>
        <w:rPr>
          <w:i/>
          <w:iCs/>
          <w:lang w:val="sv-SE"/>
        </w:rPr>
        <w:t>Organizational Behavior and Human Decision Processes</w:t>
      </w:r>
      <w:r>
        <w:rPr>
          <w:lang w:val="sv-SE"/>
        </w:rPr>
        <w:t xml:space="preserve">. </w:t>
      </w:r>
      <w:r>
        <w:rPr>
          <w:i/>
          <w:iCs/>
          <w:lang w:val="sv-SE"/>
        </w:rPr>
        <w:t>130</w:t>
      </w:r>
      <w:r>
        <w:rPr>
          <w:lang w:val="sv-SE"/>
        </w:rPr>
        <w:t>, 136-146. doi:10.1016/j.obhdp.2015.05.002</w:t>
      </w:r>
    </w:p>
    <w:p w14:paraId="201D07D4" w14:textId="77777777" w:rsidR="00A37368" w:rsidRPr="006F744D" w:rsidRDefault="00A37368" w:rsidP="00A37368">
      <w:pPr>
        <w:ind w:left="720" w:hanging="720"/>
      </w:pPr>
      <w:r>
        <w:t xml:space="preserve">Savani, K., Wadhwa, M., Uchida, Y., Ding, Y., and Naidu, N. V. R. (2015). When norms loom larger than the self: Susceptibility of preference-choice consistency to normative influence across culture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9</w:t>
      </w:r>
      <w:r>
        <w:t>, 70-79. doi:10.1016/j.obhdp.2014.09.001</w:t>
      </w:r>
    </w:p>
    <w:p w14:paraId="14C2224A" w14:textId="77777777" w:rsidR="00A37368" w:rsidRPr="009D0A97" w:rsidRDefault="00A37368" w:rsidP="00A37368">
      <w:pPr>
        <w:pStyle w:val="BodyA"/>
        <w:ind w:left="720" w:hanging="720"/>
      </w:pPr>
      <w:r w:rsidRPr="00F6055E">
        <w:t xml:space="preserve">Shah, N. P., Cross, R., and Levin, D. Z. (2015). Performance benefits from providing assistance in networks: Relationships that generate learning. </w:t>
      </w:r>
      <w:r w:rsidRPr="00F6055E">
        <w:rPr>
          <w:i/>
        </w:rPr>
        <w:t>Journal of Management</w:t>
      </w:r>
      <w:r w:rsidRPr="00F6055E">
        <w:t>. Advance online publication. doi:10.1177/0149206315584822</w:t>
      </w:r>
    </w:p>
    <w:p w14:paraId="76AA354A" w14:textId="77777777" w:rsidR="00A37368" w:rsidRDefault="00A37368" w:rsidP="00A37368">
      <w:pPr>
        <w:ind w:left="720" w:hanging="720"/>
      </w:pPr>
      <w:r>
        <w:t xml:space="preserve">Sharma, E., Mazar, N., Alter, A. L., and Ariely, D. (2014). Financial deprivation selectivity shifts moral standards and compromises moral decision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3</w:t>
      </w:r>
      <w:r>
        <w:t>, 90-100. doi:10.1016/j.obhdp.2013.09.001</w:t>
      </w:r>
    </w:p>
    <w:p w14:paraId="7ACB51DD" w14:textId="77777777" w:rsidR="00A37368" w:rsidRDefault="00A37368" w:rsidP="00A37368">
      <w:pPr>
        <w:ind w:left="720" w:hanging="720"/>
      </w:pPr>
      <w:r>
        <w:t xml:space="preserve">Sherf, E. N., and Venkataramani, V. (2015). Friend or foe? The impact of relational ties with comparison others on outcome fairness and satisfaction judgment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8</w:t>
      </w:r>
      <w:r>
        <w:t>, 1-14. doi:10.1016/j.obhdp.2015.02.002</w:t>
      </w:r>
    </w:p>
    <w:p w14:paraId="65108065" w14:textId="77777777" w:rsidR="00A37368" w:rsidRPr="00890DD2" w:rsidRDefault="00A37368" w:rsidP="00A37368">
      <w:pPr>
        <w:ind w:left="720" w:hanging="720"/>
        <w:rPr>
          <w:shd w:val="clear" w:color="auto" w:fill="FEFEFE"/>
        </w:rPr>
      </w:pPr>
      <w:r>
        <w:rPr>
          <w:shd w:val="clear" w:color="auto" w:fill="FEFEFE"/>
        </w:rPr>
        <w:t xml:space="preserve">Shirako, A., Kilduff, G. J., and Kray, L. J. (2015). Is there a place for sympathy in negotiation? Finding strength in weakness. </w:t>
      </w:r>
      <w:r>
        <w:rPr>
          <w:i/>
          <w:shd w:val="clear" w:color="auto" w:fill="FEFEFE"/>
        </w:rPr>
        <w:t>Organizational Behavior and Human Decision Processes</w:t>
      </w:r>
      <w:r>
        <w:rPr>
          <w:shd w:val="clear" w:color="auto" w:fill="FEFEFE"/>
        </w:rPr>
        <w:t xml:space="preserve">. </w:t>
      </w:r>
      <w:r>
        <w:rPr>
          <w:i/>
          <w:shd w:val="clear" w:color="auto" w:fill="FEFEFE"/>
        </w:rPr>
        <w:t>131</w:t>
      </w:r>
      <w:r>
        <w:rPr>
          <w:shd w:val="clear" w:color="auto" w:fill="FEFEFE"/>
        </w:rPr>
        <w:t>, 95-109. doi:10.1016/j.obhdp.2015.09.004</w:t>
      </w:r>
    </w:p>
    <w:p w14:paraId="451A9F4C" w14:textId="77777777" w:rsidR="00A37368" w:rsidRDefault="00A37368" w:rsidP="00A37368">
      <w:pPr>
        <w:pStyle w:val="BodyA"/>
        <w:ind w:left="720" w:hanging="720"/>
      </w:pPr>
      <w:r>
        <w:t xml:space="preserve">Skarlicki, D. P., and Turner, R. A. (2014). Unfairness begets unfairness: Victim derogation bias in employee rating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4</w:t>
      </w:r>
      <w:r>
        <w:t>, 34-46. doi:10.1016/j.obhdp.2013.11.004</w:t>
      </w:r>
    </w:p>
    <w:p w14:paraId="295E0313" w14:textId="77777777" w:rsidR="00A37368" w:rsidRPr="005D268A" w:rsidRDefault="00A37368" w:rsidP="00A37368">
      <w:pPr>
        <w:ind w:left="720" w:hanging="720"/>
      </w:pPr>
      <w:r>
        <w:t xml:space="preserve">Spisak, B. R., Grabo, A. E., Arvey, R. D., and van Vugt, M. (2014). The age of exploration and exploitation: Younger-looking leaders endorsed for change and older-looking leaders endorsed for stability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 xml:space="preserve">, 805-816. </w:t>
      </w:r>
      <w:r w:rsidR="005D679D">
        <w:t>doi:10.1016/j.leaqua.2014.06.001</w:t>
      </w:r>
    </w:p>
    <w:p w14:paraId="16A8A8ED" w14:textId="77777777" w:rsidR="00A37368" w:rsidRPr="00E9492A" w:rsidRDefault="00A37368" w:rsidP="00A37368">
      <w:pPr>
        <w:pStyle w:val="BodyAA"/>
        <w:ind w:left="720" w:hanging="720"/>
      </w:pPr>
      <w:r>
        <w:t xml:space="preserve">Steffens, N. K., Haslam, S. A., Reicher, S. D., Platow, M. J., Fransen, K., Yang, J, </w:t>
      </w:r>
      <w:r>
        <w:t>…</w:t>
      </w:r>
      <w:r>
        <w:t xml:space="preserve"> Boen, F. (2014a). Leadership as social identity management: Introducing the Identity Leadership Inventory (ILI) to assess and validate a four-dimensional model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>, 1001-1024. doi:10.1016/j.leaqua.2014.05.002</w:t>
      </w:r>
    </w:p>
    <w:p w14:paraId="5F654857" w14:textId="77777777" w:rsidR="00A37368" w:rsidRPr="00594670" w:rsidRDefault="00A37368" w:rsidP="00A37368">
      <w:pPr>
        <w:pStyle w:val="BodyAA"/>
        <w:ind w:left="720" w:hanging="720"/>
      </w:pPr>
      <w:r>
        <w:t xml:space="preserve">Steffens, N. K., Haslam, S. A., and Reicher, S. D. (2014b). Up close and personal: Evidence that shared social identity is a basis for the </w:t>
      </w:r>
      <w:r>
        <w:t>‘</w:t>
      </w:r>
      <w:r>
        <w:t>special</w:t>
      </w:r>
      <w:r>
        <w:t>’</w:t>
      </w:r>
      <w:r>
        <w:t xml:space="preserve"> relationship that binds followers to leaders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5</w:t>
      </w:r>
      <w:r>
        <w:t>, 296-313. doi:10.1016/j.leaqua.2013.08.008</w:t>
      </w:r>
    </w:p>
    <w:p w14:paraId="4B950CF1" w14:textId="77777777" w:rsidR="00A37368" w:rsidRPr="00E9492A" w:rsidRDefault="00A37368" w:rsidP="00A37368">
      <w:pPr>
        <w:pStyle w:val="BodyAA"/>
        <w:ind w:left="720" w:hanging="720"/>
      </w:pPr>
      <w:r>
        <w:t xml:space="preserve">Stoughton, J. W., Thompson, L. F., and Meade, A. W. (2015). Examining applicant reactions to the use of social networking websites in pre-employment screening. </w:t>
      </w:r>
      <w:r>
        <w:rPr>
          <w:i/>
        </w:rPr>
        <w:t>Journal of Business and Psychology</w:t>
      </w:r>
      <w:r>
        <w:t xml:space="preserve">. </w:t>
      </w:r>
      <w:r>
        <w:rPr>
          <w:i/>
        </w:rPr>
        <w:t>30</w:t>
      </w:r>
      <w:r>
        <w:t>, 73-88. doi:10.1007/s10869-013-9333-6</w:t>
      </w:r>
    </w:p>
    <w:p w14:paraId="301E6380" w14:textId="77777777" w:rsidR="00A37368" w:rsidRDefault="00A37368" w:rsidP="00A37368">
      <w:pPr>
        <w:ind w:left="720" w:hanging="720"/>
      </w:pPr>
      <w:r>
        <w:t xml:space="preserve">Sweldens, S., Puntoni, S., Paolacci, G., and Vissers, M. (2014). The bias in the bias: Comparative optimism as a function of event social undesirability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4</w:t>
      </w:r>
      <w:r>
        <w:t>, 229-244. doi:10.1016/j.obhdp.2014.03.007</w:t>
      </w:r>
    </w:p>
    <w:p w14:paraId="18DBF933" w14:textId="77777777" w:rsidR="00A37368" w:rsidRDefault="00A37368" w:rsidP="00A37368">
      <w:pPr>
        <w:ind w:left="720" w:hanging="720"/>
      </w:pPr>
      <w:r>
        <w:t xml:space="preserve">ten Brinke, L., and Adams, G. S. (2015). Saving face? When emotion displays during public apologies mitigate damage to organizational performanc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0</w:t>
      </w:r>
      <w:r>
        <w:t>, 1-12. doi:10.1016/j.obhdp.2015.05.003</w:t>
      </w:r>
    </w:p>
    <w:p w14:paraId="49F3C8E2" w14:textId="77777777" w:rsidR="00A37368" w:rsidRPr="00594670" w:rsidRDefault="00A37368" w:rsidP="00A37368">
      <w:pPr>
        <w:ind w:left="720" w:hanging="720"/>
      </w:pPr>
      <w:r>
        <w:t xml:space="preserve">Thau, S., Derfler-Rozin, R., Pitesa, M., Mitchell, M. S., and Pillutla, M. M. (2015). Unethical for the sake of the group: Risk of social exclusion and pro-group unethical behavior. </w:t>
      </w:r>
      <w:r>
        <w:rPr>
          <w:i/>
        </w:rPr>
        <w:t>Journal of Applied Psychology</w:t>
      </w:r>
      <w:r>
        <w:t xml:space="preserve">. </w:t>
      </w:r>
      <w:r>
        <w:rPr>
          <w:i/>
        </w:rPr>
        <w:t>100</w:t>
      </w:r>
      <w:r>
        <w:t>:1, 98-113. doi:10.1037/a0036708</w:t>
      </w:r>
    </w:p>
    <w:p w14:paraId="286E5826" w14:textId="77777777" w:rsidR="00A37368" w:rsidRDefault="00A37368" w:rsidP="00A37368">
      <w:pPr>
        <w:ind w:left="720" w:hanging="720"/>
      </w:pPr>
      <w:r>
        <w:t xml:space="preserve">Tinsley, C. H., Howell, T. M., and Amanatullah, E. T. (2015). Who should bring home the bacon? How deterministic views of gender constrain spousal wage preference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6</w:t>
      </w:r>
      <w:r>
        <w:t>, 37-48. doi:10.1016/j.obhdp.2014.09.003</w:t>
      </w:r>
    </w:p>
    <w:p w14:paraId="2C387FAD" w14:textId="77777777" w:rsidR="00A37368" w:rsidRDefault="00A37368" w:rsidP="00A37368">
      <w:pPr>
        <w:ind w:left="720" w:hanging="720"/>
      </w:pPr>
      <w:r>
        <w:t xml:space="preserve">Torelli, C. J., Leslie, L. M., Stoner, J. L., and Puente, R. (2014). Cultural determinants of status: Implications for workplace evaluations and behavior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3</w:t>
      </w:r>
      <w:r>
        <w:t>, 34-48. doi:10.1016/j.obhdp.2013.11.001</w:t>
      </w:r>
    </w:p>
    <w:p w14:paraId="0E86C979" w14:textId="77777777" w:rsidR="00A37368" w:rsidRDefault="00A37368" w:rsidP="00A37368">
      <w:pPr>
        <w:ind w:left="720" w:hanging="720"/>
      </w:pPr>
      <w:r>
        <w:t xml:space="preserve">Tost, L. P., Wade-Benzoni, K. A., and Johnson, H. H. (2015). Noblesse oblige emerges (with time): Power enhances intergenerational beneficenc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8</w:t>
      </w:r>
      <w:r>
        <w:t>, 61-73. doi:10.1016/j.obhdp.2015.03.003</w:t>
      </w:r>
    </w:p>
    <w:p w14:paraId="63EBCE38" w14:textId="77777777" w:rsidR="00A37368" w:rsidRPr="00464CDB" w:rsidRDefault="00A37368" w:rsidP="00A37368">
      <w:pPr>
        <w:ind w:left="720" w:hanging="720"/>
      </w:pPr>
      <w:r>
        <w:t xml:space="preserve">Uhlmann, E. L., Heaphy, E., Ashford, S. J., Zhu, L., and Sanchez-Burks, J. (2013). Acting professional: An exploration of culturally bounded norms against nonwork role referencing. </w:t>
      </w:r>
      <w:r>
        <w:rPr>
          <w:i/>
        </w:rPr>
        <w:t>Journal of Organizational Behavior</w:t>
      </w:r>
      <w:r>
        <w:t xml:space="preserve">. </w:t>
      </w:r>
      <w:r>
        <w:rPr>
          <w:i/>
        </w:rPr>
        <w:t>34</w:t>
      </w:r>
      <w:r>
        <w:t>, 866-886. doi:10.1002/job.1874</w:t>
      </w:r>
    </w:p>
    <w:p w14:paraId="68531B13" w14:textId="77777777" w:rsidR="00A37368" w:rsidRPr="005D268A" w:rsidRDefault="00A37368" w:rsidP="00A37368">
      <w:pPr>
        <w:ind w:left="720" w:hanging="720"/>
      </w:pPr>
      <w:r>
        <w:t xml:space="preserve">van Dijke, M., Wildschut, T., Leuissen, J. M., and Sedikides, C. (2015). Nostalgia buffers the negative impact of low procedural justice on cooperation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7</w:t>
      </w:r>
      <w:r>
        <w:t xml:space="preserve">, 15-29. </w:t>
      </w:r>
      <w:r w:rsidR="005D679D">
        <w:t>doi:10.1016/j.obhdp.2014.11.005</w:t>
      </w:r>
    </w:p>
    <w:p w14:paraId="574294D9" w14:textId="77777777" w:rsidR="00A37368" w:rsidRDefault="00A37368" w:rsidP="00A37368">
      <w:pPr>
        <w:ind w:left="720" w:hanging="720"/>
      </w:pPr>
      <w:r w:rsidRPr="0048196F">
        <w:t xml:space="preserve">van Houwelingen, van Dijke, M., and De Cremer, D. (2017). Fairness enactment as response to higher level unfairness: The roles of self-construal and spatial distance. </w:t>
      </w:r>
      <w:r w:rsidRPr="0048196F">
        <w:rPr>
          <w:i/>
        </w:rPr>
        <w:t>Journal of Management</w:t>
      </w:r>
      <w:r w:rsidRPr="0048196F">
        <w:t xml:space="preserve">. </w:t>
      </w:r>
      <w:r w:rsidRPr="0048196F">
        <w:rPr>
          <w:i/>
        </w:rPr>
        <w:t>43</w:t>
      </w:r>
      <w:r w:rsidRPr="0048196F">
        <w:t>:2, 319-348. doi:10.1177/0149206314530166</w:t>
      </w:r>
    </w:p>
    <w:p w14:paraId="305526B8" w14:textId="77777777" w:rsidR="00A37368" w:rsidRDefault="00A37368" w:rsidP="00A37368">
      <w:pPr>
        <w:ind w:left="720" w:hanging="720"/>
      </w:pPr>
      <w:r>
        <w:t xml:space="preserve">van Houwelingen, van Dijke, M., and De Cremer, D. (2015). Getting it done and getting it right: Leader disciplinary reactions to Followers’ moral transgressions are determined by construal level mindset. </w:t>
      </w:r>
      <w:r>
        <w:rPr>
          <w:i/>
        </w:rPr>
        <w:t>Leadership Quarterly</w:t>
      </w:r>
      <w:r>
        <w:t xml:space="preserve">. </w:t>
      </w:r>
      <w:r>
        <w:rPr>
          <w:i/>
        </w:rPr>
        <w:t>26</w:t>
      </w:r>
      <w:r>
        <w:t xml:space="preserve">, 878-891. </w:t>
      </w:r>
      <w:r w:rsidR="005D679D">
        <w:t>doi:10.1016/j.leaqua.2015.06.007</w:t>
      </w:r>
    </w:p>
    <w:p w14:paraId="4DBB2B2C" w14:textId="77777777" w:rsidR="00A37368" w:rsidRDefault="00A37368" w:rsidP="00A37368">
      <w:pPr>
        <w:ind w:left="720" w:hanging="720"/>
      </w:pPr>
      <w:r>
        <w:t xml:space="preserve">Walter, J., Levin, D. Z., and Murnighan, J. K. (2015). Reconnection choices: Selecting the most valuable (vs. most preferred) dormant ties. </w:t>
      </w:r>
      <w:r>
        <w:rPr>
          <w:i/>
        </w:rPr>
        <w:t>Organization Science</w:t>
      </w:r>
      <w:r>
        <w:t xml:space="preserve">. </w:t>
      </w:r>
      <w:r>
        <w:rPr>
          <w:i/>
        </w:rPr>
        <w:t>26</w:t>
      </w:r>
      <w:r>
        <w:t xml:space="preserve">:5, 1447-1465. </w:t>
      </w:r>
      <w:r w:rsidR="005D679D">
        <w:t>doi:10.1287/orsc.2015.0996</w:t>
      </w:r>
    </w:p>
    <w:p w14:paraId="20741805" w14:textId="77777777" w:rsidR="00A37368" w:rsidRDefault="00A37368" w:rsidP="00A37368">
      <w:pPr>
        <w:ind w:left="720" w:hanging="720"/>
      </w:pPr>
      <w:r>
        <w:t xml:space="preserve">Wan, F., Ansons, T. L., Chattopadhyay, A., and Leboe, J. P. (2013). Defensive reactions to slim female images in advertising: The moderating role of mode of exposure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0</w:t>
      </w:r>
      <w:r>
        <w:t>, 37-46. doi:10.1016/j.obhdp.2012.07.008</w:t>
      </w:r>
    </w:p>
    <w:p w14:paraId="20CA33E9" w14:textId="77777777" w:rsidR="00A37368" w:rsidRDefault="00A37368" w:rsidP="00A37368">
      <w:pPr>
        <w:ind w:left="720" w:hanging="720"/>
      </w:pPr>
      <w:r>
        <w:t xml:space="preserve">Waytz, A., Chou, E. Y., Magee, J. C., and Galinsky, A. D. (2015). Not so lonely at the top: The relationship between power and loneliness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30</w:t>
      </w:r>
      <w:r>
        <w:t>, 69-78. doi:10.1016/j.obhdp.2015.06.002</w:t>
      </w:r>
    </w:p>
    <w:p w14:paraId="08363F0D" w14:textId="77777777" w:rsidR="00A37368" w:rsidRPr="005D268A" w:rsidRDefault="00A37368" w:rsidP="00A37368">
      <w:pPr>
        <w:ind w:left="720" w:hanging="720"/>
      </w:pPr>
      <w:r>
        <w:t xml:space="preserve">Welsh, D. T., and Ordóñez, L. D. (2014). Conscience without cognition: The effects of subconscious priming on ethical behavior. </w:t>
      </w:r>
      <w:r>
        <w:rPr>
          <w:i/>
        </w:rPr>
        <w:t>Academy of Management Journal</w:t>
      </w:r>
      <w:r>
        <w:t xml:space="preserve">. </w:t>
      </w:r>
      <w:r>
        <w:rPr>
          <w:i/>
        </w:rPr>
        <w:t>57</w:t>
      </w:r>
      <w:r>
        <w:t>:3, 723-742. doi:10.5465/amj.2011.1009</w:t>
      </w:r>
    </w:p>
    <w:p w14:paraId="241D7B30" w14:textId="77777777" w:rsidR="00A37368" w:rsidRDefault="00A37368" w:rsidP="00A37368">
      <w:pPr>
        <w:pStyle w:val="BodyA"/>
        <w:ind w:left="720" w:hanging="720"/>
      </w:pPr>
      <w:r>
        <w:rPr>
          <w:lang w:val="de-DE"/>
        </w:rPr>
        <w:t>Welsh,</w:t>
      </w:r>
      <w:r>
        <w:t xml:space="preserve"> D. T.,</w:t>
      </w:r>
      <w:r>
        <w:rPr>
          <w:lang w:val="sv-SE"/>
        </w:rPr>
        <w:t xml:space="preserve"> Ord</w:t>
      </w:r>
      <w:r>
        <w:rPr>
          <w:rFonts w:hAnsi="Times New Roman"/>
          <w:lang w:val="es-ES_tradnl"/>
        </w:rPr>
        <w:t>óñ</w:t>
      </w:r>
      <w:r>
        <w:rPr>
          <w:lang w:val="sv-SE"/>
        </w:rPr>
        <w:t xml:space="preserve">ez, </w:t>
      </w:r>
      <w:r>
        <w:t xml:space="preserve">L. D., </w:t>
      </w:r>
      <w:r>
        <w:rPr>
          <w:lang w:val="da-DK"/>
        </w:rPr>
        <w:t xml:space="preserve">Snyder, </w:t>
      </w:r>
      <w:r>
        <w:t xml:space="preserve">D. G., </w:t>
      </w:r>
      <w:r>
        <w:rPr>
          <w:lang w:val="sv-SE"/>
        </w:rPr>
        <w:t>and Christian,</w:t>
      </w:r>
      <w:r>
        <w:t xml:space="preserve"> M. S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5</w:t>
      </w:r>
      <w:r>
        <w:t xml:space="preserve">). The slippery slope: How small ethical transgressions pave the way for larger future transgressions. </w:t>
      </w:r>
      <w:r>
        <w:rPr>
          <w:i/>
          <w:iCs/>
        </w:rPr>
        <w:t>Journal of Applied Psychology</w:t>
      </w:r>
      <w:r>
        <w:t xml:space="preserve">. </w:t>
      </w:r>
      <w:r>
        <w:rPr>
          <w:i/>
          <w:iCs/>
        </w:rPr>
        <w:t>100</w:t>
      </w:r>
      <w:r>
        <w:t>:1, 114-127. doi:10.1037/a0036950</w:t>
      </w:r>
    </w:p>
    <w:p w14:paraId="1A0BB363" w14:textId="77777777" w:rsidR="00A37368" w:rsidRDefault="00A37368" w:rsidP="00A37368">
      <w:pPr>
        <w:ind w:left="720" w:hanging="720"/>
      </w:pPr>
      <w:r>
        <w:t xml:space="preserve">Whitson, J. A., Wang, C. S., Kim, J., Cao, J., and Scrimpshire, A. (2015a). Responses to normative and norm-violating behavior: Culture, job mobility, and social inclusion and exclusion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7</w:t>
      </w:r>
      <w:r>
        <w:t xml:space="preserve">, 24-35. doi:10.1016/j.obhdp.2014.08.001 </w:t>
      </w:r>
    </w:p>
    <w:p w14:paraId="4DED935D" w14:textId="77777777" w:rsidR="00A37368" w:rsidRDefault="00A37368" w:rsidP="00A37368">
      <w:pPr>
        <w:pStyle w:val="BodyA"/>
        <w:ind w:left="720" w:hanging="720"/>
      </w:pPr>
      <w:r>
        <w:t xml:space="preserve">Whitson, J. A., </w:t>
      </w:r>
      <w:r>
        <w:rPr>
          <w:lang w:val="sv-SE"/>
        </w:rPr>
        <w:t xml:space="preserve">Wang, </w:t>
      </w:r>
      <w:r>
        <w:t xml:space="preserve">C. S., </w:t>
      </w:r>
      <w:r>
        <w:rPr>
          <w:lang w:val="nl-NL"/>
        </w:rPr>
        <w:t>See,</w:t>
      </w:r>
      <w:r>
        <w:t xml:space="preserve"> Y. H. M.,</w:t>
      </w:r>
      <w:r>
        <w:rPr>
          <w:lang w:val="sv-SE"/>
        </w:rPr>
        <w:t xml:space="preserve"> Baker, </w:t>
      </w:r>
      <w:r>
        <w:t xml:space="preserve">W. E., </w:t>
      </w:r>
      <w:r>
        <w:rPr>
          <w:lang w:val="sv-SE"/>
        </w:rPr>
        <w:t xml:space="preserve">and Murnighan, </w:t>
      </w:r>
      <w:r>
        <w:t>J. K. (</w:t>
      </w:r>
      <w:r>
        <w:rPr>
          <w:lang w:val="sv-SE"/>
        </w:rPr>
        <w:t>2015b</w:t>
      </w:r>
      <w:r>
        <w:t xml:space="preserve">). How, when, and why recipients and observers reward good deeds and punish bad deeds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8</w:t>
      </w:r>
      <w:r>
        <w:t>, 84-95. doi:10.1016/j.obhdp.2015.03.006</w:t>
      </w:r>
    </w:p>
    <w:p w14:paraId="2E3B2BAE" w14:textId="77777777" w:rsidR="00A37368" w:rsidRDefault="00A37368" w:rsidP="00A37368">
      <w:pPr>
        <w:pStyle w:val="BodyA"/>
        <w:ind w:left="720" w:hanging="720"/>
      </w:pPr>
      <w:r>
        <w:t xml:space="preserve">Wiltermuth, S. S., </w:t>
      </w:r>
      <w:r>
        <w:rPr>
          <w:lang w:val="sv-SE"/>
        </w:rPr>
        <w:t xml:space="preserve">Bennett, </w:t>
      </w:r>
      <w:r>
        <w:t xml:space="preserve">V. M., </w:t>
      </w:r>
      <w:r>
        <w:rPr>
          <w:lang w:val="sv-SE"/>
        </w:rPr>
        <w:t>and Pierce,</w:t>
      </w:r>
      <w:r>
        <w:t xml:space="preserve"> L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3</w:t>
      </w:r>
      <w:r>
        <w:t xml:space="preserve">). Doing as they would do: How the perceived ethical preferences of third-party beneficiaries impact ethical decision-making. </w:t>
      </w:r>
      <w:r>
        <w:rPr>
          <w:i/>
          <w:iCs/>
        </w:rPr>
        <w:t>Organizational Behavior and Human Decision Processes</w:t>
      </w:r>
      <w:r>
        <w:t xml:space="preserve">. </w:t>
      </w:r>
      <w:r>
        <w:rPr>
          <w:i/>
          <w:iCs/>
        </w:rPr>
        <w:t>122</w:t>
      </w:r>
      <w:r>
        <w:t>, 280-290. doi:10.1016/j.obhdp.2013.10.001</w:t>
      </w:r>
    </w:p>
    <w:p w14:paraId="2F078455" w14:textId="77777777" w:rsidR="00A37368" w:rsidRDefault="00A37368" w:rsidP="00A37368">
      <w:pPr>
        <w:ind w:left="720" w:hanging="720"/>
      </w:pPr>
      <w:r>
        <w:t xml:space="preserve">Wiltermuth, S. S., and Flynn, F. J. (2013). Power, moral clarity, and punishment in the workplace. </w:t>
      </w:r>
      <w:r>
        <w:rPr>
          <w:i/>
        </w:rPr>
        <w:t>Academy of Management Journal</w:t>
      </w:r>
      <w:r>
        <w:t xml:space="preserve">. </w:t>
      </w:r>
      <w:r>
        <w:rPr>
          <w:i/>
        </w:rPr>
        <w:t>56</w:t>
      </w:r>
      <w:r>
        <w:t>:4, 1002-1023. doi:10.5465/amj.2010.0960</w:t>
      </w:r>
    </w:p>
    <w:p w14:paraId="4E6C8DB7" w14:textId="77777777" w:rsidR="00A37368" w:rsidRDefault="00A37368" w:rsidP="00A37368">
      <w:pPr>
        <w:ind w:left="720" w:hanging="720"/>
      </w:pPr>
      <w:r>
        <w:t xml:space="preserve">Yam, K. C., Chen, X., -P., and Reynolds, S. J. (2014). Ego depletion and its paradoxical effects on ethical decision making. </w:t>
      </w:r>
      <w:r>
        <w:rPr>
          <w:i/>
        </w:rPr>
        <w:t>Organizational Behavior and Human Decision Processes</w:t>
      </w:r>
      <w:r>
        <w:t xml:space="preserve">. </w:t>
      </w:r>
      <w:r>
        <w:rPr>
          <w:i/>
        </w:rPr>
        <w:t>124</w:t>
      </w:r>
      <w:r>
        <w:t>, 204-214. doi:10.1016/j.obhdp.2014.03.008</w:t>
      </w:r>
    </w:p>
    <w:p w14:paraId="35858158" w14:textId="77777777" w:rsidR="00A37368" w:rsidRDefault="00A37368" w:rsidP="00A37368">
      <w:pPr>
        <w:pStyle w:val="BodyA"/>
        <w:ind w:left="720" w:hanging="720"/>
      </w:pPr>
      <w:r>
        <w:rPr>
          <w:lang w:val="sv-SE"/>
        </w:rPr>
        <w:t>Yam,</w:t>
      </w:r>
      <w:r>
        <w:t xml:space="preserve"> K. C.,</w:t>
      </w:r>
      <w:r>
        <w:rPr>
          <w:lang w:val="de-DE"/>
        </w:rPr>
        <w:t xml:space="preserve"> Fehr, </w:t>
      </w:r>
      <w:r>
        <w:t xml:space="preserve">R., </w:t>
      </w:r>
      <w:r>
        <w:rPr>
          <w:lang w:val="sv-SE"/>
        </w:rPr>
        <w:t>and Barnes,</w:t>
      </w:r>
      <w:r>
        <w:t xml:space="preserve"> C. M.</w:t>
      </w:r>
      <w:r>
        <w:rPr>
          <w:lang w:val="sv-SE"/>
        </w:rPr>
        <w:t xml:space="preserve"> </w:t>
      </w:r>
      <w:r>
        <w:t>(</w:t>
      </w:r>
      <w:r>
        <w:rPr>
          <w:lang w:val="sv-SE"/>
        </w:rPr>
        <w:t>2014</w:t>
      </w:r>
      <w:r>
        <w:t>). Morning employees are perceived as better employees: Employees</w:t>
      </w:r>
      <w:r>
        <w:rPr>
          <w:rFonts w:hAnsi="Times New Roman"/>
        </w:rPr>
        <w:t xml:space="preserve">’ </w:t>
      </w:r>
      <w:r>
        <w:t xml:space="preserve">start times influence supervisor performance ratings. </w:t>
      </w:r>
      <w:r>
        <w:rPr>
          <w:i/>
          <w:iCs/>
        </w:rPr>
        <w:t>Journal of Applied Psychology</w:t>
      </w:r>
      <w:r>
        <w:t xml:space="preserve">. </w:t>
      </w:r>
      <w:r>
        <w:rPr>
          <w:i/>
          <w:iCs/>
        </w:rPr>
        <w:t>99</w:t>
      </w:r>
      <w:r>
        <w:t>:6, 1288-1299. doi:10.1037/a0037109</w:t>
      </w:r>
    </w:p>
    <w:p w14:paraId="5DBFDAF8" w14:textId="77777777" w:rsidR="00A37368" w:rsidRPr="00C14A98" w:rsidRDefault="00A37368" w:rsidP="00A37368">
      <w:pPr>
        <w:ind w:left="720" w:hanging="720"/>
      </w:pPr>
      <w:r>
        <w:t xml:space="preserve">Young, N. C. J. (2016). </w:t>
      </w:r>
      <w:r w:rsidRPr="00F6303E">
        <w:t>The impact of social class in the hiring process</w:t>
      </w:r>
      <w:r>
        <w:t>. [dissertation]. [Storrs (CT)]: University of Connecticut</w:t>
      </w:r>
    </w:p>
    <w:p w14:paraId="2440394E" w14:textId="77777777" w:rsidR="00A37368" w:rsidRPr="00202202" w:rsidRDefault="00A37368" w:rsidP="00A37368">
      <w:pPr>
        <w:ind w:left="720" w:hanging="720"/>
      </w:pPr>
      <w:r>
        <w:rPr>
          <w:shd w:val="clear" w:color="auto" w:fill="FEFEFE"/>
        </w:rPr>
        <w:t xml:space="preserve">Yuan, Z. (2014). </w:t>
      </w:r>
      <w:r w:rsidRPr="00F6303E">
        <w:rPr>
          <w:shd w:val="clear" w:color="auto" w:fill="FEFEFE"/>
        </w:rPr>
        <w:t>A preliminary development and validation of a measure of safety performance</w:t>
      </w:r>
      <w:r>
        <w:rPr>
          <w:shd w:val="clear" w:color="auto" w:fill="FEFEFE"/>
        </w:rPr>
        <w:t>.</w:t>
      </w:r>
      <w:r w:rsidRPr="00F6303E">
        <w:rPr>
          <w:shd w:val="clear" w:color="auto" w:fill="FEFEFE"/>
        </w:rPr>
        <w:t xml:space="preserve"> </w:t>
      </w:r>
      <w:r>
        <w:rPr>
          <w:shd w:val="clear" w:color="auto" w:fill="FEFEFE"/>
        </w:rPr>
        <w:t xml:space="preserve">[master’s thesis]. [Indianapolis (IN)]: Purdue University. </w:t>
      </w:r>
    </w:p>
    <w:p w14:paraId="4EE33DAD" w14:textId="77777777" w:rsidR="005F679F" w:rsidRPr="005F679F" w:rsidRDefault="005F679F" w:rsidP="005F679F"/>
    <w:sectPr w:rsidR="005F679F" w:rsidRPr="005F679F" w:rsidSect="005F67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B7BAE"/>
    <w:multiLevelType w:val="multilevel"/>
    <w:tmpl w:val="13E46890"/>
    <w:styleLink w:val="List4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4BC417D"/>
    <w:multiLevelType w:val="multilevel"/>
    <w:tmpl w:val="265CE18A"/>
    <w:styleLink w:val="List7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802653F"/>
    <w:multiLevelType w:val="multilevel"/>
    <w:tmpl w:val="F5CE9C8C"/>
    <w:styleLink w:val="List6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8263B99"/>
    <w:multiLevelType w:val="multilevel"/>
    <w:tmpl w:val="1A1E66BE"/>
    <w:styleLink w:val="List4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B6C6549"/>
    <w:multiLevelType w:val="multilevel"/>
    <w:tmpl w:val="F9B41A5A"/>
    <w:styleLink w:val="List7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>
    <w:nsid w:val="10CE6B90"/>
    <w:multiLevelType w:val="multilevel"/>
    <w:tmpl w:val="856ABC3E"/>
    <w:styleLink w:val="List4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118A1624"/>
    <w:multiLevelType w:val="multilevel"/>
    <w:tmpl w:val="371EE37A"/>
    <w:styleLink w:val="List2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1409517B"/>
    <w:multiLevelType w:val="multilevel"/>
    <w:tmpl w:val="1E646542"/>
    <w:styleLink w:val="List3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161F68E1"/>
    <w:multiLevelType w:val="multilevel"/>
    <w:tmpl w:val="951E25FC"/>
    <w:styleLink w:val="List11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9">
    <w:nsid w:val="17402163"/>
    <w:multiLevelType w:val="multilevel"/>
    <w:tmpl w:val="39644316"/>
    <w:styleLink w:val="List6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10">
    <w:nsid w:val="175258D2"/>
    <w:multiLevelType w:val="multilevel"/>
    <w:tmpl w:val="7E8C3346"/>
    <w:styleLink w:val="List17"/>
    <w:lvl w:ilvl="0">
      <w:numFmt w:val="bullet"/>
      <w:lvlText w:val="-"/>
      <w:lvlJc w:val="left"/>
      <w:rPr>
        <w:position w:val="0"/>
        <w:rtl w:val="0"/>
      </w:rPr>
    </w:lvl>
    <w:lvl w:ilvl="1">
      <w:start w:val="1"/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11">
    <w:nsid w:val="194103C6"/>
    <w:multiLevelType w:val="multilevel"/>
    <w:tmpl w:val="0922CC78"/>
    <w:styleLink w:val="List2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197C66FC"/>
    <w:multiLevelType w:val="multilevel"/>
    <w:tmpl w:val="4CB8C532"/>
    <w:styleLink w:val="List3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1C454088"/>
    <w:multiLevelType w:val="multilevel"/>
    <w:tmpl w:val="A36E4056"/>
    <w:styleLink w:val="List4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1CA94152"/>
    <w:multiLevelType w:val="multilevel"/>
    <w:tmpl w:val="2D3E1606"/>
    <w:styleLink w:val="List3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1D8077F3"/>
    <w:multiLevelType w:val="multilevel"/>
    <w:tmpl w:val="09FA0C5C"/>
    <w:styleLink w:val="List8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1FD447EE"/>
    <w:multiLevelType w:val="multilevel"/>
    <w:tmpl w:val="94DA0584"/>
    <w:styleLink w:val="List5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201C777A"/>
    <w:multiLevelType w:val="multilevel"/>
    <w:tmpl w:val="91F62B88"/>
    <w:styleLink w:val="List7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212D784A"/>
    <w:multiLevelType w:val="multilevel"/>
    <w:tmpl w:val="23A2654E"/>
    <w:styleLink w:val="List2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23385DAC"/>
    <w:multiLevelType w:val="multilevel"/>
    <w:tmpl w:val="B2145D00"/>
    <w:styleLink w:val="List13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20">
    <w:nsid w:val="23483CA8"/>
    <w:multiLevelType w:val="multilevel"/>
    <w:tmpl w:val="7D361ECA"/>
    <w:styleLink w:val="List7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25265B80"/>
    <w:multiLevelType w:val="multilevel"/>
    <w:tmpl w:val="2BD04F36"/>
    <w:styleLink w:val="List6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25740F28"/>
    <w:multiLevelType w:val="multilevel"/>
    <w:tmpl w:val="5DFA93DE"/>
    <w:styleLink w:val="List5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26374572"/>
    <w:multiLevelType w:val="multilevel"/>
    <w:tmpl w:val="AFBA25C2"/>
    <w:styleLink w:val="List1"/>
    <w:lvl w:ilvl="0">
      <w:numFmt w:val="bullet"/>
      <w:lvlText w:val="-"/>
      <w:lvlJc w:val="left"/>
      <w:rPr>
        <w:position w:val="0"/>
        <w:rtl w:val="0"/>
      </w:rPr>
    </w:lvl>
    <w:lvl w:ilvl="1">
      <w:start w:val="1"/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24">
    <w:nsid w:val="28D0644B"/>
    <w:multiLevelType w:val="multilevel"/>
    <w:tmpl w:val="CB040C5A"/>
    <w:styleLink w:val="List6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3327120C"/>
    <w:multiLevelType w:val="multilevel"/>
    <w:tmpl w:val="04B848BE"/>
    <w:styleLink w:val="List6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3572234C"/>
    <w:multiLevelType w:val="multilevel"/>
    <w:tmpl w:val="A676A6D0"/>
    <w:styleLink w:val="List16"/>
    <w:lvl w:ilvl="0">
      <w:numFmt w:val="bullet"/>
      <w:lvlText w:val="-"/>
      <w:lvlJc w:val="left"/>
      <w:rPr>
        <w:position w:val="0"/>
      </w:rPr>
    </w:lvl>
    <w:lvl w:ilvl="1">
      <w:start w:val="1"/>
      <w:numFmt w:val="bullet"/>
      <w:lvlText w:val="-"/>
      <w:lvlJc w:val="left"/>
      <w:rPr>
        <w:position w:val="0"/>
      </w:rPr>
    </w:lvl>
    <w:lvl w:ilvl="2">
      <w:start w:val="1"/>
      <w:numFmt w:val="bullet"/>
      <w:lvlText w:val="-"/>
      <w:lvlJc w:val="left"/>
      <w:rPr>
        <w:position w:val="0"/>
      </w:rPr>
    </w:lvl>
    <w:lvl w:ilvl="3">
      <w:start w:val="1"/>
      <w:numFmt w:val="bullet"/>
      <w:lvlText w:val="-"/>
      <w:lvlJc w:val="left"/>
      <w:rPr>
        <w:position w:val="0"/>
      </w:rPr>
    </w:lvl>
    <w:lvl w:ilvl="4">
      <w:start w:val="1"/>
      <w:numFmt w:val="bullet"/>
      <w:lvlText w:val="-"/>
      <w:lvlJc w:val="left"/>
      <w:rPr>
        <w:position w:val="0"/>
      </w:rPr>
    </w:lvl>
    <w:lvl w:ilvl="5">
      <w:start w:val="1"/>
      <w:numFmt w:val="bullet"/>
      <w:lvlText w:val="-"/>
      <w:lvlJc w:val="left"/>
      <w:rPr>
        <w:position w:val="0"/>
      </w:rPr>
    </w:lvl>
    <w:lvl w:ilvl="6">
      <w:start w:val="1"/>
      <w:numFmt w:val="bullet"/>
      <w:lvlText w:val="-"/>
      <w:lvlJc w:val="left"/>
      <w:rPr>
        <w:position w:val="0"/>
      </w:rPr>
    </w:lvl>
    <w:lvl w:ilvl="7">
      <w:start w:val="1"/>
      <w:numFmt w:val="bullet"/>
      <w:lvlText w:val="-"/>
      <w:lvlJc w:val="left"/>
      <w:rPr>
        <w:position w:val="0"/>
      </w:rPr>
    </w:lvl>
    <w:lvl w:ilvl="8">
      <w:start w:val="1"/>
      <w:numFmt w:val="bullet"/>
      <w:lvlText w:val="-"/>
      <w:lvlJc w:val="left"/>
      <w:rPr>
        <w:position w:val="0"/>
      </w:rPr>
    </w:lvl>
  </w:abstractNum>
  <w:abstractNum w:abstractNumId="27">
    <w:nsid w:val="36743EA2"/>
    <w:multiLevelType w:val="multilevel"/>
    <w:tmpl w:val="F7DAFCAE"/>
    <w:styleLink w:val="List5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3803114C"/>
    <w:multiLevelType w:val="multilevel"/>
    <w:tmpl w:val="9340883A"/>
    <w:styleLink w:val="List2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3CB47D1A"/>
    <w:multiLevelType w:val="hybridMultilevel"/>
    <w:tmpl w:val="77DED9B0"/>
    <w:lvl w:ilvl="0" w:tplc="0A4C7F6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DB1673A"/>
    <w:multiLevelType w:val="multilevel"/>
    <w:tmpl w:val="B748E79A"/>
    <w:styleLink w:val="List5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>
    <w:nsid w:val="3ECE1F62"/>
    <w:multiLevelType w:val="multilevel"/>
    <w:tmpl w:val="410CFAA2"/>
    <w:styleLink w:val="List7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>
    <w:nsid w:val="3FE878CC"/>
    <w:multiLevelType w:val="multilevel"/>
    <w:tmpl w:val="FE64DE00"/>
    <w:styleLink w:val="List7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405F46E5"/>
    <w:multiLevelType w:val="multilevel"/>
    <w:tmpl w:val="FFE46638"/>
    <w:styleLink w:val="List4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41B631EC"/>
    <w:multiLevelType w:val="multilevel"/>
    <w:tmpl w:val="C602D756"/>
    <w:styleLink w:val="List5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454D50B5"/>
    <w:multiLevelType w:val="multilevel"/>
    <w:tmpl w:val="C67CFB74"/>
    <w:styleLink w:val="List2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45550F1A"/>
    <w:multiLevelType w:val="multilevel"/>
    <w:tmpl w:val="F3A0EC64"/>
    <w:styleLink w:val="List6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47430A69"/>
    <w:multiLevelType w:val="multilevel"/>
    <w:tmpl w:val="37BA463E"/>
    <w:styleLink w:val="List6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>
    <w:nsid w:val="4A265C7D"/>
    <w:multiLevelType w:val="multilevel"/>
    <w:tmpl w:val="CE042376"/>
    <w:styleLink w:val="List21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39">
    <w:nsid w:val="4B217813"/>
    <w:multiLevelType w:val="multilevel"/>
    <w:tmpl w:val="8C40D768"/>
    <w:styleLink w:val="List2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>
    <w:nsid w:val="4C447EA7"/>
    <w:multiLevelType w:val="multilevel"/>
    <w:tmpl w:val="44BC4B4E"/>
    <w:styleLink w:val="List4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4D7A17D1"/>
    <w:multiLevelType w:val="multilevel"/>
    <w:tmpl w:val="BE0435D2"/>
    <w:styleLink w:val="List2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552A71E6"/>
    <w:multiLevelType w:val="multilevel"/>
    <w:tmpl w:val="83C47C5E"/>
    <w:styleLink w:val="List2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56070836"/>
    <w:multiLevelType w:val="multilevel"/>
    <w:tmpl w:val="6CA0C080"/>
    <w:styleLink w:val="List5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567F7ECB"/>
    <w:multiLevelType w:val="multilevel"/>
    <w:tmpl w:val="24923806"/>
    <w:styleLink w:val="List7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>
    <w:nsid w:val="59026A08"/>
    <w:multiLevelType w:val="multilevel"/>
    <w:tmpl w:val="25D0FE62"/>
    <w:styleLink w:val="List6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>
    <w:nsid w:val="592231A9"/>
    <w:multiLevelType w:val="multilevel"/>
    <w:tmpl w:val="C038CD92"/>
    <w:styleLink w:val="List14"/>
    <w:lvl w:ilvl="0">
      <w:numFmt w:val="bullet"/>
      <w:lvlText w:val="-"/>
      <w:lvlJc w:val="left"/>
      <w:rPr>
        <w:position w:val="0"/>
      </w:rPr>
    </w:lvl>
    <w:lvl w:ilvl="1">
      <w:start w:val="1"/>
      <w:numFmt w:val="bullet"/>
      <w:lvlText w:val="-"/>
      <w:lvlJc w:val="left"/>
      <w:rPr>
        <w:position w:val="0"/>
      </w:rPr>
    </w:lvl>
    <w:lvl w:ilvl="2">
      <w:start w:val="1"/>
      <w:numFmt w:val="bullet"/>
      <w:lvlText w:val="-"/>
      <w:lvlJc w:val="left"/>
      <w:rPr>
        <w:position w:val="0"/>
      </w:rPr>
    </w:lvl>
    <w:lvl w:ilvl="3">
      <w:start w:val="1"/>
      <w:numFmt w:val="bullet"/>
      <w:lvlText w:val="-"/>
      <w:lvlJc w:val="left"/>
      <w:rPr>
        <w:position w:val="0"/>
      </w:rPr>
    </w:lvl>
    <w:lvl w:ilvl="4">
      <w:start w:val="1"/>
      <w:numFmt w:val="bullet"/>
      <w:lvlText w:val="-"/>
      <w:lvlJc w:val="left"/>
      <w:rPr>
        <w:position w:val="0"/>
      </w:rPr>
    </w:lvl>
    <w:lvl w:ilvl="5">
      <w:start w:val="1"/>
      <w:numFmt w:val="bullet"/>
      <w:lvlText w:val="-"/>
      <w:lvlJc w:val="left"/>
      <w:rPr>
        <w:position w:val="0"/>
      </w:rPr>
    </w:lvl>
    <w:lvl w:ilvl="6">
      <w:start w:val="1"/>
      <w:numFmt w:val="bullet"/>
      <w:lvlText w:val="-"/>
      <w:lvlJc w:val="left"/>
      <w:rPr>
        <w:position w:val="0"/>
      </w:rPr>
    </w:lvl>
    <w:lvl w:ilvl="7">
      <w:start w:val="1"/>
      <w:numFmt w:val="bullet"/>
      <w:lvlText w:val="-"/>
      <w:lvlJc w:val="left"/>
      <w:rPr>
        <w:position w:val="0"/>
      </w:rPr>
    </w:lvl>
    <w:lvl w:ilvl="8">
      <w:start w:val="1"/>
      <w:numFmt w:val="bullet"/>
      <w:lvlText w:val="-"/>
      <w:lvlJc w:val="left"/>
      <w:rPr>
        <w:position w:val="0"/>
      </w:rPr>
    </w:lvl>
  </w:abstractNum>
  <w:abstractNum w:abstractNumId="47">
    <w:nsid w:val="5A054C76"/>
    <w:multiLevelType w:val="multilevel"/>
    <w:tmpl w:val="1510775A"/>
    <w:styleLink w:val="List7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>
    <w:nsid w:val="5A5B266B"/>
    <w:multiLevelType w:val="multilevel"/>
    <w:tmpl w:val="3D5A1BF6"/>
    <w:styleLink w:val="List4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>
    <w:nsid w:val="5C4341B0"/>
    <w:multiLevelType w:val="multilevel"/>
    <w:tmpl w:val="708E76E0"/>
    <w:styleLink w:val="List6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>
    <w:nsid w:val="5E465E0E"/>
    <w:multiLevelType w:val="multilevel"/>
    <w:tmpl w:val="31A0292C"/>
    <w:styleLink w:val="List3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>
    <w:nsid w:val="64C81C17"/>
    <w:multiLevelType w:val="multilevel"/>
    <w:tmpl w:val="A7CEFF1C"/>
    <w:styleLink w:val="List19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52">
    <w:nsid w:val="65A65884"/>
    <w:multiLevelType w:val="multilevel"/>
    <w:tmpl w:val="25ACC1E0"/>
    <w:styleLink w:val="List2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>
    <w:nsid w:val="689C07B1"/>
    <w:multiLevelType w:val="multilevel"/>
    <w:tmpl w:val="7E98152C"/>
    <w:styleLink w:val="List31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54">
    <w:nsid w:val="69D37F8A"/>
    <w:multiLevelType w:val="multilevel"/>
    <w:tmpl w:val="3FD8C988"/>
    <w:styleLink w:val="List3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>
    <w:nsid w:val="6A5C0EE6"/>
    <w:multiLevelType w:val="multilevel"/>
    <w:tmpl w:val="849A780E"/>
    <w:styleLink w:val="List7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>
    <w:nsid w:val="6A633034"/>
    <w:multiLevelType w:val="multilevel"/>
    <w:tmpl w:val="126AC46A"/>
    <w:styleLink w:val="List3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>
    <w:nsid w:val="6C8E4B8D"/>
    <w:multiLevelType w:val="multilevel"/>
    <w:tmpl w:val="607E1D22"/>
    <w:styleLink w:val="List3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>
    <w:nsid w:val="6CE01B36"/>
    <w:multiLevelType w:val="multilevel"/>
    <w:tmpl w:val="4E2088D8"/>
    <w:styleLink w:val="List15"/>
    <w:lvl w:ilvl="0">
      <w:start w:val="1"/>
      <w:numFmt w:val="bullet"/>
      <w:lvlText w:val="-"/>
      <w:lvlJc w:val="left"/>
      <w:rPr>
        <w:position w:val="0"/>
      </w:rPr>
    </w:lvl>
    <w:lvl w:ilvl="1">
      <w:numFmt w:val="bullet"/>
      <w:lvlText w:val="-"/>
      <w:lvlJc w:val="left"/>
      <w:rPr>
        <w:position w:val="0"/>
      </w:rPr>
    </w:lvl>
    <w:lvl w:ilvl="2">
      <w:start w:val="1"/>
      <w:numFmt w:val="bullet"/>
      <w:lvlText w:val="-"/>
      <w:lvlJc w:val="left"/>
      <w:rPr>
        <w:position w:val="0"/>
      </w:rPr>
    </w:lvl>
    <w:lvl w:ilvl="3">
      <w:start w:val="1"/>
      <w:numFmt w:val="bullet"/>
      <w:lvlText w:val="-"/>
      <w:lvlJc w:val="left"/>
      <w:rPr>
        <w:position w:val="0"/>
      </w:rPr>
    </w:lvl>
    <w:lvl w:ilvl="4">
      <w:start w:val="1"/>
      <w:numFmt w:val="bullet"/>
      <w:lvlText w:val="-"/>
      <w:lvlJc w:val="left"/>
      <w:rPr>
        <w:position w:val="0"/>
      </w:rPr>
    </w:lvl>
    <w:lvl w:ilvl="5">
      <w:start w:val="1"/>
      <w:numFmt w:val="bullet"/>
      <w:lvlText w:val="-"/>
      <w:lvlJc w:val="left"/>
      <w:rPr>
        <w:position w:val="0"/>
      </w:rPr>
    </w:lvl>
    <w:lvl w:ilvl="6">
      <w:start w:val="1"/>
      <w:numFmt w:val="bullet"/>
      <w:lvlText w:val="-"/>
      <w:lvlJc w:val="left"/>
      <w:rPr>
        <w:position w:val="0"/>
      </w:rPr>
    </w:lvl>
    <w:lvl w:ilvl="7">
      <w:start w:val="1"/>
      <w:numFmt w:val="bullet"/>
      <w:lvlText w:val="-"/>
      <w:lvlJc w:val="left"/>
      <w:rPr>
        <w:position w:val="0"/>
      </w:rPr>
    </w:lvl>
    <w:lvl w:ilvl="8">
      <w:start w:val="1"/>
      <w:numFmt w:val="bullet"/>
      <w:lvlText w:val="-"/>
      <w:lvlJc w:val="left"/>
      <w:rPr>
        <w:position w:val="0"/>
      </w:rPr>
    </w:lvl>
  </w:abstractNum>
  <w:abstractNum w:abstractNumId="59">
    <w:nsid w:val="6E5F054A"/>
    <w:multiLevelType w:val="multilevel"/>
    <w:tmpl w:val="20C47EDC"/>
    <w:styleLink w:val="List0"/>
    <w:lvl w:ilvl="0">
      <w:numFmt w:val="bullet"/>
      <w:lvlText w:val="-"/>
      <w:lvlJc w:val="left"/>
      <w:rPr>
        <w:position w:val="0"/>
        <w:rtl w:val="0"/>
      </w:rPr>
    </w:lvl>
    <w:lvl w:ilvl="1">
      <w:start w:val="1"/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60">
    <w:nsid w:val="6F4B6317"/>
    <w:multiLevelType w:val="multilevel"/>
    <w:tmpl w:val="55B20FE8"/>
    <w:styleLink w:val="List7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61">
    <w:nsid w:val="70552A1C"/>
    <w:multiLevelType w:val="multilevel"/>
    <w:tmpl w:val="66A68696"/>
    <w:styleLink w:val="List4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>
    <w:nsid w:val="72707C55"/>
    <w:multiLevelType w:val="multilevel"/>
    <w:tmpl w:val="1BBA0596"/>
    <w:styleLink w:val="List6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>
    <w:nsid w:val="73AD0FFC"/>
    <w:multiLevelType w:val="multilevel"/>
    <w:tmpl w:val="DD12A6CC"/>
    <w:styleLink w:val="List55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>
    <w:nsid w:val="74BC28BF"/>
    <w:multiLevelType w:val="multilevel"/>
    <w:tmpl w:val="B92E925A"/>
    <w:styleLink w:val="List4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>
    <w:nsid w:val="74EC4A7F"/>
    <w:multiLevelType w:val="multilevel"/>
    <w:tmpl w:val="77BE3180"/>
    <w:styleLink w:val="List5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>
    <w:nsid w:val="76073918"/>
    <w:multiLevelType w:val="multilevel"/>
    <w:tmpl w:val="32D46B8C"/>
    <w:styleLink w:val="List12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67">
    <w:nsid w:val="76697402"/>
    <w:multiLevelType w:val="multilevel"/>
    <w:tmpl w:val="A1C0BBEC"/>
    <w:styleLink w:val="List9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68">
    <w:nsid w:val="77485A33"/>
    <w:multiLevelType w:val="multilevel"/>
    <w:tmpl w:val="57B4E67A"/>
    <w:styleLink w:val="List3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>
    <w:nsid w:val="783D1632"/>
    <w:multiLevelType w:val="multilevel"/>
    <w:tmpl w:val="504E2880"/>
    <w:styleLink w:val="List39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>
    <w:nsid w:val="7AE320F2"/>
    <w:multiLevelType w:val="multilevel"/>
    <w:tmpl w:val="1E10D6B0"/>
    <w:styleLink w:val="List8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71">
    <w:nsid w:val="7B5E26CB"/>
    <w:multiLevelType w:val="multilevel"/>
    <w:tmpl w:val="E610A202"/>
    <w:styleLink w:val="List18"/>
    <w:lvl w:ilvl="0">
      <w:start w:val="1"/>
      <w:numFmt w:val="bullet"/>
      <w:lvlText w:val="-"/>
      <w:lvlJc w:val="left"/>
      <w:rPr>
        <w:position w:val="0"/>
        <w:rtl w:val="0"/>
      </w:rPr>
    </w:lvl>
    <w:lvl w:ilvl="1"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72">
    <w:nsid w:val="7BCC1AD1"/>
    <w:multiLevelType w:val="multilevel"/>
    <w:tmpl w:val="1618FFDE"/>
    <w:styleLink w:val="List10"/>
    <w:lvl w:ilvl="0">
      <w:numFmt w:val="bullet"/>
      <w:lvlText w:val="-"/>
      <w:lvlJc w:val="left"/>
      <w:rPr>
        <w:position w:val="0"/>
        <w:rtl w:val="0"/>
      </w:rPr>
    </w:lvl>
    <w:lvl w:ilvl="1">
      <w:start w:val="1"/>
      <w:numFmt w:val="bullet"/>
      <w:lvlText w:val="-"/>
      <w:lvlJc w:val="left"/>
      <w:rPr>
        <w:position w:val="0"/>
        <w:rtl w:val="0"/>
      </w:rPr>
    </w:lvl>
    <w:lvl w:ilvl="2">
      <w:start w:val="1"/>
      <w:numFmt w:val="bullet"/>
      <w:lvlText w:val="-"/>
      <w:lvlJc w:val="left"/>
      <w:rPr>
        <w:position w:val="0"/>
        <w:rtl w:val="0"/>
      </w:rPr>
    </w:lvl>
    <w:lvl w:ilvl="3">
      <w:start w:val="1"/>
      <w:numFmt w:val="bullet"/>
      <w:lvlText w:val="-"/>
      <w:lvlJc w:val="left"/>
      <w:rPr>
        <w:position w:val="0"/>
        <w:rtl w:val="0"/>
      </w:rPr>
    </w:lvl>
    <w:lvl w:ilvl="4">
      <w:start w:val="1"/>
      <w:numFmt w:val="bullet"/>
      <w:lvlText w:val="-"/>
      <w:lvlJc w:val="left"/>
      <w:rPr>
        <w:position w:val="0"/>
        <w:rtl w:val="0"/>
      </w:rPr>
    </w:lvl>
    <w:lvl w:ilvl="5">
      <w:start w:val="1"/>
      <w:numFmt w:val="bullet"/>
      <w:lvlText w:val="-"/>
      <w:lvlJc w:val="left"/>
      <w:rPr>
        <w:position w:val="0"/>
        <w:rtl w:val="0"/>
      </w:rPr>
    </w:lvl>
    <w:lvl w:ilvl="6">
      <w:start w:val="1"/>
      <w:numFmt w:val="bullet"/>
      <w:lvlText w:val="-"/>
      <w:lvlJc w:val="left"/>
      <w:rPr>
        <w:position w:val="0"/>
        <w:rtl w:val="0"/>
      </w:rPr>
    </w:lvl>
    <w:lvl w:ilvl="7">
      <w:start w:val="1"/>
      <w:numFmt w:val="bullet"/>
      <w:lvlText w:val="-"/>
      <w:lvlJc w:val="left"/>
      <w:rPr>
        <w:position w:val="0"/>
        <w:rtl w:val="0"/>
      </w:rPr>
    </w:lvl>
    <w:lvl w:ilvl="8">
      <w:start w:val="1"/>
      <w:numFmt w:val="bullet"/>
      <w:lvlText w:val="-"/>
      <w:lvlJc w:val="left"/>
      <w:rPr>
        <w:position w:val="0"/>
        <w:rtl w:val="0"/>
      </w:rPr>
    </w:lvl>
  </w:abstractNum>
  <w:abstractNum w:abstractNumId="73">
    <w:nsid w:val="7C8258F7"/>
    <w:multiLevelType w:val="multilevel"/>
    <w:tmpl w:val="7DE67FDE"/>
    <w:styleLink w:val="List57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4">
    <w:nsid w:val="7CB44C21"/>
    <w:multiLevelType w:val="multilevel"/>
    <w:tmpl w:val="AC329DE2"/>
    <w:styleLink w:val="List6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5">
    <w:nsid w:val="7E24124C"/>
    <w:multiLevelType w:val="multilevel"/>
    <w:tmpl w:val="38FC8E1C"/>
    <w:styleLink w:val="List7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6">
    <w:nsid w:val="7E4B6031"/>
    <w:multiLevelType w:val="multilevel"/>
    <w:tmpl w:val="FEF8092A"/>
    <w:styleLink w:val="List5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7">
    <w:nsid w:val="7EBD7080"/>
    <w:multiLevelType w:val="multilevel"/>
    <w:tmpl w:val="73C01EE4"/>
    <w:styleLink w:val="List43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17"/>
        </w:tabs>
        <w:ind w:left="3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497"/>
        </w:tabs>
        <w:ind w:left="4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677"/>
        </w:tabs>
        <w:ind w:left="6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57"/>
        </w:tabs>
        <w:ind w:left="85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37"/>
        </w:tabs>
        <w:ind w:left="103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17"/>
        </w:tabs>
        <w:ind w:left="121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397"/>
        </w:tabs>
        <w:ind w:left="139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577"/>
        </w:tabs>
        <w:ind w:left="1577" w:hanging="137"/>
      </w:pPr>
      <w:rPr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6"/>
  </w:num>
  <w:num w:numId="2">
    <w:abstractNumId w:val="11"/>
  </w:num>
  <w:num w:numId="3">
    <w:abstractNumId w:val="7"/>
  </w:num>
  <w:num w:numId="4">
    <w:abstractNumId w:val="54"/>
  </w:num>
  <w:num w:numId="5">
    <w:abstractNumId w:val="5"/>
  </w:num>
  <w:num w:numId="6">
    <w:abstractNumId w:val="3"/>
  </w:num>
  <w:num w:numId="7">
    <w:abstractNumId w:val="13"/>
  </w:num>
  <w:num w:numId="8">
    <w:abstractNumId w:val="40"/>
  </w:num>
  <w:num w:numId="9">
    <w:abstractNumId w:val="61"/>
  </w:num>
  <w:num w:numId="10">
    <w:abstractNumId w:val="64"/>
  </w:num>
  <w:num w:numId="11">
    <w:abstractNumId w:val="0"/>
  </w:num>
  <w:num w:numId="12">
    <w:abstractNumId w:val="43"/>
  </w:num>
  <w:num w:numId="13">
    <w:abstractNumId w:val="65"/>
  </w:num>
  <w:num w:numId="14">
    <w:abstractNumId w:val="34"/>
  </w:num>
  <w:num w:numId="15">
    <w:abstractNumId w:val="27"/>
  </w:num>
  <w:num w:numId="16">
    <w:abstractNumId w:val="73"/>
  </w:num>
  <w:num w:numId="17">
    <w:abstractNumId w:val="16"/>
  </w:num>
  <w:num w:numId="18">
    <w:abstractNumId w:val="22"/>
  </w:num>
  <w:num w:numId="19">
    <w:abstractNumId w:val="25"/>
  </w:num>
  <w:num w:numId="20">
    <w:abstractNumId w:val="1"/>
  </w:num>
  <w:num w:numId="21">
    <w:abstractNumId w:val="55"/>
  </w:num>
  <w:num w:numId="22">
    <w:abstractNumId w:val="20"/>
  </w:num>
  <w:num w:numId="23">
    <w:abstractNumId w:val="4"/>
  </w:num>
  <w:num w:numId="24">
    <w:abstractNumId w:val="15"/>
  </w:num>
  <w:num w:numId="25">
    <w:abstractNumId w:val="38"/>
  </w:num>
  <w:num w:numId="26">
    <w:abstractNumId w:val="23"/>
  </w:num>
  <w:num w:numId="27">
    <w:abstractNumId w:val="59"/>
  </w:num>
  <w:num w:numId="28">
    <w:abstractNumId w:val="53"/>
  </w:num>
  <w:num w:numId="29">
    <w:abstractNumId w:val="9"/>
  </w:num>
  <w:num w:numId="30">
    <w:abstractNumId w:val="60"/>
  </w:num>
  <w:num w:numId="31">
    <w:abstractNumId w:val="70"/>
  </w:num>
  <w:num w:numId="32">
    <w:abstractNumId w:val="67"/>
  </w:num>
  <w:num w:numId="33">
    <w:abstractNumId w:val="72"/>
  </w:num>
  <w:num w:numId="34">
    <w:abstractNumId w:val="8"/>
  </w:num>
  <w:num w:numId="35">
    <w:abstractNumId w:val="66"/>
  </w:num>
  <w:num w:numId="36">
    <w:abstractNumId w:val="19"/>
  </w:num>
  <w:num w:numId="37">
    <w:abstractNumId w:val="46"/>
  </w:num>
  <w:num w:numId="38">
    <w:abstractNumId w:val="58"/>
  </w:num>
  <w:num w:numId="39">
    <w:abstractNumId w:val="26"/>
  </w:num>
  <w:num w:numId="40">
    <w:abstractNumId w:val="10"/>
  </w:num>
  <w:num w:numId="41">
    <w:abstractNumId w:val="71"/>
  </w:num>
  <w:num w:numId="42">
    <w:abstractNumId w:val="51"/>
  </w:num>
  <w:num w:numId="43">
    <w:abstractNumId w:val="42"/>
  </w:num>
  <w:num w:numId="44">
    <w:abstractNumId w:val="28"/>
  </w:num>
  <w:num w:numId="45">
    <w:abstractNumId w:val="18"/>
  </w:num>
  <w:num w:numId="46">
    <w:abstractNumId w:val="35"/>
  </w:num>
  <w:num w:numId="47">
    <w:abstractNumId w:val="52"/>
  </w:num>
  <w:num w:numId="48">
    <w:abstractNumId w:val="39"/>
  </w:num>
  <w:num w:numId="49">
    <w:abstractNumId w:val="41"/>
  </w:num>
  <w:num w:numId="50">
    <w:abstractNumId w:val="57"/>
  </w:num>
  <w:num w:numId="51">
    <w:abstractNumId w:val="68"/>
  </w:num>
  <w:num w:numId="52">
    <w:abstractNumId w:val="12"/>
  </w:num>
  <w:num w:numId="53">
    <w:abstractNumId w:val="14"/>
  </w:num>
  <w:num w:numId="54">
    <w:abstractNumId w:val="56"/>
  </w:num>
  <w:num w:numId="55">
    <w:abstractNumId w:val="50"/>
  </w:num>
  <w:num w:numId="56">
    <w:abstractNumId w:val="69"/>
  </w:num>
  <w:num w:numId="57">
    <w:abstractNumId w:val="77"/>
  </w:num>
  <w:num w:numId="58">
    <w:abstractNumId w:val="48"/>
  </w:num>
  <w:num w:numId="59">
    <w:abstractNumId w:val="33"/>
  </w:num>
  <w:num w:numId="60">
    <w:abstractNumId w:val="30"/>
  </w:num>
  <w:num w:numId="61">
    <w:abstractNumId w:val="63"/>
  </w:num>
  <w:num w:numId="62">
    <w:abstractNumId w:val="76"/>
  </w:num>
  <w:num w:numId="63">
    <w:abstractNumId w:val="21"/>
  </w:num>
  <w:num w:numId="64">
    <w:abstractNumId w:val="45"/>
  </w:num>
  <w:num w:numId="65">
    <w:abstractNumId w:val="62"/>
  </w:num>
  <w:num w:numId="66">
    <w:abstractNumId w:val="74"/>
  </w:num>
  <w:num w:numId="67">
    <w:abstractNumId w:val="49"/>
  </w:num>
  <w:num w:numId="68">
    <w:abstractNumId w:val="37"/>
  </w:num>
  <w:num w:numId="69">
    <w:abstractNumId w:val="2"/>
  </w:num>
  <w:num w:numId="70">
    <w:abstractNumId w:val="24"/>
  </w:num>
  <w:num w:numId="71">
    <w:abstractNumId w:val="36"/>
  </w:num>
  <w:num w:numId="72">
    <w:abstractNumId w:val="44"/>
  </w:num>
  <w:num w:numId="73">
    <w:abstractNumId w:val="47"/>
  </w:num>
  <w:num w:numId="74">
    <w:abstractNumId w:val="75"/>
  </w:num>
  <w:num w:numId="75">
    <w:abstractNumId w:val="17"/>
  </w:num>
  <w:num w:numId="76">
    <w:abstractNumId w:val="31"/>
  </w:num>
  <w:num w:numId="77">
    <w:abstractNumId w:val="32"/>
  </w:num>
  <w:num w:numId="78">
    <w:abstractNumId w:val="29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79F"/>
    <w:rsid w:val="000305AD"/>
    <w:rsid w:val="00133BEE"/>
    <w:rsid w:val="005D679D"/>
    <w:rsid w:val="005F679F"/>
    <w:rsid w:val="008D1B7B"/>
    <w:rsid w:val="00950481"/>
    <w:rsid w:val="00A37368"/>
    <w:rsid w:val="00A676EC"/>
    <w:rsid w:val="00A96611"/>
    <w:rsid w:val="00D73827"/>
    <w:rsid w:val="00F5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F81A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TableStyle2A">
    <w:name w:val="Table Style 2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</w:rPr>
  </w:style>
  <w:style w:type="numbering" w:customStyle="1" w:styleId="List27">
    <w:name w:val="List 27"/>
    <w:basedOn w:val="NoList"/>
    <w:rsid w:val="005F679F"/>
    <w:pPr>
      <w:numPr>
        <w:numId w:val="1"/>
      </w:numPr>
    </w:pPr>
  </w:style>
  <w:style w:type="numbering" w:customStyle="1" w:styleId="List28">
    <w:name w:val="List 28"/>
    <w:basedOn w:val="NoList"/>
    <w:rsid w:val="005F679F"/>
    <w:pPr>
      <w:numPr>
        <w:numId w:val="2"/>
      </w:numPr>
    </w:pPr>
  </w:style>
  <w:style w:type="numbering" w:customStyle="1" w:styleId="List30">
    <w:name w:val="List 30"/>
    <w:basedOn w:val="NoList"/>
    <w:rsid w:val="005F679F"/>
    <w:pPr>
      <w:numPr>
        <w:numId w:val="3"/>
      </w:numPr>
    </w:pPr>
  </w:style>
  <w:style w:type="numbering" w:customStyle="1" w:styleId="List37">
    <w:name w:val="List 37"/>
    <w:basedOn w:val="NoList"/>
    <w:rsid w:val="005F679F"/>
    <w:pPr>
      <w:numPr>
        <w:numId w:val="4"/>
      </w:numPr>
    </w:pPr>
  </w:style>
  <w:style w:type="numbering" w:customStyle="1" w:styleId="List40">
    <w:name w:val="List 40"/>
    <w:basedOn w:val="NoList"/>
    <w:rsid w:val="005F679F"/>
    <w:pPr>
      <w:numPr>
        <w:numId w:val="5"/>
      </w:numPr>
    </w:pPr>
  </w:style>
  <w:style w:type="numbering" w:customStyle="1" w:styleId="List41">
    <w:name w:val="List 41"/>
    <w:basedOn w:val="NoList"/>
    <w:rsid w:val="005F679F"/>
    <w:pPr>
      <w:numPr>
        <w:numId w:val="6"/>
      </w:numPr>
    </w:pPr>
  </w:style>
  <w:style w:type="numbering" w:customStyle="1" w:styleId="List42">
    <w:name w:val="List 42"/>
    <w:basedOn w:val="NoList"/>
    <w:rsid w:val="005F679F"/>
    <w:pPr>
      <w:numPr>
        <w:numId w:val="7"/>
      </w:numPr>
    </w:pPr>
  </w:style>
  <w:style w:type="numbering" w:customStyle="1" w:styleId="List44">
    <w:name w:val="List 44"/>
    <w:basedOn w:val="NoList"/>
    <w:rsid w:val="005F679F"/>
    <w:pPr>
      <w:numPr>
        <w:numId w:val="8"/>
      </w:numPr>
    </w:pPr>
  </w:style>
  <w:style w:type="numbering" w:customStyle="1" w:styleId="List47">
    <w:name w:val="List 47"/>
    <w:basedOn w:val="NoList"/>
    <w:rsid w:val="005F679F"/>
    <w:pPr>
      <w:numPr>
        <w:numId w:val="9"/>
      </w:numPr>
    </w:pPr>
  </w:style>
  <w:style w:type="numbering" w:customStyle="1" w:styleId="List48">
    <w:name w:val="List 48"/>
    <w:basedOn w:val="NoList"/>
    <w:rsid w:val="005F679F"/>
    <w:pPr>
      <w:numPr>
        <w:numId w:val="10"/>
      </w:numPr>
    </w:pPr>
  </w:style>
  <w:style w:type="numbering" w:customStyle="1" w:styleId="List49">
    <w:name w:val="List 49"/>
    <w:basedOn w:val="NoList"/>
    <w:rsid w:val="005F679F"/>
    <w:pPr>
      <w:numPr>
        <w:numId w:val="11"/>
      </w:numPr>
    </w:pPr>
  </w:style>
  <w:style w:type="numbering" w:customStyle="1" w:styleId="List50">
    <w:name w:val="List 50"/>
    <w:basedOn w:val="NoList"/>
    <w:rsid w:val="005F679F"/>
    <w:pPr>
      <w:numPr>
        <w:numId w:val="12"/>
      </w:numPr>
    </w:pPr>
  </w:style>
  <w:style w:type="numbering" w:customStyle="1" w:styleId="List51">
    <w:name w:val="List 51"/>
    <w:basedOn w:val="NoList"/>
    <w:rsid w:val="005F679F"/>
    <w:pPr>
      <w:numPr>
        <w:numId w:val="13"/>
      </w:numPr>
    </w:pPr>
  </w:style>
  <w:style w:type="numbering" w:customStyle="1" w:styleId="List52">
    <w:name w:val="List 52"/>
    <w:basedOn w:val="NoList"/>
    <w:rsid w:val="005F679F"/>
    <w:pPr>
      <w:numPr>
        <w:numId w:val="14"/>
      </w:numPr>
    </w:pPr>
  </w:style>
  <w:style w:type="numbering" w:customStyle="1" w:styleId="List54">
    <w:name w:val="List 54"/>
    <w:basedOn w:val="NoList"/>
    <w:rsid w:val="005F679F"/>
    <w:pPr>
      <w:numPr>
        <w:numId w:val="15"/>
      </w:numPr>
    </w:pPr>
  </w:style>
  <w:style w:type="numbering" w:customStyle="1" w:styleId="List57">
    <w:name w:val="List 57"/>
    <w:basedOn w:val="NoList"/>
    <w:rsid w:val="005F679F"/>
    <w:pPr>
      <w:numPr>
        <w:numId w:val="16"/>
      </w:numPr>
    </w:pPr>
  </w:style>
  <w:style w:type="numbering" w:customStyle="1" w:styleId="List58">
    <w:name w:val="List 58"/>
    <w:basedOn w:val="NoList"/>
    <w:rsid w:val="005F679F"/>
    <w:pPr>
      <w:numPr>
        <w:numId w:val="17"/>
      </w:numPr>
    </w:pPr>
  </w:style>
  <w:style w:type="numbering" w:customStyle="1" w:styleId="List59">
    <w:name w:val="List 59"/>
    <w:basedOn w:val="NoList"/>
    <w:rsid w:val="005F679F"/>
    <w:pPr>
      <w:numPr>
        <w:numId w:val="18"/>
      </w:numPr>
    </w:pPr>
  </w:style>
  <w:style w:type="numbering" w:customStyle="1" w:styleId="List60">
    <w:name w:val="List 60"/>
    <w:basedOn w:val="NoList"/>
    <w:rsid w:val="005F679F"/>
    <w:pPr>
      <w:numPr>
        <w:numId w:val="19"/>
      </w:numPr>
    </w:pPr>
  </w:style>
  <w:style w:type="numbering" w:customStyle="1" w:styleId="List71">
    <w:name w:val="List 71"/>
    <w:basedOn w:val="NoList"/>
    <w:rsid w:val="005F679F"/>
    <w:pPr>
      <w:numPr>
        <w:numId w:val="20"/>
      </w:numPr>
    </w:pPr>
  </w:style>
  <w:style w:type="numbering" w:customStyle="1" w:styleId="List72">
    <w:name w:val="List 72"/>
    <w:basedOn w:val="NoList"/>
    <w:rsid w:val="005F679F"/>
    <w:pPr>
      <w:numPr>
        <w:numId w:val="21"/>
      </w:numPr>
    </w:pPr>
  </w:style>
  <w:style w:type="numbering" w:customStyle="1" w:styleId="List78">
    <w:name w:val="List 78"/>
    <w:basedOn w:val="NoList"/>
    <w:rsid w:val="005F679F"/>
    <w:pPr>
      <w:numPr>
        <w:numId w:val="22"/>
      </w:numPr>
    </w:pPr>
  </w:style>
  <w:style w:type="numbering" w:customStyle="1" w:styleId="List79">
    <w:name w:val="List 79"/>
    <w:basedOn w:val="NoList"/>
    <w:rsid w:val="005F679F"/>
    <w:pPr>
      <w:numPr>
        <w:numId w:val="23"/>
      </w:numPr>
    </w:pPr>
  </w:style>
  <w:style w:type="numbering" w:customStyle="1" w:styleId="List80">
    <w:name w:val="List 80"/>
    <w:basedOn w:val="NoList"/>
    <w:rsid w:val="005F679F"/>
    <w:pPr>
      <w:numPr>
        <w:numId w:val="24"/>
      </w:numPr>
    </w:pPr>
  </w:style>
  <w:style w:type="character" w:styleId="LineNumber">
    <w:name w:val="line number"/>
    <w:basedOn w:val="DefaultParagraphFont"/>
    <w:uiPriority w:val="99"/>
    <w:semiHidden/>
    <w:unhideWhenUsed/>
    <w:rsid w:val="005F679F"/>
  </w:style>
  <w:style w:type="numbering" w:customStyle="1" w:styleId="List21">
    <w:name w:val="List 21"/>
    <w:basedOn w:val="NoList"/>
    <w:rsid w:val="005F679F"/>
    <w:pPr>
      <w:numPr>
        <w:numId w:val="25"/>
      </w:numPr>
    </w:pPr>
  </w:style>
  <w:style w:type="paragraph" w:customStyle="1" w:styleId="TableStyle2AA">
    <w:name w:val="Table Style 2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CA">
    <w:name w:val="Body C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TableStyle2B">
    <w:name w:val="Table Style 2 B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A">
    <w:name w:val="Body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numbering" w:customStyle="1" w:styleId="List1">
    <w:name w:val="List 1"/>
    <w:basedOn w:val="NoList"/>
    <w:rsid w:val="005F679F"/>
    <w:pPr>
      <w:numPr>
        <w:numId w:val="26"/>
      </w:numPr>
    </w:pPr>
  </w:style>
  <w:style w:type="paragraph" w:customStyle="1" w:styleId="TableStyle2AAA">
    <w:name w:val="Table Style 2 A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tyle2">
    <w:name w:val="Table Style 2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character" w:styleId="Hyperlink">
    <w:name w:val="Hyperlink"/>
    <w:rsid w:val="005F679F"/>
    <w:rPr>
      <w:u w:val="single"/>
    </w:rPr>
  </w:style>
  <w:style w:type="paragraph" w:customStyle="1" w:styleId="HeaderFooterA">
    <w:name w:val="Header &amp; Footer A"/>
    <w:rsid w:val="005F67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HeaderFooter">
    <w:name w:val="Header &amp; Footer"/>
    <w:rsid w:val="005F67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Footnote">
    <w:name w:val="Footnote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BodyC">
    <w:name w:val="Body C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numbering" w:customStyle="1" w:styleId="List0">
    <w:name w:val="List 0"/>
    <w:basedOn w:val="ImportedStyle1"/>
    <w:rsid w:val="005F679F"/>
    <w:pPr>
      <w:numPr>
        <w:numId w:val="27"/>
      </w:numPr>
    </w:pPr>
  </w:style>
  <w:style w:type="numbering" w:customStyle="1" w:styleId="ImportedStyle1">
    <w:name w:val="Imported Style 1"/>
    <w:rsid w:val="005F679F"/>
  </w:style>
  <w:style w:type="numbering" w:customStyle="1" w:styleId="ImportedStyle2">
    <w:name w:val="Imported Style 2"/>
    <w:rsid w:val="005F679F"/>
  </w:style>
  <w:style w:type="numbering" w:customStyle="1" w:styleId="ImportedStyle3">
    <w:name w:val="Imported Style 3"/>
    <w:rsid w:val="005F679F"/>
  </w:style>
  <w:style w:type="numbering" w:customStyle="1" w:styleId="List31">
    <w:name w:val="List 31"/>
    <w:basedOn w:val="ImportedStyle4"/>
    <w:rsid w:val="005F679F"/>
    <w:pPr>
      <w:numPr>
        <w:numId w:val="28"/>
      </w:numPr>
    </w:pPr>
  </w:style>
  <w:style w:type="numbering" w:customStyle="1" w:styleId="ImportedStyle4">
    <w:name w:val="Imported Style 4"/>
    <w:rsid w:val="005F679F"/>
  </w:style>
  <w:style w:type="numbering" w:customStyle="1" w:styleId="ImportedStyle5">
    <w:name w:val="Imported Style 5"/>
    <w:rsid w:val="005F679F"/>
  </w:style>
  <w:style w:type="numbering" w:customStyle="1" w:styleId="ImportedStyle6">
    <w:name w:val="Imported Style 6"/>
    <w:rsid w:val="005F679F"/>
  </w:style>
  <w:style w:type="numbering" w:customStyle="1" w:styleId="List6">
    <w:name w:val="List 6"/>
    <w:basedOn w:val="ImportedStyle7"/>
    <w:rsid w:val="005F679F"/>
    <w:pPr>
      <w:numPr>
        <w:numId w:val="29"/>
      </w:numPr>
    </w:pPr>
  </w:style>
  <w:style w:type="numbering" w:customStyle="1" w:styleId="ImportedStyle7">
    <w:name w:val="Imported Style 7"/>
    <w:rsid w:val="005F679F"/>
  </w:style>
  <w:style w:type="numbering" w:customStyle="1" w:styleId="List7">
    <w:name w:val="List 7"/>
    <w:basedOn w:val="ImportedStyle8"/>
    <w:rsid w:val="005F679F"/>
    <w:pPr>
      <w:numPr>
        <w:numId w:val="30"/>
      </w:numPr>
    </w:pPr>
  </w:style>
  <w:style w:type="numbering" w:customStyle="1" w:styleId="ImportedStyle8">
    <w:name w:val="Imported Style 8"/>
    <w:rsid w:val="005F679F"/>
  </w:style>
  <w:style w:type="numbering" w:customStyle="1" w:styleId="List8">
    <w:name w:val="List 8"/>
    <w:basedOn w:val="ImportedStyle9"/>
    <w:rsid w:val="005F679F"/>
    <w:pPr>
      <w:numPr>
        <w:numId w:val="31"/>
      </w:numPr>
    </w:pPr>
  </w:style>
  <w:style w:type="numbering" w:customStyle="1" w:styleId="ImportedStyle9">
    <w:name w:val="Imported Style 9"/>
    <w:rsid w:val="005F679F"/>
  </w:style>
  <w:style w:type="numbering" w:customStyle="1" w:styleId="List9">
    <w:name w:val="List 9"/>
    <w:basedOn w:val="ImportedStyle10"/>
    <w:rsid w:val="005F679F"/>
    <w:pPr>
      <w:numPr>
        <w:numId w:val="32"/>
      </w:numPr>
    </w:pPr>
  </w:style>
  <w:style w:type="numbering" w:customStyle="1" w:styleId="ImportedStyle10">
    <w:name w:val="Imported Style 10"/>
    <w:rsid w:val="005F679F"/>
  </w:style>
  <w:style w:type="numbering" w:customStyle="1" w:styleId="List10">
    <w:name w:val="List 10"/>
    <w:basedOn w:val="ImportedStyle11"/>
    <w:rsid w:val="005F679F"/>
    <w:pPr>
      <w:numPr>
        <w:numId w:val="33"/>
      </w:numPr>
    </w:pPr>
  </w:style>
  <w:style w:type="numbering" w:customStyle="1" w:styleId="ImportedStyle11">
    <w:name w:val="Imported Style 11"/>
    <w:rsid w:val="005F679F"/>
  </w:style>
  <w:style w:type="numbering" w:customStyle="1" w:styleId="List11">
    <w:name w:val="List 11"/>
    <w:basedOn w:val="ImportedStyle12"/>
    <w:rsid w:val="005F679F"/>
    <w:pPr>
      <w:numPr>
        <w:numId w:val="34"/>
      </w:numPr>
    </w:pPr>
  </w:style>
  <w:style w:type="numbering" w:customStyle="1" w:styleId="ImportedStyle12">
    <w:name w:val="Imported Style 12"/>
    <w:rsid w:val="005F679F"/>
  </w:style>
  <w:style w:type="numbering" w:customStyle="1" w:styleId="List12">
    <w:name w:val="List 12"/>
    <w:basedOn w:val="ImportedStyle13"/>
    <w:rsid w:val="005F679F"/>
    <w:pPr>
      <w:numPr>
        <w:numId w:val="35"/>
      </w:numPr>
    </w:pPr>
  </w:style>
  <w:style w:type="numbering" w:customStyle="1" w:styleId="ImportedStyle13">
    <w:name w:val="Imported Style 13"/>
    <w:rsid w:val="005F679F"/>
  </w:style>
  <w:style w:type="numbering" w:customStyle="1" w:styleId="List13">
    <w:name w:val="List 13"/>
    <w:basedOn w:val="ImportedStyle14"/>
    <w:rsid w:val="005F679F"/>
    <w:pPr>
      <w:numPr>
        <w:numId w:val="36"/>
      </w:numPr>
    </w:pPr>
  </w:style>
  <w:style w:type="numbering" w:customStyle="1" w:styleId="ImportedStyle14">
    <w:name w:val="Imported Style 14"/>
    <w:rsid w:val="005F679F"/>
  </w:style>
  <w:style w:type="numbering" w:customStyle="1" w:styleId="List14">
    <w:name w:val="List 14"/>
    <w:basedOn w:val="ImportedStyle15"/>
    <w:rsid w:val="005F679F"/>
    <w:pPr>
      <w:numPr>
        <w:numId w:val="37"/>
      </w:numPr>
    </w:pPr>
  </w:style>
  <w:style w:type="numbering" w:customStyle="1" w:styleId="ImportedStyle15">
    <w:name w:val="Imported Style 15"/>
    <w:rsid w:val="005F679F"/>
  </w:style>
  <w:style w:type="numbering" w:customStyle="1" w:styleId="List15">
    <w:name w:val="List 15"/>
    <w:basedOn w:val="ImportedStyle16"/>
    <w:rsid w:val="005F679F"/>
    <w:pPr>
      <w:numPr>
        <w:numId w:val="38"/>
      </w:numPr>
    </w:pPr>
  </w:style>
  <w:style w:type="numbering" w:customStyle="1" w:styleId="ImportedStyle16">
    <w:name w:val="Imported Style 16"/>
    <w:rsid w:val="005F679F"/>
  </w:style>
  <w:style w:type="numbering" w:customStyle="1" w:styleId="List16">
    <w:name w:val="List 16"/>
    <w:basedOn w:val="ImportedStyle17"/>
    <w:rsid w:val="005F679F"/>
    <w:pPr>
      <w:numPr>
        <w:numId w:val="39"/>
      </w:numPr>
    </w:pPr>
  </w:style>
  <w:style w:type="numbering" w:customStyle="1" w:styleId="ImportedStyle17">
    <w:name w:val="Imported Style 17"/>
    <w:rsid w:val="005F679F"/>
  </w:style>
  <w:style w:type="numbering" w:customStyle="1" w:styleId="List17">
    <w:name w:val="List 17"/>
    <w:basedOn w:val="ImportedStyle18"/>
    <w:rsid w:val="005F679F"/>
    <w:pPr>
      <w:numPr>
        <w:numId w:val="40"/>
      </w:numPr>
    </w:pPr>
  </w:style>
  <w:style w:type="numbering" w:customStyle="1" w:styleId="ImportedStyle18">
    <w:name w:val="Imported Style 18"/>
    <w:rsid w:val="005F679F"/>
  </w:style>
  <w:style w:type="character" w:customStyle="1" w:styleId="None">
    <w:name w:val="None"/>
    <w:rsid w:val="005F679F"/>
  </w:style>
  <w:style w:type="character" w:customStyle="1" w:styleId="Hyperlink0">
    <w:name w:val="Hyperlink.0"/>
    <w:basedOn w:val="None"/>
    <w:rsid w:val="005F679F"/>
    <w:rPr>
      <w:u w:val="single"/>
    </w:rPr>
  </w:style>
  <w:style w:type="numbering" w:customStyle="1" w:styleId="List18">
    <w:name w:val="List 18"/>
    <w:basedOn w:val="ImportedStyle19"/>
    <w:rsid w:val="005F679F"/>
    <w:pPr>
      <w:numPr>
        <w:numId w:val="41"/>
      </w:numPr>
    </w:pPr>
  </w:style>
  <w:style w:type="numbering" w:customStyle="1" w:styleId="ImportedStyle19">
    <w:name w:val="Imported Style 19"/>
    <w:rsid w:val="005F679F"/>
  </w:style>
  <w:style w:type="numbering" w:customStyle="1" w:styleId="List19">
    <w:name w:val="List 19"/>
    <w:basedOn w:val="ImportedStyle20"/>
    <w:rsid w:val="005F679F"/>
    <w:pPr>
      <w:numPr>
        <w:numId w:val="42"/>
      </w:numPr>
    </w:pPr>
  </w:style>
  <w:style w:type="numbering" w:customStyle="1" w:styleId="ImportedStyle20">
    <w:name w:val="Imported Style 20"/>
    <w:rsid w:val="005F679F"/>
  </w:style>
  <w:style w:type="numbering" w:customStyle="1" w:styleId="List20">
    <w:name w:val="List 20"/>
    <w:basedOn w:val="ImportedStyle21"/>
    <w:rsid w:val="005F679F"/>
    <w:pPr>
      <w:numPr>
        <w:numId w:val="43"/>
      </w:numPr>
    </w:pPr>
  </w:style>
  <w:style w:type="numbering" w:customStyle="1" w:styleId="ImportedStyle21">
    <w:name w:val="Imported Style 21"/>
    <w:rsid w:val="005F679F"/>
  </w:style>
  <w:style w:type="numbering" w:customStyle="1" w:styleId="ImportedStyle22">
    <w:name w:val="Imported Style 22"/>
    <w:rsid w:val="005F679F"/>
  </w:style>
  <w:style w:type="numbering" w:customStyle="1" w:styleId="List22">
    <w:name w:val="List 22"/>
    <w:basedOn w:val="ImportedStyle23"/>
    <w:rsid w:val="005F679F"/>
    <w:pPr>
      <w:numPr>
        <w:numId w:val="44"/>
      </w:numPr>
    </w:pPr>
  </w:style>
  <w:style w:type="numbering" w:customStyle="1" w:styleId="ImportedStyle23">
    <w:name w:val="Imported Style 23"/>
    <w:rsid w:val="005F679F"/>
  </w:style>
  <w:style w:type="numbering" w:customStyle="1" w:styleId="List23">
    <w:name w:val="List 23"/>
    <w:basedOn w:val="ImportedStyle24"/>
    <w:rsid w:val="005F679F"/>
    <w:pPr>
      <w:numPr>
        <w:numId w:val="45"/>
      </w:numPr>
    </w:pPr>
  </w:style>
  <w:style w:type="numbering" w:customStyle="1" w:styleId="ImportedStyle24">
    <w:name w:val="Imported Style 24"/>
    <w:rsid w:val="005F679F"/>
  </w:style>
  <w:style w:type="numbering" w:customStyle="1" w:styleId="List24">
    <w:name w:val="List 24"/>
    <w:basedOn w:val="ImportedStyle25"/>
    <w:rsid w:val="005F679F"/>
    <w:pPr>
      <w:numPr>
        <w:numId w:val="46"/>
      </w:numPr>
    </w:pPr>
  </w:style>
  <w:style w:type="numbering" w:customStyle="1" w:styleId="ImportedStyle25">
    <w:name w:val="Imported Style 25"/>
    <w:rsid w:val="005F679F"/>
  </w:style>
  <w:style w:type="numbering" w:customStyle="1" w:styleId="List25">
    <w:name w:val="List 25"/>
    <w:basedOn w:val="ImportedStyle26"/>
    <w:rsid w:val="005F679F"/>
    <w:pPr>
      <w:numPr>
        <w:numId w:val="47"/>
      </w:numPr>
    </w:pPr>
  </w:style>
  <w:style w:type="numbering" w:customStyle="1" w:styleId="ImportedStyle26">
    <w:name w:val="Imported Style 26"/>
    <w:rsid w:val="005F679F"/>
  </w:style>
  <w:style w:type="numbering" w:customStyle="1" w:styleId="List26">
    <w:name w:val="List 26"/>
    <w:basedOn w:val="ImportedStyle27"/>
    <w:rsid w:val="005F679F"/>
    <w:pPr>
      <w:numPr>
        <w:numId w:val="48"/>
      </w:numPr>
    </w:pPr>
  </w:style>
  <w:style w:type="numbering" w:customStyle="1" w:styleId="ImportedStyle27">
    <w:name w:val="Imported Style 27"/>
    <w:rsid w:val="005F679F"/>
  </w:style>
  <w:style w:type="numbering" w:customStyle="1" w:styleId="ImportedStyle28">
    <w:name w:val="Imported Style 28"/>
    <w:rsid w:val="005F679F"/>
  </w:style>
  <w:style w:type="numbering" w:customStyle="1" w:styleId="ImportedStyle29">
    <w:name w:val="Imported Style 29"/>
    <w:rsid w:val="005F679F"/>
  </w:style>
  <w:style w:type="numbering" w:customStyle="1" w:styleId="List29">
    <w:name w:val="List 29"/>
    <w:basedOn w:val="ImportedStyle30"/>
    <w:rsid w:val="005F679F"/>
    <w:pPr>
      <w:numPr>
        <w:numId w:val="49"/>
      </w:numPr>
    </w:pPr>
  </w:style>
  <w:style w:type="numbering" w:customStyle="1" w:styleId="ImportedStyle30">
    <w:name w:val="Imported Style 30"/>
    <w:rsid w:val="005F679F"/>
  </w:style>
  <w:style w:type="numbering" w:customStyle="1" w:styleId="ImportedStyle31">
    <w:name w:val="Imported Style 31"/>
    <w:rsid w:val="005F679F"/>
  </w:style>
  <w:style w:type="numbering" w:customStyle="1" w:styleId="ImportedStyle32">
    <w:name w:val="Imported Style 32"/>
    <w:rsid w:val="005F679F"/>
  </w:style>
  <w:style w:type="numbering" w:customStyle="1" w:styleId="List32">
    <w:name w:val="List 32"/>
    <w:basedOn w:val="ImportedStyle33"/>
    <w:rsid w:val="005F679F"/>
    <w:pPr>
      <w:numPr>
        <w:numId w:val="50"/>
      </w:numPr>
    </w:pPr>
  </w:style>
  <w:style w:type="numbering" w:customStyle="1" w:styleId="ImportedStyle33">
    <w:name w:val="Imported Style 33"/>
    <w:rsid w:val="005F679F"/>
  </w:style>
  <w:style w:type="numbering" w:customStyle="1" w:styleId="List33">
    <w:name w:val="List 33"/>
    <w:basedOn w:val="ImportedStyle34"/>
    <w:rsid w:val="005F679F"/>
    <w:pPr>
      <w:numPr>
        <w:numId w:val="51"/>
      </w:numPr>
    </w:pPr>
  </w:style>
  <w:style w:type="numbering" w:customStyle="1" w:styleId="ImportedStyle34">
    <w:name w:val="Imported Style 34"/>
    <w:rsid w:val="005F679F"/>
  </w:style>
  <w:style w:type="numbering" w:customStyle="1" w:styleId="List34">
    <w:name w:val="List 34"/>
    <w:basedOn w:val="ImportedStyle35"/>
    <w:rsid w:val="005F679F"/>
    <w:pPr>
      <w:numPr>
        <w:numId w:val="52"/>
      </w:numPr>
    </w:pPr>
  </w:style>
  <w:style w:type="numbering" w:customStyle="1" w:styleId="ImportedStyle35">
    <w:name w:val="Imported Style 35"/>
    <w:rsid w:val="005F679F"/>
  </w:style>
  <w:style w:type="numbering" w:customStyle="1" w:styleId="List35">
    <w:name w:val="List 35"/>
    <w:basedOn w:val="ImportedStyle36"/>
    <w:rsid w:val="005F679F"/>
    <w:pPr>
      <w:numPr>
        <w:numId w:val="53"/>
      </w:numPr>
    </w:pPr>
  </w:style>
  <w:style w:type="numbering" w:customStyle="1" w:styleId="ImportedStyle36">
    <w:name w:val="Imported Style 36"/>
    <w:rsid w:val="005F679F"/>
  </w:style>
  <w:style w:type="numbering" w:customStyle="1" w:styleId="List36">
    <w:name w:val="List 36"/>
    <w:basedOn w:val="ImportedStyle37"/>
    <w:rsid w:val="005F679F"/>
    <w:pPr>
      <w:numPr>
        <w:numId w:val="54"/>
      </w:numPr>
    </w:pPr>
  </w:style>
  <w:style w:type="numbering" w:customStyle="1" w:styleId="ImportedStyle37">
    <w:name w:val="Imported Style 37"/>
    <w:rsid w:val="005F679F"/>
  </w:style>
  <w:style w:type="numbering" w:customStyle="1" w:styleId="ImportedStyle38">
    <w:name w:val="Imported Style 38"/>
    <w:rsid w:val="005F679F"/>
  </w:style>
  <w:style w:type="numbering" w:customStyle="1" w:styleId="List38">
    <w:name w:val="List 38"/>
    <w:basedOn w:val="ImportedStyle39"/>
    <w:rsid w:val="005F679F"/>
    <w:pPr>
      <w:numPr>
        <w:numId w:val="55"/>
      </w:numPr>
    </w:pPr>
  </w:style>
  <w:style w:type="numbering" w:customStyle="1" w:styleId="ImportedStyle39">
    <w:name w:val="Imported Style 39"/>
    <w:rsid w:val="005F679F"/>
  </w:style>
  <w:style w:type="numbering" w:customStyle="1" w:styleId="List39">
    <w:name w:val="List 39"/>
    <w:basedOn w:val="ImportedStyle40"/>
    <w:rsid w:val="005F679F"/>
    <w:pPr>
      <w:numPr>
        <w:numId w:val="56"/>
      </w:numPr>
    </w:pPr>
  </w:style>
  <w:style w:type="numbering" w:customStyle="1" w:styleId="ImportedStyle40">
    <w:name w:val="Imported Style 40"/>
    <w:rsid w:val="005F679F"/>
  </w:style>
  <w:style w:type="numbering" w:customStyle="1" w:styleId="ImportedStyle41">
    <w:name w:val="Imported Style 41"/>
    <w:rsid w:val="005F679F"/>
  </w:style>
  <w:style w:type="numbering" w:customStyle="1" w:styleId="ImportedStyle42">
    <w:name w:val="Imported Style 42"/>
    <w:rsid w:val="005F679F"/>
  </w:style>
  <w:style w:type="numbering" w:customStyle="1" w:styleId="ImportedStyle43">
    <w:name w:val="Imported Style 43"/>
    <w:rsid w:val="005F679F"/>
  </w:style>
  <w:style w:type="numbering" w:customStyle="1" w:styleId="List43">
    <w:name w:val="List 43"/>
    <w:basedOn w:val="ImportedStyle44"/>
    <w:rsid w:val="005F679F"/>
    <w:pPr>
      <w:numPr>
        <w:numId w:val="57"/>
      </w:numPr>
    </w:pPr>
  </w:style>
  <w:style w:type="numbering" w:customStyle="1" w:styleId="ImportedStyle44">
    <w:name w:val="Imported Style 44"/>
    <w:rsid w:val="005F679F"/>
  </w:style>
  <w:style w:type="numbering" w:customStyle="1" w:styleId="ImportedStyle45">
    <w:name w:val="Imported Style 45"/>
    <w:rsid w:val="005F679F"/>
  </w:style>
  <w:style w:type="numbering" w:customStyle="1" w:styleId="List45">
    <w:name w:val="List 45"/>
    <w:basedOn w:val="ImportedStyle46"/>
    <w:rsid w:val="005F679F"/>
    <w:pPr>
      <w:numPr>
        <w:numId w:val="58"/>
      </w:numPr>
    </w:pPr>
  </w:style>
  <w:style w:type="numbering" w:customStyle="1" w:styleId="ImportedStyle46">
    <w:name w:val="Imported Style 46"/>
    <w:rsid w:val="005F679F"/>
  </w:style>
  <w:style w:type="numbering" w:customStyle="1" w:styleId="List46">
    <w:name w:val="List 46"/>
    <w:basedOn w:val="ImportedStyle47"/>
    <w:rsid w:val="005F679F"/>
    <w:pPr>
      <w:numPr>
        <w:numId w:val="59"/>
      </w:numPr>
    </w:pPr>
  </w:style>
  <w:style w:type="numbering" w:customStyle="1" w:styleId="ImportedStyle47">
    <w:name w:val="Imported Style 47"/>
    <w:rsid w:val="005F679F"/>
  </w:style>
  <w:style w:type="numbering" w:customStyle="1" w:styleId="ImportedStyle48">
    <w:name w:val="Imported Style 48"/>
    <w:rsid w:val="005F679F"/>
  </w:style>
  <w:style w:type="numbering" w:customStyle="1" w:styleId="ImportedStyle49">
    <w:name w:val="Imported Style 49"/>
    <w:rsid w:val="005F679F"/>
  </w:style>
  <w:style w:type="numbering" w:customStyle="1" w:styleId="ImportedStyle50">
    <w:name w:val="Imported Style 50"/>
    <w:rsid w:val="005F679F"/>
  </w:style>
  <w:style w:type="numbering" w:customStyle="1" w:styleId="ImportedStyle51">
    <w:name w:val="Imported Style 51"/>
    <w:rsid w:val="005F679F"/>
  </w:style>
  <w:style w:type="numbering" w:customStyle="1" w:styleId="ImportedStyle52">
    <w:name w:val="Imported Style 52"/>
    <w:rsid w:val="005F679F"/>
  </w:style>
  <w:style w:type="numbering" w:customStyle="1" w:styleId="ImportedStyle53">
    <w:name w:val="Imported Style 53"/>
    <w:rsid w:val="005F679F"/>
  </w:style>
  <w:style w:type="numbering" w:customStyle="1" w:styleId="List53">
    <w:name w:val="List 53"/>
    <w:basedOn w:val="ImportedStyle54"/>
    <w:rsid w:val="005F679F"/>
    <w:pPr>
      <w:numPr>
        <w:numId w:val="60"/>
      </w:numPr>
    </w:pPr>
  </w:style>
  <w:style w:type="numbering" w:customStyle="1" w:styleId="ImportedStyle54">
    <w:name w:val="Imported Style 54"/>
    <w:rsid w:val="005F679F"/>
  </w:style>
  <w:style w:type="numbering" w:customStyle="1" w:styleId="ImportedStyle55">
    <w:name w:val="Imported Style 55"/>
    <w:rsid w:val="005F679F"/>
  </w:style>
  <w:style w:type="numbering" w:customStyle="1" w:styleId="List55">
    <w:name w:val="List 55"/>
    <w:basedOn w:val="ImportedStyle56"/>
    <w:rsid w:val="005F679F"/>
    <w:pPr>
      <w:numPr>
        <w:numId w:val="61"/>
      </w:numPr>
    </w:pPr>
  </w:style>
  <w:style w:type="numbering" w:customStyle="1" w:styleId="ImportedStyle56">
    <w:name w:val="Imported Style 56"/>
    <w:rsid w:val="005F679F"/>
  </w:style>
  <w:style w:type="numbering" w:customStyle="1" w:styleId="List56">
    <w:name w:val="List 56"/>
    <w:basedOn w:val="ImportedStyle57"/>
    <w:rsid w:val="005F679F"/>
    <w:pPr>
      <w:numPr>
        <w:numId w:val="62"/>
      </w:numPr>
    </w:pPr>
  </w:style>
  <w:style w:type="numbering" w:customStyle="1" w:styleId="ImportedStyle57">
    <w:name w:val="Imported Style 57"/>
    <w:rsid w:val="005F679F"/>
  </w:style>
  <w:style w:type="numbering" w:customStyle="1" w:styleId="ImportedStyle58">
    <w:name w:val="Imported Style 58"/>
    <w:rsid w:val="005F679F"/>
  </w:style>
  <w:style w:type="numbering" w:customStyle="1" w:styleId="ImportedStyle59">
    <w:name w:val="Imported Style 59"/>
    <w:rsid w:val="005F679F"/>
  </w:style>
  <w:style w:type="numbering" w:customStyle="1" w:styleId="ImportedStyle60">
    <w:name w:val="Imported Style 60"/>
    <w:rsid w:val="005F679F"/>
  </w:style>
  <w:style w:type="numbering" w:customStyle="1" w:styleId="ImportedStyle61">
    <w:name w:val="Imported Style 61"/>
    <w:rsid w:val="005F679F"/>
  </w:style>
  <w:style w:type="numbering" w:customStyle="1" w:styleId="List61">
    <w:name w:val="List 61"/>
    <w:basedOn w:val="ImportedStyle62"/>
    <w:rsid w:val="005F679F"/>
    <w:pPr>
      <w:numPr>
        <w:numId w:val="63"/>
      </w:numPr>
    </w:pPr>
  </w:style>
  <w:style w:type="numbering" w:customStyle="1" w:styleId="ImportedStyle62">
    <w:name w:val="Imported Style 62"/>
    <w:rsid w:val="005F679F"/>
  </w:style>
  <w:style w:type="numbering" w:customStyle="1" w:styleId="List62">
    <w:name w:val="List 62"/>
    <w:basedOn w:val="ImportedStyle63"/>
    <w:rsid w:val="005F679F"/>
    <w:pPr>
      <w:numPr>
        <w:numId w:val="64"/>
      </w:numPr>
    </w:pPr>
  </w:style>
  <w:style w:type="numbering" w:customStyle="1" w:styleId="ImportedStyle63">
    <w:name w:val="Imported Style 63"/>
    <w:rsid w:val="005F679F"/>
  </w:style>
  <w:style w:type="numbering" w:customStyle="1" w:styleId="List63">
    <w:name w:val="List 63"/>
    <w:basedOn w:val="ImportedStyle64"/>
    <w:rsid w:val="005F679F"/>
    <w:pPr>
      <w:numPr>
        <w:numId w:val="65"/>
      </w:numPr>
    </w:pPr>
  </w:style>
  <w:style w:type="numbering" w:customStyle="1" w:styleId="ImportedStyle64">
    <w:name w:val="Imported Style 64"/>
    <w:rsid w:val="005F679F"/>
  </w:style>
  <w:style w:type="numbering" w:customStyle="1" w:styleId="List64">
    <w:name w:val="List 64"/>
    <w:basedOn w:val="ImportedStyle65"/>
    <w:rsid w:val="005F679F"/>
    <w:pPr>
      <w:numPr>
        <w:numId w:val="66"/>
      </w:numPr>
    </w:pPr>
  </w:style>
  <w:style w:type="numbering" w:customStyle="1" w:styleId="ImportedStyle65">
    <w:name w:val="Imported Style 65"/>
    <w:rsid w:val="005F679F"/>
  </w:style>
  <w:style w:type="numbering" w:customStyle="1" w:styleId="List65">
    <w:name w:val="List 65"/>
    <w:basedOn w:val="ImportedStyle66"/>
    <w:rsid w:val="005F679F"/>
    <w:pPr>
      <w:numPr>
        <w:numId w:val="67"/>
      </w:numPr>
    </w:pPr>
  </w:style>
  <w:style w:type="numbering" w:customStyle="1" w:styleId="ImportedStyle66">
    <w:name w:val="Imported Style 66"/>
    <w:rsid w:val="005F679F"/>
  </w:style>
  <w:style w:type="numbering" w:customStyle="1" w:styleId="List66">
    <w:name w:val="List 66"/>
    <w:basedOn w:val="ImportedStyle67"/>
    <w:rsid w:val="005F679F"/>
    <w:pPr>
      <w:numPr>
        <w:numId w:val="68"/>
      </w:numPr>
    </w:pPr>
  </w:style>
  <w:style w:type="numbering" w:customStyle="1" w:styleId="ImportedStyle67">
    <w:name w:val="Imported Style 67"/>
    <w:rsid w:val="005F679F"/>
  </w:style>
  <w:style w:type="numbering" w:customStyle="1" w:styleId="List67">
    <w:name w:val="List 67"/>
    <w:basedOn w:val="ImportedStyle68"/>
    <w:rsid w:val="005F679F"/>
    <w:pPr>
      <w:numPr>
        <w:numId w:val="69"/>
      </w:numPr>
    </w:pPr>
  </w:style>
  <w:style w:type="numbering" w:customStyle="1" w:styleId="ImportedStyle68">
    <w:name w:val="Imported Style 68"/>
    <w:rsid w:val="005F679F"/>
  </w:style>
  <w:style w:type="numbering" w:customStyle="1" w:styleId="List68">
    <w:name w:val="List 68"/>
    <w:basedOn w:val="ImportedStyle69"/>
    <w:rsid w:val="005F679F"/>
    <w:pPr>
      <w:numPr>
        <w:numId w:val="70"/>
      </w:numPr>
    </w:pPr>
  </w:style>
  <w:style w:type="numbering" w:customStyle="1" w:styleId="ImportedStyle69">
    <w:name w:val="Imported Style 69"/>
    <w:rsid w:val="005F679F"/>
  </w:style>
  <w:style w:type="numbering" w:customStyle="1" w:styleId="List69">
    <w:name w:val="List 69"/>
    <w:basedOn w:val="ImportedStyle70"/>
    <w:rsid w:val="005F679F"/>
    <w:pPr>
      <w:numPr>
        <w:numId w:val="71"/>
      </w:numPr>
    </w:pPr>
  </w:style>
  <w:style w:type="numbering" w:customStyle="1" w:styleId="ImportedStyle70">
    <w:name w:val="Imported Style 70"/>
    <w:rsid w:val="005F679F"/>
  </w:style>
  <w:style w:type="numbering" w:customStyle="1" w:styleId="List70">
    <w:name w:val="List 70"/>
    <w:basedOn w:val="ImportedStyle71"/>
    <w:rsid w:val="005F679F"/>
    <w:pPr>
      <w:numPr>
        <w:numId w:val="72"/>
      </w:numPr>
    </w:pPr>
  </w:style>
  <w:style w:type="numbering" w:customStyle="1" w:styleId="ImportedStyle71">
    <w:name w:val="Imported Style 71"/>
    <w:rsid w:val="005F679F"/>
  </w:style>
  <w:style w:type="numbering" w:customStyle="1" w:styleId="ImportedStyle72">
    <w:name w:val="Imported Style 72"/>
    <w:rsid w:val="005F679F"/>
  </w:style>
  <w:style w:type="numbering" w:customStyle="1" w:styleId="ImportedStyle73">
    <w:name w:val="Imported Style 73"/>
    <w:rsid w:val="005F679F"/>
  </w:style>
  <w:style w:type="numbering" w:customStyle="1" w:styleId="List73">
    <w:name w:val="List 73"/>
    <w:basedOn w:val="ImportedStyle74"/>
    <w:rsid w:val="005F679F"/>
    <w:pPr>
      <w:numPr>
        <w:numId w:val="73"/>
      </w:numPr>
    </w:pPr>
  </w:style>
  <w:style w:type="numbering" w:customStyle="1" w:styleId="ImportedStyle74">
    <w:name w:val="Imported Style 74"/>
    <w:rsid w:val="005F679F"/>
  </w:style>
  <w:style w:type="numbering" w:customStyle="1" w:styleId="List74">
    <w:name w:val="List 74"/>
    <w:basedOn w:val="ImportedStyle75"/>
    <w:rsid w:val="005F679F"/>
    <w:pPr>
      <w:numPr>
        <w:numId w:val="74"/>
      </w:numPr>
    </w:pPr>
  </w:style>
  <w:style w:type="numbering" w:customStyle="1" w:styleId="ImportedStyle75">
    <w:name w:val="Imported Style 75"/>
    <w:rsid w:val="005F679F"/>
  </w:style>
  <w:style w:type="numbering" w:customStyle="1" w:styleId="List75">
    <w:name w:val="List 75"/>
    <w:basedOn w:val="ImportedStyle76"/>
    <w:rsid w:val="005F679F"/>
    <w:pPr>
      <w:numPr>
        <w:numId w:val="75"/>
      </w:numPr>
    </w:pPr>
  </w:style>
  <w:style w:type="numbering" w:customStyle="1" w:styleId="ImportedStyle76">
    <w:name w:val="Imported Style 76"/>
    <w:rsid w:val="005F679F"/>
  </w:style>
  <w:style w:type="numbering" w:customStyle="1" w:styleId="List76">
    <w:name w:val="List 76"/>
    <w:basedOn w:val="ImportedStyle77"/>
    <w:rsid w:val="005F679F"/>
    <w:pPr>
      <w:numPr>
        <w:numId w:val="76"/>
      </w:numPr>
    </w:pPr>
  </w:style>
  <w:style w:type="numbering" w:customStyle="1" w:styleId="ImportedStyle77">
    <w:name w:val="Imported Style 77"/>
    <w:rsid w:val="005F679F"/>
  </w:style>
  <w:style w:type="numbering" w:customStyle="1" w:styleId="List77">
    <w:name w:val="List 77"/>
    <w:basedOn w:val="ImportedStyle78"/>
    <w:rsid w:val="005F679F"/>
    <w:pPr>
      <w:numPr>
        <w:numId w:val="77"/>
      </w:numPr>
    </w:pPr>
  </w:style>
  <w:style w:type="numbering" w:customStyle="1" w:styleId="ImportedStyle78">
    <w:name w:val="Imported Style 78"/>
    <w:rsid w:val="005F679F"/>
  </w:style>
  <w:style w:type="numbering" w:customStyle="1" w:styleId="ImportedStyle79">
    <w:name w:val="Imported Style 79"/>
    <w:rsid w:val="005F679F"/>
  </w:style>
  <w:style w:type="numbering" w:customStyle="1" w:styleId="ImportedStyle81">
    <w:name w:val="Imported Style 81"/>
    <w:rsid w:val="005F679F"/>
  </w:style>
  <w:style w:type="numbering" w:customStyle="1" w:styleId="ImportedStyle82">
    <w:name w:val="Imported Style 82"/>
    <w:rsid w:val="005F679F"/>
  </w:style>
  <w:style w:type="paragraph" w:styleId="CommentText">
    <w:name w:val="annotation text"/>
    <w:basedOn w:val="Normal"/>
    <w:link w:val="CommentTextChar"/>
    <w:uiPriority w:val="99"/>
    <w:semiHidden/>
    <w:unhideWhenUsed/>
    <w:rsid w:val="005F67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79F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5F67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79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9F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7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79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Header">
    <w:name w:val="header"/>
    <w:basedOn w:val="Normal"/>
    <w:link w:val="HeaderChar"/>
    <w:uiPriority w:val="99"/>
    <w:unhideWhenUsed/>
    <w:rsid w:val="005F67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79F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5F67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79F"/>
    <w:rPr>
      <w:rFonts w:ascii="Times New Roman" w:eastAsia="Arial Unicode MS" w:hAnsi="Times New Roman" w:cs="Times New Roman"/>
      <w:bdr w:val="nil"/>
    </w:rPr>
  </w:style>
  <w:style w:type="paragraph" w:styleId="NormalWeb">
    <w:name w:val="Normal (Web)"/>
    <w:basedOn w:val="Normal"/>
    <w:uiPriority w:val="99"/>
    <w:semiHidden/>
    <w:unhideWhenUsed/>
    <w:rsid w:val="005F67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5F67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="Times" w:eastAsiaTheme="minorEastAsia" w:hAnsi="Times" w:cstheme="minorBidi"/>
      <w:sz w:val="20"/>
      <w:szCs w:val="20"/>
      <w:bdr w:val="none" w:sz="0" w:space="0" w:color="auto"/>
    </w:rPr>
  </w:style>
  <w:style w:type="paragraph" w:styleId="FootnoteText">
    <w:name w:val="footnote text"/>
    <w:basedOn w:val="Normal"/>
    <w:link w:val="FootnoteTextChar"/>
    <w:uiPriority w:val="99"/>
    <w:unhideWhenUsed/>
    <w:rsid w:val="005F679F"/>
  </w:style>
  <w:style w:type="character" w:customStyle="1" w:styleId="FootnoteTextChar">
    <w:name w:val="Footnote Text Char"/>
    <w:basedOn w:val="DefaultParagraphFont"/>
    <w:link w:val="FootnoteText"/>
    <w:uiPriority w:val="99"/>
    <w:rsid w:val="005F679F"/>
    <w:rPr>
      <w:rFonts w:ascii="Times New Roman" w:eastAsia="Arial Unicode MS" w:hAnsi="Times New Roman" w:cs="Times New Roman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5F679F"/>
    <w:rPr>
      <w:vertAlign w:val="superscript"/>
    </w:rPr>
  </w:style>
  <w:style w:type="paragraph" w:styleId="Revision">
    <w:name w:val="Revision"/>
    <w:hidden/>
    <w:uiPriority w:val="99"/>
    <w:semiHidden/>
    <w:rsid w:val="005F679F"/>
    <w:rPr>
      <w:rFonts w:ascii="Times New Roman" w:eastAsia="Arial Unicode MS" w:hAnsi="Times New Roman" w:cs="Times New Roman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5F679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odyAA">
    <w:name w:val="Body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5F679F"/>
  </w:style>
  <w:style w:type="character" w:styleId="FollowedHyperlink">
    <w:name w:val="FollowedHyperlink"/>
    <w:basedOn w:val="DefaultParagraphFont"/>
    <w:uiPriority w:val="99"/>
    <w:semiHidden/>
    <w:unhideWhenUsed/>
    <w:rsid w:val="005F679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TableStyle2A">
    <w:name w:val="Table Style 2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</w:rPr>
  </w:style>
  <w:style w:type="numbering" w:customStyle="1" w:styleId="List27">
    <w:name w:val="List 27"/>
    <w:basedOn w:val="NoList"/>
    <w:rsid w:val="005F679F"/>
    <w:pPr>
      <w:numPr>
        <w:numId w:val="1"/>
      </w:numPr>
    </w:pPr>
  </w:style>
  <w:style w:type="numbering" w:customStyle="1" w:styleId="List28">
    <w:name w:val="List 28"/>
    <w:basedOn w:val="NoList"/>
    <w:rsid w:val="005F679F"/>
    <w:pPr>
      <w:numPr>
        <w:numId w:val="2"/>
      </w:numPr>
    </w:pPr>
  </w:style>
  <w:style w:type="numbering" w:customStyle="1" w:styleId="List30">
    <w:name w:val="List 30"/>
    <w:basedOn w:val="NoList"/>
    <w:rsid w:val="005F679F"/>
    <w:pPr>
      <w:numPr>
        <w:numId w:val="3"/>
      </w:numPr>
    </w:pPr>
  </w:style>
  <w:style w:type="numbering" w:customStyle="1" w:styleId="List37">
    <w:name w:val="List 37"/>
    <w:basedOn w:val="NoList"/>
    <w:rsid w:val="005F679F"/>
    <w:pPr>
      <w:numPr>
        <w:numId w:val="4"/>
      </w:numPr>
    </w:pPr>
  </w:style>
  <w:style w:type="numbering" w:customStyle="1" w:styleId="List40">
    <w:name w:val="List 40"/>
    <w:basedOn w:val="NoList"/>
    <w:rsid w:val="005F679F"/>
    <w:pPr>
      <w:numPr>
        <w:numId w:val="5"/>
      </w:numPr>
    </w:pPr>
  </w:style>
  <w:style w:type="numbering" w:customStyle="1" w:styleId="List41">
    <w:name w:val="List 41"/>
    <w:basedOn w:val="NoList"/>
    <w:rsid w:val="005F679F"/>
    <w:pPr>
      <w:numPr>
        <w:numId w:val="6"/>
      </w:numPr>
    </w:pPr>
  </w:style>
  <w:style w:type="numbering" w:customStyle="1" w:styleId="List42">
    <w:name w:val="List 42"/>
    <w:basedOn w:val="NoList"/>
    <w:rsid w:val="005F679F"/>
    <w:pPr>
      <w:numPr>
        <w:numId w:val="7"/>
      </w:numPr>
    </w:pPr>
  </w:style>
  <w:style w:type="numbering" w:customStyle="1" w:styleId="List44">
    <w:name w:val="List 44"/>
    <w:basedOn w:val="NoList"/>
    <w:rsid w:val="005F679F"/>
    <w:pPr>
      <w:numPr>
        <w:numId w:val="8"/>
      </w:numPr>
    </w:pPr>
  </w:style>
  <w:style w:type="numbering" w:customStyle="1" w:styleId="List47">
    <w:name w:val="List 47"/>
    <w:basedOn w:val="NoList"/>
    <w:rsid w:val="005F679F"/>
    <w:pPr>
      <w:numPr>
        <w:numId w:val="9"/>
      </w:numPr>
    </w:pPr>
  </w:style>
  <w:style w:type="numbering" w:customStyle="1" w:styleId="List48">
    <w:name w:val="List 48"/>
    <w:basedOn w:val="NoList"/>
    <w:rsid w:val="005F679F"/>
    <w:pPr>
      <w:numPr>
        <w:numId w:val="10"/>
      </w:numPr>
    </w:pPr>
  </w:style>
  <w:style w:type="numbering" w:customStyle="1" w:styleId="List49">
    <w:name w:val="List 49"/>
    <w:basedOn w:val="NoList"/>
    <w:rsid w:val="005F679F"/>
    <w:pPr>
      <w:numPr>
        <w:numId w:val="11"/>
      </w:numPr>
    </w:pPr>
  </w:style>
  <w:style w:type="numbering" w:customStyle="1" w:styleId="List50">
    <w:name w:val="List 50"/>
    <w:basedOn w:val="NoList"/>
    <w:rsid w:val="005F679F"/>
    <w:pPr>
      <w:numPr>
        <w:numId w:val="12"/>
      </w:numPr>
    </w:pPr>
  </w:style>
  <w:style w:type="numbering" w:customStyle="1" w:styleId="List51">
    <w:name w:val="List 51"/>
    <w:basedOn w:val="NoList"/>
    <w:rsid w:val="005F679F"/>
    <w:pPr>
      <w:numPr>
        <w:numId w:val="13"/>
      </w:numPr>
    </w:pPr>
  </w:style>
  <w:style w:type="numbering" w:customStyle="1" w:styleId="List52">
    <w:name w:val="List 52"/>
    <w:basedOn w:val="NoList"/>
    <w:rsid w:val="005F679F"/>
    <w:pPr>
      <w:numPr>
        <w:numId w:val="14"/>
      </w:numPr>
    </w:pPr>
  </w:style>
  <w:style w:type="numbering" w:customStyle="1" w:styleId="List54">
    <w:name w:val="List 54"/>
    <w:basedOn w:val="NoList"/>
    <w:rsid w:val="005F679F"/>
    <w:pPr>
      <w:numPr>
        <w:numId w:val="15"/>
      </w:numPr>
    </w:pPr>
  </w:style>
  <w:style w:type="numbering" w:customStyle="1" w:styleId="List57">
    <w:name w:val="List 57"/>
    <w:basedOn w:val="NoList"/>
    <w:rsid w:val="005F679F"/>
    <w:pPr>
      <w:numPr>
        <w:numId w:val="16"/>
      </w:numPr>
    </w:pPr>
  </w:style>
  <w:style w:type="numbering" w:customStyle="1" w:styleId="List58">
    <w:name w:val="List 58"/>
    <w:basedOn w:val="NoList"/>
    <w:rsid w:val="005F679F"/>
    <w:pPr>
      <w:numPr>
        <w:numId w:val="17"/>
      </w:numPr>
    </w:pPr>
  </w:style>
  <w:style w:type="numbering" w:customStyle="1" w:styleId="List59">
    <w:name w:val="List 59"/>
    <w:basedOn w:val="NoList"/>
    <w:rsid w:val="005F679F"/>
    <w:pPr>
      <w:numPr>
        <w:numId w:val="18"/>
      </w:numPr>
    </w:pPr>
  </w:style>
  <w:style w:type="numbering" w:customStyle="1" w:styleId="List60">
    <w:name w:val="List 60"/>
    <w:basedOn w:val="NoList"/>
    <w:rsid w:val="005F679F"/>
    <w:pPr>
      <w:numPr>
        <w:numId w:val="19"/>
      </w:numPr>
    </w:pPr>
  </w:style>
  <w:style w:type="numbering" w:customStyle="1" w:styleId="List71">
    <w:name w:val="List 71"/>
    <w:basedOn w:val="NoList"/>
    <w:rsid w:val="005F679F"/>
    <w:pPr>
      <w:numPr>
        <w:numId w:val="20"/>
      </w:numPr>
    </w:pPr>
  </w:style>
  <w:style w:type="numbering" w:customStyle="1" w:styleId="List72">
    <w:name w:val="List 72"/>
    <w:basedOn w:val="NoList"/>
    <w:rsid w:val="005F679F"/>
    <w:pPr>
      <w:numPr>
        <w:numId w:val="21"/>
      </w:numPr>
    </w:pPr>
  </w:style>
  <w:style w:type="numbering" w:customStyle="1" w:styleId="List78">
    <w:name w:val="List 78"/>
    <w:basedOn w:val="NoList"/>
    <w:rsid w:val="005F679F"/>
    <w:pPr>
      <w:numPr>
        <w:numId w:val="22"/>
      </w:numPr>
    </w:pPr>
  </w:style>
  <w:style w:type="numbering" w:customStyle="1" w:styleId="List79">
    <w:name w:val="List 79"/>
    <w:basedOn w:val="NoList"/>
    <w:rsid w:val="005F679F"/>
    <w:pPr>
      <w:numPr>
        <w:numId w:val="23"/>
      </w:numPr>
    </w:pPr>
  </w:style>
  <w:style w:type="numbering" w:customStyle="1" w:styleId="List80">
    <w:name w:val="List 80"/>
    <w:basedOn w:val="NoList"/>
    <w:rsid w:val="005F679F"/>
    <w:pPr>
      <w:numPr>
        <w:numId w:val="24"/>
      </w:numPr>
    </w:pPr>
  </w:style>
  <w:style w:type="character" w:styleId="LineNumber">
    <w:name w:val="line number"/>
    <w:basedOn w:val="DefaultParagraphFont"/>
    <w:uiPriority w:val="99"/>
    <w:semiHidden/>
    <w:unhideWhenUsed/>
    <w:rsid w:val="005F679F"/>
  </w:style>
  <w:style w:type="numbering" w:customStyle="1" w:styleId="List21">
    <w:name w:val="List 21"/>
    <w:basedOn w:val="NoList"/>
    <w:rsid w:val="005F679F"/>
    <w:pPr>
      <w:numPr>
        <w:numId w:val="25"/>
      </w:numPr>
    </w:pPr>
  </w:style>
  <w:style w:type="paragraph" w:customStyle="1" w:styleId="TableStyle2AA">
    <w:name w:val="Table Style 2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CA">
    <w:name w:val="Body C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TableStyle2B">
    <w:name w:val="Table Style 2 B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A">
    <w:name w:val="Body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numbering" w:customStyle="1" w:styleId="List1">
    <w:name w:val="List 1"/>
    <w:basedOn w:val="NoList"/>
    <w:rsid w:val="005F679F"/>
    <w:pPr>
      <w:numPr>
        <w:numId w:val="26"/>
      </w:numPr>
    </w:pPr>
  </w:style>
  <w:style w:type="paragraph" w:customStyle="1" w:styleId="TableStyle2AAA">
    <w:name w:val="Table Style 2 A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tyle2">
    <w:name w:val="Table Style 2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character" w:styleId="Hyperlink">
    <w:name w:val="Hyperlink"/>
    <w:rsid w:val="005F679F"/>
    <w:rPr>
      <w:u w:val="single"/>
    </w:rPr>
  </w:style>
  <w:style w:type="paragraph" w:customStyle="1" w:styleId="HeaderFooterA">
    <w:name w:val="Header &amp; Footer A"/>
    <w:rsid w:val="005F67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HeaderFooter">
    <w:name w:val="Header &amp; Footer"/>
    <w:rsid w:val="005F67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Footnote">
    <w:name w:val="Footnote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BodyC">
    <w:name w:val="Body C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numbering" w:customStyle="1" w:styleId="List0">
    <w:name w:val="List 0"/>
    <w:basedOn w:val="ImportedStyle1"/>
    <w:rsid w:val="005F679F"/>
    <w:pPr>
      <w:numPr>
        <w:numId w:val="27"/>
      </w:numPr>
    </w:pPr>
  </w:style>
  <w:style w:type="numbering" w:customStyle="1" w:styleId="ImportedStyle1">
    <w:name w:val="Imported Style 1"/>
    <w:rsid w:val="005F679F"/>
  </w:style>
  <w:style w:type="numbering" w:customStyle="1" w:styleId="ImportedStyle2">
    <w:name w:val="Imported Style 2"/>
    <w:rsid w:val="005F679F"/>
  </w:style>
  <w:style w:type="numbering" w:customStyle="1" w:styleId="ImportedStyle3">
    <w:name w:val="Imported Style 3"/>
    <w:rsid w:val="005F679F"/>
  </w:style>
  <w:style w:type="numbering" w:customStyle="1" w:styleId="List31">
    <w:name w:val="List 31"/>
    <w:basedOn w:val="ImportedStyle4"/>
    <w:rsid w:val="005F679F"/>
    <w:pPr>
      <w:numPr>
        <w:numId w:val="28"/>
      </w:numPr>
    </w:pPr>
  </w:style>
  <w:style w:type="numbering" w:customStyle="1" w:styleId="ImportedStyle4">
    <w:name w:val="Imported Style 4"/>
    <w:rsid w:val="005F679F"/>
  </w:style>
  <w:style w:type="numbering" w:customStyle="1" w:styleId="ImportedStyle5">
    <w:name w:val="Imported Style 5"/>
    <w:rsid w:val="005F679F"/>
  </w:style>
  <w:style w:type="numbering" w:customStyle="1" w:styleId="ImportedStyle6">
    <w:name w:val="Imported Style 6"/>
    <w:rsid w:val="005F679F"/>
  </w:style>
  <w:style w:type="numbering" w:customStyle="1" w:styleId="List6">
    <w:name w:val="List 6"/>
    <w:basedOn w:val="ImportedStyle7"/>
    <w:rsid w:val="005F679F"/>
    <w:pPr>
      <w:numPr>
        <w:numId w:val="29"/>
      </w:numPr>
    </w:pPr>
  </w:style>
  <w:style w:type="numbering" w:customStyle="1" w:styleId="ImportedStyle7">
    <w:name w:val="Imported Style 7"/>
    <w:rsid w:val="005F679F"/>
  </w:style>
  <w:style w:type="numbering" w:customStyle="1" w:styleId="List7">
    <w:name w:val="List 7"/>
    <w:basedOn w:val="ImportedStyle8"/>
    <w:rsid w:val="005F679F"/>
    <w:pPr>
      <w:numPr>
        <w:numId w:val="30"/>
      </w:numPr>
    </w:pPr>
  </w:style>
  <w:style w:type="numbering" w:customStyle="1" w:styleId="ImportedStyle8">
    <w:name w:val="Imported Style 8"/>
    <w:rsid w:val="005F679F"/>
  </w:style>
  <w:style w:type="numbering" w:customStyle="1" w:styleId="List8">
    <w:name w:val="List 8"/>
    <w:basedOn w:val="ImportedStyle9"/>
    <w:rsid w:val="005F679F"/>
    <w:pPr>
      <w:numPr>
        <w:numId w:val="31"/>
      </w:numPr>
    </w:pPr>
  </w:style>
  <w:style w:type="numbering" w:customStyle="1" w:styleId="ImportedStyle9">
    <w:name w:val="Imported Style 9"/>
    <w:rsid w:val="005F679F"/>
  </w:style>
  <w:style w:type="numbering" w:customStyle="1" w:styleId="List9">
    <w:name w:val="List 9"/>
    <w:basedOn w:val="ImportedStyle10"/>
    <w:rsid w:val="005F679F"/>
    <w:pPr>
      <w:numPr>
        <w:numId w:val="32"/>
      </w:numPr>
    </w:pPr>
  </w:style>
  <w:style w:type="numbering" w:customStyle="1" w:styleId="ImportedStyle10">
    <w:name w:val="Imported Style 10"/>
    <w:rsid w:val="005F679F"/>
  </w:style>
  <w:style w:type="numbering" w:customStyle="1" w:styleId="List10">
    <w:name w:val="List 10"/>
    <w:basedOn w:val="ImportedStyle11"/>
    <w:rsid w:val="005F679F"/>
    <w:pPr>
      <w:numPr>
        <w:numId w:val="33"/>
      </w:numPr>
    </w:pPr>
  </w:style>
  <w:style w:type="numbering" w:customStyle="1" w:styleId="ImportedStyle11">
    <w:name w:val="Imported Style 11"/>
    <w:rsid w:val="005F679F"/>
  </w:style>
  <w:style w:type="numbering" w:customStyle="1" w:styleId="List11">
    <w:name w:val="List 11"/>
    <w:basedOn w:val="ImportedStyle12"/>
    <w:rsid w:val="005F679F"/>
    <w:pPr>
      <w:numPr>
        <w:numId w:val="34"/>
      </w:numPr>
    </w:pPr>
  </w:style>
  <w:style w:type="numbering" w:customStyle="1" w:styleId="ImportedStyle12">
    <w:name w:val="Imported Style 12"/>
    <w:rsid w:val="005F679F"/>
  </w:style>
  <w:style w:type="numbering" w:customStyle="1" w:styleId="List12">
    <w:name w:val="List 12"/>
    <w:basedOn w:val="ImportedStyle13"/>
    <w:rsid w:val="005F679F"/>
    <w:pPr>
      <w:numPr>
        <w:numId w:val="35"/>
      </w:numPr>
    </w:pPr>
  </w:style>
  <w:style w:type="numbering" w:customStyle="1" w:styleId="ImportedStyle13">
    <w:name w:val="Imported Style 13"/>
    <w:rsid w:val="005F679F"/>
  </w:style>
  <w:style w:type="numbering" w:customStyle="1" w:styleId="List13">
    <w:name w:val="List 13"/>
    <w:basedOn w:val="ImportedStyle14"/>
    <w:rsid w:val="005F679F"/>
    <w:pPr>
      <w:numPr>
        <w:numId w:val="36"/>
      </w:numPr>
    </w:pPr>
  </w:style>
  <w:style w:type="numbering" w:customStyle="1" w:styleId="ImportedStyle14">
    <w:name w:val="Imported Style 14"/>
    <w:rsid w:val="005F679F"/>
  </w:style>
  <w:style w:type="numbering" w:customStyle="1" w:styleId="List14">
    <w:name w:val="List 14"/>
    <w:basedOn w:val="ImportedStyle15"/>
    <w:rsid w:val="005F679F"/>
    <w:pPr>
      <w:numPr>
        <w:numId w:val="37"/>
      </w:numPr>
    </w:pPr>
  </w:style>
  <w:style w:type="numbering" w:customStyle="1" w:styleId="ImportedStyle15">
    <w:name w:val="Imported Style 15"/>
    <w:rsid w:val="005F679F"/>
  </w:style>
  <w:style w:type="numbering" w:customStyle="1" w:styleId="List15">
    <w:name w:val="List 15"/>
    <w:basedOn w:val="ImportedStyle16"/>
    <w:rsid w:val="005F679F"/>
    <w:pPr>
      <w:numPr>
        <w:numId w:val="38"/>
      </w:numPr>
    </w:pPr>
  </w:style>
  <w:style w:type="numbering" w:customStyle="1" w:styleId="ImportedStyle16">
    <w:name w:val="Imported Style 16"/>
    <w:rsid w:val="005F679F"/>
  </w:style>
  <w:style w:type="numbering" w:customStyle="1" w:styleId="List16">
    <w:name w:val="List 16"/>
    <w:basedOn w:val="ImportedStyle17"/>
    <w:rsid w:val="005F679F"/>
    <w:pPr>
      <w:numPr>
        <w:numId w:val="39"/>
      </w:numPr>
    </w:pPr>
  </w:style>
  <w:style w:type="numbering" w:customStyle="1" w:styleId="ImportedStyle17">
    <w:name w:val="Imported Style 17"/>
    <w:rsid w:val="005F679F"/>
  </w:style>
  <w:style w:type="numbering" w:customStyle="1" w:styleId="List17">
    <w:name w:val="List 17"/>
    <w:basedOn w:val="ImportedStyle18"/>
    <w:rsid w:val="005F679F"/>
    <w:pPr>
      <w:numPr>
        <w:numId w:val="40"/>
      </w:numPr>
    </w:pPr>
  </w:style>
  <w:style w:type="numbering" w:customStyle="1" w:styleId="ImportedStyle18">
    <w:name w:val="Imported Style 18"/>
    <w:rsid w:val="005F679F"/>
  </w:style>
  <w:style w:type="character" w:customStyle="1" w:styleId="None">
    <w:name w:val="None"/>
    <w:rsid w:val="005F679F"/>
  </w:style>
  <w:style w:type="character" w:customStyle="1" w:styleId="Hyperlink0">
    <w:name w:val="Hyperlink.0"/>
    <w:basedOn w:val="None"/>
    <w:rsid w:val="005F679F"/>
    <w:rPr>
      <w:u w:val="single"/>
    </w:rPr>
  </w:style>
  <w:style w:type="numbering" w:customStyle="1" w:styleId="List18">
    <w:name w:val="List 18"/>
    <w:basedOn w:val="ImportedStyle19"/>
    <w:rsid w:val="005F679F"/>
    <w:pPr>
      <w:numPr>
        <w:numId w:val="41"/>
      </w:numPr>
    </w:pPr>
  </w:style>
  <w:style w:type="numbering" w:customStyle="1" w:styleId="ImportedStyle19">
    <w:name w:val="Imported Style 19"/>
    <w:rsid w:val="005F679F"/>
  </w:style>
  <w:style w:type="numbering" w:customStyle="1" w:styleId="List19">
    <w:name w:val="List 19"/>
    <w:basedOn w:val="ImportedStyle20"/>
    <w:rsid w:val="005F679F"/>
    <w:pPr>
      <w:numPr>
        <w:numId w:val="42"/>
      </w:numPr>
    </w:pPr>
  </w:style>
  <w:style w:type="numbering" w:customStyle="1" w:styleId="ImportedStyle20">
    <w:name w:val="Imported Style 20"/>
    <w:rsid w:val="005F679F"/>
  </w:style>
  <w:style w:type="numbering" w:customStyle="1" w:styleId="List20">
    <w:name w:val="List 20"/>
    <w:basedOn w:val="ImportedStyle21"/>
    <w:rsid w:val="005F679F"/>
    <w:pPr>
      <w:numPr>
        <w:numId w:val="43"/>
      </w:numPr>
    </w:pPr>
  </w:style>
  <w:style w:type="numbering" w:customStyle="1" w:styleId="ImportedStyle21">
    <w:name w:val="Imported Style 21"/>
    <w:rsid w:val="005F679F"/>
  </w:style>
  <w:style w:type="numbering" w:customStyle="1" w:styleId="ImportedStyle22">
    <w:name w:val="Imported Style 22"/>
    <w:rsid w:val="005F679F"/>
  </w:style>
  <w:style w:type="numbering" w:customStyle="1" w:styleId="List22">
    <w:name w:val="List 22"/>
    <w:basedOn w:val="ImportedStyle23"/>
    <w:rsid w:val="005F679F"/>
    <w:pPr>
      <w:numPr>
        <w:numId w:val="44"/>
      </w:numPr>
    </w:pPr>
  </w:style>
  <w:style w:type="numbering" w:customStyle="1" w:styleId="ImportedStyle23">
    <w:name w:val="Imported Style 23"/>
    <w:rsid w:val="005F679F"/>
  </w:style>
  <w:style w:type="numbering" w:customStyle="1" w:styleId="List23">
    <w:name w:val="List 23"/>
    <w:basedOn w:val="ImportedStyle24"/>
    <w:rsid w:val="005F679F"/>
    <w:pPr>
      <w:numPr>
        <w:numId w:val="45"/>
      </w:numPr>
    </w:pPr>
  </w:style>
  <w:style w:type="numbering" w:customStyle="1" w:styleId="ImportedStyle24">
    <w:name w:val="Imported Style 24"/>
    <w:rsid w:val="005F679F"/>
  </w:style>
  <w:style w:type="numbering" w:customStyle="1" w:styleId="List24">
    <w:name w:val="List 24"/>
    <w:basedOn w:val="ImportedStyle25"/>
    <w:rsid w:val="005F679F"/>
    <w:pPr>
      <w:numPr>
        <w:numId w:val="46"/>
      </w:numPr>
    </w:pPr>
  </w:style>
  <w:style w:type="numbering" w:customStyle="1" w:styleId="ImportedStyle25">
    <w:name w:val="Imported Style 25"/>
    <w:rsid w:val="005F679F"/>
  </w:style>
  <w:style w:type="numbering" w:customStyle="1" w:styleId="List25">
    <w:name w:val="List 25"/>
    <w:basedOn w:val="ImportedStyle26"/>
    <w:rsid w:val="005F679F"/>
    <w:pPr>
      <w:numPr>
        <w:numId w:val="47"/>
      </w:numPr>
    </w:pPr>
  </w:style>
  <w:style w:type="numbering" w:customStyle="1" w:styleId="ImportedStyle26">
    <w:name w:val="Imported Style 26"/>
    <w:rsid w:val="005F679F"/>
  </w:style>
  <w:style w:type="numbering" w:customStyle="1" w:styleId="List26">
    <w:name w:val="List 26"/>
    <w:basedOn w:val="ImportedStyle27"/>
    <w:rsid w:val="005F679F"/>
    <w:pPr>
      <w:numPr>
        <w:numId w:val="48"/>
      </w:numPr>
    </w:pPr>
  </w:style>
  <w:style w:type="numbering" w:customStyle="1" w:styleId="ImportedStyle27">
    <w:name w:val="Imported Style 27"/>
    <w:rsid w:val="005F679F"/>
  </w:style>
  <w:style w:type="numbering" w:customStyle="1" w:styleId="ImportedStyle28">
    <w:name w:val="Imported Style 28"/>
    <w:rsid w:val="005F679F"/>
  </w:style>
  <w:style w:type="numbering" w:customStyle="1" w:styleId="ImportedStyle29">
    <w:name w:val="Imported Style 29"/>
    <w:rsid w:val="005F679F"/>
  </w:style>
  <w:style w:type="numbering" w:customStyle="1" w:styleId="List29">
    <w:name w:val="List 29"/>
    <w:basedOn w:val="ImportedStyle30"/>
    <w:rsid w:val="005F679F"/>
    <w:pPr>
      <w:numPr>
        <w:numId w:val="49"/>
      </w:numPr>
    </w:pPr>
  </w:style>
  <w:style w:type="numbering" w:customStyle="1" w:styleId="ImportedStyle30">
    <w:name w:val="Imported Style 30"/>
    <w:rsid w:val="005F679F"/>
  </w:style>
  <w:style w:type="numbering" w:customStyle="1" w:styleId="ImportedStyle31">
    <w:name w:val="Imported Style 31"/>
    <w:rsid w:val="005F679F"/>
  </w:style>
  <w:style w:type="numbering" w:customStyle="1" w:styleId="ImportedStyle32">
    <w:name w:val="Imported Style 32"/>
    <w:rsid w:val="005F679F"/>
  </w:style>
  <w:style w:type="numbering" w:customStyle="1" w:styleId="List32">
    <w:name w:val="List 32"/>
    <w:basedOn w:val="ImportedStyle33"/>
    <w:rsid w:val="005F679F"/>
    <w:pPr>
      <w:numPr>
        <w:numId w:val="50"/>
      </w:numPr>
    </w:pPr>
  </w:style>
  <w:style w:type="numbering" w:customStyle="1" w:styleId="ImportedStyle33">
    <w:name w:val="Imported Style 33"/>
    <w:rsid w:val="005F679F"/>
  </w:style>
  <w:style w:type="numbering" w:customStyle="1" w:styleId="List33">
    <w:name w:val="List 33"/>
    <w:basedOn w:val="ImportedStyle34"/>
    <w:rsid w:val="005F679F"/>
    <w:pPr>
      <w:numPr>
        <w:numId w:val="51"/>
      </w:numPr>
    </w:pPr>
  </w:style>
  <w:style w:type="numbering" w:customStyle="1" w:styleId="ImportedStyle34">
    <w:name w:val="Imported Style 34"/>
    <w:rsid w:val="005F679F"/>
  </w:style>
  <w:style w:type="numbering" w:customStyle="1" w:styleId="List34">
    <w:name w:val="List 34"/>
    <w:basedOn w:val="ImportedStyle35"/>
    <w:rsid w:val="005F679F"/>
    <w:pPr>
      <w:numPr>
        <w:numId w:val="52"/>
      </w:numPr>
    </w:pPr>
  </w:style>
  <w:style w:type="numbering" w:customStyle="1" w:styleId="ImportedStyle35">
    <w:name w:val="Imported Style 35"/>
    <w:rsid w:val="005F679F"/>
  </w:style>
  <w:style w:type="numbering" w:customStyle="1" w:styleId="List35">
    <w:name w:val="List 35"/>
    <w:basedOn w:val="ImportedStyle36"/>
    <w:rsid w:val="005F679F"/>
    <w:pPr>
      <w:numPr>
        <w:numId w:val="53"/>
      </w:numPr>
    </w:pPr>
  </w:style>
  <w:style w:type="numbering" w:customStyle="1" w:styleId="ImportedStyle36">
    <w:name w:val="Imported Style 36"/>
    <w:rsid w:val="005F679F"/>
  </w:style>
  <w:style w:type="numbering" w:customStyle="1" w:styleId="List36">
    <w:name w:val="List 36"/>
    <w:basedOn w:val="ImportedStyle37"/>
    <w:rsid w:val="005F679F"/>
    <w:pPr>
      <w:numPr>
        <w:numId w:val="54"/>
      </w:numPr>
    </w:pPr>
  </w:style>
  <w:style w:type="numbering" w:customStyle="1" w:styleId="ImportedStyle37">
    <w:name w:val="Imported Style 37"/>
    <w:rsid w:val="005F679F"/>
  </w:style>
  <w:style w:type="numbering" w:customStyle="1" w:styleId="ImportedStyle38">
    <w:name w:val="Imported Style 38"/>
    <w:rsid w:val="005F679F"/>
  </w:style>
  <w:style w:type="numbering" w:customStyle="1" w:styleId="List38">
    <w:name w:val="List 38"/>
    <w:basedOn w:val="ImportedStyle39"/>
    <w:rsid w:val="005F679F"/>
    <w:pPr>
      <w:numPr>
        <w:numId w:val="55"/>
      </w:numPr>
    </w:pPr>
  </w:style>
  <w:style w:type="numbering" w:customStyle="1" w:styleId="ImportedStyle39">
    <w:name w:val="Imported Style 39"/>
    <w:rsid w:val="005F679F"/>
  </w:style>
  <w:style w:type="numbering" w:customStyle="1" w:styleId="List39">
    <w:name w:val="List 39"/>
    <w:basedOn w:val="ImportedStyle40"/>
    <w:rsid w:val="005F679F"/>
    <w:pPr>
      <w:numPr>
        <w:numId w:val="56"/>
      </w:numPr>
    </w:pPr>
  </w:style>
  <w:style w:type="numbering" w:customStyle="1" w:styleId="ImportedStyle40">
    <w:name w:val="Imported Style 40"/>
    <w:rsid w:val="005F679F"/>
  </w:style>
  <w:style w:type="numbering" w:customStyle="1" w:styleId="ImportedStyle41">
    <w:name w:val="Imported Style 41"/>
    <w:rsid w:val="005F679F"/>
  </w:style>
  <w:style w:type="numbering" w:customStyle="1" w:styleId="ImportedStyle42">
    <w:name w:val="Imported Style 42"/>
    <w:rsid w:val="005F679F"/>
  </w:style>
  <w:style w:type="numbering" w:customStyle="1" w:styleId="ImportedStyle43">
    <w:name w:val="Imported Style 43"/>
    <w:rsid w:val="005F679F"/>
  </w:style>
  <w:style w:type="numbering" w:customStyle="1" w:styleId="List43">
    <w:name w:val="List 43"/>
    <w:basedOn w:val="ImportedStyle44"/>
    <w:rsid w:val="005F679F"/>
    <w:pPr>
      <w:numPr>
        <w:numId w:val="57"/>
      </w:numPr>
    </w:pPr>
  </w:style>
  <w:style w:type="numbering" w:customStyle="1" w:styleId="ImportedStyle44">
    <w:name w:val="Imported Style 44"/>
    <w:rsid w:val="005F679F"/>
  </w:style>
  <w:style w:type="numbering" w:customStyle="1" w:styleId="ImportedStyle45">
    <w:name w:val="Imported Style 45"/>
    <w:rsid w:val="005F679F"/>
  </w:style>
  <w:style w:type="numbering" w:customStyle="1" w:styleId="List45">
    <w:name w:val="List 45"/>
    <w:basedOn w:val="ImportedStyle46"/>
    <w:rsid w:val="005F679F"/>
    <w:pPr>
      <w:numPr>
        <w:numId w:val="58"/>
      </w:numPr>
    </w:pPr>
  </w:style>
  <w:style w:type="numbering" w:customStyle="1" w:styleId="ImportedStyle46">
    <w:name w:val="Imported Style 46"/>
    <w:rsid w:val="005F679F"/>
  </w:style>
  <w:style w:type="numbering" w:customStyle="1" w:styleId="List46">
    <w:name w:val="List 46"/>
    <w:basedOn w:val="ImportedStyle47"/>
    <w:rsid w:val="005F679F"/>
    <w:pPr>
      <w:numPr>
        <w:numId w:val="59"/>
      </w:numPr>
    </w:pPr>
  </w:style>
  <w:style w:type="numbering" w:customStyle="1" w:styleId="ImportedStyle47">
    <w:name w:val="Imported Style 47"/>
    <w:rsid w:val="005F679F"/>
  </w:style>
  <w:style w:type="numbering" w:customStyle="1" w:styleId="ImportedStyle48">
    <w:name w:val="Imported Style 48"/>
    <w:rsid w:val="005F679F"/>
  </w:style>
  <w:style w:type="numbering" w:customStyle="1" w:styleId="ImportedStyle49">
    <w:name w:val="Imported Style 49"/>
    <w:rsid w:val="005F679F"/>
  </w:style>
  <w:style w:type="numbering" w:customStyle="1" w:styleId="ImportedStyle50">
    <w:name w:val="Imported Style 50"/>
    <w:rsid w:val="005F679F"/>
  </w:style>
  <w:style w:type="numbering" w:customStyle="1" w:styleId="ImportedStyle51">
    <w:name w:val="Imported Style 51"/>
    <w:rsid w:val="005F679F"/>
  </w:style>
  <w:style w:type="numbering" w:customStyle="1" w:styleId="ImportedStyle52">
    <w:name w:val="Imported Style 52"/>
    <w:rsid w:val="005F679F"/>
  </w:style>
  <w:style w:type="numbering" w:customStyle="1" w:styleId="ImportedStyle53">
    <w:name w:val="Imported Style 53"/>
    <w:rsid w:val="005F679F"/>
  </w:style>
  <w:style w:type="numbering" w:customStyle="1" w:styleId="List53">
    <w:name w:val="List 53"/>
    <w:basedOn w:val="ImportedStyle54"/>
    <w:rsid w:val="005F679F"/>
    <w:pPr>
      <w:numPr>
        <w:numId w:val="60"/>
      </w:numPr>
    </w:pPr>
  </w:style>
  <w:style w:type="numbering" w:customStyle="1" w:styleId="ImportedStyle54">
    <w:name w:val="Imported Style 54"/>
    <w:rsid w:val="005F679F"/>
  </w:style>
  <w:style w:type="numbering" w:customStyle="1" w:styleId="ImportedStyle55">
    <w:name w:val="Imported Style 55"/>
    <w:rsid w:val="005F679F"/>
  </w:style>
  <w:style w:type="numbering" w:customStyle="1" w:styleId="List55">
    <w:name w:val="List 55"/>
    <w:basedOn w:val="ImportedStyle56"/>
    <w:rsid w:val="005F679F"/>
    <w:pPr>
      <w:numPr>
        <w:numId w:val="61"/>
      </w:numPr>
    </w:pPr>
  </w:style>
  <w:style w:type="numbering" w:customStyle="1" w:styleId="ImportedStyle56">
    <w:name w:val="Imported Style 56"/>
    <w:rsid w:val="005F679F"/>
  </w:style>
  <w:style w:type="numbering" w:customStyle="1" w:styleId="List56">
    <w:name w:val="List 56"/>
    <w:basedOn w:val="ImportedStyle57"/>
    <w:rsid w:val="005F679F"/>
    <w:pPr>
      <w:numPr>
        <w:numId w:val="62"/>
      </w:numPr>
    </w:pPr>
  </w:style>
  <w:style w:type="numbering" w:customStyle="1" w:styleId="ImportedStyle57">
    <w:name w:val="Imported Style 57"/>
    <w:rsid w:val="005F679F"/>
  </w:style>
  <w:style w:type="numbering" w:customStyle="1" w:styleId="ImportedStyle58">
    <w:name w:val="Imported Style 58"/>
    <w:rsid w:val="005F679F"/>
  </w:style>
  <w:style w:type="numbering" w:customStyle="1" w:styleId="ImportedStyle59">
    <w:name w:val="Imported Style 59"/>
    <w:rsid w:val="005F679F"/>
  </w:style>
  <w:style w:type="numbering" w:customStyle="1" w:styleId="ImportedStyle60">
    <w:name w:val="Imported Style 60"/>
    <w:rsid w:val="005F679F"/>
  </w:style>
  <w:style w:type="numbering" w:customStyle="1" w:styleId="ImportedStyle61">
    <w:name w:val="Imported Style 61"/>
    <w:rsid w:val="005F679F"/>
  </w:style>
  <w:style w:type="numbering" w:customStyle="1" w:styleId="List61">
    <w:name w:val="List 61"/>
    <w:basedOn w:val="ImportedStyle62"/>
    <w:rsid w:val="005F679F"/>
    <w:pPr>
      <w:numPr>
        <w:numId w:val="63"/>
      </w:numPr>
    </w:pPr>
  </w:style>
  <w:style w:type="numbering" w:customStyle="1" w:styleId="ImportedStyle62">
    <w:name w:val="Imported Style 62"/>
    <w:rsid w:val="005F679F"/>
  </w:style>
  <w:style w:type="numbering" w:customStyle="1" w:styleId="List62">
    <w:name w:val="List 62"/>
    <w:basedOn w:val="ImportedStyle63"/>
    <w:rsid w:val="005F679F"/>
    <w:pPr>
      <w:numPr>
        <w:numId w:val="64"/>
      </w:numPr>
    </w:pPr>
  </w:style>
  <w:style w:type="numbering" w:customStyle="1" w:styleId="ImportedStyle63">
    <w:name w:val="Imported Style 63"/>
    <w:rsid w:val="005F679F"/>
  </w:style>
  <w:style w:type="numbering" w:customStyle="1" w:styleId="List63">
    <w:name w:val="List 63"/>
    <w:basedOn w:val="ImportedStyle64"/>
    <w:rsid w:val="005F679F"/>
    <w:pPr>
      <w:numPr>
        <w:numId w:val="65"/>
      </w:numPr>
    </w:pPr>
  </w:style>
  <w:style w:type="numbering" w:customStyle="1" w:styleId="ImportedStyle64">
    <w:name w:val="Imported Style 64"/>
    <w:rsid w:val="005F679F"/>
  </w:style>
  <w:style w:type="numbering" w:customStyle="1" w:styleId="List64">
    <w:name w:val="List 64"/>
    <w:basedOn w:val="ImportedStyle65"/>
    <w:rsid w:val="005F679F"/>
    <w:pPr>
      <w:numPr>
        <w:numId w:val="66"/>
      </w:numPr>
    </w:pPr>
  </w:style>
  <w:style w:type="numbering" w:customStyle="1" w:styleId="ImportedStyle65">
    <w:name w:val="Imported Style 65"/>
    <w:rsid w:val="005F679F"/>
  </w:style>
  <w:style w:type="numbering" w:customStyle="1" w:styleId="List65">
    <w:name w:val="List 65"/>
    <w:basedOn w:val="ImportedStyle66"/>
    <w:rsid w:val="005F679F"/>
    <w:pPr>
      <w:numPr>
        <w:numId w:val="67"/>
      </w:numPr>
    </w:pPr>
  </w:style>
  <w:style w:type="numbering" w:customStyle="1" w:styleId="ImportedStyle66">
    <w:name w:val="Imported Style 66"/>
    <w:rsid w:val="005F679F"/>
  </w:style>
  <w:style w:type="numbering" w:customStyle="1" w:styleId="List66">
    <w:name w:val="List 66"/>
    <w:basedOn w:val="ImportedStyle67"/>
    <w:rsid w:val="005F679F"/>
    <w:pPr>
      <w:numPr>
        <w:numId w:val="68"/>
      </w:numPr>
    </w:pPr>
  </w:style>
  <w:style w:type="numbering" w:customStyle="1" w:styleId="ImportedStyle67">
    <w:name w:val="Imported Style 67"/>
    <w:rsid w:val="005F679F"/>
  </w:style>
  <w:style w:type="numbering" w:customStyle="1" w:styleId="List67">
    <w:name w:val="List 67"/>
    <w:basedOn w:val="ImportedStyle68"/>
    <w:rsid w:val="005F679F"/>
    <w:pPr>
      <w:numPr>
        <w:numId w:val="69"/>
      </w:numPr>
    </w:pPr>
  </w:style>
  <w:style w:type="numbering" w:customStyle="1" w:styleId="ImportedStyle68">
    <w:name w:val="Imported Style 68"/>
    <w:rsid w:val="005F679F"/>
  </w:style>
  <w:style w:type="numbering" w:customStyle="1" w:styleId="List68">
    <w:name w:val="List 68"/>
    <w:basedOn w:val="ImportedStyle69"/>
    <w:rsid w:val="005F679F"/>
    <w:pPr>
      <w:numPr>
        <w:numId w:val="70"/>
      </w:numPr>
    </w:pPr>
  </w:style>
  <w:style w:type="numbering" w:customStyle="1" w:styleId="ImportedStyle69">
    <w:name w:val="Imported Style 69"/>
    <w:rsid w:val="005F679F"/>
  </w:style>
  <w:style w:type="numbering" w:customStyle="1" w:styleId="List69">
    <w:name w:val="List 69"/>
    <w:basedOn w:val="ImportedStyle70"/>
    <w:rsid w:val="005F679F"/>
    <w:pPr>
      <w:numPr>
        <w:numId w:val="71"/>
      </w:numPr>
    </w:pPr>
  </w:style>
  <w:style w:type="numbering" w:customStyle="1" w:styleId="ImportedStyle70">
    <w:name w:val="Imported Style 70"/>
    <w:rsid w:val="005F679F"/>
  </w:style>
  <w:style w:type="numbering" w:customStyle="1" w:styleId="List70">
    <w:name w:val="List 70"/>
    <w:basedOn w:val="ImportedStyle71"/>
    <w:rsid w:val="005F679F"/>
    <w:pPr>
      <w:numPr>
        <w:numId w:val="72"/>
      </w:numPr>
    </w:pPr>
  </w:style>
  <w:style w:type="numbering" w:customStyle="1" w:styleId="ImportedStyle71">
    <w:name w:val="Imported Style 71"/>
    <w:rsid w:val="005F679F"/>
  </w:style>
  <w:style w:type="numbering" w:customStyle="1" w:styleId="ImportedStyle72">
    <w:name w:val="Imported Style 72"/>
    <w:rsid w:val="005F679F"/>
  </w:style>
  <w:style w:type="numbering" w:customStyle="1" w:styleId="ImportedStyle73">
    <w:name w:val="Imported Style 73"/>
    <w:rsid w:val="005F679F"/>
  </w:style>
  <w:style w:type="numbering" w:customStyle="1" w:styleId="List73">
    <w:name w:val="List 73"/>
    <w:basedOn w:val="ImportedStyle74"/>
    <w:rsid w:val="005F679F"/>
    <w:pPr>
      <w:numPr>
        <w:numId w:val="73"/>
      </w:numPr>
    </w:pPr>
  </w:style>
  <w:style w:type="numbering" w:customStyle="1" w:styleId="ImportedStyle74">
    <w:name w:val="Imported Style 74"/>
    <w:rsid w:val="005F679F"/>
  </w:style>
  <w:style w:type="numbering" w:customStyle="1" w:styleId="List74">
    <w:name w:val="List 74"/>
    <w:basedOn w:val="ImportedStyle75"/>
    <w:rsid w:val="005F679F"/>
    <w:pPr>
      <w:numPr>
        <w:numId w:val="74"/>
      </w:numPr>
    </w:pPr>
  </w:style>
  <w:style w:type="numbering" w:customStyle="1" w:styleId="ImportedStyle75">
    <w:name w:val="Imported Style 75"/>
    <w:rsid w:val="005F679F"/>
  </w:style>
  <w:style w:type="numbering" w:customStyle="1" w:styleId="List75">
    <w:name w:val="List 75"/>
    <w:basedOn w:val="ImportedStyle76"/>
    <w:rsid w:val="005F679F"/>
    <w:pPr>
      <w:numPr>
        <w:numId w:val="75"/>
      </w:numPr>
    </w:pPr>
  </w:style>
  <w:style w:type="numbering" w:customStyle="1" w:styleId="ImportedStyle76">
    <w:name w:val="Imported Style 76"/>
    <w:rsid w:val="005F679F"/>
  </w:style>
  <w:style w:type="numbering" w:customStyle="1" w:styleId="List76">
    <w:name w:val="List 76"/>
    <w:basedOn w:val="ImportedStyle77"/>
    <w:rsid w:val="005F679F"/>
    <w:pPr>
      <w:numPr>
        <w:numId w:val="76"/>
      </w:numPr>
    </w:pPr>
  </w:style>
  <w:style w:type="numbering" w:customStyle="1" w:styleId="ImportedStyle77">
    <w:name w:val="Imported Style 77"/>
    <w:rsid w:val="005F679F"/>
  </w:style>
  <w:style w:type="numbering" w:customStyle="1" w:styleId="List77">
    <w:name w:val="List 77"/>
    <w:basedOn w:val="ImportedStyle78"/>
    <w:rsid w:val="005F679F"/>
    <w:pPr>
      <w:numPr>
        <w:numId w:val="77"/>
      </w:numPr>
    </w:pPr>
  </w:style>
  <w:style w:type="numbering" w:customStyle="1" w:styleId="ImportedStyle78">
    <w:name w:val="Imported Style 78"/>
    <w:rsid w:val="005F679F"/>
  </w:style>
  <w:style w:type="numbering" w:customStyle="1" w:styleId="ImportedStyle79">
    <w:name w:val="Imported Style 79"/>
    <w:rsid w:val="005F679F"/>
  </w:style>
  <w:style w:type="numbering" w:customStyle="1" w:styleId="ImportedStyle81">
    <w:name w:val="Imported Style 81"/>
    <w:rsid w:val="005F679F"/>
  </w:style>
  <w:style w:type="numbering" w:customStyle="1" w:styleId="ImportedStyle82">
    <w:name w:val="Imported Style 82"/>
    <w:rsid w:val="005F679F"/>
  </w:style>
  <w:style w:type="paragraph" w:styleId="CommentText">
    <w:name w:val="annotation text"/>
    <w:basedOn w:val="Normal"/>
    <w:link w:val="CommentTextChar"/>
    <w:uiPriority w:val="99"/>
    <w:semiHidden/>
    <w:unhideWhenUsed/>
    <w:rsid w:val="005F67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79F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5F67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79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9F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7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79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Header">
    <w:name w:val="header"/>
    <w:basedOn w:val="Normal"/>
    <w:link w:val="HeaderChar"/>
    <w:uiPriority w:val="99"/>
    <w:unhideWhenUsed/>
    <w:rsid w:val="005F67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79F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5F67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79F"/>
    <w:rPr>
      <w:rFonts w:ascii="Times New Roman" w:eastAsia="Arial Unicode MS" w:hAnsi="Times New Roman" w:cs="Times New Roman"/>
      <w:bdr w:val="nil"/>
    </w:rPr>
  </w:style>
  <w:style w:type="paragraph" w:styleId="NormalWeb">
    <w:name w:val="Normal (Web)"/>
    <w:basedOn w:val="Normal"/>
    <w:uiPriority w:val="99"/>
    <w:semiHidden/>
    <w:unhideWhenUsed/>
    <w:rsid w:val="005F67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5F67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="Times" w:eastAsiaTheme="minorEastAsia" w:hAnsi="Times" w:cstheme="minorBidi"/>
      <w:sz w:val="20"/>
      <w:szCs w:val="20"/>
      <w:bdr w:val="none" w:sz="0" w:space="0" w:color="auto"/>
    </w:rPr>
  </w:style>
  <w:style w:type="paragraph" w:styleId="FootnoteText">
    <w:name w:val="footnote text"/>
    <w:basedOn w:val="Normal"/>
    <w:link w:val="FootnoteTextChar"/>
    <w:uiPriority w:val="99"/>
    <w:unhideWhenUsed/>
    <w:rsid w:val="005F679F"/>
  </w:style>
  <w:style w:type="character" w:customStyle="1" w:styleId="FootnoteTextChar">
    <w:name w:val="Footnote Text Char"/>
    <w:basedOn w:val="DefaultParagraphFont"/>
    <w:link w:val="FootnoteText"/>
    <w:uiPriority w:val="99"/>
    <w:rsid w:val="005F679F"/>
    <w:rPr>
      <w:rFonts w:ascii="Times New Roman" w:eastAsia="Arial Unicode MS" w:hAnsi="Times New Roman" w:cs="Times New Roman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5F679F"/>
    <w:rPr>
      <w:vertAlign w:val="superscript"/>
    </w:rPr>
  </w:style>
  <w:style w:type="paragraph" w:styleId="Revision">
    <w:name w:val="Revision"/>
    <w:hidden/>
    <w:uiPriority w:val="99"/>
    <w:semiHidden/>
    <w:rsid w:val="005F679F"/>
    <w:rPr>
      <w:rFonts w:ascii="Times New Roman" w:eastAsia="Arial Unicode MS" w:hAnsi="Times New Roman" w:cs="Times New Roman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5F679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odyAA">
    <w:name w:val="Body A A"/>
    <w:rsid w:val="005F67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5F679F"/>
  </w:style>
  <w:style w:type="character" w:styleId="FollowedHyperlink">
    <w:name w:val="FollowedHyperlink"/>
    <w:basedOn w:val="DefaultParagraphFont"/>
    <w:uiPriority w:val="99"/>
    <w:semiHidden/>
    <w:unhideWhenUsed/>
    <w:rsid w:val="005F67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0</Pages>
  <Words>7909</Words>
  <Characters>45084</Characters>
  <Application>Microsoft Macintosh Word</Application>
  <DocSecurity>0</DocSecurity>
  <Lines>375</Lines>
  <Paragraphs>105</Paragraphs>
  <ScaleCrop>false</ScaleCrop>
  <Company>Purdue University</Company>
  <LinksUpToDate>false</LinksUpToDate>
  <CharactersWithSpaces>5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eith</dc:creator>
  <cp:keywords/>
  <dc:description/>
  <cp:lastModifiedBy>Melissa Keith</cp:lastModifiedBy>
  <cp:revision>3</cp:revision>
  <cp:lastPrinted>2017-07-31T18:12:00Z</cp:lastPrinted>
  <dcterms:created xsi:type="dcterms:W3CDTF">2017-07-31T15:27:00Z</dcterms:created>
  <dcterms:modified xsi:type="dcterms:W3CDTF">2017-07-31T21:02:00Z</dcterms:modified>
</cp:coreProperties>
</file>